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D49C61" w14:textId="77777777" w:rsidR="00C66DFA" w:rsidRPr="00C66DFA" w:rsidRDefault="00C66DFA" w:rsidP="00C66DFA">
      <w:pPr>
        <w:pStyle w:val="Heading2"/>
        <w:keepNext w:val="0"/>
        <w:keepLines w:val="0"/>
        <w:spacing w:before="240" w:after="200"/>
        <w:ind w:firstLine="0"/>
        <w:rPr>
          <w:color w:val="auto"/>
        </w:rPr>
      </w:pPr>
      <w:r w:rsidRPr="00C66DFA">
        <w:rPr>
          <w:color w:val="auto"/>
        </w:rPr>
        <w:t>Table S1: Experiments with high fat diets assessing LC3-II and p62 levels (data in Figure 1)</w:t>
      </w:r>
    </w:p>
    <w:p w14:paraId="73801136" w14:textId="77777777" w:rsidR="00C66DFA" w:rsidRPr="00C66DFA" w:rsidRDefault="00C66DFA" w:rsidP="00C66DFA">
      <w:pPr>
        <w:ind w:firstLine="0"/>
      </w:pPr>
      <w:r w:rsidRPr="00C66DFA">
        <w:t>Articles describing diet fat content (percentage of energy), duration of the intervention, and LC3-II and p62 protein in levels in the liver in comparison to control groups (chow or LFD), normalized by a housekeeping protein. LC3-II and p62 levels were obtained by the authors through SDS-PAGE Western blots and described semi-quantitatively or qualitatively. All experiments observed increases lipid accumulation in the liver. (N/A = not available)</w:t>
      </w:r>
    </w:p>
    <w:tbl>
      <w:tblPr>
        <w:tblStyle w:val="TableGridLight1"/>
        <w:tblW w:w="0" w:type="auto"/>
        <w:tblLook w:val="0600" w:firstRow="0" w:lastRow="0" w:firstColumn="0" w:lastColumn="0" w:noHBand="1" w:noVBand="1"/>
      </w:tblPr>
      <w:tblGrid>
        <w:gridCol w:w="2367"/>
        <w:gridCol w:w="2137"/>
        <w:gridCol w:w="2584"/>
        <w:gridCol w:w="1275"/>
        <w:gridCol w:w="1380"/>
      </w:tblGrid>
      <w:tr w:rsidR="00C66DFA" w:rsidRPr="00C66DFA" w14:paraId="24895B32" w14:textId="77777777" w:rsidTr="00FF2296">
        <w:trPr>
          <w:trHeight w:val="20"/>
        </w:trPr>
        <w:tc>
          <w:tcPr>
            <w:tcW w:w="0" w:type="auto"/>
            <w:vMerge w:val="restart"/>
          </w:tcPr>
          <w:p w14:paraId="13213041" w14:textId="77777777" w:rsidR="00C66DFA" w:rsidRPr="00C66DFA" w:rsidRDefault="00C66DFA" w:rsidP="00FF2296">
            <w:pPr>
              <w:pStyle w:val="table"/>
            </w:pPr>
            <w:proofErr w:type="spellStart"/>
            <w:r w:rsidRPr="00C66DFA">
              <w:t>Reference</w:t>
            </w:r>
            <w:proofErr w:type="spellEnd"/>
          </w:p>
        </w:tc>
        <w:tc>
          <w:tcPr>
            <w:tcW w:w="0" w:type="auto"/>
            <w:vMerge w:val="restart"/>
          </w:tcPr>
          <w:p w14:paraId="7B44F192" w14:textId="77777777" w:rsidR="00C66DFA" w:rsidRPr="00C66DFA" w:rsidRDefault="00C66DFA" w:rsidP="00FF2296">
            <w:pPr>
              <w:pStyle w:val="table"/>
            </w:pPr>
            <w:proofErr w:type="spellStart"/>
            <w:r w:rsidRPr="00C66DFA">
              <w:t>Species</w:t>
            </w:r>
            <w:proofErr w:type="spellEnd"/>
            <w:r w:rsidRPr="00C66DFA">
              <w:t xml:space="preserve">, </w:t>
            </w:r>
            <w:proofErr w:type="spellStart"/>
            <w:r w:rsidRPr="00C66DFA">
              <w:t>strain</w:t>
            </w:r>
            <w:proofErr w:type="spellEnd"/>
            <w:r w:rsidRPr="00C66DFA">
              <w:t>, sex</w:t>
            </w:r>
          </w:p>
        </w:tc>
        <w:tc>
          <w:tcPr>
            <w:tcW w:w="2584" w:type="dxa"/>
            <w:vMerge w:val="restart"/>
          </w:tcPr>
          <w:p w14:paraId="1EF46494" w14:textId="77777777" w:rsidR="00C66DFA" w:rsidRPr="00C66DFA" w:rsidRDefault="00C66DFA" w:rsidP="00FF2296">
            <w:pPr>
              <w:pStyle w:val="table"/>
              <w:rPr>
                <w:lang w:val="en-US"/>
              </w:rPr>
            </w:pPr>
            <w:r w:rsidRPr="00C66DFA">
              <w:rPr>
                <w:lang w:val="en-US"/>
              </w:rPr>
              <w:t>Fat (% energy from fat), duration (weeks)</w:t>
            </w:r>
          </w:p>
          <w:p w14:paraId="20C34308" w14:textId="77777777" w:rsidR="00C66DFA" w:rsidRPr="00C66DFA" w:rsidRDefault="00C66DFA" w:rsidP="00FF2296">
            <w:pPr>
              <w:pStyle w:val="table"/>
            </w:pPr>
            <w:r w:rsidRPr="00C66DFA">
              <w:t xml:space="preserve">Other </w:t>
            </w:r>
            <w:proofErr w:type="spellStart"/>
            <w:r w:rsidRPr="00C66DFA">
              <w:t>information</w:t>
            </w:r>
            <w:proofErr w:type="spellEnd"/>
            <w:r w:rsidRPr="00C66DFA">
              <w:t xml:space="preserve"> </w:t>
            </w:r>
            <w:proofErr w:type="spellStart"/>
            <w:r w:rsidRPr="00C66DFA">
              <w:t>about</w:t>
            </w:r>
            <w:proofErr w:type="spellEnd"/>
            <w:r w:rsidRPr="00C66DFA">
              <w:t xml:space="preserve"> diet</w:t>
            </w:r>
          </w:p>
        </w:tc>
        <w:tc>
          <w:tcPr>
            <w:tcW w:w="1275" w:type="dxa"/>
          </w:tcPr>
          <w:p w14:paraId="7DEF4565" w14:textId="77777777" w:rsidR="00C66DFA" w:rsidRPr="00C66DFA" w:rsidRDefault="00C66DFA" w:rsidP="00FF2296">
            <w:pPr>
              <w:pStyle w:val="table"/>
            </w:pPr>
            <w:r w:rsidRPr="00C66DFA">
              <w:t>LC3-II</w:t>
            </w:r>
          </w:p>
        </w:tc>
        <w:tc>
          <w:tcPr>
            <w:tcW w:w="1380" w:type="dxa"/>
          </w:tcPr>
          <w:p w14:paraId="5F463C6F" w14:textId="77777777" w:rsidR="00C66DFA" w:rsidRPr="00C66DFA" w:rsidRDefault="00C66DFA" w:rsidP="00FF2296">
            <w:pPr>
              <w:pStyle w:val="table"/>
            </w:pPr>
            <w:r w:rsidRPr="00C66DFA">
              <w:t>p62</w:t>
            </w:r>
          </w:p>
        </w:tc>
      </w:tr>
      <w:tr w:rsidR="00C66DFA" w:rsidRPr="00C66DFA" w14:paraId="0D7ABDDE" w14:textId="77777777" w:rsidTr="00FF2296">
        <w:trPr>
          <w:trHeight w:val="20"/>
        </w:trPr>
        <w:tc>
          <w:tcPr>
            <w:tcW w:w="0" w:type="auto"/>
            <w:vMerge/>
          </w:tcPr>
          <w:p w14:paraId="447C6415" w14:textId="77777777" w:rsidR="00C66DFA" w:rsidRPr="00C66DFA" w:rsidRDefault="00C66DFA" w:rsidP="00FF2296">
            <w:pPr>
              <w:pStyle w:val="table"/>
            </w:pPr>
          </w:p>
        </w:tc>
        <w:tc>
          <w:tcPr>
            <w:tcW w:w="0" w:type="auto"/>
            <w:vMerge/>
          </w:tcPr>
          <w:p w14:paraId="73184813" w14:textId="77777777" w:rsidR="00C66DFA" w:rsidRPr="00C66DFA" w:rsidRDefault="00C66DFA" w:rsidP="00FF2296">
            <w:pPr>
              <w:pStyle w:val="table"/>
            </w:pPr>
          </w:p>
        </w:tc>
        <w:tc>
          <w:tcPr>
            <w:tcW w:w="2584" w:type="dxa"/>
            <w:vMerge/>
          </w:tcPr>
          <w:p w14:paraId="059207ED" w14:textId="77777777" w:rsidR="00C66DFA" w:rsidRPr="00C66DFA" w:rsidRDefault="00C66DFA" w:rsidP="00FF2296">
            <w:pPr>
              <w:pStyle w:val="table"/>
            </w:pPr>
          </w:p>
        </w:tc>
        <w:tc>
          <w:tcPr>
            <w:tcW w:w="2655" w:type="dxa"/>
            <w:gridSpan w:val="2"/>
          </w:tcPr>
          <w:p w14:paraId="4E46CEDC" w14:textId="77777777" w:rsidR="00C66DFA" w:rsidRPr="00C66DFA" w:rsidRDefault="00C66DFA" w:rsidP="00FF2296">
            <w:pPr>
              <w:pStyle w:val="table"/>
            </w:pPr>
            <w:r w:rsidRPr="00C66DFA">
              <w:t xml:space="preserve">(vs. LFD </w:t>
            </w:r>
            <w:proofErr w:type="spellStart"/>
            <w:r w:rsidRPr="00C66DFA">
              <w:t>or</w:t>
            </w:r>
            <w:proofErr w:type="spellEnd"/>
            <w:r w:rsidRPr="00C66DFA">
              <w:t xml:space="preserve"> </w:t>
            </w:r>
            <w:proofErr w:type="spellStart"/>
            <w:r w:rsidRPr="00C66DFA">
              <w:t>Chow</w:t>
            </w:r>
            <w:proofErr w:type="spellEnd"/>
            <w:r w:rsidRPr="00C66DFA">
              <w:t>)</w:t>
            </w:r>
          </w:p>
        </w:tc>
      </w:tr>
      <w:tr w:rsidR="00C66DFA" w:rsidRPr="00C66DFA" w14:paraId="6A5561B7" w14:textId="77777777" w:rsidTr="00FF2296">
        <w:trPr>
          <w:trHeight w:val="20"/>
        </w:trPr>
        <w:tc>
          <w:tcPr>
            <w:tcW w:w="0" w:type="auto"/>
          </w:tcPr>
          <w:p w14:paraId="38D2AF5C" w14:textId="77777777" w:rsidR="00C66DFA" w:rsidRPr="00C66DFA" w:rsidRDefault="00C66DFA" w:rsidP="00FF2296">
            <w:pPr>
              <w:pStyle w:val="table"/>
            </w:pPr>
            <w:r w:rsidRPr="00C66DFA">
              <w:fldChar w:fldCharType="begin"/>
            </w:r>
            <w:r w:rsidRPr="00C66DFA">
              <w:instrText xml:space="preserve"> ADDIN ZOTERO_ITEM CSL_CITATION {"citationID":"iRdwTYIR","properties":{"formattedCitation":"(Mei et al., 2011)","plainCitation":"(Mei et al., 2011)","noteIndex":0},"citationItems":[{"id":2970,"uris":["http://zotero.org/groups/2516756/items/W57TF83L"],"uri":["http://zotero.org/groups/2516756/items/W57TF83L"],"itemData":{"id":2970,"type":"article-journal","abstract":"Fatty acid-induced lipotoxicity plays a critical role in the pathogenesis of nonalcoholic liver disease. Saturated fatty acids and unsaturated fatty acids have differential effects on cell death and steatosis, but the mechanisms responsible for these differences are not known. Using cultured HepG2 cells and primary mouse hepatocytes, we found that unsaturated and saturated fatty acids differentially regulate autophagy and apoptosis. The unsaturated fatty acid, oleic acid, promoted the formation of triglyceride-enriched lipid droplets and induced autophagy but had a minimal effect on apoptosis. In contrast, the saturated fatty acid, palmitic acid, was poorly converted into triglyceride-enriched lipid droplets, suppressed autophagy, and significantly induced apoptosis. Subsequent studies revealed that palmitic acid-induced apoptosis suppressed autophagy by inducing caspase-dependent Beclin 1 cleavage, indicating cross-talk between apoptosis and autophagy. Moreover, our data suggest that the formation of triglyceride-enriched lipid droplets and induction of autophagy are protective mechanisms against fatty acid-induced lipotoxicity. In line with our in vitro findings, we found that high-fat diet-induced hepatic steatosis was associated with autophagy in the mouse liver. Potential modulation of autophagy may be a novel approach that has therapeutic benefits for obesity-induced steatosis and liver injury.","container-title":"Journal of Pharmacology and Experimental Therapeutics","DOI":"10.1124/jpet.111.184341","ISSN":"0022-3565, 1521-0103","issue":"2","journalAbbreviation":"J Pharmacol Exp Ther","language":"en","note":"publisher: American Society for Pharmacology and Experimental Therapeutics\nsection: Cellular and Molecular\nPMID: 21856859","page":"487-498","source":"jpet.aspetjournals.org","title":"Differential Roles of Unsaturated and Saturated Fatty Acids on Autophagy and Apoptosis in Hepatocytes","volume":"339","author":[{"family":"Mei","given":"Shuang"},{"family":"Ni","given":"Hong-Min"},{"family":"Manley","given":"Sharon"},{"family":"Bockus","given":"Abigail"},{"family":"Kassel","given":"Karen M."},{"family":"Luyendyk","given":"James P."},{"family":"Copple","given":"Bryan L."},{"family":"Ding","given":"Wen-Xing"}],"issued":{"date-parts":[["2011",11,1]]}}}],"schema":"https://github.com/citation-style-language/schema/raw/master/csl-citation.json"} </w:instrText>
            </w:r>
            <w:r w:rsidRPr="00C66DFA">
              <w:fldChar w:fldCharType="separate"/>
            </w:r>
            <w:r w:rsidRPr="00C66DFA">
              <w:t>(</w:t>
            </w:r>
            <w:proofErr w:type="spellStart"/>
            <w:r w:rsidRPr="00C66DFA">
              <w:t>Mei</w:t>
            </w:r>
            <w:proofErr w:type="spellEnd"/>
            <w:r w:rsidRPr="00C66DFA">
              <w:t xml:space="preserve"> et al., 2011)</w:t>
            </w:r>
            <w:r w:rsidRPr="00C66DFA">
              <w:fldChar w:fldCharType="end"/>
            </w:r>
          </w:p>
        </w:tc>
        <w:tc>
          <w:tcPr>
            <w:tcW w:w="0" w:type="auto"/>
          </w:tcPr>
          <w:p w14:paraId="059E41BB" w14:textId="77777777" w:rsidR="00C66DFA" w:rsidRPr="00C66DFA" w:rsidRDefault="00C66DFA" w:rsidP="00FF2296">
            <w:pPr>
              <w:pStyle w:val="table"/>
            </w:pPr>
            <w:proofErr w:type="spellStart"/>
            <w:r w:rsidRPr="00C66DFA">
              <w:t>Mice</w:t>
            </w:r>
            <w:proofErr w:type="spellEnd"/>
            <w:r w:rsidRPr="00C66DFA">
              <w:t>, C57BL/6, Male</w:t>
            </w:r>
          </w:p>
        </w:tc>
        <w:tc>
          <w:tcPr>
            <w:tcW w:w="2584" w:type="dxa"/>
          </w:tcPr>
          <w:p w14:paraId="234C463A" w14:textId="77777777" w:rsidR="00C66DFA" w:rsidRPr="00C66DFA" w:rsidRDefault="00C66DFA" w:rsidP="00FF2296">
            <w:pPr>
              <w:pStyle w:val="table"/>
            </w:pPr>
            <w:r w:rsidRPr="00C66DFA">
              <w:t>40, 12</w:t>
            </w:r>
          </w:p>
          <w:p w14:paraId="402EE7C0" w14:textId="77777777" w:rsidR="00C66DFA" w:rsidRPr="00C66DFA" w:rsidRDefault="00C66DFA" w:rsidP="00FF2296">
            <w:pPr>
              <w:pStyle w:val="table"/>
            </w:pPr>
            <w:r w:rsidRPr="00C66DFA">
              <w:t xml:space="preserve">0.15% </w:t>
            </w:r>
            <w:proofErr w:type="spellStart"/>
            <w:r w:rsidRPr="00C66DFA">
              <w:t>cholesterol</w:t>
            </w:r>
            <w:proofErr w:type="spellEnd"/>
          </w:p>
        </w:tc>
        <w:tc>
          <w:tcPr>
            <w:tcW w:w="1275" w:type="dxa"/>
          </w:tcPr>
          <w:p w14:paraId="627D91EE" w14:textId="77777777" w:rsidR="00C66DFA" w:rsidRPr="00C66DFA" w:rsidRDefault="00C66DFA" w:rsidP="00FF2296">
            <w:pPr>
              <w:pStyle w:val="table"/>
            </w:pPr>
            <w:proofErr w:type="spellStart"/>
            <w:r w:rsidRPr="00C66DFA">
              <w:t>Up</w:t>
            </w:r>
            <w:proofErr w:type="spellEnd"/>
          </w:p>
        </w:tc>
        <w:tc>
          <w:tcPr>
            <w:tcW w:w="1380" w:type="dxa"/>
          </w:tcPr>
          <w:p w14:paraId="065447DB" w14:textId="77777777" w:rsidR="00C66DFA" w:rsidRPr="00C66DFA" w:rsidRDefault="00C66DFA" w:rsidP="00FF2296">
            <w:pPr>
              <w:pStyle w:val="table"/>
            </w:pPr>
            <w:r w:rsidRPr="00C66DFA">
              <w:t>N/A</w:t>
            </w:r>
          </w:p>
        </w:tc>
      </w:tr>
      <w:tr w:rsidR="00C66DFA" w:rsidRPr="00C66DFA" w14:paraId="17002D73" w14:textId="77777777" w:rsidTr="00FF2296">
        <w:trPr>
          <w:trHeight w:val="20"/>
        </w:trPr>
        <w:tc>
          <w:tcPr>
            <w:tcW w:w="0" w:type="auto"/>
          </w:tcPr>
          <w:p w14:paraId="68929C6B" w14:textId="77777777" w:rsidR="00C66DFA" w:rsidRPr="00C66DFA" w:rsidRDefault="00C66DFA" w:rsidP="00FF2296">
            <w:pPr>
              <w:pStyle w:val="table"/>
            </w:pPr>
            <w:r w:rsidRPr="00C66DFA">
              <w:fldChar w:fldCharType="begin"/>
            </w:r>
            <w:r w:rsidRPr="00C66DFA">
              <w:instrText xml:space="preserve"> ADDIN ZOTERO_ITEM CSL_CITATION {"citationID":"RmOO5H0P","properties":{"formattedCitation":"(Sharma et al., 2011)","plainCitation":"(Sharma et al., 2011)","noteIndex":0},"citationItems":[{"id":1976,"uris":["http://zotero.org/groups/2516756/items/XGPDFYHA"],"uri":["http://zotero.org/groups/2516756/items/XGPDFYHA"],"itemData":{"id":1976,"type":"article-journal","abstract":"Background: Nonalcoholic fatty liver disease (NAFLD) is a known outcome of hepatosteatosis. Free fatty acids (FFA) induce the unfolded protein response (UPR) or endoplasmic reticulum (ER) stress that may induce apoptosis. Recent data indicate ER stress to be a major player in the progression of fatty liver to more aggressive lesions. Autophagy on the other hand has been demonstrated to be protective against ER stress- induced cell death. We hypothesized that exendin-4 (GLP-1 analog) treatment of fat loaded hepatocytes can reduce steatosis by autophagy which leads to reduced ER stress-related hepatocyte apoptosis.\nMethodology/Principal Findings: Primary human hepatocytes were loaded with saturated, cis- and trans-unsaturated fatty acids (palmitic, oleic and elaidic acid respectively). Steatosis, induced with all three fatty acids, was significantly resolved after exendin-4 treatment. Exendin-4 sustained levels of GRP78 expression in fat-loaded cells when compared to untreated fat-loaded cells alone. In contrast, CHOP (C/EBP homologous protein); the penultimate protein that leads to ER stress-related cell death was significantly decreased by exendin-4 in hepatocytes loaded with fatty acids. Finally, exendin-4 in fat loaded hepatocytes clearly promoted gene products associated with macroautophagy as measured by enhanced production of both Beclin-1 and LC3B-II, markers for autophagy; and visualized by transmission electron microscopy (TEM). Similar observations were made in mouse liver lysates after mice were fed with high fat high fructose diet and treated with a long acting GLP-1 receptor agonist, liraglutide.\nConclusions/Significance: GLP-1 proteins appear to protect hepatocytes from fatty acid-related death by prohibition of a dysfunctional ER stress response; and reduce fatty acid accumulation, by activation of both macro-and chaperone-mediated autophagy. These findings provide a novel role for GLP-1 proteins in halting the progression of more aggressive lesions from underlying steatosis in humans afflicted with NAFLD.","container-title":"PLoS ONE","DOI":"10.1371/journal.pone.0025269","ISSN":"1932-6203","issue":"9","journalAbbreviation":"PLoS ONE","language":"en","page":"e25269","source":"DOI.org (Crossref)","title":"GLP-1 Analogs Reduce Hepatocyte Steatosis and Improve Survival by Enhancing the Unfolded Protein Response and Promoting Macroautophagy","volume":"6","author":[{"family":"Sharma","given":"Shvetank"},{"family":"Mells","given":"Jamie E."},{"family":"Fu","given":"Ping P."},{"family":"Saxena","given":"Neeraj K."},{"family":"Anania","given":"Frank A."}],"editor":[{"family":"Fimia","given":"Gian Maria"}],"issued":{"date-parts":[["2011",9,21]]}}}],"schema":"https://github.com/citation-style-language/schema/raw/master/csl-citation.json"} </w:instrText>
            </w:r>
            <w:r w:rsidRPr="00C66DFA">
              <w:fldChar w:fldCharType="separate"/>
            </w:r>
            <w:r w:rsidRPr="00C66DFA">
              <w:t>(Sharma et al., 2011)</w:t>
            </w:r>
            <w:r w:rsidRPr="00C66DFA">
              <w:fldChar w:fldCharType="end"/>
            </w:r>
          </w:p>
        </w:tc>
        <w:tc>
          <w:tcPr>
            <w:tcW w:w="0" w:type="auto"/>
          </w:tcPr>
          <w:p w14:paraId="5B87A723" w14:textId="77777777" w:rsidR="00C66DFA" w:rsidRPr="00C66DFA" w:rsidRDefault="00C66DFA" w:rsidP="00FF2296">
            <w:pPr>
              <w:pStyle w:val="table"/>
            </w:pPr>
            <w:proofErr w:type="spellStart"/>
            <w:r w:rsidRPr="00C66DFA">
              <w:t>Mice</w:t>
            </w:r>
            <w:proofErr w:type="spellEnd"/>
            <w:r w:rsidRPr="00C66DFA">
              <w:t>, C57BL/6, Male</w:t>
            </w:r>
          </w:p>
        </w:tc>
        <w:tc>
          <w:tcPr>
            <w:tcW w:w="2584" w:type="dxa"/>
          </w:tcPr>
          <w:p w14:paraId="7E23C3A0" w14:textId="77777777" w:rsidR="00C66DFA" w:rsidRPr="00C66DFA" w:rsidRDefault="00C66DFA" w:rsidP="00FF2296">
            <w:pPr>
              <w:pStyle w:val="table"/>
            </w:pPr>
            <w:r w:rsidRPr="00C66DFA">
              <w:t>45, 8</w:t>
            </w:r>
          </w:p>
        </w:tc>
        <w:tc>
          <w:tcPr>
            <w:tcW w:w="1275" w:type="dxa"/>
          </w:tcPr>
          <w:p w14:paraId="3D14D021" w14:textId="77777777" w:rsidR="00C66DFA" w:rsidRPr="00C66DFA" w:rsidRDefault="00C66DFA" w:rsidP="00FF2296">
            <w:pPr>
              <w:pStyle w:val="table"/>
            </w:pPr>
            <w:proofErr w:type="spellStart"/>
            <w:r w:rsidRPr="00C66DFA">
              <w:t>Unchanged</w:t>
            </w:r>
            <w:proofErr w:type="spellEnd"/>
          </w:p>
        </w:tc>
        <w:tc>
          <w:tcPr>
            <w:tcW w:w="1380" w:type="dxa"/>
          </w:tcPr>
          <w:p w14:paraId="62815754" w14:textId="77777777" w:rsidR="00C66DFA" w:rsidRPr="00C66DFA" w:rsidRDefault="00C66DFA" w:rsidP="00FF2296">
            <w:pPr>
              <w:pStyle w:val="table"/>
            </w:pPr>
            <w:r w:rsidRPr="00C66DFA">
              <w:t>N/A</w:t>
            </w:r>
          </w:p>
        </w:tc>
      </w:tr>
      <w:tr w:rsidR="00C66DFA" w:rsidRPr="00C66DFA" w14:paraId="20369A6A" w14:textId="77777777" w:rsidTr="00FF2296">
        <w:trPr>
          <w:trHeight w:val="20"/>
        </w:trPr>
        <w:tc>
          <w:tcPr>
            <w:tcW w:w="0" w:type="auto"/>
          </w:tcPr>
          <w:p w14:paraId="7CDC58E2" w14:textId="77777777" w:rsidR="00C66DFA" w:rsidRPr="00C66DFA" w:rsidRDefault="00C66DFA" w:rsidP="00FF2296">
            <w:pPr>
              <w:pStyle w:val="table"/>
            </w:pPr>
            <w:r w:rsidRPr="00C66DFA">
              <w:fldChar w:fldCharType="begin"/>
            </w:r>
            <w:r w:rsidRPr="00C66DFA">
              <w:instrText xml:space="preserve"> ADDIN ZOTERO_ITEM CSL_CITATION {"citationID":"vKFrWkfo","properties":{"formattedCitation":"(Li et al., 2013)","plainCitation":"(Li et al., 2013)","noteIndex":0},"citationItems":[{"id":2974,"uris":["http://zotero.org/groups/2516756/items/T5W98SQS"],"uri":["http://zotero.org/groups/2516756/items/T5W98SQS"],"itemData":{"id":2974,"type":"article-journal","abstract":"Nonalcoholic fatty liver disease (NAFLD) is characterized by hepatic lipid deposition and coincides often with cardiometabolic diseases. Several dietary factors attenuate NAFLD. Here, we report beneficial effects of chronic dietary capsaicin intake on NAFLD which is mediated by the transient receptor potential vanilloid 1 (TRPV1) activation. The results showed that TRPV1 activation by capsaicin reduced free fatty acids (FFAs) induced the intracellular lipid droplets in HepG2 cells and prevented fatty liver in vivo. Chronic dietary capsaicin promoted lipolysis by increasing hepatic phosphorylated hormone-sensitive lipase (phospho-HSL), carnitine palmitoyltransferase 1 (CPT1), and peroxisome proliferator-activated receptor δ (PPARδ) in wild-type (WT) mice. This effect was absent in TRPV1−/− mice. Dietary capsaicin did not affect lipogenesis, as indicated by the detection of hepatic fatty acid synthase (FAS), sterol regulatory element-binding protein-1 (SREBP-1), PPARα, and liver X receptor (LXR) in mice. Importantly, TRPV1 causes PPARδ activation which significantly increased the expression of autophagy-related proteins, such as light chain 3 (LC3)II, Beclin1, Atg5, and Atg7 in HepG2 cells. In the in vivo study, TRPV1 activation by dietary capsaicin enhanced hepatic PPARδ and autophagy-related proteins and reduced hepatic enzymes and inflammatory factor in WT but not TRPV1−/− mice. TRPV1 activation by dietary capsaicin prevents NAFLD through PPARδ-dependent autophagy enhancement in mice. Dietary capsaicin may represent a beneficial intervention in populations at high risk for NAFLD.","container-title":"Pflügers Archiv - European Journal of Physiology","DOI":"10.1007/s00424-013-1274-4","ISSN":"1432-2013","issue":"9","journalAbbreviation":"Pflugers Arch - Eur J Physiol","language":"en","page":"1303-1316","source":"Springer Link","title":"Dietary capsaicin prevents nonalcoholic fatty liver disease through transient receptor potential vanilloid 1-mediated peroxisome proliferator-activated receptor δ activation","volume":"465","author":[{"family":"Li","given":"Qiang"},{"family":"Li","given":"Li"},{"family":"Wang","given":"Fei"},{"family":"Chen","given":"Jian"},{"family":"Zhao","given":"Yu"},{"family":"Wang","given":"Peijian"},{"family":"Nilius","given":"Bernd"},{"family":"Liu","given":"Daoyan"},{"family":"Zhu","given":"Zhiming"}],"issued":{"date-parts":[["2013",9,1]]}}}],"schema":"https://github.com/citation-style-language/schema/raw/master/csl-citation.json"} </w:instrText>
            </w:r>
            <w:r w:rsidRPr="00C66DFA">
              <w:fldChar w:fldCharType="separate"/>
            </w:r>
            <w:r w:rsidRPr="00C66DFA">
              <w:t>(Li et al., 2013)</w:t>
            </w:r>
            <w:r w:rsidRPr="00C66DFA">
              <w:fldChar w:fldCharType="end"/>
            </w:r>
          </w:p>
        </w:tc>
        <w:tc>
          <w:tcPr>
            <w:tcW w:w="0" w:type="auto"/>
          </w:tcPr>
          <w:p w14:paraId="2C4ADA94" w14:textId="77777777" w:rsidR="00C66DFA" w:rsidRPr="00C66DFA" w:rsidRDefault="00C66DFA" w:rsidP="00FF2296">
            <w:pPr>
              <w:pStyle w:val="table"/>
            </w:pPr>
            <w:proofErr w:type="spellStart"/>
            <w:r w:rsidRPr="00C66DFA">
              <w:t>Mice</w:t>
            </w:r>
            <w:proofErr w:type="spellEnd"/>
            <w:r w:rsidRPr="00C66DFA">
              <w:t>, C57BL/6, Male</w:t>
            </w:r>
          </w:p>
        </w:tc>
        <w:tc>
          <w:tcPr>
            <w:tcW w:w="2584" w:type="dxa"/>
          </w:tcPr>
          <w:p w14:paraId="4EB018A3" w14:textId="77777777" w:rsidR="00C66DFA" w:rsidRPr="00C66DFA" w:rsidRDefault="00C66DFA" w:rsidP="00FF2296">
            <w:pPr>
              <w:pStyle w:val="table"/>
            </w:pPr>
            <w:r w:rsidRPr="00C66DFA">
              <w:t xml:space="preserve">49, 24 </w:t>
            </w:r>
          </w:p>
        </w:tc>
        <w:tc>
          <w:tcPr>
            <w:tcW w:w="1275" w:type="dxa"/>
          </w:tcPr>
          <w:p w14:paraId="54ADF9E2" w14:textId="77777777" w:rsidR="00C66DFA" w:rsidRPr="00C66DFA" w:rsidRDefault="00C66DFA" w:rsidP="00FF2296">
            <w:pPr>
              <w:pStyle w:val="table"/>
            </w:pPr>
            <w:r w:rsidRPr="00C66DFA">
              <w:t>Down</w:t>
            </w:r>
          </w:p>
        </w:tc>
        <w:tc>
          <w:tcPr>
            <w:tcW w:w="1380" w:type="dxa"/>
          </w:tcPr>
          <w:p w14:paraId="315836AF" w14:textId="77777777" w:rsidR="00C66DFA" w:rsidRPr="00C66DFA" w:rsidRDefault="00C66DFA" w:rsidP="00FF2296">
            <w:pPr>
              <w:pStyle w:val="table"/>
            </w:pPr>
            <w:r w:rsidRPr="00C66DFA">
              <w:t>N/A</w:t>
            </w:r>
          </w:p>
        </w:tc>
      </w:tr>
      <w:tr w:rsidR="00C66DFA" w:rsidRPr="00C66DFA" w14:paraId="0A6011B6" w14:textId="77777777" w:rsidTr="00FF2296">
        <w:trPr>
          <w:trHeight w:val="20"/>
        </w:trPr>
        <w:tc>
          <w:tcPr>
            <w:tcW w:w="0" w:type="auto"/>
          </w:tcPr>
          <w:p w14:paraId="69CE88E1" w14:textId="77777777" w:rsidR="00C66DFA" w:rsidRPr="00C66DFA" w:rsidRDefault="00C66DFA" w:rsidP="00FF2296">
            <w:pPr>
              <w:pStyle w:val="table"/>
            </w:pPr>
            <w:r w:rsidRPr="00C66DFA">
              <w:fldChar w:fldCharType="begin"/>
            </w:r>
            <w:r w:rsidRPr="00C66DFA">
              <w:instrText xml:space="preserve"> ADDIN ZOTERO_ITEM CSL_CITATION {"citationID":"BmBoPeRk","properties":{"formattedCitation":"(Lin et al., 2013)","plainCitation":"(Lin et al., 2013)","noteIndex":0},"citationItems":[{"id":2918,"uris":["http://zotero.org/groups/2516756/items/PF7YGGBI"],"uri":["http://zotero.org/groups/2516756/items/PF7YGGBI"],"itemData":{"id":2918,"type":"article-journal","abstract":"Background &amp; Aims—Pharmacological approaches can potentially improve fatty liver condition in alcoholic and non-alcoholic fatty liver diseases. The salutary effects of reducing lipid synthesis or promoting lipid oxidation have been well reported, but the benefits of increasing lipid degradation have yet to be well explored. Macroautophagy is a cellular degradation process that can remove subcellular organelles including lipid droplets. We thus investigated whether pharmacological modulation of macroautophagy could be an effective approach to alleviate fatty liver condition and liver injury.","container-title":"Journal of Hepatology","DOI":"10.1016/j.jhep.2013.01.011","ISSN":"01688278","issue":"5","journalAbbreviation":"Journal of Hepatology","language":"en","page":"993-999","source":"DOI.org (Crossref)","title":"Pharmacological promotion of autophagy alleviates steatosis and injury in alcoholic and non-alcoholic fatty liver conditions in mice","volume":"58","author":[{"family":"Lin","given":"Chih-Wen"},{"family":"Zhang","given":"Hao"},{"family":"Li","given":"Min"},{"family":"Xiong","given":"Xiwen"},{"family":"Chen","given":"Xi"},{"family":"Chen","given":"Xiaoyun"},{"family":"Dong","given":"Xiaocheng C."},{"family":"Yin","given":"Xiao-Ming"}],"issued":{"date-parts":[["2013",5]]}}}],"schema":"https://github.com/citation-style-language/schema/raw/master/csl-citation.json"} </w:instrText>
            </w:r>
            <w:r w:rsidRPr="00C66DFA">
              <w:fldChar w:fldCharType="separate"/>
            </w:r>
            <w:r w:rsidRPr="00C66DFA">
              <w:t>(Lin et al., 2013)</w:t>
            </w:r>
            <w:r w:rsidRPr="00C66DFA">
              <w:fldChar w:fldCharType="end"/>
            </w:r>
          </w:p>
        </w:tc>
        <w:tc>
          <w:tcPr>
            <w:tcW w:w="0" w:type="auto"/>
          </w:tcPr>
          <w:p w14:paraId="33661EAB" w14:textId="77777777" w:rsidR="00C66DFA" w:rsidRPr="00C66DFA" w:rsidRDefault="00C66DFA" w:rsidP="00FF2296">
            <w:pPr>
              <w:pStyle w:val="table"/>
            </w:pPr>
            <w:proofErr w:type="spellStart"/>
            <w:r w:rsidRPr="00C66DFA">
              <w:t>Mice</w:t>
            </w:r>
            <w:proofErr w:type="spellEnd"/>
            <w:r w:rsidRPr="00C66DFA">
              <w:t>, C57BL/6, Male</w:t>
            </w:r>
          </w:p>
        </w:tc>
        <w:tc>
          <w:tcPr>
            <w:tcW w:w="2584" w:type="dxa"/>
          </w:tcPr>
          <w:p w14:paraId="6FB3546B" w14:textId="77777777" w:rsidR="00C66DFA" w:rsidRPr="00C66DFA" w:rsidRDefault="00C66DFA" w:rsidP="00FF2296">
            <w:pPr>
              <w:pStyle w:val="table"/>
            </w:pPr>
            <w:r w:rsidRPr="00C66DFA">
              <w:t>60, 12</w:t>
            </w:r>
          </w:p>
          <w:p w14:paraId="4DBA85F4" w14:textId="77777777" w:rsidR="00C66DFA" w:rsidRPr="00C66DFA" w:rsidRDefault="00C66DFA" w:rsidP="00FF2296">
            <w:pPr>
              <w:pStyle w:val="table"/>
            </w:pPr>
            <w:r w:rsidRPr="00C66DFA">
              <w:t>9.4% sucrose</w:t>
            </w:r>
          </w:p>
        </w:tc>
        <w:tc>
          <w:tcPr>
            <w:tcW w:w="1275" w:type="dxa"/>
          </w:tcPr>
          <w:p w14:paraId="07B1CFDD" w14:textId="77777777" w:rsidR="00C66DFA" w:rsidRPr="00C66DFA" w:rsidRDefault="00C66DFA" w:rsidP="00FF2296">
            <w:pPr>
              <w:pStyle w:val="table"/>
            </w:pPr>
            <w:proofErr w:type="spellStart"/>
            <w:r w:rsidRPr="00C66DFA">
              <w:t>Up</w:t>
            </w:r>
            <w:proofErr w:type="spellEnd"/>
          </w:p>
        </w:tc>
        <w:tc>
          <w:tcPr>
            <w:tcW w:w="1380" w:type="dxa"/>
          </w:tcPr>
          <w:p w14:paraId="4B800C2E" w14:textId="77777777" w:rsidR="00C66DFA" w:rsidRPr="00C66DFA" w:rsidRDefault="00C66DFA" w:rsidP="00FF2296">
            <w:pPr>
              <w:pStyle w:val="table"/>
            </w:pPr>
            <w:r w:rsidRPr="00C66DFA">
              <w:t>N/A</w:t>
            </w:r>
          </w:p>
        </w:tc>
      </w:tr>
      <w:tr w:rsidR="00C66DFA" w:rsidRPr="00C66DFA" w14:paraId="1E4A290C" w14:textId="77777777" w:rsidTr="00FF2296">
        <w:trPr>
          <w:trHeight w:val="20"/>
        </w:trPr>
        <w:tc>
          <w:tcPr>
            <w:tcW w:w="0" w:type="auto"/>
          </w:tcPr>
          <w:p w14:paraId="22943428" w14:textId="77777777" w:rsidR="00C66DFA" w:rsidRPr="00C66DFA" w:rsidRDefault="00C66DFA" w:rsidP="00FF2296">
            <w:pPr>
              <w:pStyle w:val="table"/>
            </w:pPr>
            <w:r w:rsidRPr="00C66DFA">
              <w:fldChar w:fldCharType="begin"/>
            </w:r>
            <w:r w:rsidRPr="00C66DFA">
              <w:instrText xml:space="preserve"> ADDIN ZOTERO_ITEM CSL_CITATION {"citationID":"9JFrUbsq","properties":{"formattedCitation":"(Tan et al., 2013)","plainCitation":"(Tan et al., 2013)","noteIndex":0},"citationItems":[{"id":1992,"uris":["http://zotero.org/groups/2516756/items/8N2BX2R9"],"uri":["http://zotero.org/groups/2516756/items/8N2BX2R9"],"itemData":{"id":1992,"type":"article-journal","container-title":"Laboratory Investigation","DOI":"10.1038/labinvest.2013.121","ISSN":"0023-6837, 1530-0307","issue":"12","journalAbbreviation":"Lab Invest","language":"en","page":"1295-1312","source":"DOI.org (Crossref)","title":"Excess iron modulates endoplasmic reticulum stress-associated pathways in a mouse model of alcohol and high-fat diet-induced liver injury","volume":"93","author":[{"family":"Tan","given":"Terrence C H"},{"family":"Crawford","given":"Darrell H G"},{"family":"Jaskowski","given":"Lesley A"},{"family":"Subramaniam","given":"V Nathan"},{"family":"Clouston","given":"Andrew D"},{"family":"Crane","given":"Denis I"},{"family":"Bridle","given":"Kim R"},{"family":"Anderson","given":"Gregory J"},{"family":"Fletcher","given":"Linda M"}],"issued":{"date-parts":[["2013",12]]}}}],"schema":"https://github.com/citation-style-language/schema/raw/master/csl-citation.json"} </w:instrText>
            </w:r>
            <w:r w:rsidRPr="00C66DFA">
              <w:fldChar w:fldCharType="separate"/>
            </w:r>
            <w:r w:rsidRPr="00C66DFA">
              <w:t>(Tan et al., 2013)</w:t>
            </w:r>
            <w:r w:rsidRPr="00C66DFA">
              <w:fldChar w:fldCharType="end"/>
            </w:r>
          </w:p>
        </w:tc>
        <w:tc>
          <w:tcPr>
            <w:tcW w:w="0" w:type="auto"/>
          </w:tcPr>
          <w:p w14:paraId="2AA1AF7C" w14:textId="77777777" w:rsidR="00C66DFA" w:rsidRPr="00C66DFA" w:rsidRDefault="00C66DFA" w:rsidP="00FF2296">
            <w:pPr>
              <w:pStyle w:val="table"/>
            </w:pPr>
            <w:proofErr w:type="spellStart"/>
            <w:r w:rsidRPr="00C66DFA">
              <w:t>Mice</w:t>
            </w:r>
            <w:proofErr w:type="spellEnd"/>
            <w:r w:rsidRPr="00C66DFA">
              <w:t>, C57BL/6, Male</w:t>
            </w:r>
          </w:p>
        </w:tc>
        <w:tc>
          <w:tcPr>
            <w:tcW w:w="2584" w:type="dxa"/>
          </w:tcPr>
          <w:p w14:paraId="17D5F06E" w14:textId="77777777" w:rsidR="00C66DFA" w:rsidRPr="00C66DFA" w:rsidRDefault="00C66DFA" w:rsidP="00FF2296">
            <w:pPr>
              <w:pStyle w:val="table"/>
            </w:pPr>
            <w:r w:rsidRPr="00C66DFA">
              <w:t>23, 8</w:t>
            </w:r>
          </w:p>
          <w:p w14:paraId="05757146" w14:textId="77777777" w:rsidR="00C66DFA" w:rsidRPr="00C66DFA" w:rsidRDefault="00C66DFA" w:rsidP="00FF2296">
            <w:pPr>
              <w:pStyle w:val="table"/>
            </w:pPr>
            <w:r w:rsidRPr="00C66DFA">
              <w:t xml:space="preserve">0.19% </w:t>
            </w:r>
            <w:proofErr w:type="spellStart"/>
            <w:r w:rsidRPr="00C66DFA">
              <w:t>cholesterol</w:t>
            </w:r>
            <w:proofErr w:type="spellEnd"/>
            <w:r w:rsidRPr="00C66DFA">
              <w:t>, 42.7% sucrose</w:t>
            </w:r>
          </w:p>
        </w:tc>
        <w:tc>
          <w:tcPr>
            <w:tcW w:w="1275" w:type="dxa"/>
          </w:tcPr>
          <w:p w14:paraId="05873E95" w14:textId="77777777" w:rsidR="00C66DFA" w:rsidRPr="00C66DFA" w:rsidRDefault="00C66DFA" w:rsidP="00FF2296">
            <w:pPr>
              <w:pStyle w:val="table"/>
            </w:pPr>
            <w:proofErr w:type="spellStart"/>
            <w:r w:rsidRPr="00C66DFA">
              <w:t>Up</w:t>
            </w:r>
            <w:proofErr w:type="spellEnd"/>
          </w:p>
        </w:tc>
        <w:tc>
          <w:tcPr>
            <w:tcW w:w="1380" w:type="dxa"/>
          </w:tcPr>
          <w:p w14:paraId="30789DCA" w14:textId="77777777" w:rsidR="00C66DFA" w:rsidRPr="00C66DFA" w:rsidRDefault="00C66DFA" w:rsidP="00FF2296">
            <w:pPr>
              <w:pStyle w:val="table"/>
            </w:pPr>
            <w:proofErr w:type="spellStart"/>
            <w:r w:rsidRPr="00C66DFA">
              <w:t>Unchanged</w:t>
            </w:r>
            <w:proofErr w:type="spellEnd"/>
          </w:p>
        </w:tc>
      </w:tr>
      <w:tr w:rsidR="00C66DFA" w:rsidRPr="00C66DFA" w14:paraId="2F9E5F1C" w14:textId="77777777" w:rsidTr="00FF2296">
        <w:trPr>
          <w:trHeight w:val="20"/>
        </w:trPr>
        <w:tc>
          <w:tcPr>
            <w:tcW w:w="0" w:type="auto"/>
          </w:tcPr>
          <w:p w14:paraId="1E1582F5" w14:textId="77777777" w:rsidR="00C66DFA" w:rsidRPr="00C66DFA" w:rsidRDefault="00C66DFA" w:rsidP="00FF2296">
            <w:pPr>
              <w:pStyle w:val="table"/>
              <w:rPr>
                <w:lang w:val="en-US"/>
              </w:rPr>
            </w:pPr>
            <w:r w:rsidRPr="00C66DFA">
              <w:fldChar w:fldCharType="begin"/>
            </w:r>
            <w:r w:rsidRPr="00C66DFA">
              <w:instrText xml:space="preserve"> ADDIN ZOTERO_ITEM CSL_CITATION {"citationID":"4MnJEu4B","properties":{"formattedCitation":"(Gonz\\uc0\\u225{}lez-Rodr\\uc0\\u237{}guez et al., 2014)","plainCitation":"(González-Rodríguez et al., 2014)","noteIndex":0},"citationItems":[{"id":725,"uris":["http://zotero.org/users/5581367/items/PBWE6TX9"],"uri":["http://zotero.org/users/5581367/items/PBWE6TX9"],"itemData":{"id":725,"type":"article-journal","abstract":"The pathogenic mechanisms underlying the progression of non-alcoholic fatty liver disease (NAFLD) are not fully understood. In this study, we aimed to assess the relationship between endoplasmic reticulum (ER) stress and autophagy in human and mouse hepatocytes during NAFLD. ER stress and autophagy markers were analyzed in livers from patients with biopsy-proven non-alcoholic steatosis (NAS) or non-alcoholic steatohepatitis (NASH) compared with livers from subjects with histologically normal liver, in livers from mice fed with chow diet (CHD) compared with mice fed with high fat diet (HFD) or methionine-choline-deficient (MCD) diet and in primary and Huh7 human hepatocytes loaded with palmitic acid (PA). In NASH patients, significant increases in hepatic messenger RNA levels of markers of ER stress (activating transcription factor 4 (ATF4), glucose-regulated protein 78 (GRP78) and C/EBP homologous protein (CHOP)) and autophagy (BCN1) were found compared with NAS patients. Likewise, protein levels of GRP78, CHOP and p62/SQSTM1 (p62) autophagic substrate were significantly elevated in NASH compared with NAS patients. In livers from mice fed with HFD or MCD, ER stress-mediated signaling was parallel to the blockade of the autophagic flux assessed by increases in p62, microtubule-associated protein 2 light chain 3 (LC3-II)/LC3-I ratio and accumulation of autophagosomes compared with CHD fed mice. In Huh7 hepatic cells, treatment with PA for 8 h triggered activation of both unfolding protein response and the autophagic flux. Conversely, prolonged treatment with PA (24 h) induced ER stress and cell death together with a blockade of the autophagic flux. Under these con</w:instrText>
            </w:r>
            <w:r w:rsidRPr="00C66DFA">
              <w:rPr>
                <w:lang w:val="en-US"/>
              </w:rPr>
              <w:instrText xml:space="preserve">ditions, cotreatment with rapamycin or CHOP silencing ameliorated these effects and decreased apoptosis. Our results demonstrated that the autophagic flux is impaired in the liver from both NAFLD patients and murine models of NAFLD, as well as in lipid-overloaded human hepatocytes, and it could be due to elevated ER stress leading to apoptosis. Consequently, therapies aimed to restore the autophagic flux might attenuate or prevent the progression of NAFLD.","container-title":"Cell Death &amp; Disease","DOI":"10.1038/cddis.2014.162","ISSN":"2041-4889","issue":"4","language":"en","page":"e1179","source":"www.nature.com","title":"Impaired autophagic flux is associated with increased endoplasmic reticulum stress during the development of NAFLD","volume":"5","author":[{"family":"González-Rodríguez","given":"Á"},{"family":"Mayoral","given":"R."},{"family":"Agra","given":"N."},{"family":"Valdecantos","given":"M. P."},{"family":"Pardo","given":"V."},{"family":"Miquilena-Colina","given":"M. E."},{"family":"Vargas-Castrillón","given":"J."},{"family":"Lo Iacono","given":"O."},{"family":"Corazzari","given":"M."},{"family":"Fimia","given":"G. M."},{"family":"Piacentini","given":"M."},{"family":"Muntané","given":"J."},{"family":"Boscá","given":"L."},{"family":"García-Monzón","given":"C."},{"family":"Martín-Sanz","given":"P."},{"family":"Valverde","given":"Á M."}],"issued":{"date-parts":[["2014",4]]}}}],"schema":"https://github.com/citation-style-language/schema/raw/master/csl-citation.json"} </w:instrText>
            </w:r>
            <w:r w:rsidRPr="00C66DFA">
              <w:fldChar w:fldCharType="separate"/>
            </w:r>
            <w:r w:rsidRPr="00C66DFA">
              <w:rPr>
                <w:lang w:val="en-US"/>
              </w:rPr>
              <w:t>(González-Rodríguez et al., 2014)</w:t>
            </w:r>
            <w:r w:rsidRPr="00C66DFA">
              <w:fldChar w:fldCharType="end"/>
            </w:r>
          </w:p>
        </w:tc>
        <w:tc>
          <w:tcPr>
            <w:tcW w:w="0" w:type="auto"/>
          </w:tcPr>
          <w:p w14:paraId="3A4DC36D" w14:textId="77777777" w:rsidR="00C66DFA" w:rsidRPr="00C66DFA" w:rsidRDefault="00C66DFA" w:rsidP="00FF2296">
            <w:pPr>
              <w:pStyle w:val="table"/>
              <w:rPr>
                <w:lang w:val="en-US"/>
              </w:rPr>
            </w:pPr>
            <w:r w:rsidRPr="00C66DFA">
              <w:rPr>
                <w:lang w:val="en-US"/>
              </w:rPr>
              <w:t>Mice, C57BL/6, Male</w:t>
            </w:r>
          </w:p>
        </w:tc>
        <w:tc>
          <w:tcPr>
            <w:tcW w:w="2584" w:type="dxa"/>
          </w:tcPr>
          <w:p w14:paraId="544EFEF1" w14:textId="77777777" w:rsidR="00C66DFA" w:rsidRPr="00C66DFA" w:rsidRDefault="00C66DFA" w:rsidP="00FF2296">
            <w:pPr>
              <w:pStyle w:val="table"/>
              <w:rPr>
                <w:lang w:val="en-US"/>
              </w:rPr>
            </w:pPr>
            <w:r w:rsidRPr="00C66DFA">
              <w:rPr>
                <w:lang w:val="en-US"/>
              </w:rPr>
              <w:t>42, 30</w:t>
            </w:r>
          </w:p>
          <w:p w14:paraId="7597554A" w14:textId="77777777" w:rsidR="00C66DFA" w:rsidRPr="00C66DFA" w:rsidRDefault="00C66DFA" w:rsidP="00FF2296">
            <w:pPr>
              <w:pStyle w:val="table"/>
              <w:rPr>
                <w:lang w:val="en-US"/>
              </w:rPr>
            </w:pPr>
            <w:r w:rsidRPr="00C66DFA">
              <w:rPr>
                <w:lang w:val="en-US"/>
              </w:rPr>
              <w:t>0.2% cholesterol, 34.1% fructose</w:t>
            </w:r>
          </w:p>
        </w:tc>
        <w:tc>
          <w:tcPr>
            <w:tcW w:w="1275" w:type="dxa"/>
          </w:tcPr>
          <w:p w14:paraId="49AFEDBF" w14:textId="77777777" w:rsidR="00C66DFA" w:rsidRPr="00C66DFA" w:rsidRDefault="00C66DFA" w:rsidP="00FF2296">
            <w:pPr>
              <w:pStyle w:val="table"/>
              <w:rPr>
                <w:lang w:val="en-US"/>
              </w:rPr>
            </w:pPr>
            <w:r w:rsidRPr="00C66DFA">
              <w:rPr>
                <w:lang w:val="en-US"/>
              </w:rPr>
              <w:t>Up</w:t>
            </w:r>
          </w:p>
        </w:tc>
        <w:tc>
          <w:tcPr>
            <w:tcW w:w="1380" w:type="dxa"/>
          </w:tcPr>
          <w:p w14:paraId="7D408795" w14:textId="77777777" w:rsidR="00C66DFA" w:rsidRPr="00C66DFA" w:rsidRDefault="00C66DFA" w:rsidP="00FF2296">
            <w:pPr>
              <w:pStyle w:val="table"/>
              <w:rPr>
                <w:lang w:val="en-US"/>
              </w:rPr>
            </w:pPr>
            <w:r w:rsidRPr="00C66DFA">
              <w:rPr>
                <w:lang w:val="en-US"/>
              </w:rPr>
              <w:t>Up</w:t>
            </w:r>
          </w:p>
        </w:tc>
      </w:tr>
      <w:tr w:rsidR="00C66DFA" w:rsidRPr="00C66DFA" w14:paraId="07AA339D" w14:textId="77777777" w:rsidTr="00FF2296">
        <w:trPr>
          <w:trHeight w:val="20"/>
        </w:trPr>
        <w:tc>
          <w:tcPr>
            <w:tcW w:w="0" w:type="auto"/>
          </w:tcPr>
          <w:p w14:paraId="69B371F0" w14:textId="77777777" w:rsidR="00C66DFA" w:rsidRPr="00C66DFA" w:rsidRDefault="00C66DFA" w:rsidP="00FF2296">
            <w:pPr>
              <w:pStyle w:val="table"/>
              <w:rPr>
                <w:lang w:val="en-US"/>
              </w:rPr>
            </w:pPr>
            <w:r w:rsidRPr="00C66DFA">
              <w:fldChar w:fldCharType="begin"/>
            </w:r>
            <w:r w:rsidRPr="00C66DFA">
              <w:rPr>
                <w:lang w:val="en-US"/>
              </w:rPr>
              <w:instrText xml:space="preserve"> ADDIN ZOTERO_ITEM CSL_CITATION {"citationID":"F0inGXHM","properties":{"formattedCitation":"(Park et al., 2014)","plainCitation":"(Park et al., 2014)","noteIndex":0},"citationItems":[{"id":2003,"uris":["http://zotero.org/groups/2516756/items/646QFBB2"],"uri":["http://zotero.org/groups/2516756/items/646QFBB2"],"itemData":{"id":2003,"type":"article-journal","container-title":"Nature Communications","DOI":"10.1038/ncomms5834","ISSN":"2041-1723","issue":"1","journalAbbreviation":"Nat Commun","language":"en","page":"4834","source":"DOI.org (Crossref)","title":"Pharmacological correction of obesity-induced autophagy arrest using calcium channel blockers","volume":"5","author":[{"family":"Park","given":"Hwan-Woo"},{"family":"Park","given":"Haeli"},{"family":"Semple","given":"Ian A."},{"family":"Jang","given":"Insook"},{"family":"Ro","given":"Seung-Hyun"},{"family":"Kim","given":"Myungjin"},{"family":"Cazares","given":"Victor A."},{"family":"Stuenkel","given":"Edward L."},{"family":"Kim","given":"Jung-Jae"},{"family":"Kim","given":"Jeong Sig"},{"family":"Lee","given":"Jun Hee"}],"issued":{"date-parts":[["2014",12]]}}}],"schema":"https://github.com/citation-style-language/schema/raw/master/csl-citation.json"} </w:instrText>
            </w:r>
            <w:r w:rsidRPr="00C66DFA">
              <w:fldChar w:fldCharType="separate"/>
            </w:r>
            <w:r w:rsidRPr="00C66DFA">
              <w:rPr>
                <w:lang w:val="en-US"/>
              </w:rPr>
              <w:t>(Park et al., 2014)</w:t>
            </w:r>
            <w:r w:rsidRPr="00C66DFA">
              <w:fldChar w:fldCharType="end"/>
            </w:r>
          </w:p>
        </w:tc>
        <w:tc>
          <w:tcPr>
            <w:tcW w:w="0" w:type="auto"/>
          </w:tcPr>
          <w:p w14:paraId="2426E9F1" w14:textId="77777777" w:rsidR="00C66DFA" w:rsidRPr="00C66DFA" w:rsidRDefault="00C66DFA" w:rsidP="00FF2296">
            <w:pPr>
              <w:pStyle w:val="table"/>
              <w:rPr>
                <w:lang w:val="en-US"/>
              </w:rPr>
            </w:pPr>
            <w:r w:rsidRPr="00C66DFA">
              <w:rPr>
                <w:lang w:val="en-US"/>
              </w:rPr>
              <w:t>Mice, C57BL/6, Male</w:t>
            </w:r>
          </w:p>
        </w:tc>
        <w:tc>
          <w:tcPr>
            <w:tcW w:w="2584" w:type="dxa"/>
          </w:tcPr>
          <w:p w14:paraId="03E98FA8" w14:textId="77777777" w:rsidR="00C66DFA" w:rsidRPr="00C66DFA" w:rsidRDefault="00C66DFA" w:rsidP="00FF2296">
            <w:pPr>
              <w:pStyle w:val="table"/>
              <w:rPr>
                <w:lang w:val="en-US"/>
              </w:rPr>
            </w:pPr>
            <w:r w:rsidRPr="00C66DFA">
              <w:rPr>
                <w:lang w:val="en-US"/>
              </w:rPr>
              <w:t>60, 8</w:t>
            </w:r>
          </w:p>
          <w:p w14:paraId="3238CFFD" w14:textId="77777777" w:rsidR="00C66DFA" w:rsidRPr="00C66DFA" w:rsidRDefault="00C66DFA" w:rsidP="00FF2296">
            <w:pPr>
              <w:pStyle w:val="table"/>
              <w:rPr>
                <w:lang w:val="en-US"/>
              </w:rPr>
            </w:pPr>
            <w:r w:rsidRPr="00C66DFA">
              <w:rPr>
                <w:lang w:val="en-US"/>
              </w:rPr>
              <w:t>14.6% sucrose</w:t>
            </w:r>
          </w:p>
        </w:tc>
        <w:tc>
          <w:tcPr>
            <w:tcW w:w="1275" w:type="dxa"/>
          </w:tcPr>
          <w:p w14:paraId="488FD9FA" w14:textId="77777777" w:rsidR="00C66DFA" w:rsidRPr="00C66DFA" w:rsidRDefault="00C66DFA" w:rsidP="00FF2296">
            <w:pPr>
              <w:pStyle w:val="table"/>
              <w:rPr>
                <w:lang w:val="en-US"/>
              </w:rPr>
            </w:pPr>
            <w:r w:rsidRPr="00C66DFA">
              <w:rPr>
                <w:lang w:val="en-US"/>
              </w:rPr>
              <w:t>Up</w:t>
            </w:r>
          </w:p>
        </w:tc>
        <w:tc>
          <w:tcPr>
            <w:tcW w:w="1380" w:type="dxa"/>
          </w:tcPr>
          <w:p w14:paraId="51AA2715" w14:textId="77777777" w:rsidR="00C66DFA" w:rsidRPr="00C66DFA" w:rsidRDefault="00C66DFA" w:rsidP="00FF2296">
            <w:pPr>
              <w:pStyle w:val="table"/>
              <w:rPr>
                <w:lang w:val="en-US"/>
              </w:rPr>
            </w:pPr>
            <w:r w:rsidRPr="00C66DFA">
              <w:rPr>
                <w:lang w:val="en-US"/>
              </w:rPr>
              <w:t>Up</w:t>
            </w:r>
          </w:p>
        </w:tc>
      </w:tr>
      <w:tr w:rsidR="00C66DFA" w:rsidRPr="00C66DFA" w14:paraId="377919DE" w14:textId="77777777" w:rsidTr="00FF2296">
        <w:trPr>
          <w:trHeight w:val="20"/>
        </w:trPr>
        <w:tc>
          <w:tcPr>
            <w:tcW w:w="0" w:type="auto"/>
          </w:tcPr>
          <w:p w14:paraId="278ABF7D" w14:textId="77777777" w:rsidR="00C66DFA" w:rsidRPr="00C66DFA" w:rsidRDefault="00C66DFA" w:rsidP="00FF2296">
            <w:pPr>
              <w:pStyle w:val="table"/>
            </w:pPr>
            <w:r w:rsidRPr="00C66DFA">
              <w:fldChar w:fldCharType="begin"/>
            </w:r>
            <w:r w:rsidRPr="00C66DFA">
              <w:rPr>
                <w:lang w:val="en-US"/>
              </w:rPr>
              <w:instrText xml:space="preserve"> ADDIN ZOTERO_ITEM CSL_CITATION {"citationID":"Ooiv96RL","properties":{"formattedCitation":"(Sinha et al., </w:instrText>
            </w:r>
            <w:r w:rsidRPr="00C66DFA">
              <w:instrText xml:space="preserve">2014)","plainCitation":"(Sinha et al., 2014)","noteIndex":0},"citationItems":[{"id":2014,"uris":["http://zotero.org/groups/2516756/items/C9PJXDJ8"],"uri":["http://zotero.org/groups/2516756/items/C9PJXDJ8"],"itemData":{"id":2014,"type":"article-journal","container-title":"Hepatology","DOI":"10.1002/hep.26667","ISSN":"02709139","issue":"4","journalAbbreviation":"Hepatology","language":"en","page":"1366-1380","source":"DOI.org (Crossref)","title":"Caffeine stimulates hepatic lipid metabolism by the autophagy-lysosomal pathway in mice","volume":"59","author":[{"family":"Sinha","given":"Rohit A."},{"family":"Farah","given":"Benjamin L."},{"family":"Singh","given":"Brijesh K."},{"family":"Siddique","given":"Monowarul M."},{"family":"Li","given":"Ying"},{"family":"Wu","given":"Yajun"},{"family":"Ilkayeva","given":"Olga R."},{"family":"Gooding","given":"Jessica"},{"family":"Ching","given":"Jianhong"},{"family":"Zhou","given":"Jin"},{"family":"Martinez","given":"Laura"},{"family":"Xie","given":"Sherwin"},{"family":"Bay","given":"Boon-Huat"},{"family":"Summers","given":"Scott A."},{"family":"Newgard","given":"Christopher B."},{"family":"Yen","given":"Paul M."}],"issued":{"date-parts":[["2014",4]]}}}],"schema":"https://github.com/citation-style-language/schema/raw/master/csl-citation.json"} </w:instrText>
            </w:r>
            <w:r w:rsidRPr="00C66DFA">
              <w:fldChar w:fldCharType="separate"/>
            </w:r>
            <w:r w:rsidRPr="00C66DFA">
              <w:t>(</w:t>
            </w:r>
            <w:proofErr w:type="spellStart"/>
            <w:r w:rsidRPr="00C66DFA">
              <w:t>Sinha</w:t>
            </w:r>
            <w:proofErr w:type="spellEnd"/>
            <w:r w:rsidRPr="00C66DFA">
              <w:t xml:space="preserve"> et al., 2014)</w:t>
            </w:r>
            <w:r w:rsidRPr="00C66DFA">
              <w:fldChar w:fldCharType="end"/>
            </w:r>
          </w:p>
        </w:tc>
        <w:tc>
          <w:tcPr>
            <w:tcW w:w="0" w:type="auto"/>
          </w:tcPr>
          <w:p w14:paraId="10E0F3C2" w14:textId="77777777" w:rsidR="00C66DFA" w:rsidRPr="00C66DFA" w:rsidRDefault="00C66DFA" w:rsidP="00FF2296">
            <w:pPr>
              <w:pStyle w:val="table"/>
            </w:pPr>
            <w:proofErr w:type="spellStart"/>
            <w:r w:rsidRPr="00C66DFA">
              <w:t>Mice</w:t>
            </w:r>
            <w:proofErr w:type="spellEnd"/>
            <w:r w:rsidRPr="00C66DFA">
              <w:t>, C57BL/6, Male</w:t>
            </w:r>
          </w:p>
        </w:tc>
        <w:tc>
          <w:tcPr>
            <w:tcW w:w="2584" w:type="dxa"/>
          </w:tcPr>
          <w:p w14:paraId="20F408AF" w14:textId="77777777" w:rsidR="00C66DFA" w:rsidRPr="00C66DFA" w:rsidRDefault="00C66DFA" w:rsidP="00FF2296">
            <w:pPr>
              <w:pStyle w:val="table"/>
            </w:pPr>
            <w:r w:rsidRPr="00C66DFA">
              <w:t>60, 8</w:t>
            </w:r>
          </w:p>
          <w:p w14:paraId="4CFDE5AF" w14:textId="77777777" w:rsidR="00C66DFA" w:rsidRPr="00C66DFA" w:rsidRDefault="00C66DFA" w:rsidP="00FF2296">
            <w:pPr>
              <w:pStyle w:val="table"/>
            </w:pPr>
            <w:r w:rsidRPr="00C66DFA">
              <w:t>9.4% sucrose</w:t>
            </w:r>
          </w:p>
        </w:tc>
        <w:tc>
          <w:tcPr>
            <w:tcW w:w="1275" w:type="dxa"/>
          </w:tcPr>
          <w:p w14:paraId="436148AF" w14:textId="77777777" w:rsidR="00C66DFA" w:rsidRPr="00C66DFA" w:rsidRDefault="00C66DFA" w:rsidP="00FF2296">
            <w:pPr>
              <w:pStyle w:val="table"/>
            </w:pPr>
            <w:proofErr w:type="spellStart"/>
            <w:r w:rsidRPr="00C66DFA">
              <w:t>Unchanged</w:t>
            </w:r>
            <w:proofErr w:type="spellEnd"/>
          </w:p>
        </w:tc>
        <w:tc>
          <w:tcPr>
            <w:tcW w:w="1380" w:type="dxa"/>
          </w:tcPr>
          <w:p w14:paraId="062E40D0" w14:textId="77777777" w:rsidR="00C66DFA" w:rsidRPr="00C66DFA" w:rsidRDefault="00C66DFA" w:rsidP="00FF2296">
            <w:pPr>
              <w:pStyle w:val="table"/>
            </w:pPr>
            <w:r w:rsidRPr="00C66DFA">
              <w:t>N/A</w:t>
            </w:r>
          </w:p>
        </w:tc>
      </w:tr>
      <w:tr w:rsidR="00C66DFA" w:rsidRPr="00C66DFA" w14:paraId="59BFCF74" w14:textId="77777777" w:rsidTr="00FF2296">
        <w:trPr>
          <w:trHeight w:val="20"/>
        </w:trPr>
        <w:tc>
          <w:tcPr>
            <w:tcW w:w="0" w:type="auto"/>
          </w:tcPr>
          <w:p w14:paraId="3BE23D3B" w14:textId="77777777" w:rsidR="00C66DFA" w:rsidRPr="00C66DFA" w:rsidRDefault="00C66DFA" w:rsidP="00FF2296">
            <w:pPr>
              <w:pStyle w:val="table"/>
            </w:pPr>
            <w:r w:rsidRPr="00C66DFA">
              <w:fldChar w:fldCharType="begin"/>
            </w:r>
            <w:r w:rsidRPr="00C66DFA">
              <w:instrText xml:space="preserve"> ADDIN ZOTERO_ITEM CSL_CITATION {"citationID":"VE5z6nds","properties":{"formattedCitation":"(Xiao et al., 2014)","plainCitation":"(Xiao et al., 2014)","noteIndex":0},"citationItems":[{"id":3028,"uris":["http://zotero.org/groups/2516756/items/82NIP4M6"],"uri":["http://zotero.org/groups/2516756/items/82NIP4M6"],"itemData":{"id":3028,"type":"article-journal","abstract":"This study aimed to investigate the possible therapeutic effects and active components of Lycium barbarum polysaccharides (LBP) on a high fat diet-induced NASH rat model. We induced NASH in a rat model by voluntary oral feeding with a high-fat diet ad libitum for 8 weeks. After 8 weeks, 1 mg/kg LBP was orally administered for another 4 weeks with a high-fat diet. When compared with NASH rats treated for 12 weeks, therapeutic LBP treatment for 4 weeks during 12 weeks of NASH induction showed ameliorative effects on: (1) increased body and wet liver weights; (2) insulin resistance and glucose metabolic dysfunction; (3) elevated level of serum aminotransferases; (4) fat accumulation in the liver and increased serum free fatty acid (FFA) level; (5) hepatic fibrosis; (6) hepatic oxidative stress; (7) hepatic inflammatory response; and (8) hepatic apoptosis. These improvements were partially through the modulation of transcription factor NF-κB, MAPK pathways and the autophagic process. In a palmitate acid-induced rat hepatocyte steatosis cell-based model, we also demonstrated that l-arabinose and β-carotene partially accounted for the beneficial effects of LBP on the hepatocytes. In conclusion, LBP possesses a variety of hepato-protective properties which make it a potent supplementary therapeutic agent against NASH in future clinical trials.","container-title":"Scientific Reports","DOI":"10.1038/srep05587","ISSN":"2045-2322","journalAbbreviation":"Sci Rep","language":"eng","note":"PMID: 24998389\nPMCID: PMC4083265","page":"5587","source":"PubMed","title":"Lycium barbarum polysaccharides therapeutically improve hepatic functions in non-alcoholic steatohepatitis rats and cellular steatosis model","volume":"4","author":[{"family":"Xiao","given":"Jia"},{"family":"Xing","given":"Feiyue"},{"family":"Huo","given":"Jie"},{"family":"Fung","given":"Man Lung"},{"family":"Liong","given":"Emily C."},{"family":"Ching","given":"Yick Pang"},{"family":"Xu","given":"Aimin"},{"family":"Chang","given":"Raymond Chuen Chung"},{"family":"So","given":"Kwok Fai"},{"family":"Tipoe","given":"George L."}],"issued":{"date-parts":[["2014",7,7]]}}}],"schema":"https://github.com/citation-style-language/schema/raw/master/csl-citation.json"} </w:instrText>
            </w:r>
            <w:r w:rsidRPr="00C66DFA">
              <w:fldChar w:fldCharType="separate"/>
            </w:r>
            <w:r w:rsidRPr="00C66DFA">
              <w:t>(</w:t>
            </w:r>
            <w:proofErr w:type="spellStart"/>
            <w:r w:rsidRPr="00C66DFA">
              <w:t>Xiao</w:t>
            </w:r>
            <w:proofErr w:type="spellEnd"/>
            <w:r w:rsidRPr="00C66DFA">
              <w:t xml:space="preserve"> et al., 2014)</w:t>
            </w:r>
            <w:r w:rsidRPr="00C66DFA">
              <w:fldChar w:fldCharType="end"/>
            </w:r>
          </w:p>
        </w:tc>
        <w:tc>
          <w:tcPr>
            <w:tcW w:w="0" w:type="auto"/>
          </w:tcPr>
          <w:p w14:paraId="7153C344" w14:textId="77777777" w:rsidR="00C66DFA" w:rsidRPr="00C66DFA" w:rsidRDefault="00C66DFA" w:rsidP="00FF2296">
            <w:pPr>
              <w:pStyle w:val="table"/>
            </w:pPr>
            <w:proofErr w:type="spellStart"/>
            <w:r w:rsidRPr="00C66DFA">
              <w:t>Rat</w:t>
            </w:r>
            <w:proofErr w:type="spellEnd"/>
            <w:r w:rsidRPr="00C66DFA">
              <w:t xml:space="preserve">, </w:t>
            </w:r>
            <w:proofErr w:type="spellStart"/>
            <w:r w:rsidRPr="00C66DFA">
              <w:t>Sprague-Dawley</w:t>
            </w:r>
            <w:proofErr w:type="spellEnd"/>
            <w:r w:rsidRPr="00C66DFA">
              <w:t xml:space="preserve">, </w:t>
            </w:r>
            <w:proofErr w:type="spellStart"/>
            <w:r w:rsidRPr="00C66DFA">
              <w:t>Female</w:t>
            </w:r>
            <w:proofErr w:type="spellEnd"/>
          </w:p>
        </w:tc>
        <w:tc>
          <w:tcPr>
            <w:tcW w:w="2584" w:type="dxa"/>
          </w:tcPr>
          <w:p w14:paraId="357708CE" w14:textId="77777777" w:rsidR="00C66DFA" w:rsidRPr="00C66DFA" w:rsidRDefault="00C66DFA" w:rsidP="00FF2296">
            <w:pPr>
              <w:pStyle w:val="table"/>
            </w:pPr>
            <w:r w:rsidRPr="00C66DFA">
              <w:t>30, 12</w:t>
            </w:r>
          </w:p>
        </w:tc>
        <w:tc>
          <w:tcPr>
            <w:tcW w:w="1275" w:type="dxa"/>
          </w:tcPr>
          <w:p w14:paraId="32999F7A" w14:textId="77777777" w:rsidR="00C66DFA" w:rsidRPr="00C66DFA" w:rsidRDefault="00C66DFA" w:rsidP="00FF2296">
            <w:pPr>
              <w:pStyle w:val="table"/>
            </w:pPr>
            <w:proofErr w:type="spellStart"/>
            <w:r w:rsidRPr="00C66DFA">
              <w:t>Up</w:t>
            </w:r>
            <w:proofErr w:type="spellEnd"/>
          </w:p>
        </w:tc>
        <w:tc>
          <w:tcPr>
            <w:tcW w:w="1380" w:type="dxa"/>
          </w:tcPr>
          <w:p w14:paraId="4A87E097" w14:textId="77777777" w:rsidR="00C66DFA" w:rsidRPr="00C66DFA" w:rsidRDefault="00C66DFA" w:rsidP="00FF2296">
            <w:pPr>
              <w:pStyle w:val="table"/>
            </w:pPr>
            <w:r w:rsidRPr="00C66DFA">
              <w:t>Down</w:t>
            </w:r>
          </w:p>
        </w:tc>
      </w:tr>
      <w:tr w:rsidR="00C66DFA" w:rsidRPr="00C66DFA" w14:paraId="061E403F" w14:textId="77777777" w:rsidTr="00FF2296">
        <w:trPr>
          <w:trHeight w:val="20"/>
        </w:trPr>
        <w:tc>
          <w:tcPr>
            <w:tcW w:w="0" w:type="auto"/>
          </w:tcPr>
          <w:p w14:paraId="2E8683BC" w14:textId="77777777" w:rsidR="00C66DFA" w:rsidRPr="00C66DFA" w:rsidRDefault="00C66DFA" w:rsidP="00FF2296">
            <w:pPr>
              <w:pStyle w:val="table"/>
            </w:pPr>
            <w:r w:rsidRPr="00C66DFA">
              <w:fldChar w:fldCharType="begin"/>
            </w:r>
            <w:r w:rsidRPr="00C66DFA">
              <w:instrText xml:space="preserve"> ADDIN ZOTERO_ITEM CSL_CITATION {"citationID":"TwMCuDjD","properties":{"formattedCitation":"(L\\uc0\\u243{}pez-Vicario et al., 2015)","plainCitation":"(López-Vicario et al., 2015)","noteIndex":0},"citationItems":[{"id":2065,"uris":["http://zotero.org/groups/2516756/items/GR5958RJ"],"uri":["http://zotero.org/groups/2516756/items/GR5958RJ"],"itemData":{"id":2065,"type":"article-journal","abstract":"Soluble epoxide hydrolase (sEH) is an emerging therapeutic target in a number of diseases that have inflammation as a common underlying cause. sEH limits tissue levels of cytochrome P450 (CYP) epoxides derived from omega-6 and omega-3 polyunsaturated fatty acids (PUFA) by converting these antiinflammatory mediators into their less active diols. Here, we explored the metabolic effects of a sEH inhibitor (\n              t\n              -TUCB) in\n              fat-1\n              mice with transgenic expression of an omega-3 desaturase capable of enriching tissues with endogenous omega-3 PUFA. These mice exhibited increased CYP1A1, CYP2E1, and CYP2U1 expression and abundant levels of the omega-3–derived epoxides 17,18-epoxyeicosatetraenoic acid (17,18-EEQ) and 19,20-epoxydocosapentaenoic (19,20-EDP) in insulin-sensitive tissues, especially liver, as determined by LC-ESI-MS/MS. In obese\n              fat-1\n              mice,\n              t\n              -TUCB raised hepatic 17,18-EEQ and 19,20-EDP levels and reinforced the omega-3–dependent reduction observed in tissue inflammation and lipid peroxidation.\n              t\n              -TUCB also produced a more intense antisteatotic action in obese\n              fat-1\n              mice, as revealed by magnetic resonance spectroscopy. Notably,\n              t\n              -TUCB skewed macrophage polarization toward an antiinflammatory M2 phenotype and expanded the interscapular brown adipose tissue volume. Moreover,\n              t\n              -TUCB restored hepatic levels of Atg12-Atg5 and LC3-II conjugates and reduced p62 expression, indicating up-regulation of hepatic autophagy.\n              t\n              -TUCB consistently reduced endoplasmic reticulum stress demonstrated by the attenuation of IRE-1α and eIF2α phosphorylation. These actions were recapitulated in vitro in palmitate-primed hepatocytes and adipocytes incubated with 19,20-EDP or 17,18-EEQ. Relatively similar but less pronounced actions were observed with the omega-6 epoxide, 14,15-EET, and nonoxidized DHA. Together, these findings identify omega-3 epoxides as important regulators of inflammation and autophagy in insulin-sensitive tissues and postulate sEH as a druggable target in metabolic diseases.","container-title":"Proceedings of the National Academy of Sciences","DOI":"10.1073/pnas.1422590112","ISSN":"0027-8424, 1091-6490","issue":"2","journalAbbreviation":"Proc Natl Acad Sci USA","language":"en","page":"536-541","source":"DOI.org (Crossref)","title":"Inhibition of soluble epoxide hydrolase modulates inflammation and autophagy in obese adipose tissue and liver: Role for omega-3 epoxides","title-short":"Inhibition of soluble epoxide hydrolase modulates inflammation and autophagy in obese adipose tissue and liver","volume":"112","author":[{"family":"López-Vicario","given":"Cristina"},{"family":"Alcaraz-Quiles","given":"José"},{"family":"García-Alonso","given":"Verónica"},{"family":"Rius","given":"Bibiana"},{"family":"Hwang","given":"Sung H."},{"family":"Titos","given":"Esther"},{"family":"Lopategi","given":"Aritz"},{"family":"Hammock","given":"Bruce D."},{"family":"Arroyo","given":"Vicente"},{"family":"Clària","given":"Joan"}],"issued":{"date-parts":[["2015",1,13]]}}}],"schema":"https://github.com/citation-style-language/schema/raw/master/csl-citation.json"} </w:instrText>
            </w:r>
            <w:r w:rsidRPr="00C66DFA">
              <w:fldChar w:fldCharType="separate"/>
            </w:r>
            <w:r w:rsidRPr="00C66DFA">
              <w:t>(López-</w:t>
            </w:r>
            <w:proofErr w:type="spellStart"/>
            <w:r w:rsidRPr="00C66DFA">
              <w:t>Vicario</w:t>
            </w:r>
            <w:proofErr w:type="spellEnd"/>
            <w:r w:rsidRPr="00C66DFA">
              <w:t xml:space="preserve"> et al., 2015)</w:t>
            </w:r>
            <w:r w:rsidRPr="00C66DFA">
              <w:fldChar w:fldCharType="end"/>
            </w:r>
          </w:p>
        </w:tc>
        <w:tc>
          <w:tcPr>
            <w:tcW w:w="0" w:type="auto"/>
          </w:tcPr>
          <w:p w14:paraId="7978A107" w14:textId="77777777" w:rsidR="00C66DFA" w:rsidRPr="00C66DFA" w:rsidRDefault="00C66DFA" w:rsidP="00FF2296">
            <w:pPr>
              <w:pStyle w:val="table"/>
            </w:pPr>
            <w:proofErr w:type="spellStart"/>
            <w:r w:rsidRPr="00C66DFA">
              <w:t>Mice</w:t>
            </w:r>
            <w:proofErr w:type="spellEnd"/>
            <w:r w:rsidRPr="00C66DFA">
              <w:t>, C57BL/6, Male</w:t>
            </w:r>
          </w:p>
        </w:tc>
        <w:tc>
          <w:tcPr>
            <w:tcW w:w="2584" w:type="dxa"/>
          </w:tcPr>
          <w:p w14:paraId="23C692AA" w14:textId="77777777" w:rsidR="00C66DFA" w:rsidRPr="00C66DFA" w:rsidRDefault="00C66DFA" w:rsidP="00FF2296">
            <w:pPr>
              <w:pStyle w:val="table"/>
            </w:pPr>
            <w:r w:rsidRPr="00C66DFA">
              <w:t>60, 16</w:t>
            </w:r>
          </w:p>
        </w:tc>
        <w:tc>
          <w:tcPr>
            <w:tcW w:w="1275" w:type="dxa"/>
          </w:tcPr>
          <w:p w14:paraId="13F546D2" w14:textId="77777777" w:rsidR="00C66DFA" w:rsidRPr="00C66DFA" w:rsidRDefault="00C66DFA" w:rsidP="00FF2296">
            <w:pPr>
              <w:pStyle w:val="table"/>
            </w:pPr>
            <w:r w:rsidRPr="00C66DFA">
              <w:t>Down</w:t>
            </w:r>
          </w:p>
        </w:tc>
        <w:tc>
          <w:tcPr>
            <w:tcW w:w="1380" w:type="dxa"/>
          </w:tcPr>
          <w:p w14:paraId="43AAAF92" w14:textId="77777777" w:rsidR="00C66DFA" w:rsidRPr="00C66DFA" w:rsidRDefault="00C66DFA" w:rsidP="00FF2296">
            <w:pPr>
              <w:pStyle w:val="table"/>
            </w:pPr>
            <w:proofErr w:type="spellStart"/>
            <w:r w:rsidRPr="00C66DFA">
              <w:t>Unchanged</w:t>
            </w:r>
            <w:proofErr w:type="spellEnd"/>
          </w:p>
        </w:tc>
      </w:tr>
      <w:tr w:rsidR="00C66DFA" w:rsidRPr="00C66DFA" w14:paraId="50D00FDB" w14:textId="77777777" w:rsidTr="00FF2296">
        <w:trPr>
          <w:trHeight w:val="20"/>
        </w:trPr>
        <w:tc>
          <w:tcPr>
            <w:tcW w:w="0" w:type="auto"/>
          </w:tcPr>
          <w:p w14:paraId="519359F2" w14:textId="77777777" w:rsidR="00C66DFA" w:rsidRPr="00C66DFA" w:rsidRDefault="00C66DFA" w:rsidP="00FF2296">
            <w:pPr>
              <w:pStyle w:val="table"/>
            </w:pPr>
            <w:r w:rsidRPr="00C66DFA">
              <w:fldChar w:fldCharType="begin"/>
            </w:r>
            <w:r w:rsidRPr="00C66DFA">
              <w:instrText xml:space="preserve"> ADDIN ZOTERO_ITEM CSL_CITATION {"citationID":"rNTjnGOC","properties":{"formattedCitation":"(Machado et al., 2015)","plainCitation":"(Machado et al., 2015)","noteIndex":0},"citationItems":[{"id":3332,"uris":["http://zotero.org/groups/2516756/items/7SEG3FWW"],"uri":["http://zotero.org/groups/2516756/items/7SEG3FWW"],"itemData":{"id":3332,"type":"article-journal","abstract":"BACKGROUND AND AIMS: Non-alcoholic steatohepatitis (NASH), the potentially progressive form of nonalcoholic fatty liver disease (NAFLD), is the pandemic liver disease of our time. Although there are several animal models of NASH, consensus regarding the optimal model is lacking. We aimed to compare features of NASH in the two most widely-used mouse models: methionine-choline deficient (MCD) diet and Western diet.\nMETHODS: Mice were fed standard chow, MCD diet for 8 weeks, or Western diet (45% energy from fat, predominantly saturated fat, with 0.2% cholesterol, plus drinking water supplemented with fructose and glucose) for 16 weeks. Liver pathology and metabolic profile were compared.\nRESULTS: The metabolic profile associated with human NASH was better mimicked by Western diet. Although hepatic steatosis (i.e., triglyceride accumulation) was also more severe, liver non-esterified fatty acid content was lower than in the MCD diet group. NASH was also less severe and less reproducible in the Western diet model, as evidenced by less liver cell death/apoptosis, inflammation, ductular reaction, and fibrosis. Various mechanisms implicated in human NASH pathogenesis/progression were also less robust in the Western diet model, including oxidative stress, ER stress, autophagy deregulation, and hedgehog pathway activation.\nCONCLUSION: Feeding mice a Western diet models metabolic perturbations that are common in humans with mild NASH, whereas administration of a MCD diet better models the pathobiological mechanisms that cause human NAFLD to progress to advanced NASH.","container-title":"PloS One","DOI":"10.1371/journal.pone.0127991","ISSN":"1932-6203","issue":"5","journalAbbreviation":"PLoS One","language":"eng","note":"PMID: 26017539\nPMCID: PMC4446215","page":"e0127991","source":"PubMed","title":"Mouse models of diet-induced nonalcoholic steatohepatitis reproduce the heterogeneity of the human disease","volume":"10","author":[{"family":"Machado","given":"Mariana Verdelho"},{"family":"Michelotti","given":"Gregory Alexander"},{"family":"Xie","given":"Guanhua"},{"family":"Almeida Pereira","given":"Thiago"},{"family":"Almeida","given":"Thiago Pereira","non-dropping-particle":"de"},{"family":"Boursier","given":"Jerome"},{"family":"Bohnic","given":"Brittany"},{"family":"Guy","given":"Cynthia D."},{"family":"Diehl","given":"Anna Mae"}],"issued":{"date-parts":[["2015"]]}}}],"schema":"https://github.com/citation-style-language/schema/raw/master/csl-citation.json"} </w:instrText>
            </w:r>
            <w:r w:rsidRPr="00C66DFA">
              <w:fldChar w:fldCharType="separate"/>
            </w:r>
            <w:r w:rsidRPr="00C66DFA">
              <w:t>(Machado et al., 2015)</w:t>
            </w:r>
            <w:r w:rsidRPr="00C66DFA">
              <w:fldChar w:fldCharType="end"/>
            </w:r>
          </w:p>
        </w:tc>
        <w:tc>
          <w:tcPr>
            <w:tcW w:w="0" w:type="auto"/>
          </w:tcPr>
          <w:p w14:paraId="1CEE8770" w14:textId="77777777" w:rsidR="00C66DFA" w:rsidRPr="00C66DFA" w:rsidRDefault="00C66DFA" w:rsidP="00FF2296">
            <w:pPr>
              <w:pStyle w:val="table"/>
            </w:pPr>
            <w:proofErr w:type="spellStart"/>
            <w:r w:rsidRPr="00C66DFA">
              <w:t>Mice</w:t>
            </w:r>
            <w:proofErr w:type="spellEnd"/>
            <w:r w:rsidRPr="00C66DFA">
              <w:t>, C57BL/6, Male</w:t>
            </w:r>
          </w:p>
        </w:tc>
        <w:tc>
          <w:tcPr>
            <w:tcW w:w="2584" w:type="dxa"/>
          </w:tcPr>
          <w:p w14:paraId="05CE8418" w14:textId="77777777" w:rsidR="00C66DFA" w:rsidRPr="00C66DFA" w:rsidRDefault="00C66DFA" w:rsidP="00FF2296">
            <w:pPr>
              <w:pStyle w:val="table"/>
            </w:pPr>
            <w:r w:rsidRPr="00C66DFA">
              <w:t>45, 16</w:t>
            </w:r>
          </w:p>
          <w:p w14:paraId="5EAE4D3B" w14:textId="77777777" w:rsidR="00C66DFA" w:rsidRPr="00C66DFA" w:rsidRDefault="00C66DFA" w:rsidP="00FF2296">
            <w:pPr>
              <w:pStyle w:val="table"/>
            </w:pPr>
            <w:r w:rsidRPr="00C66DFA">
              <w:t xml:space="preserve">0.2% </w:t>
            </w:r>
            <w:proofErr w:type="spellStart"/>
            <w:r w:rsidRPr="00C66DFA">
              <w:t>cholesterol</w:t>
            </w:r>
            <w:proofErr w:type="spellEnd"/>
            <w:r w:rsidRPr="00C66DFA">
              <w:t xml:space="preserve">, 21.1% </w:t>
            </w:r>
            <w:proofErr w:type="spellStart"/>
            <w:r w:rsidRPr="00C66DFA">
              <w:t>fructose</w:t>
            </w:r>
            <w:proofErr w:type="spellEnd"/>
          </w:p>
        </w:tc>
        <w:tc>
          <w:tcPr>
            <w:tcW w:w="1275" w:type="dxa"/>
          </w:tcPr>
          <w:p w14:paraId="5FD5B955" w14:textId="77777777" w:rsidR="00C66DFA" w:rsidRPr="00C66DFA" w:rsidRDefault="00C66DFA" w:rsidP="00FF2296">
            <w:pPr>
              <w:pStyle w:val="table"/>
            </w:pPr>
            <w:proofErr w:type="spellStart"/>
            <w:r w:rsidRPr="00C66DFA">
              <w:t>Unchanged</w:t>
            </w:r>
            <w:proofErr w:type="spellEnd"/>
          </w:p>
        </w:tc>
        <w:tc>
          <w:tcPr>
            <w:tcW w:w="1380" w:type="dxa"/>
          </w:tcPr>
          <w:p w14:paraId="2533D71C" w14:textId="77777777" w:rsidR="00C66DFA" w:rsidRPr="00C66DFA" w:rsidRDefault="00C66DFA" w:rsidP="00FF2296">
            <w:pPr>
              <w:pStyle w:val="table"/>
            </w:pPr>
            <w:r w:rsidRPr="00C66DFA">
              <w:t>N/A</w:t>
            </w:r>
          </w:p>
        </w:tc>
      </w:tr>
      <w:tr w:rsidR="00C66DFA" w:rsidRPr="00C66DFA" w14:paraId="19A1946A" w14:textId="77777777" w:rsidTr="00FF2296">
        <w:trPr>
          <w:trHeight w:val="20"/>
        </w:trPr>
        <w:tc>
          <w:tcPr>
            <w:tcW w:w="0" w:type="auto"/>
          </w:tcPr>
          <w:p w14:paraId="58FD37B9" w14:textId="77777777" w:rsidR="00C66DFA" w:rsidRPr="00C66DFA" w:rsidRDefault="00C66DFA" w:rsidP="00FF2296">
            <w:pPr>
              <w:pStyle w:val="table"/>
            </w:pPr>
            <w:r w:rsidRPr="00C66DFA">
              <w:fldChar w:fldCharType="begin"/>
            </w:r>
            <w:r w:rsidRPr="00C66DFA">
              <w:instrText xml:space="preserve"> ADDIN ZOTERO_ITEM CSL_CITATION {"citationID":"cWQRPUCL","properties":{"formattedCitation":"(Zeng et al., 2015)","plainCitation":"(Zeng et al., 2015)","noteIndex":0},"citationItems":[{"id":3025,"uris":["http://zotero.org/groups/2516756/items/ZWXBETAN"],"uri":["http://zotero.org/groups/2516756/items/ZWXBETAN"],"itemData":{"id":3025,"type":"article-journal","abstract":"The objective of this study was to reveal the exact role of Kupffer cells in the diet-induced insulin resistance, inflammation and liver autophagy. C57BL/6j male mice were fed with either chow diet or high-fat diet (HFD) for 12 weeks. Meanwhile, HFD feeding mice received an intraperitoneal injection of either 0.2% GdCl3 solution (20mg/kg) twice a week to deplete Kupffer cells or natural saline (5mL/kg) as control. The mRNA expressions of Kupffer cells markers (CD68 and F4/80), insulin sensitivity, TNF-α concentration and NF-κB activation and parameters of autophagy were assessed. Results demonstrated that CD68 and F4/80 mRNA expressions in the liver were up-regulated in HFD fed animals, while significantly reduced after GdCl3 administration. HFD feeding led to insulin resistance and TNF-α level and activation of NF-κB in insulin-sensitive tissues (liver, adipose tissue and skeletal muscle) were significantly elevated. Interestingly, alterations above were reversed by varying degrees but significantly after Kupffer cells depletion. Furthermore, western blot showed hepatic LC3-II as well as phosphorylation of AMPK in liver and skeletal muscle were significantly lower in mice fed HFD, and these changes dramatically ameliorated by GdCl3 treating. In conclusion, selective depletion of Kupffer cells significantly attenuated diet-induced insulin resistance, inflammation and promoted liver autophagy. Strategies targeting Kupffer cells function or autophagic processes could be a promising approach to counteract diet induced obesity and related metabolic disorders.","container-title":"Endocrine Journal","DOI":"10.1507/endocrj.EJ15-0046","ISSN":"1348-4540","issue":"7","journalAbbreviation":"Endocr J","language":"eng","note":"PMID: 25959606","page":"615-626","source":"PubMed","title":"Depletion of Kupffer cells attenuates systemic insulin resistance, inflammation and improves liver autophagy in high-fat diet fed mice","volume":"62","author":[{"family":"Zeng","given":"Tian-shu"},{"family":"Liu","given":"Feng-min"},{"family":"Zhou","given":"Jing"},{"family":"Pan","given":"Shi-xiu"},{"family":"Xia","given":"Wen-fang"},{"family":"Chen","given":"Lu-lu"}],"issued":{"date-parts":[["2015"]]}}}],"schema":"https://github.com/citation-style-language/schema/raw/master/csl-citation.json"} </w:instrText>
            </w:r>
            <w:r w:rsidRPr="00C66DFA">
              <w:fldChar w:fldCharType="separate"/>
            </w:r>
            <w:r w:rsidRPr="00C66DFA">
              <w:t>(</w:t>
            </w:r>
            <w:proofErr w:type="spellStart"/>
            <w:r w:rsidRPr="00C66DFA">
              <w:t>Zeng</w:t>
            </w:r>
            <w:proofErr w:type="spellEnd"/>
            <w:r w:rsidRPr="00C66DFA">
              <w:t xml:space="preserve"> et al., 2015)</w:t>
            </w:r>
            <w:r w:rsidRPr="00C66DFA">
              <w:fldChar w:fldCharType="end"/>
            </w:r>
          </w:p>
        </w:tc>
        <w:tc>
          <w:tcPr>
            <w:tcW w:w="0" w:type="auto"/>
          </w:tcPr>
          <w:p w14:paraId="054F9505" w14:textId="77777777" w:rsidR="00C66DFA" w:rsidRPr="00C66DFA" w:rsidRDefault="00C66DFA" w:rsidP="00FF2296">
            <w:pPr>
              <w:pStyle w:val="table"/>
            </w:pPr>
            <w:proofErr w:type="spellStart"/>
            <w:r w:rsidRPr="00C66DFA">
              <w:t>Mice</w:t>
            </w:r>
            <w:proofErr w:type="spellEnd"/>
            <w:r w:rsidRPr="00C66DFA">
              <w:t>, C57BL/6, Male</w:t>
            </w:r>
          </w:p>
        </w:tc>
        <w:tc>
          <w:tcPr>
            <w:tcW w:w="2584" w:type="dxa"/>
          </w:tcPr>
          <w:p w14:paraId="59148801" w14:textId="77777777" w:rsidR="00C66DFA" w:rsidRPr="00C66DFA" w:rsidRDefault="00C66DFA" w:rsidP="00FF2296">
            <w:pPr>
              <w:pStyle w:val="table"/>
            </w:pPr>
            <w:r w:rsidRPr="00C66DFA">
              <w:t>60, 12</w:t>
            </w:r>
          </w:p>
          <w:p w14:paraId="03B26822" w14:textId="77777777" w:rsidR="00C66DFA" w:rsidRPr="00C66DFA" w:rsidRDefault="00C66DFA" w:rsidP="00FF2296">
            <w:pPr>
              <w:pStyle w:val="table"/>
            </w:pPr>
            <w:r w:rsidRPr="00C66DFA">
              <w:t>9.4% sucrose</w:t>
            </w:r>
          </w:p>
        </w:tc>
        <w:tc>
          <w:tcPr>
            <w:tcW w:w="1275" w:type="dxa"/>
          </w:tcPr>
          <w:p w14:paraId="6E5184B0" w14:textId="77777777" w:rsidR="00C66DFA" w:rsidRPr="00C66DFA" w:rsidRDefault="00C66DFA" w:rsidP="00FF2296">
            <w:pPr>
              <w:pStyle w:val="table"/>
            </w:pPr>
            <w:r w:rsidRPr="00C66DFA">
              <w:t>Down</w:t>
            </w:r>
          </w:p>
        </w:tc>
        <w:tc>
          <w:tcPr>
            <w:tcW w:w="1380" w:type="dxa"/>
          </w:tcPr>
          <w:p w14:paraId="485C57D0" w14:textId="77777777" w:rsidR="00C66DFA" w:rsidRPr="00C66DFA" w:rsidRDefault="00C66DFA" w:rsidP="00FF2296">
            <w:pPr>
              <w:pStyle w:val="table"/>
            </w:pPr>
            <w:r w:rsidRPr="00C66DFA">
              <w:t>N/A</w:t>
            </w:r>
          </w:p>
        </w:tc>
      </w:tr>
      <w:tr w:rsidR="00C66DFA" w:rsidRPr="00C66DFA" w14:paraId="7B7A4996" w14:textId="77777777" w:rsidTr="00FF2296">
        <w:trPr>
          <w:trHeight w:val="20"/>
        </w:trPr>
        <w:tc>
          <w:tcPr>
            <w:tcW w:w="0" w:type="auto"/>
          </w:tcPr>
          <w:p w14:paraId="66C775C8" w14:textId="77777777" w:rsidR="00C66DFA" w:rsidRPr="00C66DFA" w:rsidRDefault="00C66DFA" w:rsidP="00FF2296">
            <w:pPr>
              <w:pStyle w:val="table"/>
            </w:pPr>
            <w:r w:rsidRPr="00C66DFA">
              <w:fldChar w:fldCharType="begin"/>
            </w:r>
            <w:r w:rsidRPr="00C66DFA">
              <w:instrText xml:space="preserve"> ADDIN ZOTERO_ITEM CSL_CITATION {"citationID":"6PHtMJfm","properties":{"formattedCitation":"(Zhang et al., 2015b)","plainCitation":"(Zhang et al., 2015b)","noteIndex":0},"citationItems":[{"id":2058,"uris":["http://zotero.org/groups/2516756/items/VEG92RGY"],"uri":["http://zotero.org/groups/2516756/items/VEG92RGY"],"itemData":{"id":2058,"type":"article-journal","abstract":"Scope: Resveratrol (RSV), a natural polyphenol, has been reported to attenuate non-alcoholic fatty liver disease (NAFLD); however, its underlying mechanism is unclear. Autophagy was recently identified as a critical protective mechanism during NAFLD development. Therefore, we investigated the role of autophagy in the beneficial effects of RSV on hepatic steatosis. Methods and Results: Via Oil red O staining, triglyceride and β-hydroxybutyrate detection, we found that RSV decreased palmitate-induced lipid accumulation and stimulated fatty acid β-oxidation in hepatocytes. Based on western blot assay, confocal microscopy and transmission electron microscopy, we found that RSV induced autophagy in hepatocytes, whereas autophagy inhibition markedly abolished RSV-mediated hepatic steatosis improvement. Moreover, RSV increased cAMP levels and the levels of SIRT1 (sirtuin 1), pPRKA (phosphorylated protein kinase A) and pAMPK (phosphorylated AMP-activated protein kinase), as well as SIRT1 activity in HepG2 cells. Incubation with inhibitors of AC (adenylyl cyclase), PRKA, AMPK, SIRT1, or with AC, PRKA, AMPK, or SIRT1 siRNA abolished RSV-mediated autophagy. Similar results were obtained in mice with hepatic steatosis. Conclusions: RSV improved hepatic steatosis partially by inducing autophagy in vitro and in vivo, via the cAMP-PRKA-AMPK-SIRT1 signaling pathway, which provides new evidence regarding RSV’s effects on NAFLD treatment.","container-title":"Molecular Nutrition &amp; Food Research","DOI":"10.1002/mnfr.201500016","ISSN":"16134125","issue":"8","journalAbbreviation":"Mol. Nutr. Food Res.","language":"en","page":"1443-1457","source":"DOI.org (Crossref)","title":"Resveratrol improves hepatic steatosis by inducing autophagy through the cAMP signaling pathway","volume":"59","author":[{"family":"Zhang","given":"Yong"},{"family":"Chen","given":"Ming-liang"},{"family":"Zhou","given":"Yong"},{"family":"Yi","given":"Long"},{"family":"Gao","given":"Yan-xiang"},{"family":"Ran","given":"Li"},{"family":"Chen","given":"Shi-hui"},{"family":"Zhang","given":"Ting"},{"family":"Zhou","given":"Xi"},{"family":"Zou","given":"Dan"},{"family":"Wu","given":"Bin"},{"family":"Wu","given":"Ying"},{"family":"Chang","given":"Hui"},{"family":"Zhu","given":"Jun-dong"},{"family":"Zhang","given":"Qian-yong"},{"family":"Mi","given":"Man-tian"}],"issued":{"date-parts":[["2015",8]]}}}],"schema":"https://github.com/citation-style-language/schema/raw/master/csl-citation.json"} </w:instrText>
            </w:r>
            <w:r w:rsidRPr="00C66DFA">
              <w:fldChar w:fldCharType="separate"/>
            </w:r>
            <w:r w:rsidRPr="00C66DFA">
              <w:t>(Zhang et al., 2015b)</w:t>
            </w:r>
            <w:r w:rsidRPr="00C66DFA">
              <w:fldChar w:fldCharType="end"/>
            </w:r>
          </w:p>
        </w:tc>
        <w:tc>
          <w:tcPr>
            <w:tcW w:w="0" w:type="auto"/>
          </w:tcPr>
          <w:p w14:paraId="0CFE5A3E" w14:textId="77777777" w:rsidR="00C66DFA" w:rsidRPr="00C66DFA" w:rsidRDefault="00C66DFA" w:rsidP="00FF2296">
            <w:pPr>
              <w:pStyle w:val="table"/>
            </w:pPr>
            <w:proofErr w:type="spellStart"/>
            <w:r w:rsidRPr="00C66DFA">
              <w:t>Mice</w:t>
            </w:r>
            <w:proofErr w:type="spellEnd"/>
            <w:r w:rsidRPr="00C66DFA">
              <w:t>, 129/</w:t>
            </w:r>
            <w:proofErr w:type="spellStart"/>
            <w:r w:rsidRPr="00C66DFA">
              <w:t>SvJ</w:t>
            </w:r>
            <w:proofErr w:type="spellEnd"/>
            <w:r w:rsidRPr="00C66DFA">
              <w:t>, Male</w:t>
            </w:r>
          </w:p>
        </w:tc>
        <w:tc>
          <w:tcPr>
            <w:tcW w:w="2584" w:type="dxa"/>
          </w:tcPr>
          <w:p w14:paraId="14D8B52C" w14:textId="77777777" w:rsidR="00C66DFA" w:rsidRPr="00C66DFA" w:rsidRDefault="00C66DFA" w:rsidP="00FF2296">
            <w:pPr>
              <w:pStyle w:val="table"/>
            </w:pPr>
            <w:r w:rsidRPr="00C66DFA">
              <w:t>60, 4</w:t>
            </w:r>
          </w:p>
        </w:tc>
        <w:tc>
          <w:tcPr>
            <w:tcW w:w="1275" w:type="dxa"/>
          </w:tcPr>
          <w:p w14:paraId="58AB18BF" w14:textId="77777777" w:rsidR="00C66DFA" w:rsidRPr="00C66DFA" w:rsidRDefault="00C66DFA" w:rsidP="00FF2296">
            <w:pPr>
              <w:pStyle w:val="table"/>
            </w:pPr>
            <w:proofErr w:type="spellStart"/>
            <w:r w:rsidRPr="00C66DFA">
              <w:t>Unchanged</w:t>
            </w:r>
            <w:proofErr w:type="spellEnd"/>
          </w:p>
        </w:tc>
        <w:tc>
          <w:tcPr>
            <w:tcW w:w="1380" w:type="dxa"/>
          </w:tcPr>
          <w:p w14:paraId="36E14755" w14:textId="77777777" w:rsidR="00C66DFA" w:rsidRPr="00C66DFA" w:rsidRDefault="00C66DFA" w:rsidP="00FF2296">
            <w:pPr>
              <w:pStyle w:val="table"/>
            </w:pPr>
            <w:proofErr w:type="spellStart"/>
            <w:r w:rsidRPr="00C66DFA">
              <w:t>Unchanged</w:t>
            </w:r>
            <w:proofErr w:type="spellEnd"/>
          </w:p>
        </w:tc>
      </w:tr>
      <w:tr w:rsidR="00C66DFA" w:rsidRPr="00C66DFA" w14:paraId="300318AB" w14:textId="77777777" w:rsidTr="00FF2296">
        <w:trPr>
          <w:trHeight w:val="20"/>
        </w:trPr>
        <w:tc>
          <w:tcPr>
            <w:tcW w:w="0" w:type="auto"/>
          </w:tcPr>
          <w:p w14:paraId="1D660B29" w14:textId="77777777" w:rsidR="00C66DFA" w:rsidRPr="00C66DFA" w:rsidRDefault="00C66DFA" w:rsidP="00FF2296">
            <w:pPr>
              <w:pStyle w:val="table"/>
            </w:pPr>
            <w:r w:rsidRPr="00C66DFA">
              <w:fldChar w:fldCharType="begin"/>
            </w:r>
            <w:r w:rsidRPr="00C66DFA">
              <w:instrText xml:space="preserve"> ADDIN ZOTERO_ITEM CSL_CITATION {"citationID":"oE7DMK16","properties":{"formattedCitation":"(Ezquerro et al., 2016)","plainCitation":"(Ezquerro et al., 2016)","noteIndex":0},"citationItems":[{"id":3015,"uris":["http://zotero.org/groups/2516756/items/GIYRBPG6"],"uri":["http://zotero.org/groups/2516756/items/GIYRBPG6"],"itemData":{"id":3015,"type":"article-journal","abstract":"Bariatric surgery improves non-alcoholic fatty liver disease (NAFLD). Our aim was to investigate the potential role of ghrelin isoforms in the resolution of hepatic steatosis after sleeve gastrectomy, a restrictive bariatric surgery procedure, in diet-induced obese rats. Male Wistar rats (n = 161) were subjected to surgical (sham operation and sleeve gastrectomy) or dietary interventions [fed ad libitum a normal (ND) or a high-fat (HFD) diet or pair-fed]. Obese rats developed hepatosteatosis and showed decreased circulating desacyl ghrelin without changes in acylated ghrelin. Sleeve gastrectomy induced a dramatic decrease of desacyl ghrelin, but increased the acylated/desacyl ghrelin ratio. Moreover, sleeve gastrectomy reduced hepatic triglyceride content and lipogenic enzymes Mogat2 and Dgat1, increased mitochondrial DNA amount and induced AMPK-activated mitochondrial FFA β-oxidation and autophagy to a higher extent than caloric restriction. In primary rat hepatocytes, the incubation with both acylated and desacyl ghrelin (10, 100 and 1,000 pmol/L) significantly increased TG content, triggered AMPK-activated mitochondrial FFA β-oxidation and autophagy. Our data suggest that the decrease in the most abundant isoform, desacyl ghrelin, after sleeve gastrectomy contributes to the reduction of lipogenesis, whereas the increased relative acylated ghrelin levels activate factors involved in mitochondrial FFA β-oxidation and autophagy in obese rats, thereby ameliorating NAFLD.","container-title":"Scientific Reports","DOI":"10.1038/srep39942","ISSN":"2045-2322","journalAbbreviation":"Sci Rep","language":"eng","note":"PMID: 28008992\nPMCID: PMC5180230","page":"39942","source":"PubMed","title":"Acylated and desacyl ghrelin are associated with hepatic lipogenesis, β-oxidation and autophagy: role in NAFLD amelioration after sleeve gastrectomy in obese rats","title-short":"Acylated and desacyl ghrelin are associated with hepatic lipogenesis, β-oxidation and autophagy","volume":"6","author":[{"family":"Ezquerro","given":"Silvia"},{"family":"Méndez-Giménez","given":"Leire"},{"family":"Becerril","given":"Sara"},{"family":"Moncada","given":"Rafael"},{"family":"Valentí","given":"Víctor"},{"family":"Catalán","given":"Victoria"},{"family":"Gómez-Ambrosi","given":"Javier"},{"family":"Frühbeck","given":"Gema"},{"family":"Rodríguez","given":"Amaia"}],"issued":{"date-parts":[["2016",12,23]]}}}],"schema":"https://github.com/citation-style-language/schema/raw/master/csl-citation.json"} </w:instrText>
            </w:r>
            <w:r w:rsidRPr="00C66DFA">
              <w:fldChar w:fldCharType="separate"/>
            </w:r>
            <w:r w:rsidRPr="00C66DFA">
              <w:t>(</w:t>
            </w:r>
            <w:proofErr w:type="spellStart"/>
            <w:r w:rsidRPr="00C66DFA">
              <w:t>Ezquerro</w:t>
            </w:r>
            <w:proofErr w:type="spellEnd"/>
            <w:r w:rsidRPr="00C66DFA">
              <w:t xml:space="preserve"> et al., 2016)</w:t>
            </w:r>
            <w:r w:rsidRPr="00C66DFA">
              <w:fldChar w:fldCharType="end"/>
            </w:r>
          </w:p>
        </w:tc>
        <w:tc>
          <w:tcPr>
            <w:tcW w:w="0" w:type="auto"/>
          </w:tcPr>
          <w:p w14:paraId="6EC6ED8C" w14:textId="77777777" w:rsidR="00C66DFA" w:rsidRPr="00C66DFA" w:rsidRDefault="00C66DFA" w:rsidP="00FF2296">
            <w:pPr>
              <w:pStyle w:val="table"/>
            </w:pPr>
            <w:proofErr w:type="spellStart"/>
            <w:r w:rsidRPr="00C66DFA">
              <w:t>Rat</w:t>
            </w:r>
            <w:proofErr w:type="spellEnd"/>
            <w:r w:rsidRPr="00C66DFA">
              <w:t xml:space="preserve">, </w:t>
            </w:r>
            <w:proofErr w:type="spellStart"/>
            <w:r w:rsidRPr="00C66DFA">
              <w:t>Wistar</w:t>
            </w:r>
            <w:proofErr w:type="spellEnd"/>
            <w:r w:rsidRPr="00C66DFA">
              <w:t>, Male</w:t>
            </w:r>
          </w:p>
        </w:tc>
        <w:tc>
          <w:tcPr>
            <w:tcW w:w="2584" w:type="dxa"/>
          </w:tcPr>
          <w:p w14:paraId="609402E7" w14:textId="77777777" w:rsidR="00C66DFA" w:rsidRPr="00C66DFA" w:rsidRDefault="00C66DFA" w:rsidP="00FF2296">
            <w:pPr>
              <w:pStyle w:val="table"/>
            </w:pPr>
            <w:r w:rsidRPr="00C66DFA">
              <w:t>60, 16</w:t>
            </w:r>
          </w:p>
          <w:p w14:paraId="29403940" w14:textId="77777777" w:rsidR="00C66DFA" w:rsidRPr="00C66DFA" w:rsidRDefault="00C66DFA" w:rsidP="00FF2296">
            <w:pPr>
              <w:pStyle w:val="table"/>
            </w:pPr>
            <w:r w:rsidRPr="00C66DFA">
              <w:t>14.6% sucrose</w:t>
            </w:r>
          </w:p>
        </w:tc>
        <w:tc>
          <w:tcPr>
            <w:tcW w:w="1275" w:type="dxa"/>
          </w:tcPr>
          <w:p w14:paraId="1FE12438" w14:textId="77777777" w:rsidR="00C66DFA" w:rsidRPr="00C66DFA" w:rsidRDefault="00C66DFA" w:rsidP="00FF2296">
            <w:pPr>
              <w:pStyle w:val="table"/>
            </w:pPr>
            <w:proofErr w:type="spellStart"/>
            <w:r w:rsidRPr="00C66DFA">
              <w:t>Unchanged</w:t>
            </w:r>
            <w:proofErr w:type="spellEnd"/>
          </w:p>
        </w:tc>
        <w:tc>
          <w:tcPr>
            <w:tcW w:w="1380" w:type="dxa"/>
          </w:tcPr>
          <w:p w14:paraId="1B373543" w14:textId="77777777" w:rsidR="00C66DFA" w:rsidRPr="00C66DFA" w:rsidRDefault="00C66DFA" w:rsidP="00FF2296">
            <w:pPr>
              <w:pStyle w:val="table"/>
            </w:pPr>
            <w:proofErr w:type="spellStart"/>
            <w:r w:rsidRPr="00C66DFA">
              <w:t>Unchanged</w:t>
            </w:r>
            <w:proofErr w:type="spellEnd"/>
          </w:p>
        </w:tc>
      </w:tr>
      <w:tr w:rsidR="00C66DFA" w:rsidRPr="00C66DFA" w14:paraId="34F5CC45" w14:textId="77777777" w:rsidTr="00FF2296">
        <w:trPr>
          <w:trHeight w:val="20"/>
        </w:trPr>
        <w:tc>
          <w:tcPr>
            <w:tcW w:w="0" w:type="auto"/>
          </w:tcPr>
          <w:p w14:paraId="01D61CFC" w14:textId="77777777" w:rsidR="00C66DFA" w:rsidRPr="00C66DFA" w:rsidRDefault="00C66DFA" w:rsidP="00FF2296">
            <w:pPr>
              <w:pStyle w:val="table"/>
            </w:pPr>
            <w:r w:rsidRPr="00C66DFA">
              <w:fldChar w:fldCharType="begin"/>
            </w:r>
            <w:r w:rsidRPr="00C66DFA">
              <w:instrText xml:space="preserve"> ADDIN ZOTERO_ITEM CSL_CITATION {"citationID":"KVX7zDFj","properties":{"formattedCitation":"(He et al., 2016a)","plainCitation":"(He et al., 2016a)","noteIndex":0},"citationItems":[{"id":2109,"uris":["http://zotero.org/groups/2516756/items/QXCTXLJ3"],"uri":["http://zotero.org/groups/2516756/items/QXCTXLJ3"],"itemData":{"id":2109,"type":"article-journal","abstract":"Non-alcoholic fatty liver disease (NAFLD) is a burgeoning health problem and is considered as a hepatic manifestation of metabolic syndrome. Increasing evidence demonstrates that berberine (BBR), a natural plant alkaloid, is beneficial for obesityassociated NAFLD. However, the mechanisms about how BBR improves hepatic steatosis remain uncertain. Recently, some reports revealed that enhanced autophagy could decrease hepatic lipid accumulation. In this study, we first established a high-fed diet (HFD) mice model and oleate–palmitate-induced lipotoxicity hepatocytes to explore the association among BBR, autophagy and hepatic steatosis. Our data demonstrated that BBR had profound effects on improving hepatic lipid accumulation both in vivo and in vitro, and led to high autophagy flux. The molecular alterations proceeding these changes were characterized by inhibition of the ERK/mTOR pathway. These findings suggest an important mechanism for the positive effects of BBR on hepatic steatosis, and may provide new evidence for the clinical use of BBR in NAFLD.","container-title":"Journal of Molecular Endocrinology","DOI":"10.1530/JME-16-0139","ISSN":"0952-5041, 1479-6813","issue":"4","language":"en","page":"251-260","source":"DOI.org (Crossref)","title":"ERK-dependent mTOR pathway is involved in berberine-induced autophagy in hepatic steatosis","volume":"57","author":[{"family":"He","given":"Qin"},{"family":"Mei","given":"Dan"},{"family":"Sha","given":"Sha"},{"family":"Fan","given":"Shanshan"},{"family":"Wang","given":"Lin"},{"family":"Dong","given":"Ming"}],"issued":{"date-parts":[["2016",11]]}}}],"schema":"https://github.com/citation-style-language/schema/raw/master/csl-citation.json"} </w:instrText>
            </w:r>
            <w:r w:rsidRPr="00C66DFA">
              <w:fldChar w:fldCharType="separate"/>
            </w:r>
            <w:r w:rsidRPr="00C66DFA">
              <w:t>(He et al., 2016a)</w:t>
            </w:r>
            <w:r w:rsidRPr="00C66DFA">
              <w:fldChar w:fldCharType="end"/>
            </w:r>
          </w:p>
        </w:tc>
        <w:tc>
          <w:tcPr>
            <w:tcW w:w="0" w:type="auto"/>
          </w:tcPr>
          <w:p w14:paraId="0E22A041" w14:textId="77777777" w:rsidR="00C66DFA" w:rsidRPr="00C66DFA" w:rsidRDefault="00C66DFA" w:rsidP="00FF2296">
            <w:pPr>
              <w:pStyle w:val="table"/>
            </w:pPr>
            <w:proofErr w:type="spellStart"/>
            <w:r w:rsidRPr="00C66DFA">
              <w:t>Mice</w:t>
            </w:r>
            <w:proofErr w:type="spellEnd"/>
            <w:r w:rsidRPr="00C66DFA">
              <w:t>, C57BL/6, Male</w:t>
            </w:r>
          </w:p>
        </w:tc>
        <w:tc>
          <w:tcPr>
            <w:tcW w:w="2584" w:type="dxa"/>
          </w:tcPr>
          <w:p w14:paraId="616A93A3" w14:textId="77777777" w:rsidR="00C66DFA" w:rsidRPr="00C66DFA" w:rsidRDefault="00C66DFA" w:rsidP="00FF2296">
            <w:pPr>
              <w:pStyle w:val="table"/>
            </w:pPr>
            <w:r w:rsidRPr="00C66DFA">
              <w:t>60, 12</w:t>
            </w:r>
          </w:p>
          <w:p w14:paraId="50AEC3A2" w14:textId="77777777" w:rsidR="00C66DFA" w:rsidRPr="00C66DFA" w:rsidRDefault="00C66DFA" w:rsidP="00FF2296">
            <w:pPr>
              <w:pStyle w:val="table"/>
            </w:pPr>
            <w:r w:rsidRPr="00C66DFA">
              <w:t>9.4% sucrose</w:t>
            </w:r>
          </w:p>
        </w:tc>
        <w:tc>
          <w:tcPr>
            <w:tcW w:w="1275" w:type="dxa"/>
          </w:tcPr>
          <w:p w14:paraId="5B93FB83" w14:textId="77777777" w:rsidR="00C66DFA" w:rsidRPr="00C66DFA" w:rsidRDefault="00C66DFA" w:rsidP="00FF2296">
            <w:pPr>
              <w:pStyle w:val="table"/>
            </w:pPr>
            <w:r w:rsidRPr="00C66DFA">
              <w:t>Down</w:t>
            </w:r>
          </w:p>
        </w:tc>
        <w:tc>
          <w:tcPr>
            <w:tcW w:w="1380" w:type="dxa"/>
          </w:tcPr>
          <w:p w14:paraId="5724AC60" w14:textId="77777777" w:rsidR="00C66DFA" w:rsidRPr="00C66DFA" w:rsidRDefault="00C66DFA" w:rsidP="00FF2296">
            <w:pPr>
              <w:pStyle w:val="table"/>
            </w:pPr>
            <w:proofErr w:type="spellStart"/>
            <w:r w:rsidRPr="00C66DFA">
              <w:t>Up</w:t>
            </w:r>
            <w:proofErr w:type="spellEnd"/>
          </w:p>
        </w:tc>
      </w:tr>
      <w:tr w:rsidR="00C66DFA" w:rsidRPr="00C66DFA" w14:paraId="37941A59" w14:textId="77777777" w:rsidTr="00FF2296">
        <w:trPr>
          <w:trHeight w:val="20"/>
        </w:trPr>
        <w:tc>
          <w:tcPr>
            <w:tcW w:w="0" w:type="auto"/>
          </w:tcPr>
          <w:p w14:paraId="54AA5466" w14:textId="77777777" w:rsidR="00C66DFA" w:rsidRPr="00C66DFA" w:rsidRDefault="00C66DFA" w:rsidP="00FF2296">
            <w:pPr>
              <w:pStyle w:val="table"/>
            </w:pPr>
            <w:r w:rsidRPr="00C66DFA">
              <w:fldChar w:fldCharType="begin"/>
            </w:r>
            <w:r w:rsidRPr="00C66DFA">
              <w:instrText xml:space="preserve"> ADDIN ZOTERO_ITEM CSL_CITATION {"citationID":"b54BHgzk","properties":{"formattedCitation":"(He et al., 2016b)","plainCitation":"(He et al., 2016b)","noteIndex":0},"citationItems":[{"id":2107,"uris":["http://zotero.org/groups/2516756/items/PQQN2N2G"],"uri":["http://zotero.org/groups/2516756/items/PQQN2N2G"],"itemData":{"id":2107,"type":"article-journal","abstract":"The incidence of nonalcoholic fatty liver disease (NAFLD) keeps rising year by year, and NAFLD is rapidly becoming the most common liver disease worldwide. Clinical studies have found that glucagon-like peptide-1 (GLP-1) analogue, liraglutide (LRG), cannot only reduce glucose levels, but also improve hepatic lipase, especially in patients also with type 2 diabetes mellitus (T2DM). In addition, enhancing autophagy decreases lipid accumulation in hepatocytes. The aim of the present study is to explore the effect of LRG on hepatocyte steatosis and the possible role of autophagy. We set up an obesity mouse model with a high-fat diet (HFD) and induced hepatocyte steatosis with free fatty acids (FFA) in human L-O2 cells. LRG and two inhibitors of autophagy, Chloroquine (CQ) and bafilomycin A1 (Baf), were added into each group, respectively. The lipid profiles and morphological modifications of each group were tested. Immunohistochemistry, immunofluorescence staining and transmission electron microscopy (TEM) were used to measure autophagy in this study. The autophagy protein expression of SQSTM1 (P62), and LC3B, along with the signaling pathway proteins of mTOR, phosphorylated mTOR (p-mTOR), AMPK, phosphorylated AMPK (p-AMPK) and Beclin1, were evaluated by western blot. Our results showed that LRG improved hepatocyte steatosis by inducing autophagy, and the AMPK/mTOR pathway is involved. These findings suggest an important mechanism for the positive effects of LRG on hepatic steatosis, and provide new evidence for clinical use of LRG in NAFLD.","container-title":"Biochemical and Biophysical Research Communications","DOI":"10.1016/j.bbrc.2016.05.086","ISSN":"0006291X","issue":"4","journalAbbreviation":"Biochemical and Biophysical Research Communications","language":"en","page":"196-203","source":"DOI.org (Crossref)","title":"GLP-1 analogue improves hepatic lipid accumulation by inducing autophagy via AMPK/mTOR pathway","volume":"476","author":[{"family":"He","given":"Qin"},{"family":"Sha","given":"Sha"},{"family":"Sun","given":"Lei"},{"family":"Zhang","given":"Jing"},{"family":"Dong","given":"Ming"}],"issued":{"date-parts":[["2016",8]]}}}],"schema":"https://github.com/citation-style-language/schema/raw/master/csl-citation.json"} </w:instrText>
            </w:r>
            <w:r w:rsidRPr="00C66DFA">
              <w:fldChar w:fldCharType="separate"/>
            </w:r>
            <w:r w:rsidRPr="00C66DFA">
              <w:t>(He et al., 2016b)</w:t>
            </w:r>
            <w:r w:rsidRPr="00C66DFA">
              <w:fldChar w:fldCharType="end"/>
            </w:r>
          </w:p>
        </w:tc>
        <w:tc>
          <w:tcPr>
            <w:tcW w:w="0" w:type="auto"/>
          </w:tcPr>
          <w:p w14:paraId="2574A506" w14:textId="77777777" w:rsidR="00C66DFA" w:rsidRPr="00C66DFA" w:rsidRDefault="00C66DFA" w:rsidP="00FF2296">
            <w:pPr>
              <w:pStyle w:val="table"/>
            </w:pPr>
            <w:proofErr w:type="spellStart"/>
            <w:r w:rsidRPr="00C66DFA">
              <w:t>Mice</w:t>
            </w:r>
            <w:proofErr w:type="spellEnd"/>
            <w:r w:rsidRPr="00C66DFA">
              <w:t>, C57BL/6, Male</w:t>
            </w:r>
          </w:p>
        </w:tc>
        <w:tc>
          <w:tcPr>
            <w:tcW w:w="2584" w:type="dxa"/>
          </w:tcPr>
          <w:p w14:paraId="06EB941A" w14:textId="77777777" w:rsidR="00C66DFA" w:rsidRPr="00C66DFA" w:rsidRDefault="00C66DFA" w:rsidP="00FF2296">
            <w:pPr>
              <w:pStyle w:val="table"/>
            </w:pPr>
            <w:r w:rsidRPr="00C66DFA">
              <w:t>60, 12</w:t>
            </w:r>
          </w:p>
          <w:p w14:paraId="169D5069" w14:textId="77777777" w:rsidR="00C66DFA" w:rsidRPr="00C66DFA" w:rsidRDefault="00C66DFA" w:rsidP="00FF2296">
            <w:pPr>
              <w:pStyle w:val="table"/>
            </w:pPr>
            <w:r w:rsidRPr="00C66DFA">
              <w:t>9.4% sucrose</w:t>
            </w:r>
          </w:p>
        </w:tc>
        <w:tc>
          <w:tcPr>
            <w:tcW w:w="1275" w:type="dxa"/>
          </w:tcPr>
          <w:p w14:paraId="2C229101" w14:textId="77777777" w:rsidR="00C66DFA" w:rsidRPr="00C66DFA" w:rsidRDefault="00C66DFA" w:rsidP="00FF2296">
            <w:pPr>
              <w:pStyle w:val="table"/>
            </w:pPr>
            <w:r w:rsidRPr="00C66DFA">
              <w:t>Down</w:t>
            </w:r>
          </w:p>
        </w:tc>
        <w:tc>
          <w:tcPr>
            <w:tcW w:w="1380" w:type="dxa"/>
          </w:tcPr>
          <w:p w14:paraId="4521AA6E" w14:textId="77777777" w:rsidR="00C66DFA" w:rsidRPr="00C66DFA" w:rsidRDefault="00C66DFA" w:rsidP="00FF2296">
            <w:pPr>
              <w:pStyle w:val="table"/>
            </w:pPr>
            <w:proofErr w:type="spellStart"/>
            <w:r w:rsidRPr="00C66DFA">
              <w:t>Up</w:t>
            </w:r>
            <w:proofErr w:type="spellEnd"/>
          </w:p>
        </w:tc>
      </w:tr>
      <w:tr w:rsidR="00C66DFA" w:rsidRPr="00C66DFA" w14:paraId="50035BAF" w14:textId="77777777" w:rsidTr="00FF2296">
        <w:trPr>
          <w:trHeight w:val="20"/>
        </w:trPr>
        <w:tc>
          <w:tcPr>
            <w:tcW w:w="0" w:type="auto"/>
          </w:tcPr>
          <w:p w14:paraId="47C3A0BF" w14:textId="77777777" w:rsidR="00C66DFA" w:rsidRPr="00C66DFA" w:rsidRDefault="00C66DFA" w:rsidP="00FF2296">
            <w:pPr>
              <w:pStyle w:val="table"/>
            </w:pPr>
            <w:r w:rsidRPr="00C66DFA">
              <w:fldChar w:fldCharType="begin"/>
            </w:r>
            <w:r w:rsidRPr="00C66DFA">
              <w:instrText xml:space="preserve"> ADDIN ZOTERO_ITEM CSL_CITATION {"citationID":"X5K6ydFQ","properties":{"formattedCitation":"(Hsu et al., 2016)","plainCitation":"(Hsu et al., 2016)","noteIndex":0},"citationItems":[{"id":2125,"uris":["http://zotero.org/groups/2516756/items/UMALDMAC"],"uri":["http://zotero.org/groups/2516756/items/UMALDMAC"],"itemData":{"id":2125,"type":"article-journal","abstract":"Purpose  Both endoplasmic reticulum stress (ER stress) and autophagy are essential for the response of the protein quality control system to cellular stresses. This study investigated the influence of the duration of a high-fat diet (HFD) in mice on tissue-specific cellular responses, specifically with regard to the role of autophagy and ER stress.","container-title":"European Journal of Nutrition","DOI":"10.1007/s00394-015-1017-8","ISSN":"1436-6207, 1436-6215","issue":"6","journalAbbreviation":"Eur J Nutr","language":"en","page":"2031-2043","source":"DOI.org (Crossref)","title":"Time-dependent cellular response in the liver and heart in a dietary-induced obese mouse model: the potential role of ER stress and autophagy","title-short":"Time-dependent cellular response in the liver and heart in a dietary-induced obese mouse model","volume":"55","author":[{"family":"Hsu","given":"Hsiu-Ching"},{"family":"Liu","given":"Chia-Hsin"},{"family":"Tsai","given":"Yi-Chen"},{"family":"Li","given":"Sin-Jin"},{"family":"Chen","given":"Ching-Yi"},{"family":"Chu","given":"Chun-Han"},{"family":"Chen","given":"Ming-Fong"}],"issued":{"date-parts":[["2016",9]]}}}],"schema":"https://github.com/citation-style-language/schema/raw/master/csl-citation.json"} </w:instrText>
            </w:r>
            <w:r w:rsidRPr="00C66DFA">
              <w:fldChar w:fldCharType="separate"/>
            </w:r>
            <w:r w:rsidRPr="00C66DFA">
              <w:t>(</w:t>
            </w:r>
            <w:proofErr w:type="spellStart"/>
            <w:r w:rsidRPr="00C66DFA">
              <w:t>Hsu</w:t>
            </w:r>
            <w:proofErr w:type="spellEnd"/>
            <w:r w:rsidRPr="00C66DFA">
              <w:t xml:space="preserve"> et al., 2016)</w:t>
            </w:r>
            <w:r w:rsidRPr="00C66DFA">
              <w:fldChar w:fldCharType="end"/>
            </w:r>
          </w:p>
        </w:tc>
        <w:tc>
          <w:tcPr>
            <w:tcW w:w="0" w:type="auto"/>
          </w:tcPr>
          <w:p w14:paraId="36FAA61D" w14:textId="77777777" w:rsidR="00C66DFA" w:rsidRPr="00C66DFA" w:rsidRDefault="00C66DFA" w:rsidP="00FF2296">
            <w:pPr>
              <w:pStyle w:val="table"/>
            </w:pPr>
            <w:proofErr w:type="spellStart"/>
            <w:r w:rsidRPr="00C66DFA">
              <w:t>Mice</w:t>
            </w:r>
            <w:proofErr w:type="spellEnd"/>
            <w:r w:rsidRPr="00C66DFA">
              <w:t>, C57BL/6, Male</w:t>
            </w:r>
          </w:p>
        </w:tc>
        <w:tc>
          <w:tcPr>
            <w:tcW w:w="2584" w:type="dxa"/>
          </w:tcPr>
          <w:p w14:paraId="48C3817F" w14:textId="77777777" w:rsidR="00C66DFA" w:rsidRPr="00C66DFA" w:rsidRDefault="00C66DFA" w:rsidP="00FF2296">
            <w:pPr>
              <w:pStyle w:val="table"/>
            </w:pPr>
            <w:r w:rsidRPr="00C66DFA">
              <w:t>45, 8</w:t>
            </w:r>
          </w:p>
          <w:p w14:paraId="0F4BD29C" w14:textId="77777777" w:rsidR="00C66DFA" w:rsidRPr="00C66DFA" w:rsidRDefault="00C66DFA" w:rsidP="00FF2296">
            <w:pPr>
              <w:pStyle w:val="table"/>
            </w:pPr>
            <w:r w:rsidRPr="00C66DFA">
              <w:t xml:space="preserve">0.0197% </w:t>
            </w:r>
            <w:proofErr w:type="spellStart"/>
            <w:r w:rsidRPr="00C66DFA">
              <w:t>cholesterol</w:t>
            </w:r>
            <w:proofErr w:type="spellEnd"/>
            <w:r w:rsidRPr="00C66DFA">
              <w:t>, 20.09% sucrose</w:t>
            </w:r>
          </w:p>
        </w:tc>
        <w:tc>
          <w:tcPr>
            <w:tcW w:w="1275" w:type="dxa"/>
          </w:tcPr>
          <w:p w14:paraId="6ADB6C9B" w14:textId="77777777" w:rsidR="00C66DFA" w:rsidRPr="00C66DFA" w:rsidRDefault="00C66DFA" w:rsidP="00FF2296">
            <w:pPr>
              <w:pStyle w:val="table"/>
            </w:pPr>
            <w:proofErr w:type="spellStart"/>
            <w:r w:rsidRPr="00C66DFA">
              <w:t>Up</w:t>
            </w:r>
            <w:proofErr w:type="spellEnd"/>
          </w:p>
        </w:tc>
        <w:tc>
          <w:tcPr>
            <w:tcW w:w="1380" w:type="dxa"/>
          </w:tcPr>
          <w:p w14:paraId="7EE27083" w14:textId="77777777" w:rsidR="00C66DFA" w:rsidRPr="00C66DFA" w:rsidRDefault="00C66DFA" w:rsidP="00FF2296">
            <w:pPr>
              <w:pStyle w:val="table"/>
            </w:pPr>
            <w:r w:rsidRPr="00C66DFA">
              <w:t>N/A</w:t>
            </w:r>
          </w:p>
        </w:tc>
      </w:tr>
      <w:tr w:rsidR="00C66DFA" w:rsidRPr="00C66DFA" w14:paraId="0B69C245" w14:textId="77777777" w:rsidTr="00FF2296">
        <w:trPr>
          <w:trHeight w:val="20"/>
        </w:trPr>
        <w:tc>
          <w:tcPr>
            <w:tcW w:w="0" w:type="auto"/>
          </w:tcPr>
          <w:p w14:paraId="2BE1196C" w14:textId="77777777" w:rsidR="00C66DFA" w:rsidRPr="00C66DFA" w:rsidRDefault="00C66DFA" w:rsidP="00FF2296">
            <w:pPr>
              <w:pStyle w:val="table"/>
            </w:pPr>
            <w:r w:rsidRPr="00C66DFA">
              <w:fldChar w:fldCharType="begin"/>
            </w:r>
            <w:r w:rsidRPr="00C66DFA">
              <w:instrText xml:space="preserve"> ADDIN ZOTERO_ITEM CSL_CITATION {"citationID":"xgZvfRd5","properties":{"formattedCitation":"(Shen et al., 2016)","plainCitation":"(Shen et al., 2016)","noteIndex":0},"citationItems":[{"id":3020,"uris":["http://zotero.org/groups/2516756/items/DQKVP7PH"],"uri":["http://zotero.org/groups/2516756/items/DQKVP7PH"],"itemData":{"id":3020,"type":"article-journal","abstract":"Nonalcoholic fatty liver disease (NAFLD) has become the major liver disease worldwide. Recently, several studies have identified that the activation of autophagy attenuates hepatic steatosis. Heat shock protein 27 (Hsp27) is involved in autophagy in response to various stimuli. In this study, we demonstrate that phosphorylated Hsp27 stimulates autophagy and lipid droplet clearance and interacts with STAT3. In vivo study showed that high fat diet (HFD) feeding increased Hsp25 (mouse orthology of Hsp27) phosphorylation and autophagy in mouse livers. Inhibition of Hsp25 phosphorylation exacerbated HFD-induced hepatic steatosis in mice. In vitro study showed that palmitate-induced lipid overload in hepatic cells was enhanced by Hsp27 knockdown, KRIBB3 treatment and Hsp27-3A (non-phosphorylatable) overexpression but was prevented by Hsp27-WT (wild type) and Hsp27-3D (phosphomimetic) overexpression. Mechanism analysis demonstrated that palmitate could induce Hsp27 phosphorylation which promoted palmitate-induced autophagy. Phosphorylated Hsp27 interacted with STAT3 in response to palmitate treatment, and disrupted the STAT3/PKR complexes, facilitated PKR-dependent eIF2α phosphorylation, and thus stimulated autophagy. To conclude, our study provides a novel mechanism by which the phosphorylated Hsp27 promotes hepatic lipid clearance and suggests a new insight for therapy of steatotic diseases such as nonalcoholic fatty liver disease (NAFLD).","container-title":"Cellular Signalling","DOI":"10.1016/j.cellsig.2016.05.008","ISSN":"1873-3913","issue":"8","journalAbbreviation":"Cell Signal","language":"eng","note":"PMID: 27185187","page":"1086-1098","source":"PubMed","title":"Phosphorylated heat shock protein 27 promotes lipid clearance in hepatic cells through interacting with STAT3 and activating autophagy","volume":"28","author":[{"family":"Shen","given":"Lei"},{"family":"Qi","given":"Zhilin"},{"family":"Zhu","given":"Yanyan"},{"family":"Song","given":"Xiaomeng"},{"family":"Xuan","given":"Chunxia"},{"family":"Ben","given":"Peiling"},{"family":"Lan","given":"Lei"},{"family":"Luo","given":"Lan"},{"family":"Yin","given":"Zhimin"}],"issued":{"date-parts":[["2016",8]]}}}],"schema":"https://github.com/citation-style-language/schema/raw/master/csl-citation.json"} </w:instrText>
            </w:r>
            <w:r w:rsidRPr="00C66DFA">
              <w:fldChar w:fldCharType="separate"/>
            </w:r>
            <w:r w:rsidRPr="00C66DFA">
              <w:t>(</w:t>
            </w:r>
            <w:proofErr w:type="spellStart"/>
            <w:r w:rsidRPr="00C66DFA">
              <w:t>Shen</w:t>
            </w:r>
            <w:proofErr w:type="spellEnd"/>
            <w:r w:rsidRPr="00C66DFA">
              <w:t xml:space="preserve"> et al., 2016)</w:t>
            </w:r>
            <w:r w:rsidRPr="00C66DFA">
              <w:fldChar w:fldCharType="end"/>
            </w:r>
          </w:p>
        </w:tc>
        <w:tc>
          <w:tcPr>
            <w:tcW w:w="0" w:type="auto"/>
          </w:tcPr>
          <w:p w14:paraId="75991DB2" w14:textId="77777777" w:rsidR="00C66DFA" w:rsidRPr="00C66DFA" w:rsidRDefault="00C66DFA" w:rsidP="00FF2296">
            <w:pPr>
              <w:pStyle w:val="table"/>
            </w:pPr>
            <w:proofErr w:type="spellStart"/>
            <w:r w:rsidRPr="00C66DFA">
              <w:t>Mice</w:t>
            </w:r>
            <w:proofErr w:type="spellEnd"/>
            <w:r w:rsidRPr="00C66DFA">
              <w:t>, C57BL/6, Male</w:t>
            </w:r>
          </w:p>
        </w:tc>
        <w:tc>
          <w:tcPr>
            <w:tcW w:w="2584" w:type="dxa"/>
          </w:tcPr>
          <w:p w14:paraId="0E153139" w14:textId="77777777" w:rsidR="00C66DFA" w:rsidRPr="00C66DFA" w:rsidRDefault="00C66DFA" w:rsidP="00FF2296">
            <w:pPr>
              <w:pStyle w:val="table"/>
            </w:pPr>
            <w:r w:rsidRPr="00C66DFA">
              <w:t>60, 16</w:t>
            </w:r>
          </w:p>
          <w:p w14:paraId="5E0E1F69" w14:textId="77777777" w:rsidR="00C66DFA" w:rsidRPr="00C66DFA" w:rsidRDefault="00C66DFA" w:rsidP="00FF2296">
            <w:pPr>
              <w:pStyle w:val="table"/>
            </w:pPr>
            <w:r w:rsidRPr="00C66DFA">
              <w:t>9.4% sucrose</w:t>
            </w:r>
          </w:p>
        </w:tc>
        <w:tc>
          <w:tcPr>
            <w:tcW w:w="1275" w:type="dxa"/>
          </w:tcPr>
          <w:p w14:paraId="5ED7F8D4" w14:textId="77777777" w:rsidR="00C66DFA" w:rsidRPr="00C66DFA" w:rsidRDefault="00C66DFA" w:rsidP="00FF2296">
            <w:pPr>
              <w:pStyle w:val="table"/>
            </w:pPr>
            <w:r w:rsidRPr="00C66DFA">
              <w:t>N/A</w:t>
            </w:r>
          </w:p>
        </w:tc>
        <w:tc>
          <w:tcPr>
            <w:tcW w:w="1380" w:type="dxa"/>
          </w:tcPr>
          <w:p w14:paraId="1E71B642" w14:textId="77777777" w:rsidR="00C66DFA" w:rsidRPr="00C66DFA" w:rsidRDefault="00C66DFA" w:rsidP="00FF2296">
            <w:pPr>
              <w:pStyle w:val="table"/>
            </w:pPr>
            <w:r w:rsidRPr="00C66DFA">
              <w:t>Down</w:t>
            </w:r>
          </w:p>
        </w:tc>
      </w:tr>
      <w:tr w:rsidR="00C66DFA" w:rsidRPr="00C66DFA" w14:paraId="5A135DC5" w14:textId="77777777" w:rsidTr="00FF2296">
        <w:trPr>
          <w:trHeight w:val="20"/>
        </w:trPr>
        <w:tc>
          <w:tcPr>
            <w:tcW w:w="0" w:type="auto"/>
          </w:tcPr>
          <w:p w14:paraId="734E7EB2" w14:textId="77777777" w:rsidR="00C66DFA" w:rsidRPr="00C66DFA" w:rsidRDefault="00C66DFA" w:rsidP="00FF2296">
            <w:pPr>
              <w:pStyle w:val="table"/>
            </w:pPr>
            <w:r w:rsidRPr="00C66DFA">
              <w:fldChar w:fldCharType="begin"/>
            </w:r>
            <w:r w:rsidRPr="00C66DFA">
              <w:instrText xml:space="preserve"> ADDIN ZOTERO_ITEM CSL_CITATION {"citationID":"L0rrsTTW","properties":{"formattedCitation":"(Tanaka et al., 2016)","plainCitation":"(Tanaka et al., 2016)","noteIndex":0},"citationItems":[{"id":2966,"uris":["http://zotero.org/groups/2516756/items/RCIXP78Y"],"uri":["http://zotero.org/groups/2516756/items/RCIXP78Y"],"itemData":{"id":2966,"type":"article-journal","abstract":"Nonalcoholic fatty liver disease (NAFLD) is the most prevalent liver disease worldwide. It encompasses a spectrum ranging from simple steatosis to fatty liver with hepatocellular injury, termed nonalcoholic steatohepatitis. Recent studies have demonstrated hepatic autophagy being impaired in NAFLD. In the present study, we investigated the impact of Rubicon, a Beclin1-interacting negative regulator for autophagosome-lysosome fusion, in the pathogenesis of NAFLD. In HepG2 cells, BNL-CL2 cells, and murine primary hepatocytes, Rubicon was posttranscriptionally up-regulated by supplementation with saturated fatty acid palmitate. Up-regulation of Rubicon was associated with suppression of the late stage of autophagy, as evidenced by accumulation of both LC3-II and p62 expression levels as well as decreased autophagy flux. Its blockade by small interfering RNA attenuated autophagy impairment and reduced palmitate-induced endoplasmic reticulum stress, apoptosis, and lipid accumulation. Rubicon was also up-regulated in association with autophagy impairment in livers of mice fed a high-fat diet (HFD). Hepatocyte-specific Rubicon knockout mice generated by crossing Rubicon floxed mice with albumin-Cre transgenic mice did not produce any phenotypes on a normal diet. In contrast, on an HFD, they displayed significant improvement of both liver steatosis and injury as well as attenuation of both endoplasmic reticulum stress and autophagy impairment in the liver. In humans, liver tissues obtained from patients with NAFLD expressed significantly higher levels of Rubicon than those without steatosis. Conclusion: Rubicon is overexpressed and plays a pathogenic role in NAFLD by accelerating hepatocellular lipoapoptosis and lipid accumulation, as well as inhibiting autophagy. Rubicon may be a novel therapeutic target for regulating NAFLD development and progression. (Hepatology 2016;64:1994-2014).","container-title":"Hepatology","DOI":"https://doi.org/10.1002/hep.28820","ISSN":"1527-3350","issue":"6","language":"en","note":"_eprint: https://aasldpubs.onlinelibrary.wiley.com/doi/pdf/10.1002/hep.28820","page":"1994-2014","source":"Wiley Online Library","title":"Rubicon inhibits autophagy and accelerates hepatocyte apoptosis and lipid accumulation in nonalcoholic fatty liver disease in mice","volume":"64","author":[{"family":"Tanaka","given":"Satoshi"},{"family":"Hikita","given":"Hayato"},{"family":"Tatsumi","given":"Tomohide"},{"family":"Sakamori","given":"Ryotaro"},{"family":"Nozaki","given":"Yasutoshi"},{"family":"Sakane","given":"Sadatsugu"},{"family":"Shiode","given":"Yuto"},{"family":"Nakabori","given":"Tasuku"},{"family":"Saito","given":"Yoshinobu"},{"family":"Hiramatsu","given":"Naoki"},{"family":"Tabata","given":"Keisuke"},{"family":"Kawabata","given":"Tsuyoshi"},{"family":"Hamasaki","given":"Maho"},{"family":"Eguchi","given":"Hidetoshi"},{"family":"Nagano","given":"Hiroaki"},{"family":"Yoshimori","given":"Tamotsu"},{"family":"Takehara","given":"Tetsuo"}],"issued":{"date-parts":[["2016"]]}}}],"schema":"https://github.com/citation-style-language/schema/raw/master/csl-citation.json"} </w:instrText>
            </w:r>
            <w:r w:rsidRPr="00C66DFA">
              <w:fldChar w:fldCharType="separate"/>
            </w:r>
            <w:r w:rsidRPr="00C66DFA">
              <w:t>(Tanaka et al., 2016)</w:t>
            </w:r>
            <w:r w:rsidRPr="00C66DFA">
              <w:fldChar w:fldCharType="end"/>
            </w:r>
          </w:p>
        </w:tc>
        <w:tc>
          <w:tcPr>
            <w:tcW w:w="0" w:type="auto"/>
          </w:tcPr>
          <w:p w14:paraId="255F6442" w14:textId="77777777" w:rsidR="00C66DFA" w:rsidRPr="00C66DFA" w:rsidRDefault="00C66DFA" w:rsidP="00FF2296">
            <w:pPr>
              <w:pStyle w:val="table"/>
            </w:pPr>
            <w:proofErr w:type="spellStart"/>
            <w:r w:rsidRPr="00C66DFA">
              <w:t>Mice</w:t>
            </w:r>
            <w:proofErr w:type="spellEnd"/>
            <w:r w:rsidRPr="00C66DFA">
              <w:t>, C57BL/6, Male</w:t>
            </w:r>
          </w:p>
        </w:tc>
        <w:tc>
          <w:tcPr>
            <w:tcW w:w="2584" w:type="dxa"/>
          </w:tcPr>
          <w:p w14:paraId="5795F98A" w14:textId="77777777" w:rsidR="00C66DFA" w:rsidRPr="00C66DFA" w:rsidRDefault="00C66DFA" w:rsidP="00FF2296">
            <w:pPr>
              <w:pStyle w:val="table"/>
            </w:pPr>
            <w:r w:rsidRPr="00C66DFA">
              <w:t>60, 8</w:t>
            </w:r>
          </w:p>
          <w:p w14:paraId="2F92FA80" w14:textId="77777777" w:rsidR="00C66DFA" w:rsidRPr="00C66DFA" w:rsidRDefault="00C66DFA" w:rsidP="00FF2296">
            <w:pPr>
              <w:pStyle w:val="table"/>
            </w:pPr>
            <w:r w:rsidRPr="00C66DFA">
              <w:t>6.75% sucrose</w:t>
            </w:r>
          </w:p>
        </w:tc>
        <w:tc>
          <w:tcPr>
            <w:tcW w:w="1275" w:type="dxa"/>
          </w:tcPr>
          <w:p w14:paraId="34A0D266" w14:textId="77777777" w:rsidR="00C66DFA" w:rsidRPr="00C66DFA" w:rsidRDefault="00C66DFA" w:rsidP="00FF2296">
            <w:pPr>
              <w:pStyle w:val="table"/>
            </w:pPr>
            <w:proofErr w:type="spellStart"/>
            <w:r w:rsidRPr="00C66DFA">
              <w:t>Up</w:t>
            </w:r>
            <w:proofErr w:type="spellEnd"/>
          </w:p>
        </w:tc>
        <w:tc>
          <w:tcPr>
            <w:tcW w:w="1380" w:type="dxa"/>
          </w:tcPr>
          <w:p w14:paraId="18B45AFD" w14:textId="77777777" w:rsidR="00C66DFA" w:rsidRPr="00C66DFA" w:rsidRDefault="00C66DFA" w:rsidP="00FF2296">
            <w:pPr>
              <w:pStyle w:val="table"/>
            </w:pPr>
            <w:proofErr w:type="spellStart"/>
            <w:r w:rsidRPr="00C66DFA">
              <w:t>Up</w:t>
            </w:r>
            <w:proofErr w:type="spellEnd"/>
          </w:p>
        </w:tc>
      </w:tr>
      <w:tr w:rsidR="00C66DFA" w:rsidRPr="00C66DFA" w14:paraId="0B46EEC4" w14:textId="77777777" w:rsidTr="00FF2296">
        <w:trPr>
          <w:trHeight w:val="20"/>
        </w:trPr>
        <w:tc>
          <w:tcPr>
            <w:tcW w:w="0" w:type="auto"/>
          </w:tcPr>
          <w:p w14:paraId="340141CF" w14:textId="77777777" w:rsidR="00C66DFA" w:rsidRPr="00C66DFA" w:rsidRDefault="00C66DFA" w:rsidP="00FF2296">
            <w:pPr>
              <w:pStyle w:val="table"/>
            </w:pPr>
            <w:r w:rsidRPr="00C66DFA">
              <w:fldChar w:fldCharType="begin"/>
            </w:r>
            <w:r w:rsidRPr="00C66DFA">
              <w:instrText xml:space="preserve"> ADDIN ZOTERO_ITEM CSL_CITATION {"citationID":"IEubuh8H","properties":{"formattedCitation":"(Tanaka et al., 2016)","plainCitation":"(Tanaka et al., 2016)","noteIndex":0},"citationItems":[{"id":2966,"uris":["http://zotero.org/groups/2516756/items/RCIXP78Y"],"uri":["http://zotero.org/groups/2516756/items/RCIXP78Y"],"itemData":{"id":2966,"type":"article-journal","abstract":"Nonalcoholic fatty liver disease (NAFLD) is the most prevalent liver disease worldwide. It encompasses a spectrum ranging from simple steatosis to fatty liver with hepatocellular injury, termed nonalcoholic steatohepatitis. Recent studies have demonstrated hepatic autophagy being impaired in NAFLD. In the present study, we investigated the impact of Rubicon, a Beclin1-interacting negative regulator for autophagosome-lysosome fusion, in the pathogenesis of NAFLD. In HepG2 cells, BNL-CL2 cells, and murine primary hepatocytes, Rubicon was posttranscriptionally up-regulated by supplementation with saturated fatty acid palmitate. Up-regulation of Rubicon was associated with suppression of the late stage of autophagy, as evidenced by accumulation of both LC3-II and p62 expression levels as well as decreased autophagy flux. Its blockade by small interfering RNA attenuated autophagy impairment and reduced palmitate-induced endoplasmic reticulum stress, apoptosis, and lipid accumulation. Rubicon was also up-regulated in association with autophagy impairment in livers of mice fed a high-fat diet (HFD). Hepatocyte-specific Rubicon knockout mice generated by crossing Rubicon floxed mice with albumin-Cre transgenic mice did not produce any phenotypes on a normal diet. In contrast, on an HFD, they displayed significant improvement of both liver steatosis and injury as well as attenuation of both endoplasmic reticulum stress and autophagy impairment in the liver. In humans, liver tissues obtained from patients with NAFLD expressed significantly higher levels of Rubicon than those without steatosis. Conclusion: Rubicon is overexpressed and plays a pathogenic role in NAFLD by accelerating hepatocellular lipoapoptosis and lipid accumulation, as well as inhibiting autophagy. Rubicon may be a novel therapeutic target for regulating NAFLD development and progression. (Hepatology 2016;64:1994-2014).","container-title":"Hepatology","DOI":"https://doi.org/10.1002/hep.28820","ISSN":"1527-3350","issue":"6","language":"en","note":"_eprint: https://aasldpubs.onlinelibrary.wiley.com/doi/pdf/10.1002/hep.28820","page":"1994-2014","source":"Wiley Online Library","title":"Rubicon inhibits autophagy and accelerates hepatocyte apoptosis and lipid accumulation in nonalcoholic fatty liver disease in mice","volume":"64","author":[{"family":"Tanaka","given":"Satoshi"},{"family":"Hikita","given":"Hayato"},{"family":"Tatsumi","given":"Tomohide"},{"family":"Sakamori","given":"Ryotaro"},{"family":"Nozaki","given":"Yasutoshi"},{"family":"Sakane","given":"Sadatsugu"},{"family":"Shiode","given":"Yuto"},{"family":"Nakabori","given":"Tasuku"},{"family":"Saito","given":"Yoshinobu"},{"family":"Hiramatsu","given":"Naoki"},{"family":"Tabata","given":"Keisuke"},{"family":"Kawabata","given":"Tsuyoshi"},{"family":"Hamasaki","given":"Maho"},{"family":"Eguchi","given":"Hidetoshi"},{"family":"Nagano","given":"Hiroaki"},{"family":"Yoshimori","given":"Tamotsu"},{"family":"Takehara","given":"Tetsuo"}],"issued":{"date-parts":[["2016"]]}}}],"schema":"https://github.com/citation-style-language/schema/raw/master/csl-citation.json"} </w:instrText>
            </w:r>
            <w:r w:rsidRPr="00C66DFA">
              <w:fldChar w:fldCharType="separate"/>
            </w:r>
            <w:r w:rsidRPr="00C66DFA">
              <w:t>(Tanaka et al., 2016)</w:t>
            </w:r>
            <w:r w:rsidRPr="00C66DFA">
              <w:fldChar w:fldCharType="end"/>
            </w:r>
          </w:p>
        </w:tc>
        <w:tc>
          <w:tcPr>
            <w:tcW w:w="0" w:type="auto"/>
          </w:tcPr>
          <w:p w14:paraId="2F46639D" w14:textId="77777777" w:rsidR="00C66DFA" w:rsidRPr="00C66DFA" w:rsidRDefault="00C66DFA" w:rsidP="00FF2296">
            <w:pPr>
              <w:pStyle w:val="table"/>
            </w:pPr>
            <w:proofErr w:type="spellStart"/>
            <w:r w:rsidRPr="00C66DFA">
              <w:t>Mice</w:t>
            </w:r>
            <w:proofErr w:type="spellEnd"/>
            <w:r w:rsidRPr="00C66DFA">
              <w:t>, C57BL/6, Male</w:t>
            </w:r>
          </w:p>
        </w:tc>
        <w:tc>
          <w:tcPr>
            <w:tcW w:w="2584" w:type="dxa"/>
          </w:tcPr>
          <w:p w14:paraId="3A684777" w14:textId="77777777" w:rsidR="00C66DFA" w:rsidRPr="00C66DFA" w:rsidRDefault="00C66DFA" w:rsidP="00FF2296">
            <w:pPr>
              <w:pStyle w:val="table"/>
            </w:pPr>
            <w:r w:rsidRPr="00C66DFA">
              <w:t>60, 16</w:t>
            </w:r>
          </w:p>
          <w:p w14:paraId="4D8A7A5E" w14:textId="77777777" w:rsidR="00C66DFA" w:rsidRPr="00C66DFA" w:rsidRDefault="00C66DFA" w:rsidP="00FF2296">
            <w:pPr>
              <w:pStyle w:val="table"/>
            </w:pPr>
            <w:r w:rsidRPr="00C66DFA">
              <w:t>6.75% sucrose</w:t>
            </w:r>
          </w:p>
        </w:tc>
        <w:tc>
          <w:tcPr>
            <w:tcW w:w="1275" w:type="dxa"/>
          </w:tcPr>
          <w:p w14:paraId="548555B1" w14:textId="77777777" w:rsidR="00C66DFA" w:rsidRPr="00C66DFA" w:rsidRDefault="00C66DFA" w:rsidP="00FF2296">
            <w:pPr>
              <w:pStyle w:val="table"/>
            </w:pPr>
            <w:proofErr w:type="spellStart"/>
            <w:r w:rsidRPr="00C66DFA">
              <w:t>Up</w:t>
            </w:r>
            <w:proofErr w:type="spellEnd"/>
          </w:p>
        </w:tc>
        <w:tc>
          <w:tcPr>
            <w:tcW w:w="1380" w:type="dxa"/>
          </w:tcPr>
          <w:p w14:paraId="1A355692" w14:textId="77777777" w:rsidR="00C66DFA" w:rsidRPr="00C66DFA" w:rsidRDefault="00C66DFA" w:rsidP="00FF2296">
            <w:pPr>
              <w:pStyle w:val="table"/>
            </w:pPr>
            <w:proofErr w:type="spellStart"/>
            <w:r w:rsidRPr="00C66DFA">
              <w:t>Up</w:t>
            </w:r>
            <w:proofErr w:type="spellEnd"/>
          </w:p>
        </w:tc>
      </w:tr>
      <w:tr w:rsidR="00C66DFA" w:rsidRPr="00C66DFA" w14:paraId="11CBD63F" w14:textId="77777777" w:rsidTr="00FF2296">
        <w:trPr>
          <w:trHeight w:val="20"/>
        </w:trPr>
        <w:tc>
          <w:tcPr>
            <w:tcW w:w="0" w:type="auto"/>
          </w:tcPr>
          <w:p w14:paraId="3B4292DF" w14:textId="77777777" w:rsidR="00C66DFA" w:rsidRPr="00C66DFA" w:rsidRDefault="00C66DFA" w:rsidP="00FF2296">
            <w:pPr>
              <w:pStyle w:val="table"/>
              <w:rPr>
                <w:lang w:val="en-US"/>
              </w:rPr>
            </w:pPr>
            <w:r w:rsidRPr="00C66DFA">
              <w:fldChar w:fldCharType="begin"/>
            </w:r>
            <w:r w:rsidRPr="00C66DFA">
              <w:instrText xml:space="preserve"> ADDIN ZOTERO_ITEM CSL_CITATION {"citationID":"XXlebHAu","properties":{"formattedCitation":"(Tong et al., 2016)","plainCitation":"(Tong et al., 2016)","noteIndex":0},"citationItems":[{"id":2121,"uris":["http://zotero.org/groups/2516756/items/TS68JZK4"],"uri":["http://zotero.org/groups/2516756/items/TS68JZK4"],"itemData":{"id":2121,"type":"article-journal","abstract":"Aim: Overwhelming oxidative stress is implicated as crucial in the pathogenesis of non-alcoholic fatty liver disease (NAFLD). Liraglutide, a well-established antidiabetes drug, was recently reported to ameliorate NAFLD with an elusive mechanism. We used a mouse model to examine whether liraglutide could ameliorate NAFLD and explored the possible mechanisms. Methods: Twenty C57BL/6J mice were randomly treated with a normal-fat diet or high-fat diet for 16 weeks, then further distributed into four groups and subjected to s.c. injection of liraglutide or saline for 4 weeks. The growth/metabolism, oxidative stress, mitochondrial architecture and autophagy were assessed prospectively at the 20th week. Results: High-fat diet inducement resulted in severe NAFLD while liraglutide treatment signiﬁcantly reversed the trend, marked by reduced bodyweight, improved glucose tolerance and liver triglyceride composition. Reduced hepatic malondialdehyde level, increased mRNA and protein levels of CATALASE and MNSOD indicated liraglutide affected both the oxidative and antioxidative process to ameliorate oxidative stress. After liraglutide administration, the upregulated mRNA and protein levels of mitochondrial ﬁssion and fusion-related DRP1, OPA1 and respiratory chain-related COMPLEX1, UCP2 demonstrated the enhancement of mitochondrial architecture which may attenuate the generation of reactive oxygen species (ROS), while the diminished mRNA and protein level of P62 and increased levels of Beclin1 and LC3II/I </w:instrText>
            </w:r>
            <w:r w:rsidRPr="00C66DFA">
              <w:rPr>
                <w:lang w:val="en-US"/>
              </w:rPr>
              <w:instrText xml:space="preserve">ratio indicated the promoting autophagy, which probably contribute to the ROS elimination. Further, restored protein levels of Sirtuin1/Sirtuin3 and the downstream p-FOXO3a reveal the probable pathways of liraglutide acting on autophagy. Conclusion: Liraglutide diminishes oxidative stress by enhancing mitochondrial architecture and promoting autophagy through the SIRT1/SIRT3–FOXO3a–LC3 pathway to ameliorate diet-induced NAFLD.","container-title":"Hepatology Research","DOI":"10.1111/hepr.12634","ISSN":"13866346","issue":"9","journalAbbreviation":"Hepatol Res","language":"en","page":"933-943","source":"DOI.org (Crossref)","title":"Liraglutide ameliorates non-alcoholic fatty liver disease by enhancing mitochondrial architecture and promoting autophagy through the SIRT1/SIRT3-FOXO3a pathway: Liraglutide cures NAFLD by mitochondrial administration","title-short":"Liraglutide ameliorates non-alcoholic fatty liver disease by enhancing mitochondrial architecture and promoting autophagy through the SIRT1/SIRT3-FOXO3a pathway","volume":"46","author":[{"family":"Tong","given":"Wenxin"},{"family":"Ju","given":"Liping"},{"family":"Qiu","given":"Miaoyan"},{"family":"Xie","given":"Qihai"},{"family":"Chen","given":"Ying"},{"family":"Shen","given":"Weili"},{"family":"Sun","given":"Weihong"},{"family":"Wang","given":"Weiqing"},{"family":"Tian","given":"Jingyan"}],"issued":{"date-parts":[["2016",8]]}}}],"schema":"https://github.com/citation-style-language/schema/raw/master/csl-citation.json"} </w:instrText>
            </w:r>
            <w:r w:rsidRPr="00C66DFA">
              <w:fldChar w:fldCharType="separate"/>
            </w:r>
            <w:r w:rsidRPr="00C66DFA">
              <w:rPr>
                <w:lang w:val="en-US"/>
              </w:rPr>
              <w:t>(Tong et al., 2016)</w:t>
            </w:r>
            <w:r w:rsidRPr="00C66DFA">
              <w:fldChar w:fldCharType="end"/>
            </w:r>
          </w:p>
        </w:tc>
        <w:tc>
          <w:tcPr>
            <w:tcW w:w="0" w:type="auto"/>
          </w:tcPr>
          <w:p w14:paraId="04093B4C" w14:textId="77777777" w:rsidR="00C66DFA" w:rsidRPr="00C66DFA" w:rsidRDefault="00C66DFA" w:rsidP="00FF2296">
            <w:pPr>
              <w:pStyle w:val="table"/>
              <w:rPr>
                <w:lang w:val="en-US"/>
              </w:rPr>
            </w:pPr>
            <w:r w:rsidRPr="00C66DFA">
              <w:rPr>
                <w:lang w:val="en-US"/>
              </w:rPr>
              <w:t>Mice, C57BL/6, Male</w:t>
            </w:r>
          </w:p>
        </w:tc>
        <w:tc>
          <w:tcPr>
            <w:tcW w:w="2584" w:type="dxa"/>
          </w:tcPr>
          <w:p w14:paraId="7134949E" w14:textId="77777777" w:rsidR="00C66DFA" w:rsidRPr="00C66DFA" w:rsidRDefault="00C66DFA" w:rsidP="00FF2296">
            <w:pPr>
              <w:pStyle w:val="table"/>
              <w:rPr>
                <w:lang w:val="en-US"/>
              </w:rPr>
            </w:pPr>
            <w:r w:rsidRPr="00C66DFA">
              <w:rPr>
                <w:lang w:val="en-US"/>
              </w:rPr>
              <w:t>60, 16</w:t>
            </w:r>
          </w:p>
          <w:p w14:paraId="09367294" w14:textId="77777777" w:rsidR="00C66DFA" w:rsidRPr="00C66DFA" w:rsidRDefault="00C66DFA" w:rsidP="00FF2296">
            <w:pPr>
              <w:pStyle w:val="table"/>
              <w:rPr>
                <w:lang w:val="en-US"/>
              </w:rPr>
            </w:pPr>
            <w:r w:rsidRPr="00C66DFA">
              <w:rPr>
                <w:lang w:val="en-US"/>
              </w:rPr>
              <w:t>9.4% sucrose</w:t>
            </w:r>
          </w:p>
        </w:tc>
        <w:tc>
          <w:tcPr>
            <w:tcW w:w="1275" w:type="dxa"/>
          </w:tcPr>
          <w:p w14:paraId="08D650F1" w14:textId="77777777" w:rsidR="00C66DFA" w:rsidRPr="00C66DFA" w:rsidRDefault="00C66DFA" w:rsidP="00FF2296">
            <w:pPr>
              <w:pStyle w:val="table"/>
              <w:rPr>
                <w:lang w:val="en-US"/>
              </w:rPr>
            </w:pPr>
            <w:r w:rsidRPr="00C66DFA">
              <w:rPr>
                <w:lang w:val="en-US"/>
              </w:rPr>
              <w:t>N/A</w:t>
            </w:r>
          </w:p>
        </w:tc>
        <w:tc>
          <w:tcPr>
            <w:tcW w:w="1380" w:type="dxa"/>
          </w:tcPr>
          <w:p w14:paraId="20EBD15E" w14:textId="77777777" w:rsidR="00C66DFA" w:rsidRPr="00C66DFA" w:rsidRDefault="00C66DFA" w:rsidP="00FF2296">
            <w:pPr>
              <w:pStyle w:val="table"/>
              <w:rPr>
                <w:lang w:val="en-US"/>
              </w:rPr>
            </w:pPr>
            <w:r w:rsidRPr="00C66DFA">
              <w:rPr>
                <w:lang w:val="en-US"/>
              </w:rPr>
              <w:t>Up</w:t>
            </w:r>
          </w:p>
        </w:tc>
      </w:tr>
      <w:tr w:rsidR="00C66DFA" w:rsidRPr="00C66DFA" w14:paraId="58D89614" w14:textId="77777777" w:rsidTr="00FF2296">
        <w:trPr>
          <w:trHeight w:val="20"/>
        </w:trPr>
        <w:tc>
          <w:tcPr>
            <w:tcW w:w="0" w:type="auto"/>
          </w:tcPr>
          <w:p w14:paraId="53E6F338" w14:textId="77777777" w:rsidR="00C66DFA" w:rsidRPr="00C66DFA" w:rsidRDefault="00C66DFA" w:rsidP="00FF2296">
            <w:pPr>
              <w:pStyle w:val="table"/>
            </w:pPr>
            <w:r w:rsidRPr="00C66DFA">
              <w:fldChar w:fldCharType="begin"/>
            </w:r>
            <w:r w:rsidRPr="00C66DFA">
              <w:rPr>
                <w:lang w:val="en-US"/>
              </w:rPr>
              <w:instrText xml:space="preserve"> ADDIN ZOTERO_ITEM CSL_CITATION {"citationID":"fLJAOxZp","properties":{"formattedCitation":"(Deng et al., 2017)","plainCitation":"(Deng et al., 2017)","noteIndex":0},"citationItems":[{"id":3012,"uris":["http://zotero.org/groups/2516756/items/7AYEBSD5"],"uri":["http://zotero.org/groups/2516756/items/7AYEBSD5"],"itemData":{"id":3012,"type":"article-journal","abstract":"Sterol regulatory element-binding protein 2 (SREBP-2), is a well-known transcriptional regulator of cholesterol metabolism. SREBP-2 is activated unconventionally to promote excessive cholesterol accumulation in non-alcoholic fatty liver disease (NAFLD). In addition, recent studies suggested that excessive lipid and cholesterol accumulation can weaken cellular autophagy function and promote endoplasmic reticulum stress (ERS). However, it remains unknown whether regulation of SREBP-2 processing modulates autophagy and ERS. In this study, we demonstrated that inhibition of SREBP-2 intracellular trafficking by site-1 protease (S1P) and site-2 protease (S2P) specific inhibitors, or shRNAs targeting S1P and S2P, upregulated gene and protein expression of autophagy markers, and improved the impaired autophagic flux induced in both cell and mouse models of NAFLD. Furthermore, increased lipid degradation by autophagy could repress PERK-P-EIF2</w:instrText>
            </w:r>
            <w:r w:rsidRPr="00C66DFA">
              <w:instrText>α</w:instrText>
            </w:r>
            <w:r w:rsidRPr="00C66DFA">
              <w:rPr>
                <w:lang w:val="en-US"/>
              </w:rPr>
              <w:instrText xml:space="preserve"> signaling. Taken together, these findings suggest that regulating the nuclear transport of SREBP-2 reduces lipi</w:instrText>
            </w:r>
            <w:r w:rsidRPr="00C66DFA">
              <w:instrText xml:space="preserve">d deposition and ERS via an autophagy-dependent pathway.","container-title":"Biochimica Et Biophysica Acta. Molecular and Cell Biology of Lipids","DOI":"10.1016/j.bbalip.2016.12.007","ISSN":"1388-1981","issue":"3","journalAbbreviation":"Biochim Biophys Acta Mol Cell Biol Lipids","language":"eng","note":"PMID: 28011404","page":"337-350","source":"PubMed","title":"Regulation of SREBP-2 intracellular trafficking improves impaired autophagic flux and alleviates endoplasmic reticulum stress in NAFLD","volume":"1862","author":[{"family":"Deng","given":"Xiaoling"},{"family":"Pan","given":"Xiaoli"},{"family":"Cheng","given":"Chunwei"},{"family":"Liu","given":"Beibei"},{"family":"Zhang","given":"Huan"},{"family":"Zhang","given":"Yuping"},{"family":"Xu","given":"Keshu"}],"issued":{"date-parts":[["2017",3]]}}}],"schema":"https://github.com/citation-style-language/schema/raw/master/csl-citation.json"} </w:instrText>
            </w:r>
            <w:r w:rsidRPr="00C66DFA">
              <w:fldChar w:fldCharType="separate"/>
            </w:r>
            <w:r w:rsidRPr="00C66DFA">
              <w:t>(Deng et al., 2017)</w:t>
            </w:r>
            <w:r w:rsidRPr="00C66DFA">
              <w:fldChar w:fldCharType="end"/>
            </w:r>
          </w:p>
        </w:tc>
        <w:tc>
          <w:tcPr>
            <w:tcW w:w="0" w:type="auto"/>
          </w:tcPr>
          <w:p w14:paraId="5E0D9E5B" w14:textId="77777777" w:rsidR="00C66DFA" w:rsidRPr="00C66DFA" w:rsidRDefault="00C66DFA" w:rsidP="00FF2296">
            <w:pPr>
              <w:pStyle w:val="table"/>
            </w:pPr>
            <w:proofErr w:type="spellStart"/>
            <w:r w:rsidRPr="00C66DFA">
              <w:t>Mice</w:t>
            </w:r>
            <w:proofErr w:type="spellEnd"/>
            <w:r w:rsidRPr="00C66DFA">
              <w:t>, C57BL/6, Male</w:t>
            </w:r>
          </w:p>
        </w:tc>
        <w:tc>
          <w:tcPr>
            <w:tcW w:w="2584" w:type="dxa"/>
          </w:tcPr>
          <w:p w14:paraId="4B81024B" w14:textId="77777777" w:rsidR="00C66DFA" w:rsidRPr="00C66DFA" w:rsidRDefault="00C66DFA" w:rsidP="00FF2296">
            <w:pPr>
              <w:pStyle w:val="table"/>
            </w:pPr>
            <w:r w:rsidRPr="00C66DFA">
              <w:t>60, 19</w:t>
            </w:r>
          </w:p>
          <w:p w14:paraId="2F41CD0A" w14:textId="77777777" w:rsidR="00C66DFA" w:rsidRPr="00C66DFA" w:rsidRDefault="00C66DFA" w:rsidP="00FF2296">
            <w:pPr>
              <w:pStyle w:val="table"/>
            </w:pPr>
            <w:r w:rsidRPr="00C66DFA">
              <w:t>9.4% sucrose</w:t>
            </w:r>
          </w:p>
        </w:tc>
        <w:tc>
          <w:tcPr>
            <w:tcW w:w="1275" w:type="dxa"/>
          </w:tcPr>
          <w:p w14:paraId="0A63D1A7" w14:textId="77777777" w:rsidR="00C66DFA" w:rsidRPr="00C66DFA" w:rsidRDefault="00C66DFA" w:rsidP="00FF2296">
            <w:pPr>
              <w:pStyle w:val="table"/>
            </w:pPr>
            <w:r w:rsidRPr="00C66DFA">
              <w:t>N/A</w:t>
            </w:r>
          </w:p>
        </w:tc>
        <w:tc>
          <w:tcPr>
            <w:tcW w:w="1380" w:type="dxa"/>
          </w:tcPr>
          <w:p w14:paraId="326E9F0D" w14:textId="77777777" w:rsidR="00C66DFA" w:rsidRPr="00C66DFA" w:rsidRDefault="00C66DFA" w:rsidP="00FF2296">
            <w:pPr>
              <w:pStyle w:val="table"/>
            </w:pPr>
            <w:proofErr w:type="spellStart"/>
            <w:r w:rsidRPr="00C66DFA">
              <w:t>Up</w:t>
            </w:r>
            <w:proofErr w:type="spellEnd"/>
          </w:p>
        </w:tc>
      </w:tr>
      <w:tr w:rsidR="00C66DFA" w:rsidRPr="00C66DFA" w14:paraId="77811A7C" w14:textId="77777777" w:rsidTr="00FF2296">
        <w:trPr>
          <w:trHeight w:val="20"/>
        </w:trPr>
        <w:tc>
          <w:tcPr>
            <w:tcW w:w="0" w:type="auto"/>
          </w:tcPr>
          <w:p w14:paraId="08026DBD" w14:textId="77777777" w:rsidR="00C66DFA" w:rsidRPr="00C66DFA" w:rsidRDefault="00C66DFA" w:rsidP="00FF2296">
            <w:pPr>
              <w:pStyle w:val="table"/>
              <w:rPr>
                <w:lang w:val="en-US"/>
              </w:rPr>
            </w:pPr>
            <w:r w:rsidRPr="00C66DFA">
              <w:fldChar w:fldCharType="begin"/>
            </w:r>
            <w:r w:rsidRPr="00C66DFA">
              <w:instrText xml:space="preserve"> ADDIN ZOTERO_ITEM CSL_CITATION {"citationID":"eTnwf8UT","properties":{"formattedCitation":"(Ding et al., 2017)","plainCitation":"(Ding et al., 2017)","noteIndex":0},"citationItems":[{"id":3009,"uris":["http://zotero.org/groups/2516756/items/D4CPHLBJ"],"uri":["http://zotero.org/groups/2516756/items/D4CPHLBJ"],"itemData":{"id":3009,"type":"article-journal","abstract":"BACKGROUND: Studies have demonstrated that resveratrol (a natural polyphenol) and caloric restriction activate Sirtuin-1 (SIRT1) and induce autophagy. Furthermore, autophagy is induced by the SIRT1-FoxO signaling pathway and was recently shown to be a critical protective mechanism against non-alcoholic fatty liver disease (NAFLD) development. We aimed to compare the effects of resveratrol and caloric restriction on hepatic lipid metabolism and elucidate the mechanism by which resveratrol supplementation and caloric restriction alleviate hepatosteatosis by examining the molecular interplay between SIRT1 and autophagy.\nMETHODS AND RESULTS: Eight-week-old male Wistar rats (40) were divided into four groups: the STD group, which was fed a standard chow diet; the HFD group, which was fed a high-fat diet; HFD-RES group, which was fed a high-fat diet plus resveratrol (200 mg/kg.bw); and the HFD-CR group, which was fed a high-fat diet in portions containing 70% of the mean intake of the HFD group rats. The groups were maintained for 18 weeks. Metabolic parameters, Oil Red O and hematoxylin-eosin staining of the liver, and the mRNA and protein expression of SIRT1, autophagy markers and endoplasmic reticulum(ER) stress-associated genes in the liver were assessed after the 18-week treatment. We found that resveratrol (200 mg/kg bw) and caloric re</w:instrText>
            </w:r>
            <w:r w:rsidRPr="00C66DFA">
              <w:rPr>
                <w:lang w:val="en-US"/>
              </w:rPr>
              <w:instrText xml:space="preserve">striction (30%) partially prevented hepatic steatosis and hepatocyte ballooning, increased the expression of SIRT1 and autophagy markers while decreasing ER stress markers in the liver and alleviated lipid metabolism disorder. Moreover, caloric restriction provided superior protection against HFD-induced hepatic fatty accumulation compared with resveratrol and the effects were associated with decreased total energy intake and body weight.\nCONCLUSION: We conclude that the SIRT1-autophagy pathway and decreased ER stress are universally required for the protective effects of moderate caloric restriction (30%) and resveratrol (a pharmacological SIRT1 activator) supplementation against HFD-induced hepatic steatosis.","container-title":"PloS One","DOI":"10.1371/journal.pone.0183541","ISSN":"1932-6203","issue":"8","journalAbbreviation":"PLoS One","language":"eng","note":"PMID: 28817690\nPMCID: PMC5560739","page":"e0183541","source":"PubMed","title":"Resveratrol and caloric restriction prevent hepatic steatosis by regulating SIRT1-autophagy pathway and alleviating endoplasmic reticulum stress in high-fat diet-fed rats","volume":"12","author":[{"family":"Ding","given":"Shibin"},{"family":"Jiang","given":"Jinjin"},{"family":"Zhang","given":"Guofu"},{"family":"Bu","given":"Yongjun"},{"family":"Zhang","given":"Guanghui"},{"family":"Zhao","given":"Xiangmei"}],"issued":{"date-parts":[["2017"]]}}}],"schema":"https://github.com/citation-style-language/schema/raw/master/csl-citation.json"} </w:instrText>
            </w:r>
            <w:r w:rsidRPr="00C66DFA">
              <w:fldChar w:fldCharType="separate"/>
            </w:r>
            <w:r w:rsidRPr="00C66DFA">
              <w:rPr>
                <w:lang w:val="en-US"/>
              </w:rPr>
              <w:t>(Ding et al., 2017)</w:t>
            </w:r>
            <w:r w:rsidRPr="00C66DFA">
              <w:fldChar w:fldCharType="end"/>
            </w:r>
          </w:p>
        </w:tc>
        <w:tc>
          <w:tcPr>
            <w:tcW w:w="0" w:type="auto"/>
          </w:tcPr>
          <w:p w14:paraId="6038916C" w14:textId="77777777" w:rsidR="00C66DFA" w:rsidRPr="00C66DFA" w:rsidRDefault="00C66DFA" w:rsidP="00FF2296">
            <w:pPr>
              <w:pStyle w:val="table"/>
              <w:rPr>
                <w:lang w:val="en-US"/>
              </w:rPr>
            </w:pPr>
            <w:r w:rsidRPr="00C66DFA">
              <w:rPr>
                <w:lang w:val="en-US"/>
              </w:rPr>
              <w:t>Rat, Wistar, Male</w:t>
            </w:r>
          </w:p>
        </w:tc>
        <w:tc>
          <w:tcPr>
            <w:tcW w:w="2584" w:type="dxa"/>
          </w:tcPr>
          <w:p w14:paraId="752FCB0D" w14:textId="77777777" w:rsidR="00C66DFA" w:rsidRPr="00C66DFA" w:rsidRDefault="00C66DFA" w:rsidP="00FF2296">
            <w:pPr>
              <w:pStyle w:val="table"/>
              <w:rPr>
                <w:lang w:val="en-US"/>
              </w:rPr>
            </w:pPr>
            <w:r w:rsidRPr="00C66DFA">
              <w:rPr>
                <w:lang w:val="en-US"/>
              </w:rPr>
              <w:t>41.26, 18</w:t>
            </w:r>
          </w:p>
        </w:tc>
        <w:tc>
          <w:tcPr>
            <w:tcW w:w="1275" w:type="dxa"/>
          </w:tcPr>
          <w:p w14:paraId="458DA45D" w14:textId="77777777" w:rsidR="00C66DFA" w:rsidRPr="00C66DFA" w:rsidRDefault="00C66DFA" w:rsidP="00FF2296">
            <w:pPr>
              <w:pStyle w:val="table"/>
              <w:rPr>
                <w:lang w:val="en-US"/>
              </w:rPr>
            </w:pPr>
            <w:r w:rsidRPr="00C66DFA">
              <w:rPr>
                <w:lang w:val="en-US"/>
              </w:rPr>
              <w:t>Down</w:t>
            </w:r>
          </w:p>
        </w:tc>
        <w:tc>
          <w:tcPr>
            <w:tcW w:w="1380" w:type="dxa"/>
          </w:tcPr>
          <w:p w14:paraId="65E75A53" w14:textId="77777777" w:rsidR="00C66DFA" w:rsidRPr="00C66DFA" w:rsidRDefault="00C66DFA" w:rsidP="00FF2296">
            <w:pPr>
              <w:pStyle w:val="table"/>
              <w:rPr>
                <w:lang w:val="en-US"/>
              </w:rPr>
            </w:pPr>
            <w:r w:rsidRPr="00C66DFA">
              <w:rPr>
                <w:lang w:val="en-US"/>
              </w:rPr>
              <w:t>Unchanged</w:t>
            </w:r>
          </w:p>
        </w:tc>
      </w:tr>
      <w:tr w:rsidR="00C66DFA" w:rsidRPr="00C66DFA" w14:paraId="409A69DA" w14:textId="77777777" w:rsidTr="00FF2296">
        <w:trPr>
          <w:trHeight w:val="20"/>
        </w:trPr>
        <w:tc>
          <w:tcPr>
            <w:tcW w:w="0" w:type="auto"/>
          </w:tcPr>
          <w:p w14:paraId="2EE1FC50" w14:textId="77777777" w:rsidR="00C66DFA" w:rsidRPr="00C66DFA" w:rsidRDefault="00C66DFA" w:rsidP="00FF2296">
            <w:pPr>
              <w:pStyle w:val="table"/>
              <w:rPr>
                <w:lang w:val="en-US"/>
              </w:rPr>
            </w:pPr>
            <w:r w:rsidRPr="00C66DFA">
              <w:lastRenderedPageBreak/>
              <w:fldChar w:fldCharType="begin"/>
            </w:r>
            <w:r w:rsidRPr="00C66DFA">
              <w:rPr>
                <w:lang w:val="en-US"/>
              </w:rPr>
              <w:instrText xml:space="preserve"> ADDIN ZOTERO_ITEM CSL_CITATION {"citationID":"y6R9Pbaf","properties":{"formattedCitation":"(Guo et al., 2017)","plainCitation":"(Guo et al., 2017)","noteIndex":0},"citationItems":[{"id":2140,"uris":["http://zotero.org/groups/2516756/items/DVIERMWN"],"uri":["http://zotero.org/groups/2516756/items/DVIERMWN"],"itemData":{"id":2140,"type":"article-journal","container-title":"International Journal of Obesity","DOI":"10.1038/ijo.2017.128","ISSN":"0307-0565, 1476-5497","issue":"9","journalAbbreviation":"Int J Obes","language":"en","page":"1403-1412","source":"DOI.org (Crossref)","title":"Adiponectin deficiency rescues high-fat diet-induced hepatic injury, apoptosis and autophagy loss despite persistent steatosis","volume":"41","author":[{"family":"Guo","given":"R"},{"family":"Nair","given":"S"},{"family":"Zhang","given":"Y"},{"family":"Ren","given":"J"}],"issued":{"date-parts":[["2017",9]]}}}],"schema":"https://github.com/citation-style-language/schema/raw/master/csl-citation.json"} </w:instrText>
            </w:r>
            <w:r w:rsidRPr="00C66DFA">
              <w:fldChar w:fldCharType="separate"/>
            </w:r>
            <w:r w:rsidRPr="00C66DFA">
              <w:rPr>
                <w:lang w:val="en-US"/>
              </w:rPr>
              <w:t>(Guo et al., 2017)</w:t>
            </w:r>
            <w:r w:rsidRPr="00C66DFA">
              <w:fldChar w:fldCharType="end"/>
            </w:r>
          </w:p>
        </w:tc>
        <w:tc>
          <w:tcPr>
            <w:tcW w:w="0" w:type="auto"/>
          </w:tcPr>
          <w:p w14:paraId="2E9946E1" w14:textId="77777777" w:rsidR="00C66DFA" w:rsidRPr="00C66DFA" w:rsidRDefault="00C66DFA" w:rsidP="00FF2296">
            <w:pPr>
              <w:pStyle w:val="table"/>
              <w:rPr>
                <w:lang w:val="en-US"/>
              </w:rPr>
            </w:pPr>
            <w:r w:rsidRPr="00C66DFA">
              <w:rPr>
                <w:lang w:val="en-US"/>
              </w:rPr>
              <w:t>Mice, C57BL/6, Male</w:t>
            </w:r>
          </w:p>
        </w:tc>
        <w:tc>
          <w:tcPr>
            <w:tcW w:w="2584" w:type="dxa"/>
          </w:tcPr>
          <w:p w14:paraId="4940F9F5" w14:textId="77777777" w:rsidR="00C66DFA" w:rsidRPr="00C66DFA" w:rsidRDefault="00C66DFA" w:rsidP="00FF2296">
            <w:pPr>
              <w:pStyle w:val="table"/>
              <w:rPr>
                <w:lang w:val="en-US"/>
              </w:rPr>
            </w:pPr>
            <w:r w:rsidRPr="00C66DFA">
              <w:rPr>
                <w:lang w:val="en-US"/>
              </w:rPr>
              <w:t>45, 20</w:t>
            </w:r>
          </w:p>
          <w:p w14:paraId="5CC20C23" w14:textId="77777777" w:rsidR="00C66DFA" w:rsidRPr="00C66DFA" w:rsidRDefault="00C66DFA" w:rsidP="00FF2296">
            <w:pPr>
              <w:pStyle w:val="table"/>
              <w:rPr>
                <w:lang w:val="en-US"/>
              </w:rPr>
            </w:pPr>
            <w:r w:rsidRPr="00C66DFA">
              <w:rPr>
                <w:lang w:val="en-US"/>
              </w:rPr>
              <w:t>20.6% sucrose</w:t>
            </w:r>
          </w:p>
        </w:tc>
        <w:tc>
          <w:tcPr>
            <w:tcW w:w="1275" w:type="dxa"/>
          </w:tcPr>
          <w:p w14:paraId="1B587648" w14:textId="77777777" w:rsidR="00C66DFA" w:rsidRPr="00C66DFA" w:rsidRDefault="00C66DFA" w:rsidP="00FF2296">
            <w:pPr>
              <w:pStyle w:val="table"/>
              <w:rPr>
                <w:lang w:val="en-US"/>
              </w:rPr>
            </w:pPr>
            <w:r w:rsidRPr="00C66DFA">
              <w:rPr>
                <w:lang w:val="en-US"/>
              </w:rPr>
              <w:t>Down</w:t>
            </w:r>
          </w:p>
        </w:tc>
        <w:tc>
          <w:tcPr>
            <w:tcW w:w="1380" w:type="dxa"/>
          </w:tcPr>
          <w:p w14:paraId="2BBE5A49" w14:textId="77777777" w:rsidR="00C66DFA" w:rsidRPr="00C66DFA" w:rsidRDefault="00C66DFA" w:rsidP="00FF2296">
            <w:pPr>
              <w:pStyle w:val="table"/>
              <w:rPr>
                <w:lang w:val="en-US"/>
              </w:rPr>
            </w:pPr>
            <w:r w:rsidRPr="00C66DFA">
              <w:rPr>
                <w:lang w:val="en-US"/>
              </w:rPr>
              <w:t>Up</w:t>
            </w:r>
          </w:p>
        </w:tc>
      </w:tr>
      <w:tr w:rsidR="00C66DFA" w:rsidRPr="00C66DFA" w14:paraId="3AAE4F56" w14:textId="77777777" w:rsidTr="00FF2296">
        <w:trPr>
          <w:trHeight w:val="20"/>
        </w:trPr>
        <w:tc>
          <w:tcPr>
            <w:tcW w:w="0" w:type="auto"/>
          </w:tcPr>
          <w:p w14:paraId="7EDBA709" w14:textId="77777777" w:rsidR="00C66DFA" w:rsidRPr="00C66DFA" w:rsidRDefault="00C66DFA" w:rsidP="00FF2296">
            <w:pPr>
              <w:pStyle w:val="table"/>
            </w:pPr>
            <w:r w:rsidRPr="00C66DFA">
              <w:fldChar w:fldCharType="begin"/>
            </w:r>
            <w:r w:rsidRPr="00C66DFA">
              <w:rPr>
                <w:lang w:val="en-US"/>
              </w:rPr>
              <w:instrText xml:space="preserve"> ADDIN ZOTERO_ITEM CSL_CITATION {"citationID":"qthDypYo","properties":{"formattedCitation":"(Hsiao et al., 2017)","plainCitation":"(Hsiao et al., 2017)","noteIndex":0},"citationItems":[{"id":2160,"uris":["http://zotero.org/groups/2516756/items/4J8HF8KM"],"uri":["http://zotero.org/groups/2516756/items/4J8HF8KM"],"itemData":{"id":2160,"type":"article-journal","container</w:instrText>
            </w:r>
            <w:r w:rsidRPr="00C66DFA">
              <w:instrText xml:space="preserve">-title":"Scientific Reports","DOI":"10.1038/s41598-017-09702-3","ISSN":"2045-2322","issue":"1","journalAbbreviation":"Sci Rep","language":"en","page":"9030","source":"DOI.org (Crossref)","title":"Pioglitazone Enhances Cytosolic Lipolysis, β-oxidation and Autophagy to Ameliorate Hepatic Steatosis","volume":"7","author":[{"family":"Hsiao","given":"Pi-Jung"},{"family":"Chiou","given":"Hsin-Ying Clair"},{"family":"Jiang","given":"He-Jiun"},{"family":"Lee","given":"Mei-Yueh"},{"family":"Hsieh","given":"Tusty-Jiuan"},{"family":"Kuo","given":"Kung-Kai"}],"issued":{"date-parts":[["2017",12]]}}}],"schema":"https://github.com/citation-style-language/schema/raw/master/csl-citation.json"} </w:instrText>
            </w:r>
            <w:r w:rsidRPr="00C66DFA">
              <w:fldChar w:fldCharType="separate"/>
            </w:r>
            <w:r w:rsidRPr="00C66DFA">
              <w:t>(</w:t>
            </w:r>
            <w:proofErr w:type="spellStart"/>
            <w:r w:rsidRPr="00C66DFA">
              <w:t>Hsiao</w:t>
            </w:r>
            <w:proofErr w:type="spellEnd"/>
            <w:r w:rsidRPr="00C66DFA">
              <w:t xml:space="preserve"> et al., 2017)</w:t>
            </w:r>
            <w:r w:rsidRPr="00C66DFA">
              <w:fldChar w:fldCharType="end"/>
            </w:r>
          </w:p>
        </w:tc>
        <w:tc>
          <w:tcPr>
            <w:tcW w:w="0" w:type="auto"/>
          </w:tcPr>
          <w:p w14:paraId="4BA3F21D" w14:textId="77777777" w:rsidR="00C66DFA" w:rsidRPr="00C66DFA" w:rsidRDefault="00C66DFA" w:rsidP="00FF2296">
            <w:pPr>
              <w:pStyle w:val="table"/>
            </w:pPr>
            <w:proofErr w:type="spellStart"/>
            <w:r w:rsidRPr="00C66DFA">
              <w:t>Mice</w:t>
            </w:r>
            <w:proofErr w:type="spellEnd"/>
            <w:r w:rsidRPr="00C66DFA">
              <w:t>, C57BL/6, Male</w:t>
            </w:r>
          </w:p>
        </w:tc>
        <w:tc>
          <w:tcPr>
            <w:tcW w:w="2584" w:type="dxa"/>
          </w:tcPr>
          <w:p w14:paraId="6B8C2776" w14:textId="77777777" w:rsidR="00C66DFA" w:rsidRPr="00C66DFA" w:rsidRDefault="00C66DFA" w:rsidP="00FF2296">
            <w:pPr>
              <w:pStyle w:val="table"/>
            </w:pPr>
            <w:r w:rsidRPr="00C66DFA">
              <w:t>53, 8</w:t>
            </w:r>
          </w:p>
          <w:p w14:paraId="7AD2CD67" w14:textId="77777777" w:rsidR="00C66DFA" w:rsidRPr="00C66DFA" w:rsidRDefault="00C66DFA" w:rsidP="00FF2296">
            <w:pPr>
              <w:pStyle w:val="table"/>
            </w:pPr>
            <w:r w:rsidRPr="00C66DFA">
              <w:t>15% sucrose</w:t>
            </w:r>
          </w:p>
        </w:tc>
        <w:tc>
          <w:tcPr>
            <w:tcW w:w="1275" w:type="dxa"/>
          </w:tcPr>
          <w:p w14:paraId="041EEC39" w14:textId="77777777" w:rsidR="00C66DFA" w:rsidRPr="00C66DFA" w:rsidRDefault="00C66DFA" w:rsidP="00FF2296">
            <w:pPr>
              <w:pStyle w:val="table"/>
            </w:pPr>
            <w:proofErr w:type="spellStart"/>
            <w:r w:rsidRPr="00C66DFA">
              <w:t>Unchanged</w:t>
            </w:r>
            <w:proofErr w:type="spellEnd"/>
          </w:p>
        </w:tc>
        <w:tc>
          <w:tcPr>
            <w:tcW w:w="1380" w:type="dxa"/>
          </w:tcPr>
          <w:p w14:paraId="3158E74D" w14:textId="77777777" w:rsidR="00C66DFA" w:rsidRPr="00C66DFA" w:rsidRDefault="00C66DFA" w:rsidP="00FF2296">
            <w:pPr>
              <w:pStyle w:val="table"/>
            </w:pPr>
            <w:r w:rsidRPr="00C66DFA">
              <w:t>N/A</w:t>
            </w:r>
          </w:p>
        </w:tc>
      </w:tr>
      <w:tr w:rsidR="00C66DFA" w:rsidRPr="00C66DFA" w14:paraId="04CC4568" w14:textId="77777777" w:rsidTr="00FF2296">
        <w:trPr>
          <w:trHeight w:val="20"/>
        </w:trPr>
        <w:tc>
          <w:tcPr>
            <w:tcW w:w="0" w:type="auto"/>
          </w:tcPr>
          <w:p w14:paraId="4C267254" w14:textId="77777777" w:rsidR="00C66DFA" w:rsidRPr="00C66DFA" w:rsidRDefault="00C66DFA" w:rsidP="00FF2296">
            <w:pPr>
              <w:pStyle w:val="table"/>
            </w:pPr>
            <w:r w:rsidRPr="00C66DFA">
              <w:fldChar w:fldCharType="begin"/>
            </w:r>
            <w:r w:rsidRPr="00C66DFA">
              <w:instrText xml:space="preserve"> ADDIN ZOTERO_ITEM CSL_CITATION {"citationID":"3N2osSAe","properties":{"formattedCitation":"(Iannucci et al., 2017)","plainCitation":"(Iannucci et al., 2017)","noteIndex":0},"citationItems":[{"id":2153,"uris":["http://zotero.org/groups/2516756/items/9ZKTYPJX"],"uri":["http://zotero.org/groups/2516756/items/9ZKTYPJX"],"itemData":{"id":2153,"type":"article-journal","container-title":"Scientific Reports","DOI":"10.1038/s41598-017-02205-1","ISSN":"2045-2322","issue":"1","journalAbbreviation":"Sci Rep","language":"en","page":"2023","source":"DOI.org (Crossref)","title":"Metabolomic analysis shows differential hepatic effects of T2 and T3 in rats after short-term feeding with high fat diet","volume":"7","author":[{"family":"Iannucci","given":"Liliana F."},{"family":"Cioffi","given":"Federica"},{"family":"Senese","given":"Rosalba"},{"family":"Goglia","given":"Fernando"},{"family":"Lanni","given":"Antonia"},{"family":"Yen","given":"Paul M."},{"family":"Sinha","given":"Rohit A."}],"issued":{"date-parts":[["2017",12]]}}}],"schema":"https://github.com/citation-style-language/schema/raw/master/csl-citation.json"} </w:instrText>
            </w:r>
            <w:r w:rsidRPr="00C66DFA">
              <w:fldChar w:fldCharType="separate"/>
            </w:r>
            <w:r w:rsidRPr="00C66DFA">
              <w:t>(</w:t>
            </w:r>
            <w:proofErr w:type="spellStart"/>
            <w:r w:rsidRPr="00C66DFA">
              <w:t>Iannucci</w:t>
            </w:r>
            <w:proofErr w:type="spellEnd"/>
            <w:r w:rsidRPr="00C66DFA">
              <w:t xml:space="preserve"> et al., 2017)</w:t>
            </w:r>
            <w:r w:rsidRPr="00C66DFA">
              <w:fldChar w:fldCharType="end"/>
            </w:r>
          </w:p>
        </w:tc>
        <w:tc>
          <w:tcPr>
            <w:tcW w:w="0" w:type="auto"/>
          </w:tcPr>
          <w:p w14:paraId="79FCE36B" w14:textId="77777777" w:rsidR="00C66DFA" w:rsidRPr="00C66DFA" w:rsidRDefault="00C66DFA" w:rsidP="00FF2296">
            <w:pPr>
              <w:pStyle w:val="table"/>
            </w:pPr>
            <w:proofErr w:type="spellStart"/>
            <w:r w:rsidRPr="00C66DFA">
              <w:t>Rat</w:t>
            </w:r>
            <w:proofErr w:type="spellEnd"/>
            <w:r w:rsidRPr="00C66DFA">
              <w:t xml:space="preserve">, </w:t>
            </w:r>
            <w:proofErr w:type="spellStart"/>
            <w:r w:rsidRPr="00C66DFA">
              <w:t>Wistar</w:t>
            </w:r>
            <w:proofErr w:type="spellEnd"/>
            <w:r w:rsidRPr="00C66DFA">
              <w:t>, Male</w:t>
            </w:r>
          </w:p>
        </w:tc>
        <w:tc>
          <w:tcPr>
            <w:tcW w:w="2584" w:type="dxa"/>
          </w:tcPr>
          <w:p w14:paraId="75AD7714" w14:textId="77777777" w:rsidR="00C66DFA" w:rsidRPr="00C66DFA" w:rsidRDefault="00C66DFA" w:rsidP="00FF2296">
            <w:pPr>
              <w:pStyle w:val="table"/>
            </w:pPr>
            <w:r w:rsidRPr="00C66DFA">
              <w:t>50, 1</w:t>
            </w:r>
          </w:p>
        </w:tc>
        <w:tc>
          <w:tcPr>
            <w:tcW w:w="1275" w:type="dxa"/>
          </w:tcPr>
          <w:p w14:paraId="1ABE3A2C" w14:textId="77777777" w:rsidR="00C66DFA" w:rsidRPr="00C66DFA" w:rsidRDefault="00C66DFA" w:rsidP="00FF2296">
            <w:pPr>
              <w:pStyle w:val="table"/>
            </w:pPr>
            <w:proofErr w:type="spellStart"/>
            <w:r w:rsidRPr="00C66DFA">
              <w:t>Unchanged</w:t>
            </w:r>
            <w:proofErr w:type="spellEnd"/>
          </w:p>
        </w:tc>
        <w:tc>
          <w:tcPr>
            <w:tcW w:w="1380" w:type="dxa"/>
          </w:tcPr>
          <w:p w14:paraId="0ECA5FDC" w14:textId="77777777" w:rsidR="00C66DFA" w:rsidRPr="00C66DFA" w:rsidRDefault="00C66DFA" w:rsidP="00FF2296">
            <w:pPr>
              <w:pStyle w:val="table"/>
            </w:pPr>
            <w:r w:rsidRPr="00C66DFA">
              <w:t>N/A</w:t>
            </w:r>
          </w:p>
        </w:tc>
      </w:tr>
      <w:tr w:rsidR="00C66DFA" w:rsidRPr="00C66DFA" w14:paraId="2A5AA8F3" w14:textId="77777777" w:rsidTr="00FF2296">
        <w:trPr>
          <w:trHeight w:val="20"/>
        </w:trPr>
        <w:tc>
          <w:tcPr>
            <w:tcW w:w="0" w:type="auto"/>
          </w:tcPr>
          <w:p w14:paraId="2B8F4906" w14:textId="77777777" w:rsidR="00C66DFA" w:rsidRPr="00C66DFA" w:rsidRDefault="00C66DFA" w:rsidP="00FF2296">
            <w:pPr>
              <w:pStyle w:val="table"/>
            </w:pPr>
            <w:r w:rsidRPr="00C66DFA">
              <w:fldChar w:fldCharType="begin"/>
            </w:r>
            <w:r w:rsidRPr="00C66DFA">
              <w:instrText xml:space="preserve"> ADDIN ZOTERO_ITEM CSL_CITATION {"citationID":"Bu3R8iNo","properties":{"formattedCitation":"(Rosa-Caldwell et al., 2017)","plainCitation":"(Rosa-Caldwell et al., 2017)","noteIndex":0},"citationItems":[{"id":2286,"uris":["http://zotero.org/groups/2516756/items/FLP4YQHM"],"uri":["http://zotero.org/groups/2516756/items/FLP4YQHM"],"itemData":{"id":2286,"type":"article-journal","abstract":"Obesity is a known risk factor for the development of hepatic disease; obesity-induced fatty liver can lead to inﬂammation, steatosis, and cirrhosis and is associated with degeneration of the mitochondria. Lifestyle interventions such as physical activity may ameliorate this condition. The purpose of this study was to investigate regulation of mitochondrial and autophagy quality control in liver following Western diet-induced obesity and voluntary physical activity. Eight-week-old C57BL/6J mice were fed a Western diet (WD) or normal chow (NC, control) for 4 weeks; afterwards, groups were divided into voluntary wheel running (VWR) or sedentary (SED) conditions for an additional 4 weeks. WD-SED animals had a median histology score of 2, whereas WD-VWR was not different from NC groups (median score 1). There was no difference in mRNA of inﬂammatory markers Il6 and Tnfa in WD animals. WD animals had 50% lower mitochondrial content (COX IV and Cytochrome C proteins), 50% lower Pgc1a mRNA content, and reduced content of mitochondrial fusion and ﬁssion markers. Markers of autophagy were increased in VWR animals, regardless of obesity, as measured by 50% greater LC3-II/I ratio and 40% lower p62 protein content. BNIP3 protein content was 30% less in WD animals compared with NC animals, regardless of physical activity. Diet-induced obesity results in derangements in mitochondrial quality control that appear to occur prior to the onset of hepatic inﬂammation. Moderate physical activity appears to enhance basal autophagy in the liver; increased autophagy may provide protection from hepatic fat accumulation.","container-title":"Applied Physiology, Nutrition, and Metabolism","DOI":"10.1139/apnm-2016-0280","ISSN":"1715-5312, 1715-5320","issue":"2","journalAbbreviation":"Appl. Physiol. Nutr. Metab.","language":"en","page":"148-156","source":"DOI.org (Crossref)","title":"Moderate physical activity promotes basal hepatic autophagy in diet-induced obese mice","volume":"42","author":[{"family":"Rosa-Caldwell","given":"Megan E."},{"family":"Lee","given":"David E."},{"family":"Brown","given":"Jacob L."},{"family":"Brown","given":"Lemuel A."},{"family":"Perry","given":"Richard A."},{"family":"Greene","given":"Elizabeth S."},{"family":"Carvallo Chaigneau","given":"Francisco R."},{"family":"Washington","given":"Tyrone A."},{"family":"Greene","given":"Nicholas P."}],"issued":{"date-parts":[["2017",2]]}}}],"schema":"https://github.com/citation-style-language/schema/raw/master/csl-citation.json"} </w:instrText>
            </w:r>
            <w:r w:rsidRPr="00C66DFA">
              <w:fldChar w:fldCharType="separate"/>
            </w:r>
            <w:r w:rsidRPr="00C66DFA">
              <w:t>(Rosa-Caldwell et al., 2017)</w:t>
            </w:r>
            <w:r w:rsidRPr="00C66DFA">
              <w:fldChar w:fldCharType="end"/>
            </w:r>
          </w:p>
        </w:tc>
        <w:tc>
          <w:tcPr>
            <w:tcW w:w="0" w:type="auto"/>
          </w:tcPr>
          <w:p w14:paraId="32F14565" w14:textId="77777777" w:rsidR="00C66DFA" w:rsidRPr="00C66DFA" w:rsidRDefault="00C66DFA" w:rsidP="00FF2296">
            <w:pPr>
              <w:pStyle w:val="table"/>
            </w:pPr>
            <w:proofErr w:type="spellStart"/>
            <w:r w:rsidRPr="00C66DFA">
              <w:t>Mice</w:t>
            </w:r>
            <w:proofErr w:type="spellEnd"/>
            <w:r w:rsidRPr="00C66DFA">
              <w:t>, C57BL/6, Male</w:t>
            </w:r>
          </w:p>
        </w:tc>
        <w:tc>
          <w:tcPr>
            <w:tcW w:w="2584" w:type="dxa"/>
          </w:tcPr>
          <w:p w14:paraId="6D0001D7" w14:textId="77777777" w:rsidR="00C66DFA" w:rsidRPr="00C66DFA" w:rsidRDefault="00C66DFA" w:rsidP="00FF2296">
            <w:pPr>
              <w:pStyle w:val="table"/>
            </w:pPr>
            <w:r w:rsidRPr="00C66DFA">
              <w:t>42, 8</w:t>
            </w:r>
          </w:p>
          <w:p w14:paraId="34538041" w14:textId="77777777" w:rsidR="00C66DFA" w:rsidRPr="00C66DFA" w:rsidRDefault="00C66DFA" w:rsidP="00FF2296">
            <w:pPr>
              <w:pStyle w:val="table"/>
            </w:pPr>
            <w:r w:rsidRPr="00C66DFA">
              <w:t xml:space="preserve">0.15% </w:t>
            </w:r>
            <w:proofErr w:type="spellStart"/>
            <w:r w:rsidRPr="00C66DFA">
              <w:t>cholesterol</w:t>
            </w:r>
            <w:proofErr w:type="spellEnd"/>
            <w:r w:rsidRPr="00C66DFA">
              <w:t xml:space="preserve">, 35% </w:t>
            </w:r>
            <w:proofErr w:type="spellStart"/>
            <w:r w:rsidRPr="00C66DFA">
              <w:t>fructose</w:t>
            </w:r>
            <w:proofErr w:type="spellEnd"/>
          </w:p>
        </w:tc>
        <w:tc>
          <w:tcPr>
            <w:tcW w:w="1275" w:type="dxa"/>
          </w:tcPr>
          <w:p w14:paraId="026C0DDE" w14:textId="77777777" w:rsidR="00C66DFA" w:rsidRPr="00C66DFA" w:rsidRDefault="00C66DFA" w:rsidP="00FF2296">
            <w:pPr>
              <w:pStyle w:val="table"/>
            </w:pPr>
            <w:r w:rsidRPr="00C66DFA">
              <w:t>Down</w:t>
            </w:r>
          </w:p>
        </w:tc>
        <w:tc>
          <w:tcPr>
            <w:tcW w:w="1380" w:type="dxa"/>
          </w:tcPr>
          <w:p w14:paraId="065C9F5F" w14:textId="77777777" w:rsidR="00C66DFA" w:rsidRPr="00C66DFA" w:rsidRDefault="00C66DFA" w:rsidP="00FF2296">
            <w:pPr>
              <w:pStyle w:val="table"/>
            </w:pPr>
            <w:proofErr w:type="spellStart"/>
            <w:r w:rsidRPr="00C66DFA">
              <w:t>Unchanged</w:t>
            </w:r>
            <w:proofErr w:type="spellEnd"/>
          </w:p>
        </w:tc>
      </w:tr>
      <w:tr w:rsidR="00C66DFA" w:rsidRPr="00C66DFA" w14:paraId="7C0C8565" w14:textId="77777777" w:rsidTr="00FF2296">
        <w:trPr>
          <w:trHeight w:val="20"/>
        </w:trPr>
        <w:tc>
          <w:tcPr>
            <w:tcW w:w="0" w:type="auto"/>
          </w:tcPr>
          <w:p w14:paraId="73104DE7" w14:textId="77777777" w:rsidR="00C66DFA" w:rsidRPr="00C66DFA" w:rsidRDefault="00C66DFA" w:rsidP="00FF2296">
            <w:pPr>
              <w:pStyle w:val="table"/>
            </w:pPr>
            <w:r w:rsidRPr="00C66DFA">
              <w:fldChar w:fldCharType="begin"/>
            </w:r>
            <w:r w:rsidRPr="00C66DFA">
              <w:instrText xml:space="preserve"> ADDIN ZOTERO_ITEM CSL_CITATION {"citationID":"r7SnmJHy","properties":{"formattedCitation":"(Wang et al., 2017a)","plainCitation":"(Wang et al., 2017a)","noteIndex":0},"citationItems":[{"id":3010,"uris":["http://zotero.org/groups/2516756/items/AHVKA6FG"],"uri":["http://zotero.org/groups/2516756/items/AHVKA6FG"],"itemData":{"id":3010,"type":"article-journal","abstract":"In the gold standard treatment for nonalcoholic fatty liver disease (NAFLD), exercise training has been shown to effectively improve nonalcoholic steatohepatitis (NASH). However, limited data are available about the underlying mechanisms involved. This work was undertaken to investigate the mechanisms underlying the beneficial effect of exercise training on high-fat diet (HFD)-induced NAFLD in mice. Male mice were fed with HFD and given moderate-intensity exercise for 24 weeks. Exercise training lowered mass gain, attenuated systemic insulin resistance and glucose intolerance, and mitigated hepatic steatosis and fibrosis in mice fed with HFD. Exercise training improved mitochondrial function and enhanced mitochondrial β-oxidation in livers of HFD-fed mice. Exercise training enhanced hydrogen sulfide (H2S) levels in plasma and livers, and mRNA expression of cystathionine β-synthase (CBS), cystathionine γ-lyase (CES), and 3-mercaptopyruvate sulfurtransferase (3-MST) in livers of HFD-fed mice. Exercise training had no significant effect on the ratio of LC3-II/LC3-I, but decreased p62 protein expression in livers of HFD-fed mice. Additionally, exercise training reduced formation of malondialdehyde, enhanced ratio of GSH/GSSG, and down-regulated expression of TNF-α and IL-6 in livers of HFD-fed mice. Exercise training restored bioavailability of H2S and promoted autophagy influx in livers, which might contribute to its benefit on HFD-induced NAFLD.","container-title":"Canadian Journal of Physiology and Pharmacology","DOI":"10.1139/cjpp-2016-0611","ISSN":"1205-7541","issue":"6","journalAbbreviation":"Can J Physiol Pharmacol","language":"eng","note":"PMID: 28177674","page":"667-674","source":"PubMed","title":"Exercise restores bioavailability of hydrogen sulfide and promotes autophagy influx in livers of mice fed with high-fat diet","volume":"95","author":[{"family":"Wang","given":"Bing"},{"family":"Zeng","given":"Jing"},{"family":"Gu","given":"Qi"}],"issued":{"date-parts":[["2017",6]]}}}],"schema":"https://github.com/citation-style-language/schema/raw/master/csl-citation.json"} </w:instrText>
            </w:r>
            <w:r w:rsidRPr="00C66DFA">
              <w:fldChar w:fldCharType="separate"/>
            </w:r>
            <w:r w:rsidRPr="00C66DFA">
              <w:t>(Wang et al., 2017a)</w:t>
            </w:r>
            <w:r w:rsidRPr="00C66DFA">
              <w:fldChar w:fldCharType="end"/>
            </w:r>
          </w:p>
        </w:tc>
        <w:tc>
          <w:tcPr>
            <w:tcW w:w="0" w:type="auto"/>
          </w:tcPr>
          <w:p w14:paraId="53898D7E" w14:textId="77777777" w:rsidR="00C66DFA" w:rsidRPr="00C66DFA" w:rsidRDefault="00C66DFA" w:rsidP="00FF2296">
            <w:pPr>
              <w:pStyle w:val="table"/>
            </w:pPr>
            <w:proofErr w:type="spellStart"/>
            <w:r w:rsidRPr="00C66DFA">
              <w:t>Mice</w:t>
            </w:r>
            <w:proofErr w:type="spellEnd"/>
            <w:r w:rsidRPr="00C66DFA">
              <w:t>, C57BL/6, Male</w:t>
            </w:r>
          </w:p>
        </w:tc>
        <w:tc>
          <w:tcPr>
            <w:tcW w:w="2584" w:type="dxa"/>
          </w:tcPr>
          <w:p w14:paraId="5F05F2AA" w14:textId="77777777" w:rsidR="00C66DFA" w:rsidRPr="00C66DFA" w:rsidRDefault="00C66DFA" w:rsidP="00FF2296">
            <w:pPr>
              <w:pStyle w:val="table"/>
            </w:pPr>
            <w:r w:rsidRPr="00C66DFA">
              <w:t>58, 24</w:t>
            </w:r>
          </w:p>
        </w:tc>
        <w:tc>
          <w:tcPr>
            <w:tcW w:w="1275" w:type="dxa"/>
          </w:tcPr>
          <w:p w14:paraId="023B4013" w14:textId="77777777" w:rsidR="00C66DFA" w:rsidRPr="00C66DFA" w:rsidRDefault="00C66DFA" w:rsidP="00FF2296">
            <w:pPr>
              <w:pStyle w:val="table"/>
            </w:pPr>
            <w:r w:rsidRPr="00C66DFA">
              <w:t>N/A</w:t>
            </w:r>
          </w:p>
        </w:tc>
        <w:tc>
          <w:tcPr>
            <w:tcW w:w="1380" w:type="dxa"/>
          </w:tcPr>
          <w:p w14:paraId="3615C3FD" w14:textId="77777777" w:rsidR="00C66DFA" w:rsidRPr="00C66DFA" w:rsidRDefault="00C66DFA" w:rsidP="00FF2296">
            <w:pPr>
              <w:pStyle w:val="table"/>
            </w:pPr>
            <w:proofErr w:type="spellStart"/>
            <w:r w:rsidRPr="00C66DFA">
              <w:t>Up</w:t>
            </w:r>
            <w:proofErr w:type="spellEnd"/>
          </w:p>
        </w:tc>
      </w:tr>
      <w:tr w:rsidR="00C66DFA" w:rsidRPr="00C66DFA" w14:paraId="1AC1ABE6" w14:textId="77777777" w:rsidTr="00FF2296">
        <w:trPr>
          <w:trHeight w:val="20"/>
        </w:trPr>
        <w:tc>
          <w:tcPr>
            <w:tcW w:w="0" w:type="auto"/>
          </w:tcPr>
          <w:p w14:paraId="07666549" w14:textId="77777777" w:rsidR="00C66DFA" w:rsidRPr="00C66DFA" w:rsidRDefault="00C66DFA" w:rsidP="00FF2296">
            <w:pPr>
              <w:pStyle w:val="table"/>
            </w:pPr>
            <w:r w:rsidRPr="00C66DFA">
              <w:fldChar w:fldCharType="begin"/>
            </w:r>
            <w:r w:rsidRPr="00C66DFA">
              <w:instrText xml:space="preserve"> ADDIN ZOTERO_ITEM CSL_CITATION {"citationID":"QCqPtW0Y","properties":{"formattedCitation":"(Wang et al., 2017b)","plainCitation":"(Wang et al., 2017b)","noteIndex":0},"citationItems":[{"id":3005,"uris":["http://zotero.org/groups/2516756/items/JA8JUFN2"],"uri":["http://zotero.org/groups/2516756/items/JA8JUFN2"],"itemData":{"id":3005,"type":"article-journal","abstract":"Non-alcoholic fatty liver disease (NAFLD) is the most common liver disease globally. The progression of NAFLD is complex and associated with inflammation, oxidative stress, autophagy, endoplasmic reticulum stress, and insulin resistance. Mangiferin, a natural C-glucosyl xanthone, has been reported to show multiple biological activities. The aim of this study was to investigate the therapeutic effect of mangiferin on NAFLD and the underlying molecular mechanism. We established a mouse model of NAFLD using a high-fat diet (HFD), and injected the mice with different doses of mangiferin (15, 30, and 60mg/kg, intraperitoneal) for 12 weeks. Liver tissue was assessed to evaluate changes in inflammatory responses, autophagy, and glycolipid metabolism. We found that mangiferin decreased body weight, as well as the levels of triglycerides and total cholesterol in plasma and the liver. It also increased glucose tolerance in HFD-fed mice. In addition, mangiferin decreased inflammatory responses by inhibiting the activities of nuclear factor kappa B and c-Jun N-terminal kinase, regulated autophagy via the AMP-activated protein kinase/mechanistic target of rapamycin signaling pathway, and improved glycolipid metabolism via modulation of the insulin receptor substrate/phosphoinositide 3-kinase/protein kinase B signaling pathway. This study demonstrated that mangiferin significantly ameliorates NAFLD development in HFD-fed mice by inhibiting inflammatory responses, activating autophagy, and improving glycolipid metabolism.","container-title":"Biomedicine &amp; Pharmacotherapy = Biomedecine &amp; Pharmacotherapie","DOI":"10.1016/j.biopha.2017.10.022","ISSN":"1950-6007","journalAbbreviation":"Biomed Pharmacother","language":"eng","note":"PMID: 29024899","page":"328-335","source":"PubMed","title":"Mangiferin ameliorates fatty liver via modulation of autophagy and inflammation in high-fat-diet induced mice","volume":"96","author":[{"family":"Wang","given":"Hu"},{"family":"Zhu","given":"Yang-Yang"},{"family":"Wang","given":"Li"},{"family":"Teng","given":"Tian"},{"family":"Zhou","given":"Meng"},{"family":"Wang","given":"Shu-Guang"},{"family":"Tian","given":"Yi-Zhu"},{"family":"Du","given":"Lei"},{"family":"Yin","given":"Xiao-Xing"},{"family":"Sun","given":"Ying"}],"issued":{"date-parts":[["2017",12]]}}}],"schema":"https://github.com/citation-style-language/schema/raw/master/csl-citation.json"} </w:instrText>
            </w:r>
            <w:r w:rsidRPr="00C66DFA">
              <w:fldChar w:fldCharType="separate"/>
            </w:r>
            <w:r w:rsidRPr="00C66DFA">
              <w:t>(Wang et al., 2017b)</w:t>
            </w:r>
            <w:r w:rsidRPr="00C66DFA">
              <w:fldChar w:fldCharType="end"/>
            </w:r>
          </w:p>
        </w:tc>
        <w:tc>
          <w:tcPr>
            <w:tcW w:w="0" w:type="auto"/>
          </w:tcPr>
          <w:p w14:paraId="7E486314" w14:textId="77777777" w:rsidR="00C66DFA" w:rsidRPr="00C66DFA" w:rsidRDefault="00C66DFA" w:rsidP="00FF2296">
            <w:pPr>
              <w:pStyle w:val="table"/>
            </w:pPr>
            <w:proofErr w:type="spellStart"/>
            <w:r w:rsidRPr="00C66DFA">
              <w:t>Mice</w:t>
            </w:r>
            <w:proofErr w:type="spellEnd"/>
            <w:r w:rsidRPr="00C66DFA">
              <w:t xml:space="preserve">, </w:t>
            </w:r>
            <w:proofErr w:type="spellStart"/>
            <w:r w:rsidRPr="00C66DFA">
              <w:t>Kumming</w:t>
            </w:r>
            <w:proofErr w:type="spellEnd"/>
            <w:r w:rsidRPr="00C66DFA">
              <w:t>, Male</w:t>
            </w:r>
          </w:p>
        </w:tc>
        <w:tc>
          <w:tcPr>
            <w:tcW w:w="2584" w:type="dxa"/>
          </w:tcPr>
          <w:p w14:paraId="3A0DF3FF" w14:textId="77777777" w:rsidR="00C66DFA" w:rsidRPr="00C66DFA" w:rsidRDefault="00C66DFA" w:rsidP="00FF2296">
            <w:pPr>
              <w:pStyle w:val="table"/>
            </w:pPr>
            <w:r w:rsidRPr="00C66DFA">
              <w:t>60, 12</w:t>
            </w:r>
          </w:p>
          <w:p w14:paraId="44564FAF" w14:textId="77777777" w:rsidR="00C66DFA" w:rsidRPr="00C66DFA" w:rsidRDefault="00C66DFA" w:rsidP="00FF2296">
            <w:pPr>
              <w:pStyle w:val="table"/>
            </w:pPr>
            <w:r w:rsidRPr="00C66DFA">
              <w:t>6.75% sucrose</w:t>
            </w:r>
          </w:p>
        </w:tc>
        <w:tc>
          <w:tcPr>
            <w:tcW w:w="1275" w:type="dxa"/>
          </w:tcPr>
          <w:p w14:paraId="3E3BC271" w14:textId="77777777" w:rsidR="00C66DFA" w:rsidRPr="00C66DFA" w:rsidRDefault="00C66DFA" w:rsidP="00FF2296">
            <w:pPr>
              <w:pStyle w:val="table"/>
            </w:pPr>
            <w:r w:rsidRPr="00C66DFA">
              <w:t>Down</w:t>
            </w:r>
          </w:p>
        </w:tc>
        <w:tc>
          <w:tcPr>
            <w:tcW w:w="1380" w:type="dxa"/>
          </w:tcPr>
          <w:p w14:paraId="159F4909" w14:textId="77777777" w:rsidR="00C66DFA" w:rsidRPr="00C66DFA" w:rsidRDefault="00C66DFA" w:rsidP="00FF2296">
            <w:pPr>
              <w:pStyle w:val="table"/>
            </w:pPr>
            <w:proofErr w:type="spellStart"/>
            <w:r w:rsidRPr="00C66DFA">
              <w:t>Up</w:t>
            </w:r>
            <w:proofErr w:type="spellEnd"/>
          </w:p>
        </w:tc>
      </w:tr>
      <w:tr w:rsidR="00C66DFA" w:rsidRPr="00C66DFA" w14:paraId="12A9D13D" w14:textId="77777777" w:rsidTr="00FF2296">
        <w:trPr>
          <w:trHeight w:val="20"/>
        </w:trPr>
        <w:tc>
          <w:tcPr>
            <w:tcW w:w="0" w:type="auto"/>
          </w:tcPr>
          <w:p w14:paraId="12EC50ED" w14:textId="77777777" w:rsidR="00C66DFA" w:rsidRPr="00C66DFA" w:rsidRDefault="00C66DFA" w:rsidP="00FF2296">
            <w:pPr>
              <w:pStyle w:val="table"/>
            </w:pPr>
            <w:r w:rsidRPr="00C66DFA">
              <w:fldChar w:fldCharType="begin"/>
            </w:r>
            <w:r w:rsidRPr="00C66DFA">
              <w:instrText xml:space="preserve"> ADDIN ZOTERO_ITEM CSL_CITATION {"citationID":"7TglKwA9","properties":{"formattedCitation":"(Wang et al., 2017d)","plainCitation":"(Wang et al., 2017d)","noteIndex":0},"citationItems":[{"id":2155,"uris":["http://zotero.org/groups/2516756/items/DDBYUW6S"],"uri":["http://zotero.org/groups/2516756/items/DDBYUW6S"],"itemData":{"id":2155,"type":"article-journal","abstract":"Free cholesterol accumulation impairs lysosome function and inhibits autophagic activity in hepatocytes. Induction of bile acid synthesis attenuates AKT/mechanistic target of rapamycin (mTOR) signaling, leading to autophagy activation. Targeting the enterohepatic bile acid signaling by bile acid sequestrant induces hepatic autophagy in mice.","container-title":"Cellular and Molecular Gastroenterology and Hepatology","DOI":"10.1016/j.jcmgh.2016.10.002","ISSN":"2352345X","issue":"2","journalAbbreviation":"Cellular and Molecular Gastroenterology and Hepatology","language":"en","page":"245-260","source":"DOI.org (Crossref)","title":"Targeting the Enterohepatic Bile Acid Signaling Induces Hepatic Autophagy via a CYP7A1–AKT–mTOR Axis in Mice","volume":"3","author":[{"family":"Wang","given":"Yifeng"},{"family":"Ding","given":"Yifeng"},{"family":"Li","given":"Jibiao"},{"family":"Chavan","given":"Hemantkumar"},{"family":"Matye","given":"David"},{"family":"Ni","given":"Hong-Min"},{"family":"Chiang","given":"John Y.L."},{"family":"Krishnamurthy","given":"Partha"},{"family":"Ding","given":"Wen-Xing"},{"family":"Li","given":"Tiangang"}],"issued":{"date-parts":[["2017",3]]}}}],"schema":"https://github.com/citation-style-language/schema/raw/master/csl-citation.json"} </w:instrText>
            </w:r>
            <w:r w:rsidRPr="00C66DFA">
              <w:fldChar w:fldCharType="separate"/>
            </w:r>
            <w:r w:rsidRPr="00C66DFA">
              <w:t>(Wang et al., 2017d)</w:t>
            </w:r>
            <w:r w:rsidRPr="00C66DFA">
              <w:fldChar w:fldCharType="end"/>
            </w:r>
          </w:p>
        </w:tc>
        <w:tc>
          <w:tcPr>
            <w:tcW w:w="0" w:type="auto"/>
          </w:tcPr>
          <w:p w14:paraId="0EE95AAF" w14:textId="77777777" w:rsidR="00C66DFA" w:rsidRPr="00C66DFA" w:rsidRDefault="00C66DFA" w:rsidP="00FF2296">
            <w:pPr>
              <w:pStyle w:val="table"/>
            </w:pPr>
            <w:proofErr w:type="spellStart"/>
            <w:r w:rsidRPr="00C66DFA">
              <w:t>Mice</w:t>
            </w:r>
            <w:proofErr w:type="spellEnd"/>
            <w:r w:rsidRPr="00C66DFA">
              <w:t>, C57BL/6, Male</w:t>
            </w:r>
          </w:p>
        </w:tc>
        <w:tc>
          <w:tcPr>
            <w:tcW w:w="2584" w:type="dxa"/>
          </w:tcPr>
          <w:p w14:paraId="2948A319" w14:textId="77777777" w:rsidR="00C66DFA" w:rsidRPr="00C66DFA" w:rsidRDefault="00C66DFA" w:rsidP="00FF2296">
            <w:pPr>
              <w:pStyle w:val="table"/>
            </w:pPr>
            <w:r w:rsidRPr="00C66DFA">
              <w:t>42, 11</w:t>
            </w:r>
          </w:p>
          <w:p w14:paraId="62A5C069" w14:textId="77777777" w:rsidR="00C66DFA" w:rsidRPr="00C66DFA" w:rsidRDefault="00C66DFA" w:rsidP="00FF2296">
            <w:pPr>
              <w:pStyle w:val="table"/>
            </w:pPr>
            <w:r w:rsidRPr="00C66DFA">
              <w:t xml:space="preserve">0.2% </w:t>
            </w:r>
            <w:proofErr w:type="spellStart"/>
            <w:r w:rsidRPr="00C66DFA">
              <w:t>cholesterol</w:t>
            </w:r>
            <w:proofErr w:type="spellEnd"/>
            <w:r w:rsidRPr="00C66DFA">
              <w:t xml:space="preserve">, 34.1% </w:t>
            </w:r>
            <w:proofErr w:type="spellStart"/>
            <w:r w:rsidRPr="00C66DFA">
              <w:t>fructose</w:t>
            </w:r>
            <w:proofErr w:type="spellEnd"/>
          </w:p>
        </w:tc>
        <w:tc>
          <w:tcPr>
            <w:tcW w:w="1275" w:type="dxa"/>
          </w:tcPr>
          <w:p w14:paraId="0BD35D2E" w14:textId="77777777" w:rsidR="00C66DFA" w:rsidRPr="00C66DFA" w:rsidRDefault="00C66DFA" w:rsidP="00FF2296">
            <w:pPr>
              <w:pStyle w:val="table"/>
            </w:pPr>
            <w:r w:rsidRPr="00C66DFA">
              <w:t>Down</w:t>
            </w:r>
          </w:p>
        </w:tc>
        <w:tc>
          <w:tcPr>
            <w:tcW w:w="1380" w:type="dxa"/>
          </w:tcPr>
          <w:p w14:paraId="46AA69CE" w14:textId="77777777" w:rsidR="00C66DFA" w:rsidRPr="00C66DFA" w:rsidRDefault="00C66DFA" w:rsidP="00FF2296">
            <w:pPr>
              <w:pStyle w:val="table"/>
            </w:pPr>
            <w:proofErr w:type="spellStart"/>
            <w:r w:rsidRPr="00C66DFA">
              <w:t>Up</w:t>
            </w:r>
            <w:proofErr w:type="spellEnd"/>
          </w:p>
        </w:tc>
      </w:tr>
      <w:tr w:rsidR="00C66DFA" w:rsidRPr="00C66DFA" w14:paraId="2C9D9E5D" w14:textId="77777777" w:rsidTr="00FF2296">
        <w:trPr>
          <w:trHeight w:val="20"/>
        </w:trPr>
        <w:tc>
          <w:tcPr>
            <w:tcW w:w="0" w:type="auto"/>
          </w:tcPr>
          <w:p w14:paraId="17CCDCFE" w14:textId="77777777" w:rsidR="00C66DFA" w:rsidRPr="00C66DFA" w:rsidRDefault="00C66DFA" w:rsidP="00FF2296">
            <w:pPr>
              <w:pStyle w:val="table"/>
            </w:pPr>
            <w:r w:rsidRPr="00C66DFA">
              <w:fldChar w:fldCharType="begin"/>
            </w:r>
            <w:r w:rsidRPr="00C66DFA">
              <w:instrText xml:space="preserve"> ADDIN ZOTERO_ITEM CSL_CITATION {"citationID":"0AmwoDTJ","properties":{"formattedCitation":"(Wang et al., 2017c)","plainCitation":"(Wang et al., 2017c)","noteIndex":0},"citationItems":[{"id":2143,"uris":["http://zotero.org/groups/2516756/items/FBILADN3"],"uri":["http://zotero.org/groups/2516756/items/FBILADN3"],"itemData":{"id":2143,"type":"article-journal","container-title":"Scientific Reports","DOI":"10.1038/s41598-017-14376-y","ISSN":"2045-2322","issue":"1","journalAbbreviation":"Sci Rep","language":"en","page":"13999","source":"DOI.org (Crossref)","title":"Increasing Dietary Medium-Chain Fatty Acid Ratio Mitigates High-fat Diet-Induced Non-Alcoholic Steatohepatitis by Regulating Autophagy","volume":"7","author":[{"family":"Wang","given":"Mu-En"},{"family":"Singh","given":"Brijesh K."},{"family":"Hsu","given":"Meng-Chieh"},{"family":"Huang","given":"Chien"},{"family":"Yen","given":"Paul M."},{"family":"Wu","given":"Leang-Shin"},{"family":"Jong","given":"De-Shien"},{"family":"Chiu","given":"Chih-Hsien"}],"issued":{"date-parts":[["2017",12]]}}}],"schema":"https://github.com/citation-style-language/schema/raw/master/csl-citation.json"} </w:instrText>
            </w:r>
            <w:r w:rsidRPr="00C66DFA">
              <w:fldChar w:fldCharType="separate"/>
            </w:r>
            <w:r w:rsidRPr="00C66DFA">
              <w:t>(Wang et al., 2017c)</w:t>
            </w:r>
            <w:r w:rsidRPr="00C66DFA">
              <w:fldChar w:fldCharType="end"/>
            </w:r>
          </w:p>
        </w:tc>
        <w:tc>
          <w:tcPr>
            <w:tcW w:w="0" w:type="auto"/>
          </w:tcPr>
          <w:p w14:paraId="2946A8DC" w14:textId="77777777" w:rsidR="00C66DFA" w:rsidRPr="00C66DFA" w:rsidRDefault="00C66DFA" w:rsidP="00FF2296">
            <w:pPr>
              <w:pStyle w:val="table"/>
            </w:pPr>
            <w:proofErr w:type="spellStart"/>
            <w:r w:rsidRPr="00C66DFA">
              <w:t>Mice</w:t>
            </w:r>
            <w:proofErr w:type="spellEnd"/>
            <w:r w:rsidRPr="00C66DFA">
              <w:t>, C57BL/6, Male</w:t>
            </w:r>
          </w:p>
        </w:tc>
        <w:tc>
          <w:tcPr>
            <w:tcW w:w="2584" w:type="dxa"/>
          </w:tcPr>
          <w:p w14:paraId="16C8B653" w14:textId="77777777" w:rsidR="00C66DFA" w:rsidRPr="00C66DFA" w:rsidRDefault="00C66DFA" w:rsidP="00FF2296">
            <w:pPr>
              <w:pStyle w:val="table"/>
            </w:pPr>
            <w:r w:rsidRPr="00C66DFA">
              <w:t xml:space="preserve">60, 16, MCFA </w:t>
            </w:r>
            <w:proofErr w:type="spellStart"/>
            <w:r w:rsidRPr="00C66DFA">
              <w:t>enriched</w:t>
            </w:r>
            <w:proofErr w:type="spellEnd"/>
          </w:p>
          <w:p w14:paraId="2D073CAF" w14:textId="77777777" w:rsidR="00C66DFA" w:rsidRPr="00C66DFA" w:rsidRDefault="00C66DFA" w:rsidP="00FF2296">
            <w:pPr>
              <w:pStyle w:val="table"/>
            </w:pPr>
            <w:r w:rsidRPr="00C66DFA">
              <w:t>9.4% sucrose</w:t>
            </w:r>
          </w:p>
        </w:tc>
        <w:tc>
          <w:tcPr>
            <w:tcW w:w="1275" w:type="dxa"/>
          </w:tcPr>
          <w:p w14:paraId="09AFD7B3" w14:textId="77777777" w:rsidR="00C66DFA" w:rsidRPr="00C66DFA" w:rsidRDefault="00C66DFA" w:rsidP="00FF2296">
            <w:pPr>
              <w:pStyle w:val="table"/>
            </w:pPr>
            <w:proofErr w:type="spellStart"/>
            <w:r w:rsidRPr="00C66DFA">
              <w:t>Up</w:t>
            </w:r>
            <w:proofErr w:type="spellEnd"/>
          </w:p>
        </w:tc>
        <w:tc>
          <w:tcPr>
            <w:tcW w:w="1380" w:type="dxa"/>
          </w:tcPr>
          <w:p w14:paraId="39F2A480" w14:textId="77777777" w:rsidR="00C66DFA" w:rsidRPr="00C66DFA" w:rsidRDefault="00C66DFA" w:rsidP="00FF2296">
            <w:pPr>
              <w:pStyle w:val="table"/>
            </w:pPr>
            <w:proofErr w:type="spellStart"/>
            <w:r w:rsidRPr="00C66DFA">
              <w:t>Unchanged</w:t>
            </w:r>
            <w:proofErr w:type="spellEnd"/>
          </w:p>
        </w:tc>
      </w:tr>
      <w:tr w:rsidR="00C66DFA" w:rsidRPr="00C66DFA" w14:paraId="6E1EBBAE" w14:textId="77777777" w:rsidTr="00FF2296">
        <w:trPr>
          <w:trHeight w:val="20"/>
        </w:trPr>
        <w:tc>
          <w:tcPr>
            <w:tcW w:w="0" w:type="auto"/>
          </w:tcPr>
          <w:p w14:paraId="35D123C9" w14:textId="77777777" w:rsidR="00C66DFA" w:rsidRPr="00C66DFA" w:rsidRDefault="00C66DFA" w:rsidP="00FF2296">
            <w:pPr>
              <w:pStyle w:val="table"/>
            </w:pPr>
            <w:r w:rsidRPr="00C66DFA">
              <w:fldChar w:fldCharType="begin"/>
            </w:r>
            <w:r w:rsidRPr="00C66DFA">
              <w:instrText xml:space="preserve"> ADDIN ZOTERO_ITEM CSL_CITATION {"citationID":"5lf9ZIM6","properties":{"formattedCitation":"(Wang et al., 2017c)","plainCitation":"(Wang et al., 2017c)","noteIndex":0},"citationItems":[{"id":2143,"uris":["http://zotero.org/groups/2516756/items/FBILADN3"],"uri":["http://zotero.org/groups/2516756/items/FBILADN3"],"itemData":{"id":2143,"type":"article-journal","container-title":"Scientific Reports","DOI":"10.1038/s41598-017-14376-y","ISSN":"2045-2322","issue":"1","journalAbbreviation":"Sci Rep","language":"en","page":"13999","source":"DOI.org (Crossref)","title":"Increasing Dietary Medium-Chain Fatty Acid Ratio Mitigates High-fat Diet-Induced Non-Alcoholic Steatohepatitis by Regulating Autophagy","volume":"7","author":[{"family":"Wang","given":"Mu-En"},{"family":"Singh","given":"Brijesh K."},{"family":"Hsu","given":"Meng-Chieh"},{"family":"Huang","given":"Chien"},{"family":"Yen","given":"Paul M."},{"family":"Wu","given":"Leang-Shin"},{"family":"Jong","given":"De-Shien"},{"family":"Chiu","given":"Chih-Hsien"}],"issued":{"date-parts":[["2017",12]]}}}],"schema":"https://github.com/citation-style-language/schema/raw/master/csl-citation.json"} </w:instrText>
            </w:r>
            <w:r w:rsidRPr="00C66DFA">
              <w:fldChar w:fldCharType="separate"/>
            </w:r>
            <w:r w:rsidRPr="00C66DFA">
              <w:t>(Wang et al., 2017c)</w:t>
            </w:r>
            <w:r w:rsidRPr="00C66DFA">
              <w:fldChar w:fldCharType="end"/>
            </w:r>
          </w:p>
        </w:tc>
        <w:tc>
          <w:tcPr>
            <w:tcW w:w="0" w:type="auto"/>
          </w:tcPr>
          <w:p w14:paraId="3356B33B" w14:textId="77777777" w:rsidR="00C66DFA" w:rsidRPr="00C66DFA" w:rsidRDefault="00C66DFA" w:rsidP="00FF2296">
            <w:pPr>
              <w:pStyle w:val="table"/>
            </w:pPr>
            <w:proofErr w:type="spellStart"/>
            <w:r w:rsidRPr="00C66DFA">
              <w:t>Mice</w:t>
            </w:r>
            <w:proofErr w:type="spellEnd"/>
            <w:r w:rsidRPr="00C66DFA">
              <w:t>, C57BL/6, Male</w:t>
            </w:r>
          </w:p>
        </w:tc>
        <w:tc>
          <w:tcPr>
            <w:tcW w:w="2584" w:type="dxa"/>
          </w:tcPr>
          <w:p w14:paraId="2026B6C7" w14:textId="77777777" w:rsidR="00C66DFA" w:rsidRPr="00C66DFA" w:rsidRDefault="00C66DFA" w:rsidP="00FF2296">
            <w:pPr>
              <w:pStyle w:val="table"/>
            </w:pPr>
            <w:r w:rsidRPr="00C66DFA">
              <w:t>60, 16,</w:t>
            </w:r>
          </w:p>
          <w:p w14:paraId="083EA9B1" w14:textId="77777777" w:rsidR="00C66DFA" w:rsidRPr="00C66DFA" w:rsidRDefault="00C66DFA" w:rsidP="00FF2296">
            <w:pPr>
              <w:pStyle w:val="table"/>
            </w:pPr>
            <w:r w:rsidRPr="00C66DFA">
              <w:t xml:space="preserve">LCFA </w:t>
            </w:r>
            <w:proofErr w:type="spellStart"/>
            <w:r w:rsidRPr="00C66DFA">
              <w:t>enriched</w:t>
            </w:r>
            <w:proofErr w:type="spellEnd"/>
          </w:p>
          <w:p w14:paraId="6700A405" w14:textId="77777777" w:rsidR="00C66DFA" w:rsidRPr="00C66DFA" w:rsidRDefault="00C66DFA" w:rsidP="00FF2296">
            <w:pPr>
              <w:pStyle w:val="table"/>
            </w:pPr>
            <w:r w:rsidRPr="00C66DFA">
              <w:t>9.4% sucrose</w:t>
            </w:r>
          </w:p>
        </w:tc>
        <w:tc>
          <w:tcPr>
            <w:tcW w:w="1275" w:type="dxa"/>
          </w:tcPr>
          <w:p w14:paraId="1EA140EA" w14:textId="77777777" w:rsidR="00C66DFA" w:rsidRPr="00C66DFA" w:rsidRDefault="00C66DFA" w:rsidP="00FF2296">
            <w:pPr>
              <w:pStyle w:val="table"/>
            </w:pPr>
            <w:proofErr w:type="spellStart"/>
            <w:r w:rsidRPr="00C66DFA">
              <w:t>Up</w:t>
            </w:r>
            <w:proofErr w:type="spellEnd"/>
          </w:p>
        </w:tc>
        <w:tc>
          <w:tcPr>
            <w:tcW w:w="1380" w:type="dxa"/>
          </w:tcPr>
          <w:p w14:paraId="2B441678" w14:textId="77777777" w:rsidR="00C66DFA" w:rsidRPr="00C66DFA" w:rsidRDefault="00C66DFA" w:rsidP="00FF2296">
            <w:pPr>
              <w:pStyle w:val="table"/>
            </w:pPr>
            <w:proofErr w:type="spellStart"/>
            <w:r w:rsidRPr="00C66DFA">
              <w:t>Up</w:t>
            </w:r>
            <w:proofErr w:type="spellEnd"/>
          </w:p>
        </w:tc>
      </w:tr>
      <w:tr w:rsidR="00C66DFA" w:rsidRPr="00C66DFA" w14:paraId="287A52B0" w14:textId="77777777" w:rsidTr="00FF2296">
        <w:trPr>
          <w:trHeight w:val="20"/>
        </w:trPr>
        <w:tc>
          <w:tcPr>
            <w:tcW w:w="0" w:type="auto"/>
          </w:tcPr>
          <w:p w14:paraId="2C12E3FE" w14:textId="77777777" w:rsidR="00C66DFA" w:rsidRPr="00C66DFA" w:rsidRDefault="00C66DFA" w:rsidP="00FF2296">
            <w:pPr>
              <w:pStyle w:val="table"/>
            </w:pPr>
            <w:r w:rsidRPr="00C66DFA">
              <w:fldChar w:fldCharType="begin"/>
            </w:r>
            <w:r w:rsidRPr="00C66DFA">
              <w:instrText xml:space="preserve"> ADDIN ZOTERO_ITEM CSL_CITATION {"citationID":"LPuKwhOX","properties":{"formattedCitation":"(Liu et al., 2018a)","plainCitation":"(Liu et al., 2018a)","noteIndex":0},"citationItems":[{"id":2361,"uris":["http://zotero.org/groups/2516756/items/D53ELVY7"],"uri":["http://zotero.org/groups/2516756/items/D53ELVY7"],"itemData":{"id":2361,"type":"article-journal","container-title":"Scientific Reports","DOI":"10.1038/s41598-018-22339-0","ISSN":"2045-2322","issue":"1","journalAbbreviation":"Sci Rep","language":"en","page":"4108","source":"DOI.org (Crossref)","title":"Celecoxib alleviates nonalcoholic fatty liver disease by restoring autophagic flux","volume":"8","author":[{"family":"Liu","given":"Cong"},{"family":"Liu","given":"Lian"},{"family":"Zhu","given":"Hai-Dan"},{"family":"Sheng","given":"Jia-Qi"},{"family":"Wu","given":"Xiao-Li"},{"family":"He","given":"Xing-Xing"},{"family":"Tian","given":"De-An"},{"family":"Liao","given":"Jia-Zhi"},{"family":"Li","given":"Pei-Yuan"}],"issued":{"date-parts":[["2018",12]]}}}],"schema":"https://github.com/citation-style-language/schema/raw/master/csl-citation.json"} </w:instrText>
            </w:r>
            <w:r w:rsidRPr="00C66DFA">
              <w:fldChar w:fldCharType="separate"/>
            </w:r>
            <w:r w:rsidRPr="00C66DFA">
              <w:t>(Liu et al., 2018a)</w:t>
            </w:r>
            <w:r w:rsidRPr="00C66DFA">
              <w:fldChar w:fldCharType="end"/>
            </w:r>
          </w:p>
        </w:tc>
        <w:tc>
          <w:tcPr>
            <w:tcW w:w="0" w:type="auto"/>
          </w:tcPr>
          <w:p w14:paraId="6BC162C2" w14:textId="77777777" w:rsidR="00C66DFA" w:rsidRPr="00C66DFA" w:rsidRDefault="00C66DFA" w:rsidP="00FF2296">
            <w:pPr>
              <w:pStyle w:val="table"/>
            </w:pPr>
            <w:proofErr w:type="spellStart"/>
            <w:r w:rsidRPr="00C66DFA">
              <w:t>Rat</w:t>
            </w:r>
            <w:proofErr w:type="spellEnd"/>
            <w:r w:rsidRPr="00C66DFA">
              <w:t xml:space="preserve">, </w:t>
            </w:r>
            <w:proofErr w:type="spellStart"/>
            <w:r w:rsidRPr="00C66DFA">
              <w:t>Sprague-Dawley</w:t>
            </w:r>
            <w:proofErr w:type="spellEnd"/>
            <w:r w:rsidRPr="00C66DFA">
              <w:t>, Male</w:t>
            </w:r>
          </w:p>
        </w:tc>
        <w:tc>
          <w:tcPr>
            <w:tcW w:w="2584" w:type="dxa"/>
          </w:tcPr>
          <w:p w14:paraId="74F6A45C" w14:textId="77777777" w:rsidR="00C66DFA" w:rsidRPr="00C66DFA" w:rsidRDefault="00C66DFA" w:rsidP="00FF2296">
            <w:pPr>
              <w:pStyle w:val="table"/>
            </w:pPr>
            <w:r w:rsidRPr="00C66DFA">
              <w:t>60, 8</w:t>
            </w:r>
          </w:p>
          <w:p w14:paraId="350C4F3D" w14:textId="77777777" w:rsidR="00C66DFA" w:rsidRPr="00C66DFA" w:rsidRDefault="00C66DFA" w:rsidP="00FF2296">
            <w:pPr>
              <w:pStyle w:val="table"/>
            </w:pPr>
            <w:r w:rsidRPr="00C66DFA">
              <w:t>9.4% sucrose</w:t>
            </w:r>
          </w:p>
        </w:tc>
        <w:tc>
          <w:tcPr>
            <w:tcW w:w="1275" w:type="dxa"/>
          </w:tcPr>
          <w:p w14:paraId="3448ADB4" w14:textId="77777777" w:rsidR="00C66DFA" w:rsidRPr="00C66DFA" w:rsidRDefault="00C66DFA" w:rsidP="00FF2296">
            <w:pPr>
              <w:pStyle w:val="table"/>
            </w:pPr>
            <w:r w:rsidRPr="00C66DFA">
              <w:t>N/A</w:t>
            </w:r>
          </w:p>
        </w:tc>
        <w:tc>
          <w:tcPr>
            <w:tcW w:w="1380" w:type="dxa"/>
          </w:tcPr>
          <w:p w14:paraId="633CA45C" w14:textId="77777777" w:rsidR="00C66DFA" w:rsidRPr="00C66DFA" w:rsidRDefault="00C66DFA" w:rsidP="00FF2296">
            <w:pPr>
              <w:pStyle w:val="table"/>
            </w:pPr>
            <w:proofErr w:type="spellStart"/>
            <w:r w:rsidRPr="00C66DFA">
              <w:t>Up</w:t>
            </w:r>
            <w:proofErr w:type="spellEnd"/>
          </w:p>
        </w:tc>
      </w:tr>
      <w:tr w:rsidR="00C66DFA" w:rsidRPr="00C66DFA" w14:paraId="016EFD88" w14:textId="77777777" w:rsidTr="00FF2296">
        <w:trPr>
          <w:trHeight w:val="20"/>
        </w:trPr>
        <w:tc>
          <w:tcPr>
            <w:tcW w:w="0" w:type="auto"/>
          </w:tcPr>
          <w:p w14:paraId="77C2E7AD" w14:textId="77777777" w:rsidR="00C66DFA" w:rsidRPr="00C66DFA" w:rsidRDefault="00C66DFA" w:rsidP="00FF2296">
            <w:pPr>
              <w:pStyle w:val="table"/>
            </w:pPr>
            <w:r w:rsidRPr="00C66DFA">
              <w:fldChar w:fldCharType="begin"/>
            </w:r>
            <w:r w:rsidRPr="00C66DFA">
              <w:instrText xml:space="preserve"> ADDIN ZOTERO_ITEM CSL_CITATION {"citationID":"ZpHKTJOA","properties":{"formattedCitation":"(Liu et al., 2018b)","plainCitation":"(Liu et al., 2018b)","noteIndex":0},"citationItems":[{"id":3000,"uris":["http://zotero.org/groups/2516756/items/GXU6M2B9"],"uri":["http://zotero.org/groups/2516756/items/GXU6M2B9"],"itemData":{"id":3000,"type":"article-journal","abstract":"SCOPE: Naturally occurring quercetin has been found to induce mitophagy and prevent nonalcoholic fatty liver disease (NAFLD). However, it still remains elusive whether frataxin upregulation by quercetin contributes to the beneficial effect through mitophagy or not.\nMETHODS AND RESULTS: Adult male C57BL/J mice were fed a high-fat diet (HFD, 60% of energy from fat) with quercetin (100 mg kg-1 body weight) or not for 10 weeks. Quercetin alleviated HFD-induced histopathological changes, disorders of lipid metabolism, and mitochondrial damage. Moreover, quercetin blocked mitophagy suppression by HFD based on the increased LC3II, PTEN-induced putative kinase 1 (PINK1) and Beclin1 expressions, as well as decreased p62 levels. Quercetin also improved the Parkin translocation to mitochondria confirmed by immunofluorescence. Specifically, frataxin was lowered in the liver of HFD-fed mice or HepG2 cell incubated with oleate/palmitate but restored by quercetin, and quercetin's regulation of frataxin may depend on p53. Furthermore, lentivirus-mediated stable knockdown of frataxin in HepG2 inhibited PINK1-Parkin-associated mitophagy and resulted in lipid accumulation. Frataxin was further decreased by free fatty acids in knockdown cells concomitantly with depressed PINK1-Parkin-associated mitophagy, which was partially normalized by quercetin.\nCONCLUSION: Quercetin alleviated hepatic steatosis by enhancing frataxin-mediated PINK1/Parkin-dependent mitophagy, highlighting a promising preventive strategy and mechanism for NAFLD by quercetin.","container-title":"Molecular Nutrition &amp; Food Research","DOI":"10.1002/mnfr.201800164","ISSN":"1613-4133","issue":"16","journalAbbreviation":"Mol Nutr Food Res","language":"eng","note":"PMID: 29935106","page":"e1800164","source":"PubMed","title":"Frataxin-Mediated PINK1-Parkin-Dependent Mitophagy in Hepatic Steatosis: The Protective Effects of Quercetin","title-short":"Frataxin-Mediated PINK1-Parkin-Dependent Mitophagy in Hepatic Steatosis","volume":"62","author":[{"family":"Liu","given":"Peiyi"},{"family":"Lin","given":"Hongkun"},{"family":"Xu","given":"Yanyan"},{"family":"Zhou","given":"Feng"},{"family":"Wang","given":"Jing"},{"family":"Liu","given":"Jingjing"},{"family":"Zhu","given":"Xinhong"},{"family":"Guo","given":"Xiaoping"},{"family":"Tang","given":"Yuhan"},{"family":"Yao","given":"Ping"}],"issued":{"date-parts":[["2018",8]]}}}],"schema":"https://github.com/citation-style-language/schema/raw/master/csl-citation.json"} </w:instrText>
            </w:r>
            <w:r w:rsidRPr="00C66DFA">
              <w:fldChar w:fldCharType="separate"/>
            </w:r>
            <w:r w:rsidRPr="00C66DFA">
              <w:t>(Liu et al., 2018b)</w:t>
            </w:r>
            <w:r w:rsidRPr="00C66DFA">
              <w:fldChar w:fldCharType="end"/>
            </w:r>
          </w:p>
        </w:tc>
        <w:tc>
          <w:tcPr>
            <w:tcW w:w="0" w:type="auto"/>
          </w:tcPr>
          <w:p w14:paraId="0B3ECB77" w14:textId="77777777" w:rsidR="00C66DFA" w:rsidRPr="00C66DFA" w:rsidRDefault="00C66DFA" w:rsidP="00FF2296">
            <w:pPr>
              <w:pStyle w:val="table"/>
            </w:pPr>
            <w:proofErr w:type="spellStart"/>
            <w:r w:rsidRPr="00C66DFA">
              <w:t>Mice</w:t>
            </w:r>
            <w:proofErr w:type="spellEnd"/>
            <w:r w:rsidRPr="00C66DFA">
              <w:t>, C57BL/6, Male</w:t>
            </w:r>
          </w:p>
        </w:tc>
        <w:tc>
          <w:tcPr>
            <w:tcW w:w="2584" w:type="dxa"/>
          </w:tcPr>
          <w:p w14:paraId="03105233" w14:textId="77777777" w:rsidR="00C66DFA" w:rsidRPr="00C66DFA" w:rsidRDefault="00C66DFA" w:rsidP="00FF2296">
            <w:pPr>
              <w:pStyle w:val="table"/>
            </w:pPr>
            <w:r w:rsidRPr="00C66DFA">
              <w:t>60, 10</w:t>
            </w:r>
          </w:p>
        </w:tc>
        <w:tc>
          <w:tcPr>
            <w:tcW w:w="1275" w:type="dxa"/>
          </w:tcPr>
          <w:p w14:paraId="242E2A52" w14:textId="77777777" w:rsidR="00C66DFA" w:rsidRPr="00C66DFA" w:rsidRDefault="00C66DFA" w:rsidP="00FF2296">
            <w:pPr>
              <w:pStyle w:val="table"/>
            </w:pPr>
            <w:r w:rsidRPr="00C66DFA">
              <w:t>Down</w:t>
            </w:r>
          </w:p>
        </w:tc>
        <w:tc>
          <w:tcPr>
            <w:tcW w:w="1380" w:type="dxa"/>
          </w:tcPr>
          <w:p w14:paraId="1A1A63AF" w14:textId="77777777" w:rsidR="00C66DFA" w:rsidRPr="00C66DFA" w:rsidRDefault="00C66DFA" w:rsidP="00FF2296">
            <w:pPr>
              <w:pStyle w:val="table"/>
            </w:pPr>
            <w:proofErr w:type="spellStart"/>
            <w:r w:rsidRPr="00C66DFA">
              <w:t>Up</w:t>
            </w:r>
            <w:proofErr w:type="spellEnd"/>
          </w:p>
        </w:tc>
      </w:tr>
      <w:tr w:rsidR="00C66DFA" w:rsidRPr="00C66DFA" w14:paraId="1B98312D" w14:textId="77777777" w:rsidTr="00FF2296">
        <w:trPr>
          <w:trHeight w:val="20"/>
        </w:trPr>
        <w:tc>
          <w:tcPr>
            <w:tcW w:w="0" w:type="auto"/>
          </w:tcPr>
          <w:p w14:paraId="1A00EC6D" w14:textId="77777777" w:rsidR="00C66DFA" w:rsidRPr="00C66DFA" w:rsidRDefault="00C66DFA" w:rsidP="00FF2296">
            <w:pPr>
              <w:pStyle w:val="table"/>
            </w:pPr>
            <w:r w:rsidRPr="00C66DFA">
              <w:fldChar w:fldCharType="begin"/>
            </w:r>
            <w:r w:rsidRPr="00C66DFA">
              <w:instrText xml:space="preserve"> ADDIN ZOTERO_ITEM CSL_CITATION {"citationID":"fm9AUZ0S","properties":{"formattedCitation":"(Piacentini et al., 2018)","plainCitation":"(Piacentini et al., 2018)","noteIndex":0},"citationItems":[{"id":3003,"uris":["http://zotero.org/groups/2516756/items/FHASQQHZ"],"uri":["http://zotero.org/groups/2516756/items/FHASQQHZ"],"itemData":{"id":3003,"type":"article-journal","abstract":"Non-alcoholic fatty liver disease (NAFLD) is one of the most important liver diseases worldwide. Currently, no effective treatment is available, and NAFLD pathogenesis is incompletely understood. Transglutaminase type 2 (TG2) is a ubiquitous enzyme whose dysregulation is implicated in the pathogenesis of various human diseases. Here we examined the impact of TG2 on NAFLD progression using the high-fat-diet-induced model in both wild-type and TG2-deficient mice. Animals were fed with a standard chow diet or a high-fat diet (42% of the energy from fat) for 16 weeks. Results demonstrated that the absence of a functional enzyme, which causes the impairment of autophagy/mitophagy, leads to worsening of disease progression. Data were confirmed by pharmacological inhibition of TG2 in WT animals. In addition, the analysis of human liver samples from NAFLD patients validated the enzyme's involvement in the liver fat disease pathogenesis. Our findings strongly suggest that TG2 activation may offer protection in the context of NAFLD, thus representing a novel therapeutic target for tackling the NAFLD progression.","container-title":"Cell Death &amp; Disease","DOI":"10.1038/s41419-018-0292-8","ISSN":"2041-4889","issue":"3","journalAbbreviation":"Cell Death Dis","language":"eng","note":"PMID: 29449533\nPMCID: PMC5833377","page":"257","source":"PubMed","title":"Non-alcoholic fatty liver disease severity is modulated by transglutaminase type 2","volume":"9","author":[{"family":"Piacentini","given":"Mauro"},{"family":"Baiocchini","given":"Andrea"},{"family":"Del Nonno","given":"Franca"},{"family":"Melino","given":"Gerry"},{"family":"Barlev","given":"Nickolai A."},{"family":"Rossin","given":"Federica"},{"family":"D'Eletto","given":"Manuela"},{"family":"Falasca","given":"Laura"}],"issued":{"date-parts":[["2018",2,15]]}}}],"schema":"https://github.com/citation-style-language/schema/raw/master/csl-citation.json"} </w:instrText>
            </w:r>
            <w:r w:rsidRPr="00C66DFA">
              <w:fldChar w:fldCharType="separate"/>
            </w:r>
            <w:r w:rsidRPr="00C66DFA">
              <w:t>(</w:t>
            </w:r>
            <w:proofErr w:type="spellStart"/>
            <w:r w:rsidRPr="00C66DFA">
              <w:t>Piacentini</w:t>
            </w:r>
            <w:proofErr w:type="spellEnd"/>
            <w:r w:rsidRPr="00C66DFA">
              <w:t xml:space="preserve"> et al., 2018)</w:t>
            </w:r>
            <w:r w:rsidRPr="00C66DFA">
              <w:fldChar w:fldCharType="end"/>
            </w:r>
          </w:p>
        </w:tc>
        <w:tc>
          <w:tcPr>
            <w:tcW w:w="0" w:type="auto"/>
          </w:tcPr>
          <w:p w14:paraId="307AD6E9" w14:textId="77777777" w:rsidR="00C66DFA" w:rsidRPr="00C66DFA" w:rsidRDefault="00C66DFA" w:rsidP="00FF2296">
            <w:pPr>
              <w:pStyle w:val="table"/>
            </w:pPr>
            <w:proofErr w:type="spellStart"/>
            <w:r w:rsidRPr="00C66DFA">
              <w:t>Mice</w:t>
            </w:r>
            <w:proofErr w:type="spellEnd"/>
            <w:r w:rsidRPr="00C66DFA">
              <w:t>, C57BL/6, Male</w:t>
            </w:r>
          </w:p>
        </w:tc>
        <w:tc>
          <w:tcPr>
            <w:tcW w:w="2584" w:type="dxa"/>
          </w:tcPr>
          <w:p w14:paraId="7393684B" w14:textId="77777777" w:rsidR="00C66DFA" w:rsidRPr="00C66DFA" w:rsidRDefault="00C66DFA" w:rsidP="00FF2296">
            <w:pPr>
              <w:pStyle w:val="table"/>
            </w:pPr>
            <w:r w:rsidRPr="00C66DFA">
              <w:t>42, 16</w:t>
            </w:r>
          </w:p>
          <w:p w14:paraId="7914FDEA" w14:textId="77777777" w:rsidR="00C66DFA" w:rsidRPr="00C66DFA" w:rsidRDefault="00C66DFA" w:rsidP="00FF2296">
            <w:pPr>
              <w:pStyle w:val="table"/>
            </w:pPr>
            <w:r w:rsidRPr="00C66DFA">
              <w:t xml:space="preserve">0.2% </w:t>
            </w:r>
            <w:proofErr w:type="spellStart"/>
            <w:r w:rsidRPr="00C66DFA">
              <w:t>cholesterol</w:t>
            </w:r>
            <w:proofErr w:type="spellEnd"/>
            <w:r w:rsidRPr="00C66DFA">
              <w:t>, 34.1% sucrose</w:t>
            </w:r>
          </w:p>
        </w:tc>
        <w:tc>
          <w:tcPr>
            <w:tcW w:w="1275" w:type="dxa"/>
          </w:tcPr>
          <w:p w14:paraId="355DFB8F" w14:textId="77777777" w:rsidR="00C66DFA" w:rsidRPr="00C66DFA" w:rsidRDefault="00C66DFA" w:rsidP="00FF2296">
            <w:pPr>
              <w:pStyle w:val="table"/>
            </w:pPr>
            <w:r w:rsidRPr="00C66DFA">
              <w:t>N/A</w:t>
            </w:r>
          </w:p>
        </w:tc>
        <w:tc>
          <w:tcPr>
            <w:tcW w:w="1380" w:type="dxa"/>
          </w:tcPr>
          <w:p w14:paraId="71887909" w14:textId="77777777" w:rsidR="00C66DFA" w:rsidRPr="00C66DFA" w:rsidRDefault="00C66DFA" w:rsidP="00FF2296">
            <w:pPr>
              <w:pStyle w:val="table"/>
            </w:pPr>
            <w:r w:rsidRPr="00C66DFA">
              <w:t>Down</w:t>
            </w:r>
          </w:p>
        </w:tc>
      </w:tr>
      <w:tr w:rsidR="00C66DFA" w:rsidRPr="00C66DFA" w14:paraId="1981279B" w14:textId="77777777" w:rsidTr="00FF2296">
        <w:trPr>
          <w:trHeight w:val="20"/>
        </w:trPr>
        <w:tc>
          <w:tcPr>
            <w:tcW w:w="0" w:type="auto"/>
          </w:tcPr>
          <w:p w14:paraId="38A35C32" w14:textId="77777777" w:rsidR="00C66DFA" w:rsidRPr="00C66DFA" w:rsidRDefault="00C66DFA" w:rsidP="00FF2296">
            <w:pPr>
              <w:pStyle w:val="table"/>
            </w:pPr>
            <w:r w:rsidRPr="00C66DFA">
              <w:fldChar w:fldCharType="begin"/>
            </w:r>
            <w:r w:rsidRPr="00C66DFA">
              <w:instrText xml:space="preserve"> ADDIN ZOTERO_ITEM CSL_CITATION {"citationID":"0RmN4isU","properties":{"formattedCitation":"(Porcu et al., 2018)","plainCitation":"(Porcu et al., 2018)","noteIndex":0},"citationItems":[{"id":2325,"uris":["http://zotero.org/groups/2516756/items/4VFSCGKP"],"uri":["http://zotero.org/groups/2516756/items/4VFSCGKP"],"itemData":{"id":2325,"type":"article-journal","abstract":"Oleuropein (Ole) is one of the most plentiful phenolic compounds with antioxidant, anti-inﬂammatory, anti-atherogenic, hypoglycemic and hypolipidemic effects. The aim of our study was to establish whether the positive Ole-related effects on liver steatosis could be associated with autophagy. Female and male C57BL/6J mice were fed normal diet (ND) or high-fat diet (HFD) for eight weeks, and Ole was added or not for the following eight weeks. The autophagy-related proteins Akt, mTOR, AMPK, ULK1, Beclin-1, LC3B and p62/Sqstm1 were analyzed. Interestingly, Ole induced a different regulation of the Akt/mTOR pathway in female compared to male mice, but was able to activate the autophagic process in ND and HFD mice through AMPK-dependent phosphorylation of ULK1 at Ser555, regardless of the gender. Our work reveals the ability of Ole to induce, in liver of ND and HFD mice, autophagy independently by gender-speciﬁc mTOR activation. We highlight Ole as a novel therapeutic approach to counteract unhealthy diet-related liver steatosis by targeting autophagy.","container-title":"International Journal of Molecular Sciences","DOI":"10.3390/ijms19123948","ISSN":"1422-0067","issue":"12","journalAbbreviation":"IJMS","language":"en","page":"3948","source":"DOI.org (Crossref)","title":"Oleuropein Induces AMPK-Dependent Autophagy in NAFLD Mice, Regardless of the Gender","volume":"19","author":[{"family":"Porcu","given":"Cristiana"},{"family":"Sideri","given":"Silvia"},{"family":"Martini","given":"Maurizio"},{"family":"Cocomazzi","given":"Alessandra"},{"family":"Galli","given":"Andrea"},{"family":"Tarantino","given":"Giovanni"},{"family":"Balsano","given":"Clara"}],"issued":{"date-parts":[["2018",12,8]]}}}],"schema":"https://github.com/citation-style-language/schema/raw/master/csl-citation.json"} </w:instrText>
            </w:r>
            <w:r w:rsidRPr="00C66DFA">
              <w:fldChar w:fldCharType="separate"/>
            </w:r>
            <w:r w:rsidRPr="00C66DFA">
              <w:t>(</w:t>
            </w:r>
            <w:proofErr w:type="spellStart"/>
            <w:r w:rsidRPr="00C66DFA">
              <w:t>Porcu</w:t>
            </w:r>
            <w:proofErr w:type="spellEnd"/>
            <w:r w:rsidRPr="00C66DFA">
              <w:t xml:space="preserve"> et al., 2018)</w:t>
            </w:r>
            <w:r w:rsidRPr="00C66DFA">
              <w:fldChar w:fldCharType="end"/>
            </w:r>
          </w:p>
        </w:tc>
        <w:tc>
          <w:tcPr>
            <w:tcW w:w="0" w:type="auto"/>
          </w:tcPr>
          <w:p w14:paraId="6E14C3A0" w14:textId="77777777" w:rsidR="00C66DFA" w:rsidRPr="00C66DFA" w:rsidRDefault="00C66DFA" w:rsidP="00FF2296">
            <w:pPr>
              <w:pStyle w:val="table"/>
            </w:pPr>
            <w:proofErr w:type="spellStart"/>
            <w:r w:rsidRPr="00C66DFA">
              <w:t>Mice</w:t>
            </w:r>
            <w:proofErr w:type="spellEnd"/>
            <w:r w:rsidRPr="00C66DFA">
              <w:t>, C57BL/6, Male</w:t>
            </w:r>
          </w:p>
        </w:tc>
        <w:tc>
          <w:tcPr>
            <w:tcW w:w="2584" w:type="dxa"/>
          </w:tcPr>
          <w:p w14:paraId="2DA1CCAF" w14:textId="77777777" w:rsidR="00C66DFA" w:rsidRPr="00C66DFA" w:rsidRDefault="00C66DFA" w:rsidP="00FF2296">
            <w:pPr>
              <w:pStyle w:val="table"/>
            </w:pPr>
            <w:r w:rsidRPr="00C66DFA">
              <w:t>42, 16</w:t>
            </w:r>
          </w:p>
          <w:p w14:paraId="33361D48" w14:textId="77777777" w:rsidR="00C66DFA" w:rsidRPr="00C66DFA" w:rsidRDefault="00C66DFA" w:rsidP="00FF2296">
            <w:pPr>
              <w:pStyle w:val="table"/>
            </w:pPr>
            <w:r w:rsidRPr="00C66DFA">
              <w:t xml:space="preserve">0.2% </w:t>
            </w:r>
            <w:proofErr w:type="spellStart"/>
            <w:r w:rsidRPr="00C66DFA">
              <w:t>cholesterol</w:t>
            </w:r>
            <w:proofErr w:type="spellEnd"/>
            <w:r w:rsidRPr="00C66DFA">
              <w:t xml:space="preserve">, 34.1% </w:t>
            </w:r>
            <w:proofErr w:type="spellStart"/>
            <w:r w:rsidRPr="00C66DFA">
              <w:t>fructose</w:t>
            </w:r>
            <w:proofErr w:type="spellEnd"/>
          </w:p>
        </w:tc>
        <w:tc>
          <w:tcPr>
            <w:tcW w:w="1275" w:type="dxa"/>
          </w:tcPr>
          <w:p w14:paraId="3E0E267A" w14:textId="77777777" w:rsidR="00C66DFA" w:rsidRPr="00C66DFA" w:rsidRDefault="00C66DFA" w:rsidP="00FF2296">
            <w:pPr>
              <w:pStyle w:val="table"/>
            </w:pPr>
            <w:r w:rsidRPr="00C66DFA">
              <w:t>N/A</w:t>
            </w:r>
          </w:p>
        </w:tc>
        <w:tc>
          <w:tcPr>
            <w:tcW w:w="1380" w:type="dxa"/>
          </w:tcPr>
          <w:p w14:paraId="3FE6EF8F" w14:textId="77777777" w:rsidR="00C66DFA" w:rsidRPr="00C66DFA" w:rsidRDefault="00C66DFA" w:rsidP="00FF2296">
            <w:pPr>
              <w:pStyle w:val="table"/>
            </w:pPr>
            <w:r w:rsidRPr="00C66DFA">
              <w:t>Down</w:t>
            </w:r>
          </w:p>
        </w:tc>
      </w:tr>
      <w:tr w:rsidR="00C66DFA" w:rsidRPr="00C66DFA" w14:paraId="07D11A00" w14:textId="77777777" w:rsidTr="00FF2296">
        <w:trPr>
          <w:trHeight w:val="20"/>
        </w:trPr>
        <w:tc>
          <w:tcPr>
            <w:tcW w:w="0" w:type="auto"/>
          </w:tcPr>
          <w:p w14:paraId="0AD912F2" w14:textId="77777777" w:rsidR="00C66DFA" w:rsidRPr="00C66DFA" w:rsidRDefault="00C66DFA" w:rsidP="00FF2296">
            <w:pPr>
              <w:pStyle w:val="table"/>
            </w:pPr>
            <w:r w:rsidRPr="00C66DFA">
              <w:fldChar w:fldCharType="begin"/>
            </w:r>
            <w:r w:rsidRPr="00C66DFA">
              <w:instrText xml:space="preserve"> ADDIN ZOTERO_ITEM CSL_CITATION {"citationID":"t0ZsupUT","properties":{"formattedCitation":"(Porcu et al., 2018)","plainCitation":"(Porcu et al., 2018)","noteIndex":0},"citationItems":[{"id":2325,"uris":["http://zotero.org/groups/2516756/items/4VFSCGKP"],"uri":["http://zotero.org/groups/2516756/items/4VFSCGKP"],"itemData":{"id":2325,"type":"article-journal","abstract":"Oleuropein (Ole) is one of the most plentiful phenolic compounds with antioxidant, anti-inﬂammatory, anti-atherogenic, hypoglycemic and hypolipidemic effects. The aim of our study was to establish whether the positive Ole-related effects on liver steatosis could be associated with autophagy. Female and male C57BL/6J mice were fed normal diet (ND) or high-fat diet (HFD) for eight weeks, and Ole was added or not for the following eight weeks. The autophagy-related proteins Akt, mTOR, AMPK, ULK1, Beclin-1, LC3B and p62/Sqstm1 were analyzed. Interestingly, Ole induced a different regulation of the Akt/mTOR pathway in female compared to male mice, but was able to activate the autophagic process in ND and HFD mice through AMPK-dependent phosphorylation of ULK1 at Ser555, regardless of the gender. Our work reveals the ability of Ole to induce, in liver of ND and HFD mice, autophagy independently by gender-speciﬁc mTOR activation. We highlight Ole as a novel therapeutic approach to counteract unhealthy diet-related liver steatosis by targeting autophagy.","container-title":"International Journal of Molecular Sciences","DOI":"10.3390/ijms19123948","ISSN":"1422-0067","issue":"12","journalAbbreviation":"IJMS","language":"en","page":"3948","source":"DOI.org (Crossref)","title":"Oleuropein Induces AMPK-Dependent Autophagy in NAFLD Mice, Regardless of the Gender","volume":"19","author":[{"family":"Porcu","given":"Cristiana"},{"family":"Sideri","given":"Silvia"},{"family":"Martini","given":"Maurizio"},{"family":"Cocomazzi","given":"Alessandra"},{"family":"Galli","given":"Andrea"},{"family":"Tarantino","given":"Giovanni"},{"family":"Balsano","given":"Clara"}],"issued":{"date-parts":[["2018",12,8]]}}}],"schema":"https://github.com/citation-style-language/schema/raw/master/csl-citation.json"} </w:instrText>
            </w:r>
            <w:r w:rsidRPr="00C66DFA">
              <w:fldChar w:fldCharType="separate"/>
            </w:r>
            <w:r w:rsidRPr="00C66DFA">
              <w:t>(</w:t>
            </w:r>
            <w:proofErr w:type="spellStart"/>
            <w:r w:rsidRPr="00C66DFA">
              <w:t>Porcu</w:t>
            </w:r>
            <w:proofErr w:type="spellEnd"/>
            <w:r w:rsidRPr="00C66DFA">
              <w:t xml:space="preserve"> et al., 2018)</w:t>
            </w:r>
            <w:r w:rsidRPr="00C66DFA">
              <w:fldChar w:fldCharType="end"/>
            </w:r>
          </w:p>
        </w:tc>
        <w:tc>
          <w:tcPr>
            <w:tcW w:w="0" w:type="auto"/>
          </w:tcPr>
          <w:p w14:paraId="44B872C7" w14:textId="77777777" w:rsidR="00C66DFA" w:rsidRPr="00C66DFA" w:rsidRDefault="00C66DFA" w:rsidP="00FF2296">
            <w:pPr>
              <w:pStyle w:val="table"/>
            </w:pPr>
            <w:proofErr w:type="spellStart"/>
            <w:r w:rsidRPr="00C66DFA">
              <w:t>Mice</w:t>
            </w:r>
            <w:proofErr w:type="spellEnd"/>
            <w:r w:rsidRPr="00C66DFA">
              <w:t xml:space="preserve">, C57BL/6, </w:t>
            </w:r>
            <w:proofErr w:type="spellStart"/>
            <w:r w:rsidRPr="00C66DFA">
              <w:t>Female</w:t>
            </w:r>
            <w:proofErr w:type="spellEnd"/>
          </w:p>
        </w:tc>
        <w:tc>
          <w:tcPr>
            <w:tcW w:w="2584" w:type="dxa"/>
          </w:tcPr>
          <w:p w14:paraId="73182437" w14:textId="77777777" w:rsidR="00C66DFA" w:rsidRPr="00C66DFA" w:rsidRDefault="00C66DFA" w:rsidP="00FF2296">
            <w:pPr>
              <w:pStyle w:val="table"/>
            </w:pPr>
            <w:r w:rsidRPr="00C66DFA">
              <w:t>42, 16</w:t>
            </w:r>
          </w:p>
          <w:p w14:paraId="00324FB7" w14:textId="77777777" w:rsidR="00C66DFA" w:rsidRPr="00C66DFA" w:rsidRDefault="00C66DFA" w:rsidP="00FF2296">
            <w:pPr>
              <w:pStyle w:val="table"/>
            </w:pPr>
            <w:r w:rsidRPr="00C66DFA">
              <w:t xml:space="preserve">0.2% </w:t>
            </w:r>
            <w:proofErr w:type="spellStart"/>
            <w:r w:rsidRPr="00C66DFA">
              <w:t>cholesterol</w:t>
            </w:r>
            <w:proofErr w:type="spellEnd"/>
            <w:r w:rsidRPr="00C66DFA">
              <w:t xml:space="preserve">, 34.1% </w:t>
            </w:r>
            <w:proofErr w:type="spellStart"/>
            <w:r w:rsidRPr="00C66DFA">
              <w:t>fructose</w:t>
            </w:r>
            <w:proofErr w:type="spellEnd"/>
          </w:p>
        </w:tc>
        <w:tc>
          <w:tcPr>
            <w:tcW w:w="1275" w:type="dxa"/>
          </w:tcPr>
          <w:p w14:paraId="2528CB2A" w14:textId="77777777" w:rsidR="00C66DFA" w:rsidRPr="00C66DFA" w:rsidRDefault="00C66DFA" w:rsidP="00FF2296">
            <w:pPr>
              <w:pStyle w:val="table"/>
            </w:pPr>
            <w:r w:rsidRPr="00C66DFA">
              <w:t>N/A</w:t>
            </w:r>
          </w:p>
        </w:tc>
        <w:tc>
          <w:tcPr>
            <w:tcW w:w="1380" w:type="dxa"/>
          </w:tcPr>
          <w:p w14:paraId="2906E021" w14:textId="77777777" w:rsidR="00C66DFA" w:rsidRPr="00C66DFA" w:rsidRDefault="00C66DFA" w:rsidP="00FF2296">
            <w:pPr>
              <w:pStyle w:val="table"/>
            </w:pPr>
            <w:r w:rsidRPr="00C66DFA">
              <w:t>Down</w:t>
            </w:r>
          </w:p>
        </w:tc>
      </w:tr>
      <w:tr w:rsidR="00C66DFA" w:rsidRPr="00C66DFA" w14:paraId="2E023B64" w14:textId="77777777" w:rsidTr="00FF2296">
        <w:trPr>
          <w:trHeight w:val="20"/>
        </w:trPr>
        <w:tc>
          <w:tcPr>
            <w:tcW w:w="0" w:type="auto"/>
          </w:tcPr>
          <w:p w14:paraId="7BDF1477" w14:textId="77777777" w:rsidR="00C66DFA" w:rsidRPr="00C66DFA" w:rsidRDefault="00C66DFA" w:rsidP="00FF2296">
            <w:pPr>
              <w:pStyle w:val="table"/>
            </w:pPr>
            <w:r w:rsidRPr="00C66DFA">
              <w:fldChar w:fldCharType="begin"/>
            </w:r>
            <w:r w:rsidRPr="00C66DFA">
              <w:instrText xml:space="preserve"> ADDIN ZOTERO_ITEM CSL_CITATION {"citationID":"jKeBJbeS","properties":{"formattedCitation":"(Qian et al., 2018)","plainCitation":"(Qian et al., 2018)","noteIndex":0},"citationItems":[{"id":3004,"uris":["http://zotero.org/groups/2516756/items/H5VPWY3R"],"uri":["http://zotero.org/groups/2516756/items/H5VPWY3R"],"itemData":{"id":3004,"type":"article-journal","abstract":"Obesity is associated with elevated intracellular nitric oxide (NO) production, which promotes nitrosative stress in metabolic tissues such as liver and skeletal muscle, contributing to insulin resistance. The onset of obesity-associated insulin resistance is due, in part, to the compromise of hepatic autophagy, a process that leads to lysosomal degradation of cellular components. However, it is not known how NO bioactivity might impact autophagy in obesity. Here, we establish that S-nitrosoglutathione reductase (GSNOR), a major protein denitrosylase, provides a key regulatory link between inflammation and autophagy, which is disrupted in obesity and diabetes. We demonstrate that obesity promotes S-nitrosylation of lysosomal proteins in the liver, thereby impairing lysosomal enzyme activities. Moreover, in mice and humans, obesity and diabetes are accompanied by decreases in GSNOR activity, engendering nitrosative stress. In mice with a GSNOR deletion, diet-induced obesity increases lysosomal nitrosative stress and impairs autophagy in the liver, leading to hepatic insulin resistance. Conversely, liver-specific overexpression of GSNOR in obese mice markedly enhances lysosomal function and autophagy and, remarkably, improves insulin action and glucose homeostasis. Furthermore, overexpression of S-nitrosylation-resistant variants of lysosomal enzymes enhances autophagy, and pharmacologically and genetically enhancing autophagy improves hepatic insulin sensitivity in GSNOR-deficient hepatocytes. Taken together, our data indicate that obesity-induced protein S-nitrosylation is a key mechanism compromising the hepatic autophagy, contributing to hepatic insulin resistance.","container-title":"Diabetes","DOI":"10.2337/db17-0223","ISSN":"1939-327X","issue":"2","journalAbbreviation":"Diabetes","language":"eng","note":"PMID: 29074597","page":"193-207","source":"PubMed","title":"S-Nitrosoglutathione Reductase Dysfunction Contributes to Obesity-Associated Hepatic Insulin Resistance via Regulating Autophagy","volume":"67","author":[{"family":"Qian","given":"Qingwen"},{"family":"Zhang","given":"Zeyuan"},{"family":"Orwig","given":"Allyson"},{"family":"Chen","given":"Songhai"},{"family":"Ding","given":"Wen-Xing"},{"family":"Xu","given":"Yanji"},{"family":"Kunz","given":"Ryan C."},{"family":"Lind","given":"Nicholas R. L."},{"family":"Stamler","given":"Jonathan S."},{"family":"Yang","given":"Ling"}],"issued":{"date-parts":[["2018",2]]}}}],"schema":"https://github.com/citation-style-language/schema/raw/master/csl-citation.json"} </w:instrText>
            </w:r>
            <w:r w:rsidRPr="00C66DFA">
              <w:fldChar w:fldCharType="separate"/>
            </w:r>
            <w:r w:rsidRPr="00C66DFA">
              <w:t>(Qian et al., 2018)</w:t>
            </w:r>
            <w:r w:rsidRPr="00C66DFA">
              <w:fldChar w:fldCharType="end"/>
            </w:r>
          </w:p>
        </w:tc>
        <w:tc>
          <w:tcPr>
            <w:tcW w:w="0" w:type="auto"/>
          </w:tcPr>
          <w:p w14:paraId="3821085A" w14:textId="77777777" w:rsidR="00C66DFA" w:rsidRPr="00C66DFA" w:rsidRDefault="00C66DFA" w:rsidP="00FF2296">
            <w:pPr>
              <w:pStyle w:val="table"/>
            </w:pPr>
            <w:proofErr w:type="spellStart"/>
            <w:r w:rsidRPr="00C66DFA">
              <w:t>Mice</w:t>
            </w:r>
            <w:proofErr w:type="spellEnd"/>
            <w:r w:rsidRPr="00C66DFA">
              <w:t>, C57BL/6, Male</w:t>
            </w:r>
          </w:p>
        </w:tc>
        <w:tc>
          <w:tcPr>
            <w:tcW w:w="2584" w:type="dxa"/>
          </w:tcPr>
          <w:p w14:paraId="664A268E" w14:textId="77777777" w:rsidR="00C66DFA" w:rsidRPr="00C66DFA" w:rsidRDefault="00C66DFA" w:rsidP="00FF2296">
            <w:pPr>
              <w:pStyle w:val="table"/>
            </w:pPr>
            <w:r w:rsidRPr="00C66DFA">
              <w:t>60, 16</w:t>
            </w:r>
          </w:p>
        </w:tc>
        <w:tc>
          <w:tcPr>
            <w:tcW w:w="1275" w:type="dxa"/>
          </w:tcPr>
          <w:p w14:paraId="45B608D3" w14:textId="77777777" w:rsidR="00C66DFA" w:rsidRPr="00C66DFA" w:rsidRDefault="00C66DFA" w:rsidP="00FF2296">
            <w:pPr>
              <w:pStyle w:val="table"/>
            </w:pPr>
            <w:r w:rsidRPr="00C66DFA">
              <w:t>Down</w:t>
            </w:r>
          </w:p>
        </w:tc>
        <w:tc>
          <w:tcPr>
            <w:tcW w:w="1380" w:type="dxa"/>
          </w:tcPr>
          <w:p w14:paraId="737D6E6D" w14:textId="77777777" w:rsidR="00C66DFA" w:rsidRPr="00C66DFA" w:rsidRDefault="00C66DFA" w:rsidP="00FF2296">
            <w:pPr>
              <w:pStyle w:val="table"/>
            </w:pPr>
            <w:proofErr w:type="spellStart"/>
            <w:r w:rsidRPr="00C66DFA">
              <w:t>Up</w:t>
            </w:r>
            <w:proofErr w:type="spellEnd"/>
          </w:p>
        </w:tc>
      </w:tr>
      <w:tr w:rsidR="00C66DFA" w:rsidRPr="00C66DFA" w14:paraId="5A9BBA10" w14:textId="77777777" w:rsidTr="00FF2296">
        <w:trPr>
          <w:trHeight w:val="20"/>
        </w:trPr>
        <w:tc>
          <w:tcPr>
            <w:tcW w:w="0" w:type="auto"/>
          </w:tcPr>
          <w:p w14:paraId="26AD4578" w14:textId="77777777" w:rsidR="00C66DFA" w:rsidRPr="00C66DFA" w:rsidRDefault="00C66DFA" w:rsidP="00FF2296">
            <w:pPr>
              <w:pStyle w:val="table"/>
            </w:pPr>
            <w:r w:rsidRPr="00C66DFA">
              <w:fldChar w:fldCharType="begin"/>
            </w:r>
            <w:r w:rsidRPr="00C66DFA">
              <w:instrText xml:space="preserve"> ADDIN ZOTERO_ITEM CSL_CITATION {"citationID":"Z7hNMshb","properties":{"formattedCitation":"(Tan et al., 2018)","plainCitation":"(Tan et al., 2018)","noteIndex":0},"citationItems":[{"id":2362,"uris":["http://zotero.org/groups/2516756/items/KH2JELIW"],"uri":["http://zotero.org/groups/2516756/items/KH2JELIW"],"itemData":{"id":2362,"type":"article-journal","abstract":"Aim—Hormonal and nutritional disorders are the main causes of obesity and nonalcoholic fatty liver disease, especially in the elderly and postmenopausal women. Although physical activity may alleviate these disorders, the elderly may often have difficulty in conducting physical exercise. The purpose of this study was to investigate the therapeutic effect of knee loading, a new form of physical stimulation, on the symptom of obesity and fatty liver.","container-title":"Hepatology Research","DOI":"10.1111/hepr.13076","ISSN":"13866346","issue":"10","journalAbbreviation":"Hepatol Res","language":"en","page":"839-849","source":"DOI.org (Crossref)","title":"Effects of knee loading on obesity-related non-alcoholic fatty liver disease in an ovariectomized mouse model with high-fat diet: Knee loading suppresses fatty liver","title-short":"Effects of knee loading on obesity-related non-alcoholic fatty liver disease in an ovariectomized mouse model with high-fat diet","volume":"48","author":[{"family":"Tan","given":"Nian"},{"family":"Li","given":"Xinle"},{"family":"Zhai","given":"Lidong"},{"family":"Liu","given":"Daquan"},{"family":"Li","given":"Jie"},{"family":"Yokota","given":"Hiroki"},{"family":"Zhang","given":"Ping"}],"issued":{"date-parts":[["2018",9]]}}}],"schema":"https://github.com/citation-style-language/schema/raw/master/csl-citation.json"} </w:instrText>
            </w:r>
            <w:r w:rsidRPr="00C66DFA">
              <w:fldChar w:fldCharType="separate"/>
            </w:r>
            <w:r w:rsidRPr="00C66DFA">
              <w:t>(Tan et al., 2018)</w:t>
            </w:r>
            <w:r w:rsidRPr="00C66DFA">
              <w:fldChar w:fldCharType="end"/>
            </w:r>
          </w:p>
        </w:tc>
        <w:tc>
          <w:tcPr>
            <w:tcW w:w="0" w:type="auto"/>
          </w:tcPr>
          <w:p w14:paraId="604ED3C6" w14:textId="77777777" w:rsidR="00C66DFA" w:rsidRPr="00C66DFA" w:rsidRDefault="00C66DFA" w:rsidP="00FF2296">
            <w:pPr>
              <w:pStyle w:val="table"/>
            </w:pPr>
            <w:proofErr w:type="spellStart"/>
            <w:r w:rsidRPr="00C66DFA">
              <w:t>Mice</w:t>
            </w:r>
            <w:proofErr w:type="spellEnd"/>
            <w:r w:rsidRPr="00C66DFA">
              <w:t xml:space="preserve">, C57BL/6, </w:t>
            </w:r>
            <w:proofErr w:type="spellStart"/>
            <w:r w:rsidRPr="00C66DFA">
              <w:t>Female</w:t>
            </w:r>
            <w:proofErr w:type="spellEnd"/>
          </w:p>
        </w:tc>
        <w:tc>
          <w:tcPr>
            <w:tcW w:w="2584" w:type="dxa"/>
          </w:tcPr>
          <w:p w14:paraId="4B1F4233" w14:textId="77777777" w:rsidR="00C66DFA" w:rsidRPr="00C66DFA" w:rsidRDefault="00C66DFA" w:rsidP="00FF2296">
            <w:pPr>
              <w:pStyle w:val="table"/>
            </w:pPr>
            <w:r w:rsidRPr="00C66DFA">
              <w:t>60, 6</w:t>
            </w:r>
          </w:p>
          <w:p w14:paraId="093B6E41" w14:textId="77777777" w:rsidR="00C66DFA" w:rsidRPr="00C66DFA" w:rsidRDefault="00C66DFA" w:rsidP="00FF2296">
            <w:pPr>
              <w:pStyle w:val="table"/>
            </w:pPr>
            <w:r w:rsidRPr="00C66DFA">
              <w:t>9.4% sucrose</w:t>
            </w:r>
          </w:p>
        </w:tc>
        <w:tc>
          <w:tcPr>
            <w:tcW w:w="1275" w:type="dxa"/>
          </w:tcPr>
          <w:p w14:paraId="48017147" w14:textId="77777777" w:rsidR="00C66DFA" w:rsidRPr="00C66DFA" w:rsidRDefault="00C66DFA" w:rsidP="00FF2296">
            <w:pPr>
              <w:pStyle w:val="table"/>
            </w:pPr>
            <w:r w:rsidRPr="00C66DFA">
              <w:t>N/A</w:t>
            </w:r>
          </w:p>
        </w:tc>
        <w:tc>
          <w:tcPr>
            <w:tcW w:w="1380" w:type="dxa"/>
          </w:tcPr>
          <w:p w14:paraId="7A639D70" w14:textId="77777777" w:rsidR="00C66DFA" w:rsidRPr="00C66DFA" w:rsidRDefault="00C66DFA" w:rsidP="00FF2296">
            <w:pPr>
              <w:pStyle w:val="table"/>
            </w:pPr>
            <w:proofErr w:type="spellStart"/>
            <w:r w:rsidRPr="00C66DFA">
              <w:t>Up</w:t>
            </w:r>
            <w:proofErr w:type="spellEnd"/>
          </w:p>
        </w:tc>
      </w:tr>
      <w:tr w:rsidR="00C66DFA" w:rsidRPr="00C66DFA" w14:paraId="1219B3B8" w14:textId="77777777" w:rsidTr="00FF2296">
        <w:trPr>
          <w:trHeight w:val="20"/>
        </w:trPr>
        <w:tc>
          <w:tcPr>
            <w:tcW w:w="0" w:type="auto"/>
          </w:tcPr>
          <w:p w14:paraId="233DD2B4" w14:textId="77777777" w:rsidR="00C66DFA" w:rsidRPr="00C66DFA" w:rsidRDefault="00C66DFA" w:rsidP="00FF2296">
            <w:pPr>
              <w:pStyle w:val="table"/>
            </w:pPr>
            <w:r w:rsidRPr="00C66DFA">
              <w:fldChar w:fldCharType="begin"/>
            </w:r>
            <w:r w:rsidRPr="00C66DFA">
              <w:instrText xml:space="preserve"> ADDIN ZOTERO_ITEM CSL_CITATION {"citationID":"ZPh2Al6c","properties":{"formattedCitation":"(Zhang et al., 2018b)","plainCitation":"(Zhang et al., 2018b)","noteIndex":0},"citationItems":[{"id":3001,"uris":["http://zotero.org/groups/2516756/items/ESCXPILT"],"uri":["http://zotero.org/groups/2516756/items/ESCXPILT"],"itemData":{"id":3001,"type":"article-journal","abstract":"Background: Nonalcoholic fatty liver disease (NAFLD) has been considered the most commonly occurring chronic hepatopathy in the world. Ghrelin o-acyltransferase (GOAT) is an acylation enzyme which has an acylated position 3 serine on ghrelin. Recent investigation revealed that activated autophagy could attenuate liver steatosis. The aim of this study was to explore therapeutic roles that inhibit GOAT exerted in NAFLD, and its potential association with autophagy.\nMaterials and methods: Human LO2 cells were pretreated with siRNA-GOAT to induce liver steatosis using free fatty acids (FFAs). A chronic NAFLD model was established by feeding male mice C57bl/6 with high-fat diet (HFD) for 56 days with GO-CoA-Tat administrated subcutaneously. Lipid droplets were identified by Oil Red O stains. Body weight (BW) of mice was measured every week. Autophagy, tumor necrosis factor-α (TNF-α), interleukin-6 (IL-6), serum biochemical indicators (glucose [Glu], total cholesterol [TC], triglyceride [TG], aspartate aminotransferase [AST], alanine aminotransferase [ALT]) and signaling pathway proteins of phosphorylated AMPK-mTOR were measured.\nResults: The TG contents of the FFA and HFD groups were decreased by the inhibition of GOAT. Among mice treated with GO-CoA-Tat and siRNA-GOAT, IL-6 and TNF-α concentrations were remarkably decreased. Indicators of liver injury such as ALT and AST were also remarkably decreased among mice treated with GO-CoA-Tat. Likewise, GO-CoA-Tat significantly reduced the BW of mice and serum TG, TC and Glu. Autophagy was induced along with reduced lipids in the cells of the FFA and HFD groups. The inhibition of GOAT upregulated autophagy via AMPK-mTOR restoration.\nConclusion: These results indicate that the inhibition of GOAT attenuates lipotoxicity by autophagy stimulation via AMPK-mTOR restoration and offers innovative evidence for using GO-CoA-Tat or siRNA-GOAT in NAFLD clinically.","container-title":"Drug Design, Development and Therapy","DOI":"10.2147/DDDT.S158985","ISSN":"1177-8881","journalAbbreviation":"Drug Des Devel Ther","language":"eng","note":"PMID: 29713145\nPMCID: PMC5912383","page":"873-885","source":"PubMed","title":"Inhibition of ghrelin o-acyltransferase attenuated lipotoxicity by inducing autophagy via AMPK-mTOR pathway","volume":"12","author":[{"family":"Zhang","given":"Shaoren"},{"family":"Mao","given":"Yuqing"},{"family":"Fan","given":"Xiaoming"}],"issued":{"date-parts":[["2018"]]}}}],"schema":"https://github.com/citation-style-language/schema/raw/master/csl-citation.json"} </w:instrText>
            </w:r>
            <w:r w:rsidRPr="00C66DFA">
              <w:fldChar w:fldCharType="separate"/>
            </w:r>
            <w:r w:rsidRPr="00C66DFA">
              <w:t>(Zhang et al., 2018b)</w:t>
            </w:r>
            <w:r w:rsidRPr="00C66DFA">
              <w:fldChar w:fldCharType="end"/>
            </w:r>
          </w:p>
        </w:tc>
        <w:tc>
          <w:tcPr>
            <w:tcW w:w="0" w:type="auto"/>
          </w:tcPr>
          <w:p w14:paraId="15C90388" w14:textId="77777777" w:rsidR="00C66DFA" w:rsidRPr="00C66DFA" w:rsidRDefault="00C66DFA" w:rsidP="00FF2296">
            <w:pPr>
              <w:pStyle w:val="table"/>
            </w:pPr>
            <w:proofErr w:type="spellStart"/>
            <w:r w:rsidRPr="00C66DFA">
              <w:t>Mice</w:t>
            </w:r>
            <w:proofErr w:type="spellEnd"/>
            <w:r w:rsidRPr="00C66DFA">
              <w:t>, C57BL/6, Male</w:t>
            </w:r>
          </w:p>
        </w:tc>
        <w:tc>
          <w:tcPr>
            <w:tcW w:w="2584" w:type="dxa"/>
          </w:tcPr>
          <w:p w14:paraId="5B993E76" w14:textId="77777777" w:rsidR="00C66DFA" w:rsidRPr="00C66DFA" w:rsidRDefault="00C66DFA" w:rsidP="00FF2296">
            <w:pPr>
              <w:pStyle w:val="table"/>
            </w:pPr>
            <w:r w:rsidRPr="00C66DFA">
              <w:t>60, 8</w:t>
            </w:r>
          </w:p>
          <w:p w14:paraId="20FE2EB4" w14:textId="77777777" w:rsidR="00C66DFA" w:rsidRPr="00C66DFA" w:rsidRDefault="00C66DFA" w:rsidP="00FF2296">
            <w:pPr>
              <w:pStyle w:val="table"/>
            </w:pPr>
            <w:r w:rsidRPr="00C66DFA">
              <w:t>9.4% sucrose</w:t>
            </w:r>
          </w:p>
        </w:tc>
        <w:tc>
          <w:tcPr>
            <w:tcW w:w="1275" w:type="dxa"/>
          </w:tcPr>
          <w:p w14:paraId="52527034" w14:textId="77777777" w:rsidR="00C66DFA" w:rsidRPr="00C66DFA" w:rsidRDefault="00C66DFA" w:rsidP="00FF2296">
            <w:pPr>
              <w:pStyle w:val="table"/>
            </w:pPr>
            <w:r w:rsidRPr="00C66DFA">
              <w:t>N/A</w:t>
            </w:r>
          </w:p>
        </w:tc>
        <w:tc>
          <w:tcPr>
            <w:tcW w:w="1380" w:type="dxa"/>
          </w:tcPr>
          <w:p w14:paraId="3FA7594D" w14:textId="77777777" w:rsidR="00C66DFA" w:rsidRPr="00C66DFA" w:rsidRDefault="00C66DFA" w:rsidP="00FF2296">
            <w:pPr>
              <w:pStyle w:val="table"/>
            </w:pPr>
            <w:proofErr w:type="spellStart"/>
            <w:r w:rsidRPr="00C66DFA">
              <w:t>Unchanged</w:t>
            </w:r>
            <w:proofErr w:type="spellEnd"/>
          </w:p>
        </w:tc>
      </w:tr>
      <w:tr w:rsidR="00C66DFA" w:rsidRPr="00C66DFA" w14:paraId="6C585A55" w14:textId="77777777" w:rsidTr="00FF2296">
        <w:trPr>
          <w:trHeight w:val="20"/>
        </w:trPr>
        <w:tc>
          <w:tcPr>
            <w:tcW w:w="0" w:type="auto"/>
          </w:tcPr>
          <w:p w14:paraId="7F105E06" w14:textId="77777777" w:rsidR="00C66DFA" w:rsidRPr="00C66DFA" w:rsidRDefault="00C66DFA" w:rsidP="00FF2296">
            <w:pPr>
              <w:pStyle w:val="table"/>
              <w:rPr>
                <w:lang w:val="en-US"/>
              </w:rPr>
            </w:pPr>
            <w:r w:rsidRPr="00C66DFA">
              <w:fldChar w:fldCharType="begin"/>
            </w:r>
            <w:r w:rsidRPr="00C66DFA">
              <w:instrText xml:space="preserve"> ADDIN ZOTERO_ITEM CSL_CITATION {"citationID":"QfAfc507","properties":{"formattedCitation":"(Chen et al., 2019a)","plainCitation":"(Chen et al., 2019a)","noteIndex":0},"citationItems":[{"id":2990,"uris":["http://zotero.org/groups/2516756/items/AEG6RUUM"],"uri":["http://zotero.org/groups/2516756/items/AEG6RUUM"],"itemData":{"id":2990,"type":"article-journal","abstract":"Vinyl chloride (VC), an abundant environmental contaminant causes steatohepatitis at high levels, but is considered safe at lower (i.e., sub-OSHA) levels. However, we have previously shown that even lower VC levels exacerbate experimental nonalcoholic fatty liver disease (NAFLD) caused by high-fat diet (HFD). Mitochondrial oxidative injury and subsequent metabolic dysfunction appeared to play key roles in mediating this interaction. Mitochondrial aldehyde dehydrogenase 2 (ALDH2) serves as a key line of defense against endogenous and exogenous reactive aldehydes. The current study therefore tests the hypothesis that allosteric activation of ALDH2 with Alda-1 will protect against VC-enhanced NAFLD. Mice were exposed to low VC concentrations (&lt;1 ppm), or room air for 6 h/day, 5 days/week for 12 weeks, while on HFD or low-fat control diet (LFD). Some mice received Alda-1 (20 mg/kg i.p., 3 × /week) for the last 3 weeks of diet/VC exposure. Indices of liver injury, oxidative stress, metabolic and mitochondrial (dys)function were measured. As observed previously, low-dose VC did not cause liver injury in control mice; while liver injury caused by HFD was enhanced by VC. VC decreased hepatic ALDH2 activity of mice fed HFD. Alda-1 attenuated oxidative stress, liver injury, and dysmetabolism in m</w:instrText>
            </w:r>
            <w:r w:rsidRPr="00C66DFA">
              <w:rPr>
                <w:lang w:val="en-US"/>
              </w:rPr>
              <w:instrText xml:space="preserve">ice exposed to HFD+VC under these conditions. Importantly, alterations in mitochondrial function caused by VC and HFD were diminished by Alda-1. Previous studies have indicated that liver injury caused by HFD is mediated, at least in part, by enhanced mitochondrial autophagy (mitophagy). Here, Alda-1 suppressed PINK1/PARKIN-mediated mitophagy. Taken together, these results support the hypothesis that ALDH2 is a critical defense against mitochondrial injury caused by VC in experimental NAFLD. The ALDH2 activator Alda-1 conferred protection against liver damage under these conditions, most likely via increasing clearance of aldehydes and preserving mitochondrial respiratory function.","container-title":"Redox Biology","DOI":"10.1016/j.redox.2019.101205","ISSN":"2213-2317","journalAbbreviation":"Redox Biol","language":"eng","note":"PMID: 31026768\nPMCID: PMC6479707","page":"101205","source":"PubMed","title":"Vinyl chloride-induced interaction of nonalcoholic and toxicant-associated steatohepatitis: Protection by the ALDH2 activator Alda-1","title-short":"Vinyl chloride-induced interaction of nonalcoholic and toxicant-associated steatohepatitis","volume":"24","author":[{"family":"Chen","given":"Liya"},{"family":"Lang","given":"Anna L."},{"family":"Poff","given":"Gavin D."},{"family":"Ding","given":"Wen-Xing"},{"family":"Beier","given":"Juliane I."}],"issued":{"date-parts":[["2019",6]]}}}],"schema":"https://github.com/citation-style-language/schema/raw/master/csl-citation.json"} </w:instrText>
            </w:r>
            <w:r w:rsidRPr="00C66DFA">
              <w:fldChar w:fldCharType="separate"/>
            </w:r>
            <w:r w:rsidRPr="00C66DFA">
              <w:rPr>
                <w:lang w:val="en-US"/>
              </w:rPr>
              <w:t>(Chen et al., 2019a)</w:t>
            </w:r>
            <w:r w:rsidRPr="00C66DFA">
              <w:fldChar w:fldCharType="end"/>
            </w:r>
          </w:p>
        </w:tc>
        <w:tc>
          <w:tcPr>
            <w:tcW w:w="0" w:type="auto"/>
          </w:tcPr>
          <w:p w14:paraId="31F4179F" w14:textId="77777777" w:rsidR="00C66DFA" w:rsidRPr="00C66DFA" w:rsidRDefault="00C66DFA" w:rsidP="00FF2296">
            <w:pPr>
              <w:pStyle w:val="table"/>
              <w:rPr>
                <w:lang w:val="en-US"/>
              </w:rPr>
            </w:pPr>
            <w:r w:rsidRPr="00C66DFA">
              <w:rPr>
                <w:lang w:val="en-US"/>
              </w:rPr>
              <w:t>Mice, C57BL/6, Male</w:t>
            </w:r>
          </w:p>
        </w:tc>
        <w:tc>
          <w:tcPr>
            <w:tcW w:w="2584" w:type="dxa"/>
          </w:tcPr>
          <w:p w14:paraId="7C3B09F2" w14:textId="77777777" w:rsidR="00C66DFA" w:rsidRPr="00C66DFA" w:rsidRDefault="00C66DFA" w:rsidP="00FF2296">
            <w:pPr>
              <w:pStyle w:val="table"/>
              <w:rPr>
                <w:lang w:val="en-US"/>
              </w:rPr>
            </w:pPr>
            <w:r w:rsidRPr="00C66DFA">
              <w:rPr>
                <w:lang w:val="en-US"/>
              </w:rPr>
              <w:t>42, 12</w:t>
            </w:r>
          </w:p>
        </w:tc>
        <w:tc>
          <w:tcPr>
            <w:tcW w:w="1275" w:type="dxa"/>
          </w:tcPr>
          <w:p w14:paraId="7FF98B49" w14:textId="77777777" w:rsidR="00C66DFA" w:rsidRPr="00C66DFA" w:rsidRDefault="00C66DFA" w:rsidP="00FF2296">
            <w:pPr>
              <w:pStyle w:val="table"/>
              <w:rPr>
                <w:lang w:val="en-US"/>
              </w:rPr>
            </w:pPr>
            <w:r w:rsidRPr="00C66DFA">
              <w:rPr>
                <w:lang w:val="en-US"/>
              </w:rPr>
              <w:t>N/A</w:t>
            </w:r>
          </w:p>
        </w:tc>
        <w:tc>
          <w:tcPr>
            <w:tcW w:w="1380" w:type="dxa"/>
          </w:tcPr>
          <w:p w14:paraId="236171D2" w14:textId="77777777" w:rsidR="00C66DFA" w:rsidRPr="00C66DFA" w:rsidRDefault="00C66DFA" w:rsidP="00FF2296">
            <w:pPr>
              <w:pStyle w:val="table"/>
              <w:rPr>
                <w:lang w:val="en-US"/>
              </w:rPr>
            </w:pPr>
            <w:r w:rsidRPr="00C66DFA">
              <w:rPr>
                <w:lang w:val="en-US"/>
              </w:rPr>
              <w:t>Unchanged</w:t>
            </w:r>
          </w:p>
        </w:tc>
      </w:tr>
      <w:tr w:rsidR="00C66DFA" w:rsidRPr="00C66DFA" w14:paraId="28EC74D9" w14:textId="77777777" w:rsidTr="00FF2296">
        <w:trPr>
          <w:trHeight w:val="20"/>
        </w:trPr>
        <w:tc>
          <w:tcPr>
            <w:tcW w:w="0" w:type="auto"/>
          </w:tcPr>
          <w:p w14:paraId="148E4EF1" w14:textId="77777777" w:rsidR="00C66DFA" w:rsidRPr="00C66DFA" w:rsidRDefault="00C66DFA" w:rsidP="00FF2296">
            <w:pPr>
              <w:pStyle w:val="table"/>
              <w:rPr>
                <w:lang w:val="en-US"/>
              </w:rPr>
            </w:pPr>
            <w:r w:rsidRPr="00C66DFA">
              <w:fldChar w:fldCharType="begin"/>
            </w:r>
            <w:r w:rsidRPr="00C66DFA">
              <w:rPr>
                <w:lang w:val="en-US"/>
              </w:rPr>
              <w:instrText xml:space="preserve"> ADDIN ZOTERO_ITEM CSL_CITATION {"citationID":"iLQIUn6G","properties":{"formattedCitation":"(Cheng et al., 2019)","plainCitation":"(Cheng et al., 2019)","noteIndex":0},"citationItems":[{"id":2674,"uris":["http://zotero.org/groups/2516756/items/4VXAH95R"],"uri":["http://zotero.org/groups/2516756/items/4VXAH95R"],"itemData":{"id":2674,"type":"article-journal","container-title":"Molecular Cell","DOI":"10.1016/j.molcel.2018.12.017","ISSN":"10972765","issue":"4","journalAbbreviation":"Molecular Cell","language":"en","page":"788-802.e7","source":"DOI.org (Crossref)","title":"Pacer Is a Mediator of mTORC1 and GSK3-TIP60 Signaling in Regulation of Autophagosome Maturation and Lipid Metabolism","volume":"73","author":[{"family":"Cheng","given":"Xiawei"},{"family":"Ma","given":"Xiuling"},{"family":"Zhu","given":"Qi"},{"family":"Song","given":"Dandan"},{"family":"Ding","given":"Xianming"},{"family":"Li","given":"Lin"},{"family":"Jiang","given":"Xiao"},{"family":"Wang","given":"Xinyi"},{"family":"Tian","given":"Rui"},{"family":"Su","given":"Hua"},{"family":"Shen","given":"Zhirong"},{"family":"Chen","given":"She"},{"family":"Liu","given":"Ting"},{"family":"Gong","given":"Weihua"},{"family":"Liu","given":"Wei"},{"family":"Sun","given":"Qiming"}],"issued":{"date-parts":[["2019",2]]}}}],"schema":"https://github.com/citation-style-language/schema/raw/master/csl-citation.json"} </w:instrText>
            </w:r>
            <w:r w:rsidRPr="00C66DFA">
              <w:fldChar w:fldCharType="separate"/>
            </w:r>
            <w:r w:rsidRPr="00C66DFA">
              <w:rPr>
                <w:lang w:val="en-US"/>
              </w:rPr>
              <w:t>(Cheng et al., 2019)</w:t>
            </w:r>
            <w:r w:rsidRPr="00C66DFA">
              <w:fldChar w:fldCharType="end"/>
            </w:r>
          </w:p>
        </w:tc>
        <w:tc>
          <w:tcPr>
            <w:tcW w:w="0" w:type="auto"/>
          </w:tcPr>
          <w:p w14:paraId="327721EF" w14:textId="77777777" w:rsidR="00C66DFA" w:rsidRPr="00C66DFA" w:rsidRDefault="00C66DFA" w:rsidP="00FF2296">
            <w:pPr>
              <w:pStyle w:val="table"/>
              <w:rPr>
                <w:lang w:val="en-US"/>
              </w:rPr>
            </w:pPr>
            <w:r w:rsidRPr="00C66DFA">
              <w:rPr>
                <w:lang w:val="en-US"/>
              </w:rPr>
              <w:t>Mice, C57BL/6, Male</w:t>
            </w:r>
          </w:p>
        </w:tc>
        <w:tc>
          <w:tcPr>
            <w:tcW w:w="2584" w:type="dxa"/>
          </w:tcPr>
          <w:p w14:paraId="1F5D9203" w14:textId="77777777" w:rsidR="00C66DFA" w:rsidRPr="00C66DFA" w:rsidRDefault="00C66DFA" w:rsidP="00FF2296">
            <w:pPr>
              <w:pStyle w:val="table"/>
              <w:rPr>
                <w:lang w:val="en-US"/>
              </w:rPr>
            </w:pPr>
            <w:r w:rsidRPr="00C66DFA">
              <w:rPr>
                <w:lang w:val="en-US"/>
              </w:rPr>
              <w:t>42, 16</w:t>
            </w:r>
          </w:p>
          <w:p w14:paraId="63B73BCE" w14:textId="77777777" w:rsidR="00C66DFA" w:rsidRPr="00C66DFA" w:rsidRDefault="00C66DFA" w:rsidP="00FF2296">
            <w:pPr>
              <w:pStyle w:val="table"/>
            </w:pPr>
            <w:r w:rsidRPr="00C66DFA">
              <w:rPr>
                <w:lang w:val="en-US"/>
              </w:rPr>
              <w:t>0.</w:t>
            </w:r>
            <w:r w:rsidRPr="00C66DFA">
              <w:t xml:space="preserve">2% </w:t>
            </w:r>
            <w:proofErr w:type="spellStart"/>
            <w:r w:rsidRPr="00C66DFA">
              <w:t>cholesterol</w:t>
            </w:r>
            <w:proofErr w:type="spellEnd"/>
            <w:r w:rsidRPr="00C66DFA">
              <w:t>, 34% sucrose</w:t>
            </w:r>
          </w:p>
        </w:tc>
        <w:tc>
          <w:tcPr>
            <w:tcW w:w="1275" w:type="dxa"/>
          </w:tcPr>
          <w:p w14:paraId="077E28F4" w14:textId="77777777" w:rsidR="00C66DFA" w:rsidRPr="00C66DFA" w:rsidRDefault="00C66DFA" w:rsidP="00FF2296">
            <w:pPr>
              <w:pStyle w:val="table"/>
            </w:pPr>
            <w:r w:rsidRPr="00C66DFA">
              <w:t>N/A</w:t>
            </w:r>
          </w:p>
        </w:tc>
        <w:tc>
          <w:tcPr>
            <w:tcW w:w="1380" w:type="dxa"/>
          </w:tcPr>
          <w:p w14:paraId="0DF5C753" w14:textId="77777777" w:rsidR="00C66DFA" w:rsidRPr="00C66DFA" w:rsidRDefault="00C66DFA" w:rsidP="00FF2296">
            <w:pPr>
              <w:pStyle w:val="table"/>
            </w:pPr>
            <w:proofErr w:type="spellStart"/>
            <w:r w:rsidRPr="00C66DFA">
              <w:t>Up</w:t>
            </w:r>
            <w:proofErr w:type="spellEnd"/>
          </w:p>
        </w:tc>
      </w:tr>
      <w:tr w:rsidR="00C66DFA" w:rsidRPr="00C66DFA" w14:paraId="1E5A5083" w14:textId="77777777" w:rsidTr="00FF2296">
        <w:trPr>
          <w:trHeight w:val="20"/>
        </w:trPr>
        <w:tc>
          <w:tcPr>
            <w:tcW w:w="0" w:type="auto"/>
          </w:tcPr>
          <w:p w14:paraId="124B7D6E" w14:textId="77777777" w:rsidR="00C66DFA" w:rsidRPr="00C66DFA" w:rsidRDefault="00C66DFA" w:rsidP="00FF2296">
            <w:pPr>
              <w:pStyle w:val="table"/>
              <w:rPr>
                <w:lang w:val="en-US"/>
              </w:rPr>
            </w:pPr>
            <w:r w:rsidRPr="00C66DFA">
              <w:fldChar w:fldCharType="begin"/>
            </w:r>
            <w:r w:rsidRPr="00C66DFA">
              <w:instrText xml:space="preserve"> ADDIN ZOTERO_ITEM CSL_CITATION {"citationID":"QOI30VlT","properties":{"formattedCitation":"(la Fuente et al., 2019)","plainCitation":"(la Fuente et al., 2019)","noteIndex":0},"citationItems":[{"id":2673,"uris":["http://zotero.org/groups/2516756/items/X2APIAK9"],"uri":["http://zotero.org/groups/2516756/items/X2APIAK9"],"itemData":{"id":2673,"type":"article-journal","abstract":"Lipids droplets (LD) are dynamics organelles that accumulate neutral lipids during nutrient surplus. LD alternates between periods of growth and consumption through regulated processes including as de novo lipogenesis, lipolysis and lipophagy. The liver is a central tissue in the regulation of lipid metabolism. Non-Alcoholic Fatty Liver Diseases (NAFLD) is result of the accumulation of LD in liver. Several works have been demonstrated a positive eﬀect of exercise on reduction of liver fat. However, the study of the exercise on liver LD dynamics is far from being understood. Here we investigated the eﬀect of chronic exercise in the regulation of LD dynamics using a mouse model of high fat diet-induced NAFLD. Mice were fed with a high-fat diet or control diet for 12 weeks; then groups were divided into chronic exercise or sedentary for additional 8 weeks. Our results showed that exercise reduced fasting glycaemia, insulin and triacylglycerides, also liver damage. However, exercise did not aﬀect the intrahepatic triacylglycerides levels and the number of LD but reduced their size. In addition, exerci</w:instrText>
            </w:r>
            <w:r w:rsidRPr="00C66DFA">
              <w:rPr>
                <w:lang w:val="en-US"/>
              </w:rPr>
              <w:instrText xml:space="preserve">se decreased the SREBP-1c levels, without changes in lipolysis, mitochondrial proteins or autophagy/lipophagy markers. Unexpectedly in the control mice, exercise increased the number of LD, also PLIN2, SREBP-1c, FAS, ATGL, HSL and MTTP levels. Our </w:instrText>
            </w:r>
            <w:r w:rsidRPr="00C66DFA">
              <w:instrText>ﬁ</w:instrText>
            </w:r>
            <w:r w:rsidRPr="00C66DFA">
              <w:rPr>
                <w:lang w:val="en-US"/>
              </w:rPr>
              <w:instrText xml:space="preserve">ndings show that exercise rescues the liver damage in a model of NAFLD reducing the size of LD and normalizing protein markers of de novo lipogenesis and lipolysis. Moreover, exercise increases proteins associated to LD dynamics in the control mice.","container-title":"Biochimica et Biophysica Acta (BBA) - Molecular and Cell Biology of Lipids","DOI":"10.1016/j.bbalip.2019.158519","ISSN":"13881981","issue":"12","journalAbbreviation":"Biochimica et Biophysica Acta (BBA) - Molecular and Cell Biology of Lipids","language":"en","page":"158519","source":"DOI.org (Crossref)","title":"Exercise regulates lipid droplet dynamics in normal and fatty liver","volume":"1864","author":[{"family":"Fuente","given":"Francisco Pino-de","non-dropping-particle":"la"},{"family":"Quezada","given":"Laura"},{"family":"Sepúlveda","given":"Carlos"},{"family":"Monsalves-Alvarez","given":"Matías"},{"family":"Rodríguez","given":"Juan M."},{"family":"Sacristán","given":"Camila"},{"family":"Chiong","given":"Mario"},{"family":"Llanos","given":"Miguel"},{"family":"Espinosa","given":"Alejandra"},{"family":"Troncoso","given":"Rodrigo"}],"issued":{"date-parts":[["2019",12]]}}}],"schema":"https://github.com/citation-style-language/schema/raw/master/csl-citation.json"} </w:instrText>
            </w:r>
            <w:r w:rsidRPr="00C66DFA">
              <w:fldChar w:fldCharType="separate"/>
            </w:r>
            <w:r w:rsidRPr="00C66DFA">
              <w:rPr>
                <w:lang w:val="en-US"/>
              </w:rPr>
              <w:t>(la Fuente et al., 2019)</w:t>
            </w:r>
            <w:r w:rsidRPr="00C66DFA">
              <w:fldChar w:fldCharType="end"/>
            </w:r>
          </w:p>
        </w:tc>
        <w:tc>
          <w:tcPr>
            <w:tcW w:w="0" w:type="auto"/>
          </w:tcPr>
          <w:p w14:paraId="75179B35" w14:textId="77777777" w:rsidR="00C66DFA" w:rsidRPr="00C66DFA" w:rsidRDefault="00C66DFA" w:rsidP="00FF2296">
            <w:pPr>
              <w:pStyle w:val="table"/>
              <w:rPr>
                <w:lang w:val="en-US"/>
              </w:rPr>
            </w:pPr>
            <w:r w:rsidRPr="00C66DFA">
              <w:rPr>
                <w:lang w:val="en-US"/>
              </w:rPr>
              <w:t>Mice, C57BL/6, Male</w:t>
            </w:r>
          </w:p>
        </w:tc>
        <w:tc>
          <w:tcPr>
            <w:tcW w:w="2584" w:type="dxa"/>
          </w:tcPr>
          <w:p w14:paraId="25AA2D94" w14:textId="77777777" w:rsidR="00C66DFA" w:rsidRPr="00C66DFA" w:rsidRDefault="00C66DFA" w:rsidP="00FF2296">
            <w:pPr>
              <w:pStyle w:val="table"/>
              <w:rPr>
                <w:lang w:val="en-US"/>
              </w:rPr>
            </w:pPr>
            <w:r w:rsidRPr="00C66DFA">
              <w:rPr>
                <w:lang w:val="en-US"/>
              </w:rPr>
              <w:t>60, 20</w:t>
            </w:r>
          </w:p>
          <w:p w14:paraId="0CA33AD8" w14:textId="77777777" w:rsidR="00C66DFA" w:rsidRPr="00C66DFA" w:rsidRDefault="00C66DFA" w:rsidP="00FF2296">
            <w:pPr>
              <w:pStyle w:val="table"/>
              <w:rPr>
                <w:lang w:val="en-US"/>
              </w:rPr>
            </w:pPr>
            <w:r w:rsidRPr="00C66DFA">
              <w:rPr>
                <w:lang w:val="en-US"/>
              </w:rPr>
              <w:t>9.4% sucrose</w:t>
            </w:r>
          </w:p>
        </w:tc>
        <w:tc>
          <w:tcPr>
            <w:tcW w:w="1275" w:type="dxa"/>
          </w:tcPr>
          <w:p w14:paraId="6D152D29" w14:textId="77777777" w:rsidR="00C66DFA" w:rsidRPr="00C66DFA" w:rsidRDefault="00C66DFA" w:rsidP="00FF2296">
            <w:pPr>
              <w:pStyle w:val="table"/>
              <w:rPr>
                <w:lang w:val="en-US"/>
              </w:rPr>
            </w:pPr>
            <w:r w:rsidRPr="00C66DFA">
              <w:rPr>
                <w:lang w:val="en-US"/>
              </w:rPr>
              <w:t>Up</w:t>
            </w:r>
          </w:p>
        </w:tc>
        <w:tc>
          <w:tcPr>
            <w:tcW w:w="1380" w:type="dxa"/>
          </w:tcPr>
          <w:p w14:paraId="60725CAD" w14:textId="77777777" w:rsidR="00C66DFA" w:rsidRPr="00C66DFA" w:rsidRDefault="00C66DFA" w:rsidP="00FF2296">
            <w:pPr>
              <w:pStyle w:val="table"/>
              <w:rPr>
                <w:lang w:val="en-US"/>
              </w:rPr>
            </w:pPr>
            <w:r w:rsidRPr="00C66DFA">
              <w:rPr>
                <w:lang w:val="en-US"/>
              </w:rPr>
              <w:t>Unchanged</w:t>
            </w:r>
          </w:p>
        </w:tc>
      </w:tr>
      <w:tr w:rsidR="00C66DFA" w:rsidRPr="00C66DFA" w14:paraId="38108CB0" w14:textId="77777777" w:rsidTr="00FF2296">
        <w:trPr>
          <w:trHeight w:val="20"/>
        </w:trPr>
        <w:tc>
          <w:tcPr>
            <w:tcW w:w="0" w:type="auto"/>
          </w:tcPr>
          <w:p w14:paraId="09CF6824" w14:textId="77777777" w:rsidR="00C66DFA" w:rsidRPr="00C66DFA" w:rsidRDefault="00C66DFA" w:rsidP="00FF2296">
            <w:pPr>
              <w:pStyle w:val="table"/>
            </w:pPr>
            <w:r w:rsidRPr="00C66DFA">
              <w:fldChar w:fldCharType="begin"/>
            </w:r>
            <w:r w:rsidRPr="00C66DFA">
              <w:rPr>
                <w:lang w:val="en-US"/>
              </w:rPr>
              <w:instrText xml:space="preserve"> ADDIN ZOTERO_ITEM CSL_CITATION {"citationID":"5i5shtgS","properties":{"formattedCitation":"(Ohashi et al., 2019)","plainCitation":"(Ohashi et al., 2019)","noteIndex":0},"citationItems":[{"id":2997,"uris":["http://zotero.org/groups/2516756/items/36GFA65N"],"uri":["http://zotero.org/groups/2516756/items/36GFA65N"],"itemData":{"id":2997,"type":"article-journal","abstract":"Conophylline (CnP), a vinca alkaloid extracted from the leaves of the tropical plant Tabernaemontana divaricate, attenuates hepatic fibrosis in mice. We have previously shown that CnP inhibits non-alcoholic steatohepatitis (NASH) using a methionine-choline-deficient (MCD) diet-fed mouse model. However, little is known about the CnP mediated inhibition of hepatic steatosis in high-fat diet-induced non-alcoholic fatty liver disease (NAFLD) mouse models. CnP (0.5 and 1 </w:instrText>
            </w:r>
            <w:r w:rsidRPr="00C66DFA">
              <w:instrText>μ</w:instrText>
            </w:r>
            <w:r w:rsidRPr="00C66DFA">
              <w:rPr>
                <w:lang w:val="en-US"/>
              </w:rPr>
              <w:instrText xml:space="preserve">g/g/body weight) was co-administered along with a high-fat diet to male BALB/c mice. After nine weeks of administering the high-fat diet, hepatic steatosis, triglyceride, and hepatic fat metabolism-related markers were examined. Administration of a high-fat diet for 9 weeks was found to induce hepatic steatosis. CnP dose-dependently attenuated the high-fat diet-induced hepatic steatosis. The diet also attenuated hepatic peroxisome proliferator-activated receptor alpha (PPARA) mRNA levels. PPARA is known to be involved in </w:instrText>
            </w:r>
            <w:r w:rsidRPr="00C66DFA">
              <w:instrText>β</w:instrText>
            </w:r>
            <w:r w:rsidRPr="00C66DFA">
              <w:rPr>
                <w:lang w:val="en-US"/>
              </w:rPr>
              <w:instrText>-oxidation. CnP upregulated the mRNA levels o</w:instrText>
            </w:r>
            <w:r w:rsidRPr="00C66DFA">
              <w:instrText xml:space="preserve">f hepatic PPARA and its target genes, such as carnitine palmitoyl transferase 1 (CPT1) and CPT2, in a dose-dependent manner in the liver. Furthermore, levels of hepatic β-hydroxybutyrate, which is a type of ketone body, were increased by CnP in a dose-dependent manner. Finally, CnP increased the expression of the autophagosomal marker LC3-II and decreased the expression of p62, which are known to be selectively degraded during autophagy. These results indicate that CnP inhibits hepatic steatosis through the stimulation of β-oxidation and autophagy in the liver. Therefore, CnP might prove to be a suitable therapeutic target for NAFLD.","container-title":"PloS One","DOI":"10.1371/journal.pone.0210068","ISSN":"1932-6203","issue":"1","journalAbbreviation":"PLoS One","language":"eng","note":"PMID: 30689650\nPMCID: PMC6349312","page":"e0210068","source":"PubMed","title":"Conophylline inhibits high fat diet-induced non-alcoholic fatty liver disease in mice","volume":"14","author":[{"family":"Ohashi","given":"Tomohiko"},{"family":"Nakade","given":"Yukiomi"},{"family":"Ibusuki","given":"Mayu"},{"family":"Kitano","given":"Rena"},{"family":"Yamauchi","given":"Taeko"},{"family":"Kimoto","given":"Satoshi"},{"family":"Inoue","given":"Tadahisa"},{"family":"Kobayashi","given":"Yuji"},{"family":"Sumida","given":"Yoshio"},{"family":"Ito","given":"Kiyoaki"},{"family":"Nakao","given":"Haruhisa"},{"family":"Umezawa","given":"Kazuo"},{"family":"Yoneda","given":"Masashi"}],"issued":{"date-parts":[["2019"]]}}}],"schema":"https://github.com/citation-style-language/schema/raw/master/csl-citation.json"} </w:instrText>
            </w:r>
            <w:r w:rsidRPr="00C66DFA">
              <w:fldChar w:fldCharType="separate"/>
            </w:r>
            <w:r w:rsidRPr="00C66DFA">
              <w:t>(</w:t>
            </w:r>
            <w:proofErr w:type="spellStart"/>
            <w:r w:rsidRPr="00C66DFA">
              <w:t>Ohashi</w:t>
            </w:r>
            <w:proofErr w:type="spellEnd"/>
            <w:r w:rsidRPr="00C66DFA">
              <w:t xml:space="preserve"> et al., 2019)</w:t>
            </w:r>
            <w:r w:rsidRPr="00C66DFA">
              <w:fldChar w:fldCharType="end"/>
            </w:r>
          </w:p>
        </w:tc>
        <w:tc>
          <w:tcPr>
            <w:tcW w:w="0" w:type="auto"/>
          </w:tcPr>
          <w:p w14:paraId="74DAE98B" w14:textId="77777777" w:rsidR="00C66DFA" w:rsidRPr="00C66DFA" w:rsidRDefault="00C66DFA" w:rsidP="00FF2296">
            <w:pPr>
              <w:pStyle w:val="table"/>
            </w:pPr>
            <w:proofErr w:type="spellStart"/>
            <w:r w:rsidRPr="00C66DFA">
              <w:t>Mice</w:t>
            </w:r>
            <w:proofErr w:type="spellEnd"/>
            <w:r w:rsidRPr="00C66DFA">
              <w:t>, BALB/c, Male</w:t>
            </w:r>
          </w:p>
        </w:tc>
        <w:tc>
          <w:tcPr>
            <w:tcW w:w="2584" w:type="dxa"/>
          </w:tcPr>
          <w:p w14:paraId="0D3E69BE" w14:textId="77777777" w:rsidR="00C66DFA" w:rsidRPr="00C66DFA" w:rsidRDefault="00C66DFA" w:rsidP="00FF2296">
            <w:pPr>
              <w:pStyle w:val="table"/>
            </w:pPr>
            <w:r w:rsidRPr="00C66DFA">
              <w:t>60, 9</w:t>
            </w:r>
          </w:p>
        </w:tc>
        <w:tc>
          <w:tcPr>
            <w:tcW w:w="1275" w:type="dxa"/>
          </w:tcPr>
          <w:p w14:paraId="2E6B5566" w14:textId="77777777" w:rsidR="00C66DFA" w:rsidRPr="00C66DFA" w:rsidRDefault="00C66DFA" w:rsidP="00FF2296">
            <w:pPr>
              <w:pStyle w:val="table"/>
            </w:pPr>
            <w:r w:rsidRPr="00C66DFA">
              <w:t>Down</w:t>
            </w:r>
          </w:p>
        </w:tc>
        <w:tc>
          <w:tcPr>
            <w:tcW w:w="1380" w:type="dxa"/>
          </w:tcPr>
          <w:p w14:paraId="66B7E672" w14:textId="77777777" w:rsidR="00C66DFA" w:rsidRPr="00C66DFA" w:rsidRDefault="00C66DFA" w:rsidP="00FF2296">
            <w:pPr>
              <w:pStyle w:val="table"/>
            </w:pPr>
            <w:proofErr w:type="spellStart"/>
            <w:r w:rsidRPr="00C66DFA">
              <w:t>Up</w:t>
            </w:r>
            <w:proofErr w:type="spellEnd"/>
          </w:p>
        </w:tc>
      </w:tr>
      <w:tr w:rsidR="00C66DFA" w:rsidRPr="00C66DFA" w14:paraId="03FBD079" w14:textId="77777777" w:rsidTr="00FF2296">
        <w:trPr>
          <w:trHeight w:val="20"/>
        </w:trPr>
        <w:tc>
          <w:tcPr>
            <w:tcW w:w="0" w:type="auto"/>
          </w:tcPr>
          <w:p w14:paraId="6DF21DA4" w14:textId="77777777" w:rsidR="00C66DFA" w:rsidRPr="00C66DFA" w:rsidRDefault="00C66DFA" w:rsidP="00FF2296">
            <w:pPr>
              <w:pStyle w:val="table"/>
              <w:rPr>
                <w:lang w:val="en-US"/>
              </w:rPr>
            </w:pPr>
            <w:r w:rsidRPr="00C66DFA">
              <w:fldChar w:fldCharType="begin"/>
            </w:r>
            <w:r w:rsidRPr="00C66DFA">
              <w:instrText xml:space="preserve"> ADDIN ZOTERO_ITEM CSL_CITATION {"citationID":"rHopOpdf","properties":{"formattedCitation":"(Qian et al., 2019)","plainCitation":"(Qian et al., 2019)","noteIndex":0},"citationItems":[{"id":2995,"uris":["http://zotero.org/groups/2516756/items/R7MZYV9L"],"uri":["http://zotero.org/groups/2516756/items/R7MZYV9L"],"itemData":{"id":2995,"type":"article-journal","abstract":"BACKGROUND &amp; AIMS: The lysosome is an acidic organelle that is important for maintaining cellular and metabolic homeostasis in hepatocytes. Lysosomal dysfunction and chronic inflammation coexist, and both contribute to obesity-associated hepatic insulin resistance. However, in the context of obesity, the interplay between inflammatory signals and hepatic lysosomal function remains largely unknown. Inducible nitric oxide synthase (iNOS) is a hallmark for inflammation, and is activated in obesity. The aim of this study is to understand the molecular link between iNOS-mediated lysosomal nitric oxide (NO) production, hepatic lysosomal function, and autophagy in the context of obesity-associated insulin resistance.\nMETHODS: The role of iNOS in hepatic autophagy, as related to insulin and glucose homeostasis were studied in mice with diet-induced obesity (DIO). The effects and mechanisms of iNOS-mediated lysosomal NO production on lysosomal function and hepatic autophagy were studied in primary hepatocytes as well as in a mouse model of DIO.\nRESULTS: We demonstrate that obesity promotes iNOS localization to the lysosome and decreases levels of lysosomal arginine, resulting in an accumulation of NO in hepatic lysosomes. This lysosomal NO production is attenuated by treatment with a NO scavenger, while co-overexpression of mTOR and a lysosomal arginine transporter (SLC38A9) enhances lysosomal NO production and suppresses autophagy. In addition, we show that deletion </w:instrText>
            </w:r>
            <w:r w:rsidRPr="00C66DFA">
              <w:rPr>
                <w:lang w:val="en-US"/>
              </w:rPr>
              <w:instrText xml:space="preserve">of iNOS ameliorates lysosomal nitrosative stress in the livers of DIO mice, promotes lysosomal biogenesis by activating transcription factor EB (TFEB), and enhances lysosomal function and autophagy. Lastly, deletion of iNOS in mice with DIO improves hepatic insulin sensitivity, which is diminished by suppression of TFEB or autophagy related 7 (Atg7).\nCONCLUSIONS: Our studies suggest that lysosomal iNOS-mediated NO signaling disrupts hepatic lysosomal function, contributing to obesity-associated defective hepatic autophagy and insulin resistance.","container-title":"Cellular and Molecular Gastroenterology and Hepatology","DOI":"10.1016/j.jcmgh.2019.03.005","ISSN":"2352-345X","issue":"1","journalAbbreviation":"Cell Mol Gastroenterol Hepatol","language":"eng","note":"PMID: 30926581\nPMCID: PMC6522853","page":"95-110","source":"PubMed","title":"Hepatic Lysosomal iNOS Activity Impairs Autophagy in Obesity","volume":"8","author":[{"family":"Qian","given":"Qingwen"},{"family":"Zhang","given":"Zeyuan"},{"family":"Li","given":"Mark"},{"family":"Savage","given":"Kalie"},{"family":"Cheng","given":"Dechun"},{"family":"Rauckhorst","given":"Adam J."},{"family":"Ankrum","given":"James A."},{"family":"Taylor","given":"Eric B."},{"family":"Ding","given":"Wen-Xing"},{"family":"Xiao","given":"Yi"},{"family":"Cao","given":"Huo-Jun"},{"family":"Yang","given":"Ling"}],"issued":{"date-parts":[["2019"]]}}}],"schema":"https://github.com/citation-style-language/schema/raw/master/csl-citation.json"} </w:instrText>
            </w:r>
            <w:r w:rsidRPr="00C66DFA">
              <w:fldChar w:fldCharType="separate"/>
            </w:r>
            <w:r w:rsidRPr="00C66DFA">
              <w:rPr>
                <w:lang w:val="en-US"/>
              </w:rPr>
              <w:t>(Qian et al., 2019)</w:t>
            </w:r>
            <w:r w:rsidRPr="00C66DFA">
              <w:fldChar w:fldCharType="end"/>
            </w:r>
          </w:p>
        </w:tc>
        <w:tc>
          <w:tcPr>
            <w:tcW w:w="0" w:type="auto"/>
          </w:tcPr>
          <w:p w14:paraId="7C681762" w14:textId="77777777" w:rsidR="00C66DFA" w:rsidRPr="00C66DFA" w:rsidRDefault="00C66DFA" w:rsidP="00FF2296">
            <w:pPr>
              <w:pStyle w:val="table"/>
              <w:rPr>
                <w:lang w:val="en-US"/>
              </w:rPr>
            </w:pPr>
            <w:r w:rsidRPr="00C66DFA">
              <w:rPr>
                <w:lang w:val="en-US"/>
              </w:rPr>
              <w:t>Mice, C57BL/6, Male</w:t>
            </w:r>
          </w:p>
        </w:tc>
        <w:tc>
          <w:tcPr>
            <w:tcW w:w="2584" w:type="dxa"/>
          </w:tcPr>
          <w:p w14:paraId="4055FFB7" w14:textId="77777777" w:rsidR="00C66DFA" w:rsidRPr="00C66DFA" w:rsidRDefault="00C66DFA" w:rsidP="00FF2296">
            <w:pPr>
              <w:pStyle w:val="table"/>
              <w:rPr>
                <w:lang w:val="en-US"/>
              </w:rPr>
            </w:pPr>
            <w:r w:rsidRPr="00C66DFA">
              <w:rPr>
                <w:lang w:val="en-US"/>
              </w:rPr>
              <w:t>60, 10</w:t>
            </w:r>
          </w:p>
          <w:p w14:paraId="3E3FE5B9" w14:textId="77777777" w:rsidR="00C66DFA" w:rsidRPr="00C66DFA" w:rsidRDefault="00C66DFA" w:rsidP="00FF2296">
            <w:pPr>
              <w:pStyle w:val="table"/>
              <w:rPr>
                <w:lang w:val="en-US"/>
              </w:rPr>
            </w:pPr>
            <w:r w:rsidRPr="00C66DFA">
              <w:rPr>
                <w:lang w:val="en-US"/>
              </w:rPr>
              <w:t>9.4% sucrose</w:t>
            </w:r>
          </w:p>
        </w:tc>
        <w:tc>
          <w:tcPr>
            <w:tcW w:w="1275" w:type="dxa"/>
          </w:tcPr>
          <w:p w14:paraId="345CC6AB" w14:textId="77777777" w:rsidR="00C66DFA" w:rsidRPr="00C66DFA" w:rsidRDefault="00C66DFA" w:rsidP="00FF2296">
            <w:pPr>
              <w:pStyle w:val="table"/>
              <w:rPr>
                <w:lang w:val="en-US"/>
              </w:rPr>
            </w:pPr>
            <w:r w:rsidRPr="00C66DFA">
              <w:rPr>
                <w:lang w:val="en-US"/>
              </w:rPr>
              <w:t>N/A</w:t>
            </w:r>
          </w:p>
        </w:tc>
        <w:tc>
          <w:tcPr>
            <w:tcW w:w="1380" w:type="dxa"/>
          </w:tcPr>
          <w:p w14:paraId="663E6D81" w14:textId="77777777" w:rsidR="00C66DFA" w:rsidRPr="00C66DFA" w:rsidRDefault="00C66DFA" w:rsidP="00FF2296">
            <w:pPr>
              <w:pStyle w:val="table"/>
              <w:rPr>
                <w:lang w:val="en-US"/>
              </w:rPr>
            </w:pPr>
            <w:r w:rsidRPr="00C66DFA">
              <w:rPr>
                <w:lang w:val="en-US"/>
              </w:rPr>
              <w:t>Up</w:t>
            </w:r>
          </w:p>
        </w:tc>
      </w:tr>
      <w:tr w:rsidR="00C66DFA" w:rsidRPr="00C66DFA" w14:paraId="69A3D1E9" w14:textId="77777777" w:rsidTr="00FF2296">
        <w:trPr>
          <w:trHeight w:val="20"/>
        </w:trPr>
        <w:tc>
          <w:tcPr>
            <w:tcW w:w="0" w:type="auto"/>
          </w:tcPr>
          <w:p w14:paraId="6E7966EE" w14:textId="77777777" w:rsidR="00C66DFA" w:rsidRPr="00C66DFA" w:rsidRDefault="00C66DFA" w:rsidP="00FF2296">
            <w:pPr>
              <w:pStyle w:val="table"/>
            </w:pPr>
            <w:r w:rsidRPr="00C66DFA">
              <w:fldChar w:fldCharType="begin"/>
            </w:r>
            <w:r w:rsidRPr="00C66DFA">
              <w:rPr>
                <w:lang w:val="en-US"/>
              </w:rPr>
              <w:instrText xml:space="preserve"> ADDIN ZOTERO_ITEM CSL_CITATION {"citationID":"GqW46gTt","properties":{"formattedCitation":"(Ren et al., 2019)","plainCitation":"(Ren et al., 2019)","noteIndex":0},"citationItems":[{"id":2484,"uris":["http://zotero.org/groups/2516756/items/8FBYKZGN"],"uri":["http://zotero.org/groups/2516756/items/8FBYKZGN"],"itemData":{"id":2484,"type":"article-journal","abstract":"Impaired autophagy has been implicated in the pathogenesis of nonalcoholic fatty liver disease. Catalpol (CAT), a bioactive compound from Rehmannia (Di Huang) glutinosa, is known to ameliorate insulin resistance and the histological NAFLD spectrum in obese mice. Here, we investigated the effects of CAT on hepatic steatosis and autophagy in ob/ob and high-fat diet-induced obese mice, as well as in hepatocytes. In ob/ob mice, CAT reduced liver weight, liver triglyceride and cholesterol content, and hepatic lipogenic enzyme levels and increased fatty acid oxidase levels. In addition, CAT administration increased LC3-II levels and decreased SQSTM1/P62 levels in ob/ob mice. Similar effects on hepatic steatosis and autophagy were observed in high-fat diet-induced mice after administration of CAT. Additionally, we found that CAT stimulated AMPK and increased nuclear translocation of transcription factor EB (TFEB) in obese mice and hepatocytes. Inhibition of AMPK completely blocked the effects of CAT on TFEB nuclear localization, hepatic autophagy, and l</w:instrText>
            </w:r>
            <w:r w:rsidRPr="00C66DFA">
              <w:instrText xml:space="preserve">iver steatosis. These findings revealed that diminished AMPK/TFEB-dependent autophagy is involved in the pathogenesis of liver steatosis in obesity, and that CAT might be a novel therapeutic candidate for treatment of this condition.","container-title":"Aging","DOI":"10.18632/aging.102396","ISSN":"1945-4589","issue":"21","journalAbbreviation":"Aging","language":"en","page":"9461-9477","source":"DOI.org (Crossref)","title":"Catalpol induces autophagy and attenuates liver steatosis in ob/ob and high-fat diet-induced obese mice","volume":"11","author":[{"family":"Ren","given":"Huihui"},{"family":"Wang","given":"Dan"},{"family":"Zhang","given":"Lu"},{"family":"Kang","given":"Xiaonang"},{"family":"Li","given":"Yaling"},{"family":"Zhou","given":"Xinrong"},{"family":"Yuan","given":"Gang"}],"issued":{"date-parts":[["2019",11,7]]}}}],"schema":"https://github.com/citation-style-language/schema/raw/master/csl-citation.json"} </w:instrText>
            </w:r>
            <w:r w:rsidRPr="00C66DFA">
              <w:fldChar w:fldCharType="separate"/>
            </w:r>
            <w:r w:rsidRPr="00C66DFA">
              <w:t>(</w:t>
            </w:r>
            <w:proofErr w:type="spellStart"/>
            <w:r w:rsidRPr="00C66DFA">
              <w:t>Ren</w:t>
            </w:r>
            <w:proofErr w:type="spellEnd"/>
            <w:r w:rsidRPr="00C66DFA">
              <w:t xml:space="preserve"> et al., 2019)</w:t>
            </w:r>
            <w:r w:rsidRPr="00C66DFA">
              <w:fldChar w:fldCharType="end"/>
            </w:r>
          </w:p>
        </w:tc>
        <w:tc>
          <w:tcPr>
            <w:tcW w:w="0" w:type="auto"/>
          </w:tcPr>
          <w:p w14:paraId="426EA269" w14:textId="77777777" w:rsidR="00C66DFA" w:rsidRPr="00C66DFA" w:rsidRDefault="00C66DFA" w:rsidP="00FF2296">
            <w:pPr>
              <w:pStyle w:val="table"/>
            </w:pPr>
            <w:proofErr w:type="spellStart"/>
            <w:r w:rsidRPr="00C66DFA">
              <w:t>Mice</w:t>
            </w:r>
            <w:proofErr w:type="spellEnd"/>
            <w:r w:rsidRPr="00C66DFA">
              <w:t>, C57BL/6, Male</w:t>
            </w:r>
          </w:p>
        </w:tc>
        <w:tc>
          <w:tcPr>
            <w:tcW w:w="2584" w:type="dxa"/>
          </w:tcPr>
          <w:p w14:paraId="295969FE" w14:textId="77777777" w:rsidR="00C66DFA" w:rsidRPr="00C66DFA" w:rsidRDefault="00C66DFA" w:rsidP="00FF2296">
            <w:pPr>
              <w:pStyle w:val="table"/>
            </w:pPr>
            <w:r w:rsidRPr="00C66DFA">
              <w:t>60, 12</w:t>
            </w:r>
          </w:p>
          <w:p w14:paraId="6643F290" w14:textId="77777777" w:rsidR="00C66DFA" w:rsidRPr="00C66DFA" w:rsidRDefault="00C66DFA" w:rsidP="00FF2296">
            <w:pPr>
              <w:pStyle w:val="table"/>
            </w:pPr>
            <w:r w:rsidRPr="00C66DFA">
              <w:t>9.4% sucrose</w:t>
            </w:r>
          </w:p>
        </w:tc>
        <w:tc>
          <w:tcPr>
            <w:tcW w:w="1275" w:type="dxa"/>
          </w:tcPr>
          <w:p w14:paraId="57BD6E7B" w14:textId="77777777" w:rsidR="00C66DFA" w:rsidRPr="00C66DFA" w:rsidRDefault="00C66DFA" w:rsidP="00FF2296">
            <w:pPr>
              <w:pStyle w:val="table"/>
            </w:pPr>
            <w:r w:rsidRPr="00C66DFA">
              <w:t>Down</w:t>
            </w:r>
          </w:p>
        </w:tc>
        <w:tc>
          <w:tcPr>
            <w:tcW w:w="1380" w:type="dxa"/>
          </w:tcPr>
          <w:p w14:paraId="19443B4E" w14:textId="77777777" w:rsidR="00C66DFA" w:rsidRPr="00C66DFA" w:rsidRDefault="00C66DFA" w:rsidP="00FF2296">
            <w:pPr>
              <w:pStyle w:val="table"/>
            </w:pPr>
            <w:proofErr w:type="spellStart"/>
            <w:r w:rsidRPr="00C66DFA">
              <w:t>Up</w:t>
            </w:r>
            <w:proofErr w:type="spellEnd"/>
          </w:p>
        </w:tc>
      </w:tr>
      <w:tr w:rsidR="00C66DFA" w:rsidRPr="00C66DFA" w14:paraId="45B28D64" w14:textId="77777777" w:rsidTr="00FF2296">
        <w:trPr>
          <w:trHeight w:val="20"/>
        </w:trPr>
        <w:tc>
          <w:tcPr>
            <w:tcW w:w="0" w:type="auto"/>
          </w:tcPr>
          <w:p w14:paraId="4CB8C8C9" w14:textId="77777777" w:rsidR="00C66DFA" w:rsidRPr="00C66DFA" w:rsidRDefault="00C66DFA" w:rsidP="00FF2296">
            <w:pPr>
              <w:pStyle w:val="table"/>
            </w:pPr>
            <w:r w:rsidRPr="00C66DFA">
              <w:fldChar w:fldCharType="begin"/>
            </w:r>
            <w:r w:rsidRPr="00C66DFA">
              <w:instrText xml:space="preserve"> ADDIN ZOTERO_ITEM CSL_CITATION {"citationID":"V90AsIIY","properties":{"formattedCitation":"(Shi et al., 2019a)","plainCitation":"(Shi et al., 2019a)","noteIndex":0},"citationItems":[{"id":2358,"uris":["http://zotero.org/groups/2516756/items/HMM99CR9"],"uri":["http://zotero.org/groups/2516756/items/HMM99CR9"],"itemData":{"id":2358,"type":"article-journal","abstract":"Non-alcoholic fatty liver disease (NAFLD) is the most common chronic liver disease which aﬀects millions of people worldwide. Acetaminophen (APAP) overdose is the leading cause of acute liver failure. In this study, APAP (50, 100, 200 mg/kg) were employed on mice fed with a high-fat diet, and APAP (2, 4, 8 mM) were cultured with L02 cells in the presence of alcohol and oleic acid. APAP treatment signiﬁcantly aggravated hepatic lipid accumulation, increased the serum levels of triglyceride (TG), alanine aminotransferase (ALT) and aspartate aminotransferase (AST), and increased hepatic lipid accumulation in H&amp;E and Oil red O staining results. Transmission electron microscopy (TEM) found fewer number of autophagosomes in APAP (100 mg/kg) treated group. Immunohistochemistry analysis showed the intensity of hepatic mTOR was increased and AMPK was decreased in 200 mg/kg APAP treated group. Western blot analysis showed APAP treatment decreased the levels of LC3-Ⅱ, Beclin1 and AMPK, while increased the levels of mTOR and SREBP-1c, respectively. In vitro study showed APAP treatment obviously increased TG activities in cell supernatant, and Oil red O staining had the same results. Western blot analysis demonstrated APAP treatment decreased the levels of LC3-Ⅱ, Beclin1 and AMPK, increased the levels of mTOR and SREBP-1c, but rapamycin treatment signiﬁcantly reversed these eﬀects of APAP. In conclusion, therapeutic dosages of APAP aggravates fat accumulation in NAFLD, the potential mechanism might be involved in inhibiting autophagy associated with the AMPK/mTOR pathway, and patients with NAFLD should use a lower dose of APAP.","container-title":"European Journal of Pharmacology","DOI":"10.1016/j.ejphar.2019.02.005","ISSN":"00142999","journalAbbreviation":"European Journal of Pharmacology","language":"en","page":"15-22","source":"DOI.org (Crossref)","title":"Acetaminophen aggravates fat accumulation in NAFLD by inhibiting autophagy via the AMPK/mTOR pathway","volume":"850","author":[{"family":"Shi","given":"Congjian"},{"family":"Xue","given":"Weiju"},{"family":"Han","given":"Bowen"},{"family":"Yang","given":"Fengli"},{"family":"Yin","given":"Yaping"},{"family":"Hu","given":"Chengmu"}],"issued":{"date-parts":[["2019",5]]}}}],"schema":"https://github.com/citation-style-language/schema/raw/master/csl-citation.json"} </w:instrText>
            </w:r>
            <w:r w:rsidRPr="00C66DFA">
              <w:fldChar w:fldCharType="separate"/>
            </w:r>
            <w:r w:rsidRPr="00C66DFA">
              <w:t>(Shi et al., 2019a)</w:t>
            </w:r>
            <w:r w:rsidRPr="00C66DFA">
              <w:fldChar w:fldCharType="end"/>
            </w:r>
          </w:p>
        </w:tc>
        <w:tc>
          <w:tcPr>
            <w:tcW w:w="0" w:type="auto"/>
          </w:tcPr>
          <w:p w14:paraId="67FBAB7F" w14:textId="77777777" w:rsidR="00C66DFA" w:rsidRPr="00C66DFA" w:rsidRDefault="00C66DFA" w:rsidP="00FF2296">
            <w:pPr>
              <w:pStyle w:val="table"/>
            </w:pPr>
            <w:proofErr w:type="spellStart"/>
            <w:r w:rsidRPr="00C66DFA">
              <w:t>Mice</w:t>
            </w:r>
            <w:proofErr w:type="spellEnd"/>
            <w:r w:rsidRPr="00C66DFA">
              <w:t>, C57BL/6, Male</w:t>
            </w:r>
          </w:p>
        </w:tc>
        <w:tc>
          <w:tcPr>
            <w:tcW w:w="2584" w:type="dxa"/>
          </w:tcPr>
          <w:p w14:paraId="3CEF173B" w14:textId="77777777" w:rsidR="00C66DFA" w:rsidRPr="00C66DFA" w:rsidRDefault="00C66DFA" w:rsidP="00FF2296">
            <w:pPr>
              <w:pStyle w:val="table"/>
            </w:pPr>
            <w:r w:rsidRPr="00C66DFA">
              <w:t>42, 8</w:t>
            </w:r>
          </w:p>
          <w:p w14:paraId="3B5B0215" w14:textId="77777777" w:rsidR="00C66DFA" w:rsidRPr="00C66DFA" w:rsidRDefault="00C66DFA" w:rsidP="00FF2296">
            <w:pPr>
              <w:pStyle w:val="table"/>
            </w:pPr>
            <w:r w:rsidRPr="00C66DFA">
              <w:t xml:space="preserve">0.2% </w:t>
            </w:r>
            <w:proofErr w:type="spellStart"/>
            <w:r w:rsidRPr="00C66DFA">
              <w:t>cholesterol</w:t>
            </w:r>
            <w:proofErr w:type="spellEnd"/>
            <w:r w:rsidRPr="00C66DFA">
              <w:t>, 34% sucrose</w:t>
            </w:r>
          </w:p>
        </w:tc>
        <w:tc>
          <w:tcPr>
            <w:tcW w:w="1275" w:type="dxa"/>
          </w:tcPr>
          <w:p w14:paraId="2D6BBCB1" w14:textId="77777777" w:rsidR="00C66DFA" w:rsidRPr="00C66DFA" w:rsidRDefault="00C66DFA" w:rsidP="00FF2296">
            <w:pPr>
              <w:pStyle w:val="table"/>
            </w:pPr>
            <w:r w:rsidRPr="00C66DFA">
              <w:t>Down</w:t>
            </w:r>
          </w:p>
        </w:tc>
        <w:tc>
          <w:tcPr>
            <w:tcW w:w="1380" w:type="dxa"/>
          </w:tcPr>
          <w:p w14:paraId="19329CB5" w14:textId="77777777" w:rsidR="00C66DFA" w:rsidRPr="00C66DFA" w:rsidRDefault="00C66DFA" w:rsidP="00FF2296">
            <w:pPr>
              <w:pStyle w:val="table"/>
            </w:pPr>
            <w:r w:rsidRPr="00C66DFA">
              <w:t>N/A</w:t>
            </w:r>
          </w:p>
        </w:tc>
      </w:tr>
      <w:tr w:rsidR="00C66DFA" w:rsidRPr="00C66DFA" w14:paraId="0432E29C" w14:textId="77777777" w:rsidTr="00FF2296">
        <w:trPr>
          <w:trHeight w:val="20"/>
        </w:trPr>
        <w:tc>
          <w:tcPr>
            <w:tcW w:w="0" w:type="auto"/>
          </w:tcPr>
          <w:p w14:paraId="6DE713A9" w14:textId="77777777" w:rsidR="00C66DFA" w:rsidRPr="00C66DFA" w:rsidRDefault="00C66DFA" w:rsidP="00FF2296">
            <w:pPr>
              <w:pStyle w:val="table"/>
            </w:pPr>
            <w:r w:rsidRPr="00C66DFA">
              <w:fldChar w:fldCharType="begin"/>
            </w:r>
            <w:r w:rsidRPr="00C66DFA">
              <w:instrText xml:space="preserve"> ADDIN ZOTERO_ITEM CSL_CITATION {"citationID":"ZnDnwpyk","properties":{"formattedCitation":"(Shi et al., 2019b)","plainCitation":"(Shi et al., 2019b)","noteIndex":0},"citationItems":[{"id":2462,"uris":["http://zotero.org/groups/2516756/items/Z59K7PJ5"],"uri":["http://zotero.org/groups/2516756/items/Z59K7PJ5"],"itemData":{"id":2462,"type":"article-journal","container-title":"Phytotherapy Research","DOI":"10.1002/ptr.6318","ISSN":"0951-418X, 1099-1573","issue":"4","journalAbbreviation":"Phytotherapy Research","language":"en","page":"1222-1232","source":"DOI.org (Crossref)","title":"miR‐96 and autophagy are involved in the beneficial effect of grape seed proanthocyanidins against high‐fat‐diet‐induced dyslipidemia in mice","volume":"33","author":[{"family":"Shi","given":"Yawei"},{"family":"Jia","given":"Minghan"},{"family":"Xu","given":"Lixia"},{"family":"Fang","given":"Zeng"},{"family":"Wu","given":"Weibin"},{"family":"Zhang","given":"Qi"},{"family":"Chung","given":"Peter"},{"family":"Lin","given":"Ying"},{"family":"Wang","given":"Shenming"},{"family":"Zhang","given":"Yunjian"}],"issued":{"date-parts":[["2019",4]]}}}],"schema":"https://github.com/citation-style-language/schema/raw/master/csl-citation.json"} </w:instrText>
            </w:r>
            <w:r w:rsidRPr="00C66DFA">
              <w:fldChar w:fldCharType="separate"/>
            </w:r>
            <w:r w:rsidRPr="00C66DFA">
              <w:t>(Shi et al., 2019b)</w:t>
            </w:r>
            <w:r w:rsidRPr="00C66DFA">
              <w:fldChar w:fldCharType="end"/>
            </w:r>
          </w:p>
        </w:tc>
        <w:tc>
          <w:tcPr>
            <w:tcW w:w="0" w:type="auto"/>
          </w:tcPr>
          <w:p w14:paraId="54EA2E88" w14:textId="77777777" w:rsidR="00C66DFA" w:rsidRPr="00C66DFA" w:rsidRDefault="00C66DFA" w:rsidP="00FF2296">
            <w:pPr>
              <w:pStyle w:val="table"/>
            </w:pPr>
            <w:proofErr w:type="spellStart"/>
            <w:r w:rsidRPr="00C66DFA">
              <w:t>Mice</w:t>
            </w:r>
            <w:proofErr w:type="spellEnd"/>
            <w:r w:rsidRPr="00C66DFA">
              <w:t>, C57BL/6, Male</w:t>
            </w:r>
          </w:p>
        </w:tc>
        <w:tc>
          <w:tcPr>
            <w:tcW w:w="2584" w:type="dxa"/>
          </w:tcPr>
          <w:p w14:paraId="3708063A" w14:textId="77777777" w:rsidR="00C66DFA" w:rsidRPr="00C66DFA" w:rsidRDefault="00C66DFA" w:rsidP="00FF2296">
            <w:pPr>
              <w:pStyle w:val="table"/>
            </w:pPr>
            <w:r w:rsidRPr="00C66DFA">
              <w:t>60, 25</w:t>
            </w:r>
          </w:p>
        </w:tc>
        <w:tc>
          <w:tcPr>
            <w:tcW w:w="1275" w:type="dxa"/>
          </w:tcPr>
          <w:p w14:paraId="49E3AB59" w14:textId="77777777" w:rsidR="00C66DFA" w:rsidRPr="00C66DFA" w:rsidRDefault="00C66DFA" w:rsidP="00FF2296">
            <w:pPr>
              <w:pStyle w:val="table"/>
            </w:pPr>
            <w:r w:rsidRPr="00C66DFA">
              <w:t>N/A</w:t>
            </w:r>
          </w:p>
        </w:tc>
        <w:tc>
          <w:tcPr>
            <w:tcW w:w="1380" w:type="dxa"/>
          </w:tcPr>
          <w:p w14:paraId="3E314BBA" w14:textId="77777777" w:rsidR="00C66DFA" w:rsidRPr="00C66DFA" w:rsidRDefault="00C66DFA" w:rsidP="00FF2296">
            <w:pPr>
              <w:pStyle w:val="table"/>
            </w:pPr>
            <w:proofErr w:type="spellStart"/>
            <w:r w:rsidRPr="00C66DFA">
              <w:t>Unchanged</w:t>
            </w:r>
            <w:proofErr w:type="spellEnd"/>
          </w:p>
        </w:tc>
      </w:tr>
      <w:tr w:rsidR="00C66DFA" w:rsidRPr="00C66DFA" w14:paraId="50992D8D" w14:textId="77777777" w:rsidTr="00FF2296">
        <w:trPr>
          <w:trHeight w:val="20"/>
        </w:trPr>
        <w:tc>
          <w:tcPr>
            <w:tcW w:w="0" w:type="auto"/>
          </w:tcPr>
          <w:p w14:paraId="2F2C2B74" w14:textId="77777777" w:rsidR="00C66DFA" w:rsidRPr="00C66DFA" w:rsidRDefault="00C66DFA" w:rsidP="00FF2296">
            <w:pPr>
              <w:pStyle w:val="table"/>
            </w:pPr>
            <w:r w:rsidRPr="00C66DFA">
              <w:fldChar w:fldCharType="begin"/>
            </w:r>
            <w:r w:rsidRPr="00C66DFA">
              <w:instrText xml:space="preserve"> ADDIN ZOTERO_ITEM CSL_CITATION {"citationID":"BdOBDENd","properties":{"formattedCitation":"(Wang et al., 2019a)","plainCitation":"(Wang et al., 2019a)","noteIndex":0},"citationItems":[{"id":2479,"uris":["http://zotero.org/groups/2516756/items/RQNBA23Q"],"uri":["http://zotero.org/groups/2516756/items/RQNBA23Q"],"itemData":{"id":2479,"type":"article-journal","abstract":"Tangshen formula (TSF), a formula of Chinese herbal medicine, improves lipid metabolism in humans and animals with diabetic kidney disease. However, the effect and mechanism of TSF on nonalcoholic fatty liver disease (NAFLD) remain unclear. The activation of autophagy appears to be a potential mechanism for improving NAFLD. In the present study, we examined the therapeutic effect of TSF on hepatic steatosis and sought to explore whether its effect is related to activating autophagy. Here, we showed that TSF treatment signiﬁcantly attenuated hepatic steatosis in both high-fat diet (HFD) and methionine choline-deﬁcient diet (MCDD)-fed mice. Meanwhile, TSF reduced lipid accumulation in palmitate (PA)-stimulated HepG2 cells and primary mouse hepatocytes. Furthermore, TSF increased Sirtuin 1 (SIRT1) expression and promoted autophagy activation in vivo. TSF also improved PA-induced suppression of both SIRT1 expression and SIRT1-dependent autophagy, thereby alleviating intracellular lipid accumulation in vitro. In addition, TSF increased SIRT1 expression and induced autophagy in an adenosine monophosphate-activated protein kinase (AMPK)-dependent manner. Moreover, SIRT1 knockdown abolished the autophagy-inducing and lipid-lowering effects of TSF. In conclusion, TSF improved lipid accumulation and hepatic steatosis by inducing the AMPK/SIRT1 pathway-mediated autophagy.","container-title":"Frontiers in Physiology","DOI":"10.3389/fphys.2019.00494","ISSN":"1664-042X","journalAbbreviation":"Front. Physiol.","language":"en","page":"494","source":"DOI.org (Crossref)","title":"Tangshen Formula Alleviates Hepatic Steatosis by Inducing Autophagy Through the AMPK/SIRT1 Pathway","volume":"10","author":[{"family":"Wang","given":"Yan"},{"family":"Zhao","given":"Hailing"},{"family":"Li","given":"Xin"},{"family":"Li","given":"Nan"},{"family":"Wang","given":"Qian"},{"family":"Liu","given":"Yanzhen"},{"family":"Liang","given":"Qionglin"},{"family":"Shao","given":"Zixing"},{"family":"Zhang","given":"Nannan"},{"family":"Zhao","given":"Tingting"},{"family":"Peng","given":"Liang"},{"family":"Li","given":"Ping"}],"issued":{"date-parts":[["2019",4,26]]}}}],"schema":"https://github.com/citation-style-language/schema/raw/master/csl-citation.json"} </w:instrText>
            </w:r>
            <w:r w:rsidRPr="00C66DFA">
              <w:fldChar w:fldCharType="separate"/>
            </w:r>
            <w:r w:rsidRPr="00C66DFA">
              <w:t>(Wang et al., 2019a)</w:t>
            </w:r>
            <w:r w:rsidRPr="00C66DFA">
              <w:fldChar w:fldCharType="end"/>
            </w:r>
          </w:p>
        </w:tc>
        <w:tc>
          <w:tcPr>
            <w:tcW w:w="0" w:type="auto"/>
          </w:tcPr>
          <w:p w14:paraId="4C8BBE22" w14:textId="77777777" w:rsidR="00C66DFA" w:rsidRPr="00C66DFA" w:rsidRDefault="00C66DFA" w:rsidP="00FF2296">
            <w:pPr>
              <w:pStyle w:val="table"/>
            </w:pPr>
            <w:proofErr w:type="spellStart"/>
            <w:r w:rsidRPr="00C66DFA">
              <w:t>Mice</w:t>
            </w:r>
            <w:proofErr w:type="spellEnd"/>
            <w:r w:rsidRPr="00C66DFA">
              <w:t>, C57BL/6, Male</w:t>
            </w:r>
          </w:p>
        </w:tc>
        <w:tc>
          <w:tcPr>
            <w:tcW w:w="2584" w:type="dxa"/>
          </w:tcPr>
          <w:p w14:paraId="2809F2A6" w14:textId="77777777" w:rsidR="00C66DFA" w:rsidRPr="00C66DFA" w:rsidRDefault="00C66DFA" w:rsidP="00FF2296">
            <w:pPr>
              <w:pStyle w:val="table"/>
            </w:pPr>
            <w:r w:rsidRPr="00C66DFA">
              <w:t>60, 18</w:t>
            </w:r>
          </w:p>
        </w:tc>
        <w:tc>
          <w:tcPr>
            <w:tcW w:w="1275" w:type="dxa"/>
          </w:tcPr>
          <w:p w14:paraId="20AE8B0C" w14:textId="77777777" w:rsidR="00C66DFA" w:rsidRPr="00C66DFA" w:rsidRDefault="00C66DFA" w:rsidP="00FF2296">
            <w:pPr>
              <w:pStyle w:val="table"/>
            </w:pPr>
            <w:proofErr w:type="spellStart"/>
            <w:r w:rsidRPr="00C66DFA">
              <w:t>Unchanged</w:t>
            </w:r>
            <w:proofErr w:type="spellEnd"/>
          </w:p>
        </w:tc>
        <w:tc>
          <w:tcPr>
            <w:tcW w:w="1380" w:type="dxa"/>
          </w:tcPr>
          <w:p w14:paraId="6318FC70" w14:textId="77777777" w:rsidR="00C66DFA" w:rsidRPr="00C66DFA" w:rsidRDefault="00C66DFA" w:rsidP="00FF2296">
            <w:pPr>
              <w:pStyle w:val="table"/>
            </w:pPr>
            <w:proofErr w:type="spellStart"/>
            <w:r w:rsidRPr="00C66DFA">
              <w:t>Up</w:t>
            </w:r>
            <w:proofErr w:type="spellEnd"/>
          </w:p>
        </w:tc>
      </w:tr>
      <w:tr w:rsidR="00C66DFA" w:rsidRPr="00C66DFA" w14:paraId="6EF1EB76" w14:textId="77777777" w:rsidTr="00FF2296">
        <w:trPr>
          <w:trHeight w:val="20"/>
        </w:trPr>
        <w:tc>
          <w:tcPr>
            <w:tcW w:w="0" w:type="auto"/>
          </w:tcPr>
          <w:p w14:paraId="1F756466" w14:textId="77777777" w:rsidR="00C66DFA" w:rsidRPr="00C66DFA" w:rsidRDefault="00C66DFA" w:rsidP="00FF2296">
            <w:pPr>
              <w:pStyle w:val="table"/>
            </w:pPr>
            <w:r w:rsidRPr="00C66DFA">
              <w:fldChar w:fldCharType="begin"/>
            </w:r>
            <w:r w:rsidRPr="00C66DFA">
              <w:instrText xml:space="preserve"> ADDIN ZOTERO_ITEM CSL_CITATION {"citationID":"nHW55U6P","properties":{"formattedCitation":"(Wang et al., 2019b)","plainCitation":"(Wang et al., 2019b)","noteIndex":0},"citationItems":[{"id":2360,"uris":["http://zotero.org/groups/2516756/items/Y763RNDG"],"uri":["http://zotero.org/groups/2516756/items/Y763RNDG"],"itemData":{"id":2360,"type":"article-journal","abstract":"Formononetin has been reported to ameliorate hyperlipidemia and obesity, but its effect and mechanism of action in anti-non-alcoholic fatty liver disease (NAFLD) remain unclear. Lipophagy is a critical protective mechanism during steatosis development that results in the decomposition of lipid droplets through autophagy and the prevention of cellular lipid accumulation. This study aimed to investigate the beneficial role of formononetin in treating NAFLD and explore the mechanism of lipophagy in formononetin anti-hepatic steatosis effects. Formononetin treatment significantly ameliorated hepatic steatosis in HFD mice. Consistently, formononetin also reduced FFAs-stimulated lipid accumulation in HepG2 cells and primary mouse hepatocytes. Further analysis revealed that steatosis increased LC3B-II, a marker of autophagy, but caused blockade of autophagic flux associated with a lack of lysosomes. Treatment with formononetin promoted lysosome biogenesis and autophagosome-lysosome fusion, relieving the blockade in autophagic flux and further induced lipophagy. Mechanistically, formononetin activated adenosine monophosphate activated protein kinase (AMPK) and promoted subsequent nuclear translocation of transcription factor EB (TFEB), a key regulator of lysosome biogenesis. TFEB inhibition markedly abolished formononetin-induced lysosome biogenesis, autophagosome-lysosome fusion and lipophagy and concomitantly alleviated lipid accumulation. Formononetin improved hepatic steatosis via TFEB-mediated lysosome biogenesis, which provides new evidence regarding formononetin's anti-NAFLD effects.","container-title":"The Journal of Nutritional Biochemistry","DOI":"10.1016/j.jnutbio.2019.07.005","ISSN":"09552863","journalAbbreviation":"The Journal of Nutritional Biochemistry","language":"en","page":"108214","source":"DOI.org (Crossref)","title":"Formononetin alleviates hepatic steatosis by facilitating TFEB-mediated lysosome biogenesis and lipophagy","volume":"73","author":[{"family":"Wang","given":"Yan"},{"family":"Zhao","given":"Hailing"},{"family":"Li","given":"Xin"},{"family":"Wang","given":"Qian"},{"family":"Yan","given":"Meihua"},{"family":"Zhang","given":"Haojun"},{"family":"Zhao","given":"Tingting"},{"family":"Zhang","given":"Nannan"},{"family":"Zhang","given":"Pan"},{"family":"Peng","given":"Liang"},{"family":"Li","given":"Ping"}],"issued":{"date-parts":[["2019",11]]}}}],"schema":"https://github.com/citation-style-language/schema/raw/master/csl-citation.json"} </w:instrText>
            </w:r>
            <w:r w:rsidRPr="00C66DFA">
              <w:fldChar w:fldCharType="separate"/>
            </w:r>
            <w:r w:rsidRPr="00C66DFA">
              <w:t>(Wang et al., 2019b)</w:t>
            </w:r>
            <w:r w:rsidRPr="00C66DFA">
              <w:fldChar w:fldCharType="end"/>
            </w:r>
          </w:p>
        </w:tc>
        <w:tc>
          <w:tcPr>
            <w:tcW w:w="0" w:type="auto"/>
          </w:tcPr>
          <w:p w14:paraId="75995F4A" w14:textId="77777777" w:rsidR="00C66DFA" w:rsidRPr="00C66DFA" w:rsidRDefault="00C66DFA" w:rsidP="00FF2296">
            <w:pPr>
              <w:pStyle w:val="table"/>
            </w:pPr>
            <w:proofErr w:type="spellStart"/>
            <w:r w:rsidRPr="00C66DFA">
              <w:t>Mice</w:t>
            </w:r>
            <w:proofErr w:type="spellEnd"/>
            <w:r w:rsidRPr="00C66DFA">
              <w:t>, C57BL/6, Male</w:t>
            </w:r>
          </w:p>
        </w:tc>
        <w:tc>
          <w:tcPr>
            <w:tcW w:w="2584" w:type="dxa"/>
          </w:tcPr>
          <w:p w14:paraId="17E9899B" w14:textId="77777777" w:rsidR="00C66DFA" w:rsidRPr="00C66DFA" w:rsidRDefault="00C66DFA" w:rsidP="00FF2296">
            <w:pPr>
              <w:pStyle w:val="table"/>
            </w:pPr>
            <w:r w:rsidRPr="00C66DFA">
              <w:t>60, 16</w:t>
            </w:r>
          </w:p>
        </w:tc>
        <w:tc>
          <w:tcPr>
            <w:tcW w:w="1275" w:type="dxa"/>
          </w:tcPr>
          <w:p w14:paraId="7550AC30" w14:textId="77777777" w:rsidR="00C66DFA" w:rsidRPr="00C66DFA" w:rsidRDefault="00C66DFA" w:rsidP="00FF2296">
            <w:pPr>
              <w:pStyle w:val="table"/>
            </w:pPr>
            <w:proofErr w:type="spellStart"/>
            <w:r w:rsidRPr="00C66DFA">
              <w:t>Up</w:t>
            </w:r>
            <w:proofErr w:type="spellEnd"/>
          </w:p>
        </w:tc>
        <w:tc>
          <w:tcPr>
            <w:tcW w:w="1380" w:type="dxa"/>
          </w:tcPr>
          <w:p w14:paraId="32EAA613" w14:textId="77777777" w:rsidR="00C66DFA" w:rsidRPr="00C66DFA" w:rsidRDefault="00C66DFA" w:rsidP="00FF2296">
            <w:pPr>
              <w:pStyle w:val="table"/>
            </w:pPr>
            <w:proofErr w:type="spellStart"/>
            <w:r w:rsidRPr="00C66DFA">
              <w:t>Up</w:t>
            </w:r>
            <w:proofErr w:type="spellEnd"/>
          </w:p>
        </w:tc>
      </w:tr>
      <w:tr w:rsidR="00C66DFA" w:rsidRPr="00C66DFA" w14:paraId="6F04DD8A" w14:textId="77777777" w:rsidTr="00FF2296">
        <w:trPr>
          <w:trHeight w:val="20"/>
        </w:trPr>
        <w:tc>
          <w:tcPr>
            <w:tcW w:w="0" w:type="auto"/>
          </w:tcPr>
          <w:p w14:paraId="51E2EF6C" w14:textId="77777777" w:rsidR="00C66DFA" w:rsidRPr="00C66DFA" w:rsidRDefault="00C66DFA" w:rsidP="00FF2296">
            <w:pPr>
              <w:pStyle w:val="table"/>
            </w:pPr>
            <w:r w:rsidRPr="00C66DFA">
              <w:fldChar w:fldCharType="begin"/>
            </w:r>
            <w:r w:rsidRPr="00C66DFA">
              <w:instrText xml:space="preserve"> ADDIN ZOTERO_ITEM CSL_CITATION {"citationID":"NHGhNhvj","properties":{"formattedCitation":"(Zhu et al., 2019)","plainCitation":"(Zhu et al., 2019)","noteIndex":0},"citationItems":[{"id":2994,"uris":["http://zotero.org/groups/2516756/items/DY3SZ4R7"],"uri":["http://zotero.org/groups/2516756/items/DY3SZ4R7"],"itemData":{"id":2994,"type":"article-journal","abstract":"Alogliptin is a commonly prescribed drug treating patients with type 2 diabetes. Here, we show that long-term intervention with alogliptin (0.03% w/w in diet) improves survival and health of mice on a high-fat diet. Alogliptin intervention takes beneficial effects associated with longevity, including increased insulin sensitivity, attenuated functionality decline, decreased organ pathology, preserved mitochondrial function, and reduced oxidative stress. Autophagy activation is proposed as an underlying mechanism of these beneficial effects. We conclude that alogliptin intervention could be considered as a potential strategy for extending lifespan and healthspan in obesity and overweight.","container-title":"Aging Cell","DOI":"10.1111/acel.12883","ISSN":"1474-9726","issue":"2","journalAbbreviation":"Aging Cell","language":"eng","note":"PMID: 30644630\nPMCID: PMC6413659","page":"e12883","source":"PubMed","title":"Alogliptin improves survival and health of mice on a high-fat diet","volume":"18","author":[{"family":"Zhu","given":"Biao"},{"family":"Li","given":"Yixiang"},{"family":"Xiang","given":"Lingwei"},{"family":"Zhang","given":"Jiajia"},{"family":"Wang","given":"Li"},{"family":"Guo","given":"Bei"},{"family":"Liang","given":"Minglu"},{"family":"Chen","given":"Long"},{"family":"Xiang","given":"Lin"},{"family":"Dong","given":"Jing"},{"family":"Liu","given":"Min"},{"family":"Mei","given":"Wen"},{"family":"Li","given":"Huan"},{"family":"Xiang","given":"Guangda"}],"issued":{"date-parts":[["2019",4]]}}}],"schema":"https://github.com/citation-style-language/schema/raw/master/csl-citation.json"} </w:instrText>
            </w:r>
            <w:r w:rsidRPr="00C66DFA">
              <w:fldChar w:fldCharType="separate"/>
            </w:r>
            <w:r w:rsidRPr="00C66DFA">
              <w:t>(Zhu et al., 2019)</w:t>
            </w:r>
            <w:r w:rsidRPr="00C66DFA">
              <w:fldChar w:fldCharType="end"/>
            </w:r>
          </w:p>
        </w:tc>
        <w:tc>
          <w:tcPr>
            <w:tcW w:w="0" w:type="auto"/>
          </w:tcPr>
          <w:p w14:paraId="0A07EF42" w14:textId="77777777" w:rsidR="00C66DFA" w:rsidRPr="00C66DFA" w:rsidRDefault="00C66DFA" w:rsidP="00FF2296">
            <w:pPr>
              <w:pStyle w:val="table"/>
            </w:pPr>
            <w:proofErr w:type="spellStart"/>
            <w:r w:rsidRPr="00C66DFA">
              <w:t>Mice</w:t>
            </w:r>
            <w:proofErr w:type="spellEnd"/>
            <w:r w:rsidRPr="00C66DFA">
              <w:t>, C57BL/6, Male</w:t>
            </w:r>
          </w:p>
        </w:tc>
        <w:tc>
          <w:tcPr>
            <w:tcW w:w="2584" w:type="dxa"/>
          </w:tcPr>
          <w:p w14:paraId="6D727577" w14:textId="77777777" w:rsidR="00C66DFA" w:rsidRPr="00C66DFA" w:rsidRDefault="00C66DFA" w:rsidP="00FF2296">
            <w:pPr>
              <w:pStyle w:val="table"/>
            </w:pPr>
            <w:r w:rsidRPr="00C66DFA">
              <w:t>60, 168</w:t>
            </w:r>
          </w:p>
        </w:tc>
        <w:tc>
          <w:tcPr>
            <w:tcW w:w="1275" w:type="dxa"/>
          </w:tcPr>
          <w:p w14:paraId="5B1142CD" w14:textId="77777777" w:rsidR="00C66DFA" w:rsidRPr="00C66DFA" w:rsidRDefault="00C66DFA" w:rsidP="00FF2296">
            <w:pPr>
              <w:pStyle w:val="table"/>
            </w:pPr>
            <w:r w:rsidRPr="00C66DFA">
              <w:t>N/A</w:t>
            </w:r>
          </w:p>
        </w:tc>
        <w:tc>
          <w:tcPr>
            <w:tcW w:w="1380" w:type="dxa"/>
          </w:tcPr>
          <w:p w14:paraId="403C93F4" w14:textId="77777777" w:rsidR="00C66DFA" w:rsidRPr="00C66DFA" w:rsidRDefault="00C66DFA" w:rsidP="00FF2296">
            <w:pPr>
              <w:pStyle w:val="table"/>
            </w:pPr>
            <w:proofErr w:type="spellStart"/>
            <w:r w:rsidRPr="00C66DFA">
              <w:t>Up</w:t>
            </w:r>
            <w:proofErr w:type="spellEnd"/>
          </w:p>
        </w:tc>
      </w:tr>
      <w:tr w:rsidR="00C66DFA" w:rsidRPr="00C66DFA" w14:paraId="5FBC5505" w14:textId="77777777" w:rsidTr="00FF2296">
        <w:trPr>
          <w:trHeight w:val="20"/>
        </w:trPr>
        <w:tc>
          <w:tcPr>
            <w:tcW w:w="0" w:type="auto"/>
          </w:tcPr>
          <w:p w14:paraId="28B3F889" w14:textId="77777777" w:rsidR="00C66DFA" w:rsidRPr="00C66DFA" w:rsidRDefault="00C66DFA" w:rsidP="00FF2296">
            <w:pPr>
              <w:pStyle w:val="table"/>
            </w:pPr>
            <w:r w:rsidRPr="00C66DFA">
              <w:fldChar w:fldCharType="begin"/>
            </w:r>
            <w:r w:rsidRPr="00C66DFA">
              <w:instrText xml:space="preserve"> ADDIN ZOTERO_ITEM CSL_CITATION {"citationID":"wMBnJmcr","properties":{"formattedCitation":"(Ca\\uc0\\u241{}adas-Lozano et al., 2020)","plainCitation":"(Cañadas-Lozano et al., 2020)","noteIndex":0},"citationItems":[{"id":1847,"uris":["http://zotero.org/groups/2516756/items/2RC545GF"],"uri":["http://zotero.org/groups/2516756/items/2RC545GF"],"itemData":{"id":1847,"type":"article-journal","container-title":"GeroScience","DOI":"10.1007/s11357-019-00151-6","ISSN":"2509-2715, 2509-2723","issue":"2","journalAbbreviation":"GeroScience","language":"en","page":"715-725","source":"DOI.org (Crossref)","title":"Blockade of the NLRP3 inflammasome improves metabolic health and lifespan in obese mice","volume":"42","author":[{"family":"Cañadas-Lozano","given":"Diego"},{"family":"Marín-Aguilar","given":"Fabiola"},{"family":"Castejón-Vega","given":"Beatriz"},{"family":"Ryffel","given":"Bernhard"},{"family":"Navarro-Pando","given":"José M."},{"family":"Ruiz-Cabello","given":"Jesús"},{"family":"Alcocer-Gómez","given":"Elísabet"},{"family":"Bullón","given":"Pedro"},{"family":"Cordero","given":"Mario D."}],"issued":{"date-parts":[["2020",4]]}}}],"schema":"https://github.com/citation-style-language/schema/raw/master/csl-citation.json"} </w:instrText>
            </w:r>
            <w:r w:rsidRPr="00C66DFA">
              <w:fldChar w:fldCharType="separate"/>
            </w:r>
            <w:r w:rsidRPr="00C66DFA">
              <w:t>(</w:t>
            </w:r>
            <w:proofErr w:type="spellStart"/>
            <w:r w:rsidRPr="00C66DFA">
              <w:t>Cañadas</w:t>
            </w:r>
            <w:proofErr w:type="spellEnd"/>
            <w:r w:rsidRPr="00C66DFA">
              <w:t>-Lozano et al., 2020)</w:t>
            </w:r>
            <w:r w:rsidRPr="00C66DFA">
              <w:fldChar w:fldCharType="end"/>
            </w:r>
          </w:p>
        </w:tc>
        <w:tc>
          <w:tcPr>
            <w:tcW w:w="0" w:type="auto"/>
          </w:tcPr>
          <w:p w14:paraId="1B526DEC" w14:textId="77777777" w:rsidR="00C66DFA" w:rsidRPr="00C66DFA" w:rsidRDefault="00C66DFA" w:rsidP="00FF2296">
            <w:pPr>
              <w:pStyle w:val="table"/>
            </w:pPr>
            <w:proofErr w:type="spellStart"/>
            <w:r w:rsidRPr="00C66DFA">
              <w:t>Mice</w:t>
            </w:r>
            <w:proofErr w:type="spellEnd"/>
            <w:r w:rsidRPr="00C66DFA">
              <w:t>, C57BL/6, Male</w:t>
            </w:r>
          </w:p>
        </w:tc>
        <w:tc>
          <w:tcPr>
            <w:tcW w:w="2584" w:type="dxa"/>
          </w:tcPr>
          <w:p w14:paraId="444FBB85" w14:textId="77777777" w:rsidR="00C66DFA" w:rsidRPr="00C66DFA" w:rsidRDefault="00C66DFA" w:rsidP="00FF2296">
            <w:pPr>
              <w:pStyle w:val="table"/>
            </w:pPr>
            <w:r w:rsidRPr="00C66DFA">
              <w:t>45, 84</w:t>
            </w:r>
          </w:p>
          <w:p w14:paraId="41D9AD6A" w14:textId="77777777" w:rsidR="00C66DFA" w:rsidRPr="00C66DFA" w:rsidRDefault="00C66DFA" w:rsidP="00FF2296">
            <w:pPr>
              <w:pStyle w:val="table"/>
            </w:pPr>
            <w:r w:rsidRPr="00C66DFA">
              <w:t xml:space="preserve"> </w:t>
            </w:r>
          </w:p>
        </w:tc>
        <w:tc>
          <w:tcPr>
            <w:tcW w:w="1275" w:type="dxa"/>
          </w:tcPr>
          <w:p w14:paraId="56DE9C04" w14:textId="77777777" w:rsidR="00C66DFA" w:rsidRPr="00C66DFA" w:rsidRDefault="00C66DFA" w:rsidP="00FF2296">
            <w:pPr>
              <w:pStyle w:val="table"/>
            </w:pPr>
            <w:r w:rsidRPr="00C66DFA">
              <w:t>N/A</w:t>
            </w:r>
          </w:p>
        </w:tc>
        <w:tc>
          <w:tcPr>
            <w:tcW w:w="1380" w:type="dxa"/>
          </w:tcPr>
          <w:p w14:paraId="35141D7F" w14:textId="77777777" w:rsidR="00C66DFA" w:rsidRPr="00C66DFA" w:rsidRDefault="00C66DFA" w:rsidP="00FF2296">
            <w:pPr>
              <w:pStyle w:val="table"/>
            </w:pPr>
            <w:r w:rsidRPr="00C66DFA">
              <w:t>Down</w:t>
            </w:r>
          </w:p>
        </w:tc>
      </w:tr>
      <w:tr w:rsidR="00C66DFA" w:rsidRPr="00C66DFA" w14:paraId="0946AD68" w14:textId="77777777" w:rsidTr="00FF2296">
        <w:trPr>
          <w:trHeight w:val="20"/>
        </w:trPr>
        <w:tc>
          <w:tcPr>
            <w:tcW w:w="0" w:type="auto"/>
          </w:tcPr>
          <w:p w14:paraId="57169062" w14:textId="77777777" w:rsidR="00C66DFA" w:rsidRPr="00C66DFA" w:rsidRDefault="00C66DFA" w:rsidP="00FF2296">
            <w:pPr>
              <w:pStyle w:val="table"/>
            </w:pPr>
            <w:r w:rsidRPr="00C66DFA">
              <w:fldChar w:fldCharType="begin"/>
            </w:r>
            <w:r w:rsidRPr="00C66DFA">
              <w:instrText xml:space="preserve"> ADDIN ZOTERO_ITEM CSL_CITATION {"citationID":"J7BHAEmF","properties":{"formattedCitation":"(Lee et al., 2020)","plainCitation":"(Lee et al., 2020)","noteIndex":0},"citationItems":[{"id":2497,"uris":["http://zotero.org/groups/2516756/items/JZFC94AB"],"uri":["http://zotero.org/groups/2516756/items/JZFC94AB"],"itemData":{"id":2497,"type":"article-journal","abstract":"Objective: Nonalcoholic fatty liver disease (NAFLD) occurs when excess fat storage in the liver and it is strongly linked with metabolic syndrome including obesity, insulin resistance, dyslipidemia and hypertension. Curcumin5–8 (CUR5–8) is a synthetic derivative of naturally active curcumin (CUR) that has anti-oxidative and anti-inﬂammatory properties. In the present study, we investigated the effects of CUR5–8, a novel CUR analog, on hepatic steatosis in mice with high-fat diet (HFD)-induced obesity.\nMethods: Based on their diets for 13 weeks, the mice were categorized into the following six groups: regular diet (RD, n = 10), RD with CUR (RD + CUR, 100 mg/kg/day, n = 10), RD with CUR5–8 (RD + CUR5–8, 100 mg/kg/day, n = 10), high-fat diet-induced obese mice (HFD, n = 10), HFD with CUR (HFD + CUR, 100 mg/kg/day, n = 10), and HFD with CUR5–8 (HFD + CUR5–8, 100 mg/kg/day, n = 10) for 13 weeks. Hematoxylin and eosin (H&amp;E) staining of the sections revealed hepatic steatosis.\nResults: CUR5–8 administration prevented increase in body and liver weights in mice with HFD-induced obesity. Compared to the HFD group, insulin resistance was signiﬁcantly improved in the HFD + CUR5–8 group. Serum alanine aminotransferase level, which is an indicator of liver damage, was also decreased after CUR5–8 administration. H&amp;E staining revealed that CUR5–8 treatment decreased hepatic steatosis in mice with HFD-induced obesity. Interestingly, CUR5–8, and not CUR, decreased the elevated liver triglyceride level induced by the HFD.\nConclusions: These ﬁndings suggest that CUR5–8 ameliorates insulin resistance and hepatic steatosis in mice with HFD-induced obesity. © 2019 The Authors. Published by Elsevier Inc. This is an open access article under the CC BY-NC-ND license (http://creativecommons.org/licenses/by-nc-nd/4.0/).","container-title":"Metabolism","DOI":"10.1016/j.metabol.2019.154015","ISSN":"00260495","journalAbbreviation":"Metabolism","language":"en","page":"154015","source":"DOI.org (Crossref)","title":"Curcumin analog CUR5–8 ameliorates nonalcoholic fatty liver disease in mice with high-fat diet-induced obesity","volume":"103","author":[{"family":"Lee","given":"Eun Soo"},{"family":"Kwon","given":"Mi-Hye"},{"family":"Kim","given":"Hong Min"},{"family":"Woo","given":"Ho Bum"},{"family":"Ahn","given":"Chan Mug"},{"family":"Chung","given":"Choon Hee"}],"issued":{"date-parts":[["2020",2]]}}}],"schema":"https://github.com/citation-style-language/schema/raw/master/csl-citation.json"} </w:instrText>
            </w:r>
            <w:r w:rsidRPr="00C66DFA">
              <w:fldChar w:fldCharType="separate"/>
            </w:r>
            <w:r w:rsidRPr="00C66DFA">
              <w:t>(Lee et al., 2020)</w:t>
            </w:r>
            <w:r w:rsidRPr="00C66DFA">
              <w:fldChar w:fldCharType="end"/>
            </w:r>
          </w:p>
        </w:tc>
        <w:tc>
          <w:tcPr>
            <w:tcW w:w="0" w:type="auto"/>
          </w:tcPr>
          <w:p w14:paraId="17ADEB34" w14:textId="77777777" w:rsidR="00C66DFA" w:rsidRPr="00C66DFA" w:rsidRDefault="00C66DFA" w:rsidP="00FF2296">
            <w:pPr>
              <w:pStyle w:val="table"/>
            </w:pPr>
            <w:proofErr w:type="spellStart"/>
            <w:r w:rsidRPr="00C66DFA">
              <w:t>Mice</w:t>
            </w:r>
            <w:proofErr w:type="spellEnd"/>
            <w:r w:rsidRPr="00C66DFA">
              <w:t>, C57BL/6, Male</w:t>
            </w:r>
          </w:p>
        </w:tc>
        <w:tc>
          <w:tcPr>
            <w:tcW w:w="2584" w:type="dxa"/>
          </w:tcPr>
          <w:p w14:paraId="0624D714" w14:textId="77777777" w:rsidR="00C66DFA" w:rsidRPr="00C66DFA" w:rsidRDefault="00C66DFA" w:rsidP="00FF2296">
            <w:pPr>
              <w:pStyle w:val="table"/>
            </w:pPr>
            <w:r w:rsidRPr="00C66DFA">
              <w:t>60, 13</w:t>
            </w:r>
          </w:p>
        </w:tc>
        <w:tc>
          <w:tcPr>
            <w:tcW w:w="1275" w:type="dxa"/>
          </w:tcPr>
          <w:p w14:paraId="4E5BBBAF" w14:textId="77777777" w:rsidR="00C66DFA" w:rsidRPr="00C66DFA" w:rsidRDefault="00C66DFA" w:rsidP="00FF2296">
            <w:pPr>
              <w:pStyle w:val="table"/>
            </w:pPr>
            <w:r w:rsidRPr="00C66DFA">
              <w:t>N/A</w:t>
            </w:r>
          </w:p>
        </w:tc>
        <w:tc>
          <w:tcPr>
            <w:tcW w:w="1380" w:type="dxa"/>
          </w:tcPr>
          <w:p w14:paraId="303C02DD" w14:textId="77777777" w:rsidR="00C66DFA" w:rsidRPr="00C66DFA" w:rsidRDefault="00C66DFA" w:rsidP="00FF2296">
            <w:pPr>
              <w:pStyle w:val="table"/>
            </w:pPr>
            <w:r w:rsidRPr="00C66DFA">
              <w:t>Down</w:t>
            </w:r>
          </w:p>
        </w:tc>
      </w:tr>
      <w:tr w:rsidR="00C66DFA" w:rsidRPr="00C66DFA" w14:paraId="4B91C40B" w14:textId="77777777" w:rsidTr="00FF2296">
        <w:trPr>
          <w:trHeight w:val="20"/>
        </w:trPr>
        <w:tc>
          <w:tcPr>
            <w:tcW w:w="0" w:type="auto"/>
          </w:tcPr>
          <w:p w14:paraId="77772F71" w14:textId="77777777" w:rsidR="00C66DFA" w:rsidRPr="00C66DFA" w:rsidRDefault="00C66DFA" w:rsidP="00FF2296">
            <w:pPr>
              <w:pStyle w:val="table"/>
            </w:pPr>
            <w:r w:rsidRPr="00C66DFA">
              <w:fldChar w:fldCharType="begin"/>
            </w:r>
            <w:r w:rsidRPr="00C66DFA">
              <w:instrText xml:space="preserve"> ADDIN ZOTERO_ITEM CSL_CITATION {"citationID":"CN16YPCJ","properties":{"formattedCitation":"(Liu et al., 2020)","plainCitation":"(Liu et al., 2020)","noteIndex":0},"citationItems":[{"id":2663,"uris":["http://zotero.org/groups/2516756/items/MN2ACJ2N"],"uri":["http://zotero.org/groups/2516756/items/MN2ACJ2N"],"itemData":{"id":2663,"type":"article-journal","abstract":"High-fat diet (HFD) not only induces insulin resistance in liver, but also causes autophagic imbalance and metabolic disorders, increases chronic inflammatory response and induces mitochondrial dysfunction. Calcium/calmodulin-dependent protein kinase IV (CaMKIV) has recently emerged as an important regulator of glucose metabolism and skeletal muscle insulin action. Its activation has been involved in the improvement of hepatic and adipose insulin action. But the underlying mechanism is not fully understood. In the present study, we aimed to address the direct effects of CaMKIV in vivo and to evaluate the potential interaction of impaired insulin sensitivity and autophagic disorders in hepatic insulin resistance. Our results indicated obese mice receiving CaMKIV showed decreased blood glucose and serum insulin and improved insulin sensitivity as well as increased glucose tolerance compared with vehicle injection. Meanwhile, defective hepatic autophagy activity, impaired insulin signaling, increased inflammatory response and mitochondrial dysfunction in liver tissues which are induced by high-fat diet were also effectively alleviated by injection of CaMKIV. Consistent with these results, the addition of CaMKIV to the culture medium of BNL cl.2 hepatocytes markedly restored palmitate-induced hepatic insulin resistance and autophagic imbalance. These effects were nullified by blockade of cyclic AMP response elementbinding protein (CREB), indicating the causative role of CREB in action of CaMKIV. Our findings suggested that CaMKIV restores hepatic autophagic imbalance and improves impaired insulin sensitivity via phosphorylated CREB signaling pathway, which may offer novel opportunities for treatment of obesity and diabetes.","container-title":"Journal of Endocrinology","DOI":"10.1530/JOE-19-0251","ISSN":"0022-0795, 1479-6805","issue":"2","language":"en","page":"353-367","source":"DOI.org (Crossref)","title":"CaMKIV limits metabolic damage through induction of hepatic autophagy by CREB in obese mice","volume":"244","author":[{"family":"Liu","given":"Jiali"},{"family":"Li","given":"Yue"},{"family":"Zhou","given":"Xiaoyan"},{"family":"Zhang","given":"Xi"},{"family":"Meng","given":"Hao"},{"family":"Liu","given":"Sanyuan"},{"family":"Zhang","given":"Lei"},{"family":"He","given":"Juntao"},{"family":"He","given":"Qian"},{"family":"Geng","given":"Yan"}],"issued":{"date-parts":[["2020",2]]}}}],"schema":"https://github.com/citation-style-language/schema/raw/master/csl-citation.json"} </w:instrText>
            </w:r>
            <w:r w:rsidRPr="00C66DFA">
              <w:fldChar w:fldCharType="separate"/>
            </w:r>
            <w:r w:rsidRPr="00C66DFA">
              <w:t>(Liu et al., 2020)</w:t>
            </w:r>
            <w:r w:rsidRPr="00C66DFA">
              <w:fldChar w:fldCharType="end"/>
            </w:r>
          </w:p>
        </w:tc>
        <w:tc>
          <w:tcPr>
            <w:tcW w:w="0" w:type="auto"/>
          </w:tcPr>
          <w:p w14:paraId="3263F8E3" w14:textId="77777777" w:rsidR="00C66DFA" w:rsidRPr="00C66DFA" w:rsidRDefault="00C66DFA" w:rsidP="00FF2296">
            <w:pPr>
              <w:pStyle w:val="table"/>
            </w:pPr>
            <w:proofErr w:type="spellStart"/>
            <w:r w:rsidRPr="00C66DFA">
              <w:t>Mice</w:t>
            </w:r>
            <w:proofErr w:type="spellEnd"/>
            <w:r w:rsidRPr="00C66DFA">
              <w:t>, C57BL/6, Male</w:t>
            </w:r>
          </w:p>
        </w:tc>
        <w:tc>
          <w:tcPr>
            <w:tcW w:w="2584" w:type="dxa"/>
          </w:tcPr>
          <w:p w14:paraId="404FF99A" w14:textId="77777777" w:rsidR="00C66DFA" w:rsidRPr="00C66DFA" w:rsidRDefault="00C66DFA" w:rsidP="00FF2296">
            <w:pPr>
              <w:pStyle w:val="table"/>
            </w:pPr>
            <w:r w:rsidRPr="00C66DFA">
              <w:t>60, 12</w:t>
            </w:r>
          </w:p>
        </w:tc>
        <w:tc>
          <w:tcPr>
            <w:tcW w:w="1275" w:type="dxa"/>
          </w:tcPr>
          <w:p w14:paraId="57275A51" w14:textId="77777777" w:rsidR="00C66DFA" w:rsidRPr="00C66DFA" w:rsidRDefault="00C66DFA" w:rsidP="00FF2296">
            <w:pPr>
              <w:pStyle w:val="table"/>
            </w:pPr>
            <w:r w:rsidRPr="00C66DFA">
              <w:t>Down</w:t>
            </w:r>
          </w:p>
        </w:tc>
        <w:tc>
          <w:tcPr>
            <w:tcW w:w="1380" w:type="dxa"/>
          </w:tcPr>
          <w:p w14:paraId="1BC0B94F" w14:textId="77777777" w:rsidR="00C66DFA" w:rsidRPr="00C66DFA" w:rsidRDefault="00C66DFA" w:rsidP="00FF2296">
            <w:pPr>
              <w:pStyle w:val="table"/>
            </w:pPr>
            <w:proofErr w:type="spellStart"/>
            <w:r w:rsidRPr="00C66DFA">
              <w:t>Up</w:t>
            </w:r>
            <w:proofErr w:type="spellEnd"/>
          </w:p>
        </w:tc>
      </w:tr>
      <w:tr w:rsidR="00C66DFA" w:rsidRPr="00C66DFA" w14:paraId="67090DAE" w14:textId="77777777" w:rsidTr="00FF2296">
        <w:trPr>
          <w:trHeight w:val="20"/>
        </w:trPr>
        <w:tc>
          <w:tcPr>
            <w:tcW w:w="0" w:type="auto"/>
          </w:tcPr>
          <w:p w14:paraId="321ACA9D" w14:textId="77777777" w:rsidR="00C66DFA" w:rsidRPr="00C66DFA" w:rsidRDefault="00C66DFA" w:rsidP="00FF2296">
            <w:pPr>
              <w:pStyle w:val="table"/>
            </w:pPr>
            <w:r w:rsidRPr="00C66DFA">
              <w:fldChar w:fldCharType="begin"/>
            </w:r>
            <w:r w:rsidRPr="00C66DFA">
              <w:instrText xml:space="preserve"> ADDIN ZOTERO_ITEM CSL_CITATION {"citationID":"vmfySmwL","properties":{"formattedCitation":"(Niture et al., 2020)","plainCitation":"(Niture et al., 2020)","noteIndex":0},"citationItems":[{"id":2983,"uris":["http://zotero.org/groups/2516756/items/YFEPSUMN"],"uri":["http://zotero.org/groups/2516756/items/YFEPSUMN"],"itemData":{"id":2983,"type":"article-journal","abstract":"Tumor necrosis factor-α-induced protein 8 (TNFAIP8) expression has been linked to tumor progression in various cancer types, but the detailed mechanisms of TNFAIP8 are not fully elucidated. Here we define the role of TNFAIP8 in early events associated with development of hepatocellular carcinoma (HCC). Increased TNFAIP8 levels in HCC cells enhanced cell survival by blocking apoptosis, rendering HCC cells more resistant to the anticancer drugs, sorafenib and regorafenib. TNFAIP8 also induced autophagy and steatosis in liver cancer cells. Consistent with these observations, TNFAIP8 blocked AKT/mTOR signaling and showed direct interaction with ATG3-ATG7 proteins. TNFAIP8 also exhibited binding with fatty acids and modulated expression of lipid/fatty-acid metabolizing enzymes. Chronic feeding of mice with alcohol increased hepatic levels of TNFAIP8, autophagy, and steatosis but not in high-fat-fed obese mice. Similarly, higher TNFAIP8 expression was associated with steatotic livers of human patients with a history of alcohol use but not in steatotic patients with no history of alcohol use. Our data indicate a novel role of TNFAIP8 in modulation of drug resistance, autophagy, and hepatic steatosis, all key early events in HCC progression.","container-title":"Cell Death &amp; Disease","DOI":"10.1038/s41419-020-2369-4","ISSN":"2041-4889","issue":"3","journalAbbreviation":"Cell Death Dis","language":"eng","note":"PMID: 32152268\nPMCID: PMC7062894","page":"178","source":"PubMed","title":"TNFAIP8 regulates autophagy, cell steatosis, and promotes hepatocellular carcinoma cell proliferation","volume":"11","author":[{"family":"Niture","given":"Suryakant"},{"family":"Gyamfi","given":"Maxwell A."},{"family":"Lin","given":"Minghui"},{"family":"Chimeh","given":"Uchechukwu"},{"family":"Dong","given":"Xialan"},{"family":"Zheng","given":"Weifan"},{"family":"Moore","given":"John"},{"family":"Kumar","given":"Deepak"}],"issued":{"date-parts":[["2020",3,9]]}}}],"schema":"https://github.com/citation-style-language/schema/raw/master/csl-citation.json"} </w:instrText>
            </w:r>
            <w:r w:rsidRPr="00C66DFA">
              <w:fldChar w:fldCharType="separate"/>
            </w:r>
            <w:r w:rsidRPr="00C66DFA">
              <w:t>(</w:t>
            </w:r>
            <w:proofErr w:type="spellStart"/>
            <w:r w:rsidRPr="00C66DFA">
              <w:t>Niture</w:t>
            </w:r>
            <w:proofErr w:type="spellEnd"/>
            <w:r w:rsidRPr="00C66DFA">
              <w:t xml:space="preserve"> et al., 2020)</w:t>
            </w:r>
            <w:r w:rsidRPr="00C66DFA">
              <w:fldChar w:fldCharType="end"/>
            </w:r>
          </w:p>
        </w:tc>
        <w:tc>
          <w:tcPr>
            <w:tcW w:w="0" w:type="auto"/>
          </w:tcPr>
          <w:p w14:paraId="48DBC319" w14:textId="77777777" w:rsidR="00C66DFA" w:rsidRPr="00C66DFA" w:rsidRDefault="00C66DFA" w:rsidP="00FF2296">
            <w:pPr>
              <w:pStyle w:val="table"/>
            </w:pPr>
            <w:proofErr w:type="spellStart"/>
            <w:r w:rsidRPr="00C66DFA">
              <w:t>Mice</w:t>
            </w:r>
            <w:proofErr w:type="spellEnd"/>
            <w:r w:rsidRPr="00C66DFA">
              <w:t>, C57BL/6, Male</w:t>
            </w:r>
          </w:p>
        </w:tc>
        <w:tc>
          <w:tcPr>
            <w:tcW w:w="2584" w:type="dxa"/>
          </w:tcPr>
          <w:p w14:paraId="31D87CA9" w14:textId="77777777" w:rsidR="00C66DFA" w:rsidRPr="00C66DFA" w:rsidRDefault="00C66DFA" w:rsidP="00FF2296">
            <w:pPr>
              <w:pStyle w:val="table"/>
            </w:pPr>
            <w:r w:rsidRPr="00C66DFA">
              <w:t>45, 16</w:t>
            </w:r>
          </w:p>
        </w:tc>
        <w:tc>
          <w:tcPr>
            <w:tcW w:w="1275" w:type="dxa"/>
          </w:tcPr>
          <w:p w14:paraId="59332C6B" w14:textId="77777777" w:rsidR="00C66DFA" w:rsidRPr="00C66DFA" w:rsidRDefault="00C66DFA" w:rsidP="00FF2296">
            <w:pPr>
              <w:pStyle w:val="table"/>
            </w:pPr>
            <w:proofErr w:type="spellStart"/>
            <w:r w:rsidRPr="00C66DFA">
              <w:t>Unchanged</w:t>
            </w:r>
            <w:proofErr w:type="spellEnd"/>
          </w:p>
        </w:tc>
        <w:tc>
          <w:tcPr>
            <w:tcW w:w="1380" w:type="dxa"/>
          </w:tcPr>
          <w:p w14:paraId="1B3BFA96" w14:textId="77777777" w:rsidR="00C66DFA" w:rsidRPr="00C66DFA" w:rsidRDefault="00C66DFA" w:rsidP="00FF2296">
            <w:pPr>
              <w:pStyle w:val="table"/>
            </w:pPr>
            <w:r w:rsidRPr="00C66DFA">
              <w:t>N/A</w:t>
            </w:r>
          </w:p>
        </w:tc>
      </w:tr>
      <w:tr w:rsidR="00C66DFA" w:rsidRPr="00C66DFA" w14:paraId="70DF51AD" w14:textId="77777777" w:rsidTr="00FF2296">
        <w:trPr>
          <w:trHeight w:val="20"/>
        </w:trPr>
        <w:tc>
          <w:tcPr>
            <w:tcW w:w="0" w:type="auto"/>
          </w:tcPr>
          <w:p w14:paraId="615EA719" w14:textId="77777777" w:rsidR="00C66DFA" w:rsidRPr="00C66DFA" w:rsidRDefault="00C66DFA" w:rsidP="00FF2296">
            <w:pPr>
              <w:pStyle w:val="table"/>
            </w:pPr>
            <w:r w:rsidRPr="00C66DFA">
              <w:lastRenderedPageBreak/>
              <w:fldChar w:fldCharType="begin"/>
            </w:r>
            <w:r w:rsidRPr="00C66DFA">
              <w:instrText xml:space="preserve"> ADDIN ZOTERO_ITEM CSL_CITATION {"citationID":"5AUwbhHT","properties":{"formattedCitation":"(Tang et al., 2020)","plainCitation":"(Tang et al., 2020)","noteIndex":0},"citationItems":[{"id":2837,"uris":["http://zotero.org/groups/2516756/items/RDFFGYG5"],"uri":["http://zotero.org/groups/2516756/items/RDFFGYG5"],"itemData":{"id":2837,"type":"article-journal","abstract":"Accumulating evidence links osteopontin (OPN), a pro-fibrogenic extracellular matrix protein, to the pathogenesis of non-alcoholic fatty liver disease (NAFLD). In this study, liver tissues isolated from non-alcoholic steatohepatitis (NASH) patients expressed higher OPN than those of controls. However, the exact mechanism(s) for this phenomenon is yet to be clarified. Autophagy is the natural, regulated degradation and recycling of a cell's dysfunctional components, in order to maintain homeostasis. Increasing evidence supports that autophagy can constitute an effective Defence mechanism against NAFLD conditions. Herein, we constructed NAFLD mice model by high-fat (HF) and methionine-choline-deficient (MCD) diet and found that OPN is upregulated in livers of NAFLD mice. Besides, secreted OPN inhibited autophagosome-lysosome fusion via binding with its receptors integrin αVβ3 and αVβ5 in HepG2 cells supplemented with free fatty acids (FFA) and the livers of NAFLD mice. Silencing of OPN attenuated autophagy impairment and reduced lipid accumulation, while supplementation of OPN exhibited the opposite effect. Furthermore, treatment with anti-OPN Ab significantly attenuated steatosis as well as autophagy impairment in the liver. Our findings indicated that OPN plays a vital role in the pathogenesis of the development of NAFLD via autophagy impairment, which might represent a potential new therapeutic target for the treatment of NAFLD.","container-title":"Artificial Cells, Nanomedicine, and Biotechnology","DOI":"10.1080/21691401.2019.1699822","ISSN":"2169-1401","issue":"1","note":"publisher: Taylor &amp; Francis\n_eprint: https://doi.org/10.1080/21691401.2019.1699822\nPMID: 31852298","page":"159-168","source":"Taylor and Francis+NEJM","title":"Osteopontin acts as a negative regulator of autophagy accelerating lipid accumulation during the development of nonalcoholic fatty liver disease","volume":"48","author":[{"family":"Tang","given":"Min"},{"family":"Jiang","given":"Yan"},{"family":"Jia","given":"Haoyu"},{"family":"Patpur","given":"Bhuvanesh Kinish"},{"family":"Yang","given":"Bo"},{"family":"Li","given":"Jing"},{"family":"Yang","given":"Changqing"}],"issued":{"date-parts":[["2020",11,17]]}}}],"schema":"https://github.com/citation-style-language/schema/raw/master/csl-citation.json"} </w:instrText>
            </w:r>
            <w:r w:rsidRPr="00C66DFA">
              <w:fldChar w:fldCharType="separate"/>
            </w:r>
            <w:r w:rsidRPr="00C66DFA">
              <w:t>(Tang et al., 2020)</w:t>
            </w:r>
            <w:r w:rsidRPr="00C66DFA">
              <w:fldChar w:fldCharType="end"/>
            </w:r>
          </w:p>
        </w:tc>
        <w:tc>
          <w:tcPr>
            <w:tcW w:w="0" w:type="auto"/>
          </w:tcPr>
          <w:p w14:paraId="073D5096" w14:textId="77777777" w:rsidR="00C66DFA" w:rsidRPr="00C66DFA" w:rsidRDefault="00C66DFA" w:rsidP="00FF2296">
            <w:pPr>
              <w:pStyle w:val="table"/>
            </w:pPr>
            <w:proofErr w:type="spellStart"/>
            <w:r w:rsidRPr="00C66DFA">
              <w:t>Mice</w:t>
            </w:r>
            <w:proofErr w:type="spellEnd"/>
            <w:r w:rsidRPr="00C66DFA">
              <w:t>, C57BL/6, Male</w:t>
            </w:r>
          </w:p>
        </w:tc>
        <w:tc>
          <w:tcPr>
            <w:tcW w:w="2584" w:type="dxa"/>
          </w:tcPr>
          <w:p w14:paraId="5649508D" w14:textId="77777777" w:rsidR="00C66DFA" w:rsidRPr="00C66DFA" w:rsidRDefault="00C66DFA" w:rsidP="00FF2296">
            <w:pPr>
              <w:pStyle w:val="table"/>
            </w:pPr>
            <w:r w:rsidRPr="00C66DFA">
              <w:t>60, 16</w:t>
            </w:r>
          </w:p>
          <w:p w14:paraId="55A404B1" w14:textId="77777777" w:rsidR="00C66DFA" w:rsidRPr="00C66DFA" w:rsidRDefault="00C66DFA" w:rsidP="00FF2296">
            <w:pPr>
              <w:pStyle w:val="table"/>
            </w:pPr>
            <w:r w:rsidRPr="00C66DFA">
              <w:t>8.8% sucrose</w:t>
            </w:r>
          </w:p>
        </w:tc>
        <w:tc>
          <w:tcPr>
            <w:tcW w:w="1275" w:type="dxa"/>
          </w:tcPr>
          <w:p w14:paraId="1054E17B" w14:textId="77777777" w:rsidR="00C66DFA" w:rsidRPr="00C66DFA" w:rsidRDefault="00C66DFA" w:rsidP="00FF2296">
            <w:pPr>
              <w:pStyle w:val="table"/>
            </w:pPr>
            <w:r w:rsidRPr="00C66DFA">
              <w:t>N/A</w:t>
            </w:r>
          </w:p>
        </w:tc>
        <w:tc>
          <w:tcPr>
            <w:tcW w:w="1380" w:type="dxa"/>
          </w:tcPr>
          <w:p w14:paraId="235AE3BB" w14:textId="77777777" w:rsidR="00C66DFA" w:rsidRPr="00C66DFA" w:rsidRDefault="00C66DFA" w:rsidP="00FF2296">
            <w:pPr>
              <w:pStyle w:val="table"/>
            </w:pPr>
            <w:proofErr w:type="spellStart"/>
            <w:r w:rsidRPr="00C66DFA">
              <w:t>Up</w:t>
            </w:r>
            <w:proofErr w:type="spellEnd"/>
          </w:p>
        </w:tc>
      </w:tr>
      <w:tr w:rsidR="00C66DFA" w:rsidRPr="00C66DFA" w14:paraId="2FF26695" w14:textId="77777777" w:rsidTr="00FF2296">
        <w:trPr>
          <w:trHeight w:val="20"/>
        </w:trPr>
        <w:tc>
          <w:tcPr>
            <w:tcW w:w="0" w:type="auto"/>
          </w:tcPr>
          <w:p w14:paraId="424D4465" w14:textId="77777777" w:rsidR="00C66DFA" w:rsidRPr="00C66DFA" w:rsidRDefault="00C66DFA" w:rsidP="00FF2296">
            <w:pPr>
              <w:pStyle w:val="table"/>
              <w:rPr>
                <w:lang w:val="en-US"/>
              </w:rPr>
            </w:pPr>
            <w:r w:rsidRPr="00C66DFA">
              <w:fldChar w:fldCharType="begin"/>
            </w:r>
            <w:r w:rsidRPr="00C66DFA">
              <w:instrText xml:space="preserve"> ADDIN ZOTERO_ITEM CSL_CITATION {"citationID":"o1vsXQx9","properties":{"formattedCitation":"(Wu et al., 2020)","plainCitation":"(Wu et al., 2020)","noteIndex":0},"citationItems":[{"id":2670,"uris":["http://zotero.org/groups/2516756/items/RAJKIENP"],"uri":["http://zotero.org/groups/2516756/items/RAJKIENP"],"itemData":{"id":2670,"type":"article-journal","abstract":"Background &amp; Aims: Autophagy maintains cellular homeostasis and plays a critical role in the development of non-alcoholic fatty liver and steatohepatitis. The pseudokinase mixed lineage kinase domain-like (MLKL) is a key downstream effector of receptor interacting protein kinase 3 (RIP3) in the necroptotic pathway of programmed cell death. However, recent data reveal that MLKL also regulates autophagy. Herein, we tested the hypothesis that MLKL contributes to the progression of Western diet-induced liver injury in mice by regulating autophagy.\nMethods: Rip3+/+, Rip3−/−, Mlkl+/+ and Mlkl−/− mice were fed a Western diet (FFC diet, high in fat, fructose and cholesterol) or chow for 12 weeks. AML12 and primary mouse hepatocytes were exposed to palmitic acid (PA).\nResults: The FFC diet increased expression, phosphorylation and oligomerization of MLKL in the liver. Mlkl, but not Rip3, deﬁciency protected mice from FFC diet-induced liver injury. The FFC diet also induced accumulation of p62 and LC3-II, as well as markers of endoplasmic reticulum stress, in Mlkl+/+ but not Mlkl−/− mice. Mlkl deﬁciency in mice also prevented the inhibition of autophagy by a protease inhibitor, leupeptin. Using an mRFP-GFP-LC3 reporter in cu</w:instrText>
            </w:r>
            <w:r w:rsidRPr="00C66DFA">
              <w:rPr>
                <w:lang w:val="en-US"/>
              </w:rPr>
              <w:instrText xml:space="preserve">ltured hepatocytes revealed that PA blocked the fusion of autophagosomes with lysosomes. PA triggered MLKL expression and translocation, </w:instrText>
            </w:r>
            <w:r w:rsidRPr="00C66DFA">
              <w:instrText>ﬁ</w:instrText>
            </w:r>
            <w:r w:rsidRPr="00C66DFA">
              <w:rPr>
                <w:lang w:val="en-US"/>
              </w:rPr>
              <w:instrText>rst to autophagosomes and then to the plasma membrane, independently of Rip3. Mlkl, but not Rip3, de</w:instrText>
            </w:r>
            <w:r w:rsidRPr="00C66DFA">
              <w:instrText>ﬁ</w:instrText>
            </w:r>
            <w:r w:rsidRPr="00C66DFA">
              <w:rPr>
                <w:lang w:val="en-US"/>
              </w:rPr>
              <w:instrText xml:space="preserve">ciency prevented inhibition of autophagy in PA-treated hepatocytes. Overexpression of Mlkl blocked autophagy independently of PA. Additionally, pharmacologic inhibition of autophagy induced MLKL expression and translocation to the plasma membrane in hepatocytes.\nConclusions: Taken together, these data indicate that MLKLdependent, but RIP3-independent, signaling contributes to FFC diet-induced liver injury by inhibiting autophagy.","container-title":"Journal of Hepatology","DOI":"10.1016/j.jhep.2020.03.023","ISSN":"01688278","issue":"3","journalAbbreviation":"Journal of Hepatology","language":"en","page":"616-627","source":"DOI.org (Crossref)","title":"MLKL-dependent signaling regulates autophagic flux in a murine model of non-alcohol-associated fatty liver and steatohepatitis","volume":"73","author":[{"family":"Wu","given":"Xiaoqin"},{"family":"Poulsen","given":"Kyle L."},{"family":"Sanz-Garcia","given":"Carlos"},{"family":"Huang","given":"Emily"},{"family":"McMullen","given":"Megan R."},{"family":"Roychowdhury","given":"Sanjoy"},{"family":"Dasarathy","given":"Srinivasan"},{"family":"Nagy","given":"Laura E."}],"issued":{"date-parts":[["2020",9]]}}}],"schema":"https://github.com/citation-style-language/schema/raw/master/csl-citation.json"} </w:instrText>
            </w:r>
            <w:r w:rsidRPr="00C66DFA">
              <w:fldChar w:fldCharType="separate"/>
            </w:r>
            <w:r w:rsidRPr="00C66DFA">
              <w:rPr>
                <w:lang w:val="en-US"/>
              </w:rPr>
              <w:t>(Wu et al., 2020)</w:t>
            </w:r>
            <w:r w:rsidRPr="00C66DFA">
              <w:fldChar w:fldCharType="end"/>
            </w:r>
          </w:p>
        </w:tc>
        <w:tc>
          <w:tcPr>
            <w:tcW w:w="0" w:type="auto"/>
          </w:tcPr>
          <w:p w14:paraId="2945BBEC" w14:textId="77777777" w:rsidR="00C66DFA" w:rsidRPr="00C66DFA" w:rsidRDefault="00C66DFA" w:rsidP="00FF2296">
            <w:pPr>
              <w:pStyle w:val="table"/>
              <w:rPr>
                <w:lang w:val="en-US"/>
              </w:rPr>
            </w:pPr>
            <w:r w:rsidRPr="00C66DFA">
              <w:rPr>
                <w:lang w:val="en-US"/>
              </w:rPr>
              <w:t>Mice, C57BL/6, Male</w:t>
            </w:r>
          </w:p>
        </w:tc>
        <w:tc>
          <w:tcPr>
            <w:tcW w:w="2584" w:type="dxa"/>
          </w:tcPr>
          <w:p w14:paraId="73470F6B" w14:textId="77777777" w:rsidR="00C66DFA" w:rsidRPr="00C66DFA" w:rsidRDefault="00C66DFA" w:rsidP="00FF2296">
            <w:pPr>
              <w:pStyle w:val="table"/>
              <w:rPr>
                <w:lang w:val="en-US"/>
              </w:rPr>
            </w:pPr>
            <w:r w:rsidRPr="00C66DFA">
              <w:rPr>
                <w:lang w:val="en-US"/>
              </w:rPr>
              <w:t>40, 12</w:t>
            </w:r>
          </w:p>
          <w:p w14:paraId="08276F0A" w14:textId="77777777" w:rsidR="00C66DFA" w:rsidRPr="00C66DFA" w:rsidRDefault="00C66DFA" w:rsidP="00FF2296">
            <w:pPr>
              <w:pStyle w:val="table"/>
              <w:rPr>
                <w:lang w:val="en-US"/>
              </w:rPr>
            </w:pPr>
            <w:r w:rsidRPr="00C66DFA">
              <w:rPr>
                <w:lang w:val="en-US"/>
              </w:rPr>
              <w:t>0.15% cholesterol, 34% fructose</w:t>
            </w:r>
          </w:p>
        </w:tc>
        <w:tc>
          <w:tcPr>
            <w:tcW w:w="1275" w:type="dxa"/>
          </w:tcPr>
          <w:p w14:paraId="6BDB8D26" w14:textId="77777777" w:rsidR="00C66DFA" w:rsidRPr="00C66DFA" w:rsidRDefault="00C66DFA" w:rsidP="00FF2296">
            <w:pPr>
              <w:pStyle w:val="table"/>
              <w:rPr>
                <w:lang w:val="en-US"/>
              </w:rPr>
            </w:pPr>
            <w:r w:rsidRPr="00C66DFA">
              <w:rPr>
                <w:lang w:val="en-US"/>
              </w:rPr>
              <w:t>Up</w:t>
            </w:r>
          </w:p>
        </w:tc>
        <w:tc>
          <w:tcPr>
            <w:tcW w:w="1380" w:type="dxa"/>
          </w:tcPr>
          <w:p w14:paraId="60C2E5AF" w14:textId="77777777" w:rsidR="00C66DFA" w:rsidRPr="00C66DFA" w:rsidRDefault="00C66DFA" w:rsidP="00FF2296">
            <w:pPr>
              <w:pStyle w:val="table"/>
              <w:rPr>
                <w:lang w:val="en-US"/>
              </w:rPr>
            </w:pPr>
            <w:r w:rsidRPr="00C66DFA">
              <w:rPr>
                <w:lang w:val="en-US"/>
              </w:rPr>
              <w:t>Up</w:t>
            </w:r>
          </w:p>
        </w:tc>
      </w:tr>
      <w:tr w:rsidR="00C66DFA" w:rsidRPr="00C66DFA" w14:paraId="6774740F" w14:textId="77777777" w:rsidTr="00FF2296">
        <w:trPr>
          <w:trHeight w:val="20"/>
        </w:trPr>
        <w:tc>
          <w:tcPr>
            <w:tcW w:w="0" w:type="auto"/>
          </w:tcPr>
          <w:p w14:paraId="01562D36" w14:textId="77777777" w:rsidR="00C66DFA" w:rsidRPr="00C66DFA" w:rsidRDefault="00C66DFA" w:rsidP="00FF2296">
            <w:pPr>
              <w:pStyle w:val="table"/>
            </w:pPr>
            <w:r w:rsidRPr="00C66DFA">
              <w:fldChar w:fldCharType="begin"/>
            </w:r>
            <w:r w:rsidRPr="00C66DFA">
              <w:rPr>
                <w:lang w:val="en-US"/>
              </w:rPr>
              <w:instrText xml:space="preserve"> ADDIN ZOTERO_ITEM CSL_CITATION {"citationID":"3baHBPiV","properties":{"formattedCitation":"(Xue et al., 2020)","plainCitation":"(Xue et al., 2020)","noteIndex":0},"citationItems":[{"id":2982,"uris":["http://zotero.org/groups/2516756/items/PBSC4BG7"],"uri":["http://zotero.org/groups/2516756/items/PBSC4BG7"],"itemData":{"id":2982,"type":"article-journal","abstract":"Non-alcoholic fatty liver disease (NAFLD) is the most burgeoning chronic liver disease worldwide whose pathogenesis is complex and controversial. Here, we investigated the impact of caveolin-1 (CAV1), a scaffolding protein of caveolae for lipid homeostasis and endocytosis, on the pathogenesis of NAFLD. CAV1 and caveolae play crucial roles in the regulation of autophagy and hepatic energy metabolism. However, it remains unclear whether CAV1 could affect hepatic lipid metabolism by regulating autophagy. In this study, results showed that the expressions of CAV1 and autophagy-related proteins (Beclin1 and LC3-II/Ⅰ) were decreased, while the level of p62 was increased in HFD (high-fat diet) fed mice liver and in A/O (alcohol and oleic acid mixture) treated L02 cells, compared to the corresponding controls. In vivo study, upregulation of CAV1 with CAV1 scaffolding domain peptides (CSD, amino acids 82-101 of caveolin-1) could alleviate lipid accumulation and promote autophagy in NAFLD mice. In vitro study, CAV1 overexpression plasmid an</w:instrText>
            </w:r>
            <w:r w:rsidRPr="00C66DFA">
              <w:instrText xml:space="preserve">d its small interfering RNA were cultured with A/O treated L02 cells respectively. The results also demonstrated that CAV1 reduced lipid accumulation and promoted autophagy in L02 cells. Treatment with chloroquine, an inhibitor of autophagic degradation, abrogated CAV1 plasmid-mediated alleviation of lipid accumulation. Mechanistically, the inhibition of Akt/mTOR pathway was involved in the protective role of CAV1 in autophagy induction and lipid metabolism in NAFLD. Together, these results provided novel perception into the function of CAV1 in liver through autophagy and emphasized its positive role in NAFLD.","container-title":"European Journal of Pharmacology","DOI":"10.1016/j.ejphar.2020.172910","ISSN":"1879-0712","journalAbbreviation":"Eur J Pharmacol","language":"eng","note":"PMID: 31926991","page":"172910","source":"PubMed","title":"Caveolin-1 alleviates lipid accumulation in NAFLD associated with promoting autophagy by inhibiting the Akt/mTOR pathway","volume":"871","author":[{"family":"Xue","given":"Weiju"},{"family":"Wang","given":"Jiarong"},{"family":"Jiang","given":"Wei"},{"family":"Shi","given":"Congjian"},{"family":"Wang","given":"Xiaohong"},{"family":"Huang","given":"Yan"},{"family":"Hu","given":"Chengmu"}],"issued":{"date-parts":[["2020",3,15]]}}}],"schema":"https://github.com/citation-style-language/schema/raw/master/csl-citation.json"} </w:instrText>
            </w:r>
            <w:r w:rsidRPr="00C66DFA">
              <w:fldChar w:fldCharType="separate"/>
            </w:r>
            <w:r w:rsidRPr="00C66DFA">
              <w:t>(</w:t>
            </w:r>
            <w:proofErr w:type="spellStart"/>
            <w:r w:rsidRPr="00C66DFA">
              <w:t>Xue</w:t>
            </w:r>
            <w:proofErr w:type="spellEnd"/>
            <w:r w:rsidRPr="00C66DFA">
              <w:t xml:space="preserve"> et al., 2020)</w:t>
            </w:r>
            <w:r w:rsidRPr="00C66DFA">
              <w:fldChar w:fldCharType="end"/>
            </w:r>
          </w:p>
        </w:tc>
        <w:tc>
          <w:tcPr>
            <w:tcW w:w="0" w:type="auto"/>
          </w:tcPr>
          <w:p w14:paraId="6211243E" w14:textId="77777777" w:rsidR="00C66DFA" w:rsidRPr="00C66DFA" w:rsidRDefault="00C66DFA" w:rsidP="00FF2296">
            <w:pPr>
              <w:pStyle w:val="table"/>
            </w:pPr>
            <w:proofErr w:type="spellStart"/>
            <w:r w:rsidRPr="00C66DFA">
              <w:t>Mice</w:t>
            </w:r>
            <w:proofErr w:type="spellEnd"/>
            <w:r w:rsidRPr="00C66DFA">
              <w:t>, C57BL/6, Male</w:t>
            </w:r>
          </w:p>
        </w:tc>
        <w:tc>
          <w:tcPr>
            <w:tcW w:w="2584" w:type="dxa"/>
          </w:tcPr>
          <w:p w14:paraId="46A83E22" w14:textId="77777777" w:rsidR="00C66DFA" w:rsidRPr="00C66DFA" w:rsidRDefault="00C66DFA" w:rsidP="00FF2296">
            <w:pPr>
              <w:pStyle w:val="table"/>
            </w:pPr>
            <w:r w:rsidRPr="00C66DFA">
              <w:t>42, 8</w:t>
            </w:r>
          </w:p>
          <w:p w14:paraId="3F647AF7" w14:textId="77777777" w:rsidR="00C66DFA" w:rsidRPr="00C66DFA" w:rsidRDefault="00C66DFA" w:rsidP="00FF2296">
            <w:pPr>
              <w:pStyle w:val="table"/>
            </w:pPr>
            <w:r w:rsidRPr="00C66DFA">
              <w:t xml:space="preserve">0.2% </w:t>
            </w:r>
            <w:proofErr w:type="spellStart"/>
            <w:r w:rsidRPr="00C66DFA">
              <w:t>cholesterol</w:t>
            </w:r>
            <w:proofErr w:type="spellEnd"/>
            <w:r w:rsidRPr="00C66DFA">
              <w:t>, 34% sucrose</w:t>
            </w:r>
          </w:p>
        </w:tc>
        <w:tc>
          <w:tcPr>
            <w:tcW w:w="1275" w:type="dxa"/>
          </w:tcPr>
          <w:p w14:paraId="0CCE1CB1" w14:textId="77777777" w:rsidR="00C66DFA" w:rsidRPr="00C66DFA" w:rsidRDefault="00C66DFA" w:rsidP="00FF2296">
            <w:pPr>
              <w:pStyle w:val="table"/>
            </w:pPr>
            <w:r w:rsidRPr="00C66DFA">
              <w:t>Down</w:t>
            </w:r>
          </w:p>
        </w:tc>
        <w:tc>
          <w:tcPr>
            <w:tcW w:w="1380" w:type="dxa"/>
          </w:tcPr>
          <w:p w14:paraId="5A2F664D" w14:textId="77777777" w:rsidR="00C66DFA" w:rsidRPr="00C66DFA" w:rsidRDefault="00C66DFA" w:rsidP="00FF2296">
            <w:pPr>
              <w:pStyle w:val="table"/>
            </w:pPr>
            <w:proofErr w:type="spellStart"/>
            <w:r w:rsidRPr="00C66DFA">
              <w:t>Up</w:t>
            </w:r>
            <w:proofErr w:type="spellEnd"/>
          </w:p>
        </w:tc>
      </w:tr>
      <w:tr w:rsidR="00C66DFA" w:rsidRPr="00C66DFA" w14:paraId="21BC644A" w14:textId="77777777" w:rsidTr="00FF2296">
        <w:trPr>
          <w:trHeight w:val="20"/>
        </w:trPr>
        <w:tc>
          <w:tcPr>
            <w:tcW w:w="0" w:type="auto"/>
          </w:tcPr>
          <w:p w14:paraId="7995465A" w14:textId="77777777" w:rsidR="00C66DFA" w:rsidRPr="00C66DFA" w:rsidRDefault="00C66DFA" w:rsidP="00FF2296">
            <w:pPr>
              <w:pStyle w:val="table"/>
              <w:rPr>
                <w:lang w:val="en-US"/>
              </w:rPr>
            </w:pPr>
            <w:r w:rsidRPr="00C66DFA">
              <w:fldChar w:fldCharType="begin"/>
            </w:r>
            <w:r w:rsidRPr="00C66DFA">
              <w:instrText xml:space="preserve"> ADDIN ZOTERO_ITEM CSL_CITATION {"citationID":"Mq0PczOY","properties":{"formattedCitation":"(Zhang et al., 2019)","plainCitation":"(Zhang et al., 2019)","noteIndex":0},"citationItems":[{"id":2984,"uris":["http://zotero.org/groups/2516756/items/N9XFEGFT"],"uri":["http://zotero.org/groups/2516756/items/N9XFEGFT"],"itemData":{"id":2984,"type":"article-journal","abstract":"Corilagin (Cori) possesses multiple biological activities. To determine whether Cori can exert protective effects against nonalcoholic fatty liver disease (NAFLD) and its potential mechanisms. C57BL/6 mice were fed with high-fat diet (HFD) alone or in combination with Cori (20 mg/kg, i.p.) and AML12 cells were exposed to 200 μM PA/OA with or without Cori (10 μM or 20 μM). Phenotypes and key indicators relevant to NAFLD were examined both in vivo and in vitro. In this study, Cori significantly ameliorated hepatic steatosis, confirmed by improved serum lipid profiles, and hepatic TC, TG contents, and the gene expression related to lipid metabolism in livers of HFD mice. Moreover, Cori attenuated HFD-mediated autophagy (including mitophagy) blockage by restoring autophagic flux, evidenced by increased number of autophagic double vesicles containing mitochondria, elevated LC3II protein levels, decreased p62 protein levels, as well as enhanced colocalization of autophagy-related protein (LC3, Parkin) and mitochondria. In accordance with this, Cori also reduced the accumulation of ROS and MDA levels,</w:instrText>
            </w:r>
            <w:r w:rsidRPr="00C66DFA">
              <w:rPr>
                <w:lang w:val="en-US"/>
              </w:rPr>
              <w:instrText xml:space="preserve"> and enhanced the activities of antioxidative enzymes including SOD, GSH-Px, and CAT. In addition, Cori treatment improved mitochondrial dysfunction, evidenced by increased mitochondrial membrane potential (</w:instrText>
            </w:r>
            <w:r w:rsidRPr="00C66DFA">
              <w:instrText>ΔΨ</w:instrText>
            </w:r>
            <w:r w:rsidRPr="00C66DFA">
              <w:rPr>
                <w:lang w:val="en-US"/>
              </w:rPr>
              <w:instrText xml:space="preserve">m). In parallel with this, Cori decreased mitochondrial DNA oxidative damage, while increased mitochondrial biogenesis related transcription factors expression, mitochondrial DNA content and oxygen consumption rate (OCR). In conclusion, these results demonstrate that Cori is a potential candidate for the treatment of NAFLD via diminishing oxidative stress, restoring autophagic flux, as well as improving mitochondrial functions.","container-title":"Frontiers in Pharmacology","DOI":"10.3389/fphar.2019.01693","ISSN":"1663-9812","journalAbbreviation":"Front Pharmacol","language":"eng","note":"PMID: 32116684\nPMCID: PMC7011087","page":"1693","source":"PubMed","title":"Corilagin Alleviates Nonalcoholic Fatty Liver Disease in High-Fat Diet-Induced C57BL/6 Mice by Ameliorating Oxidative Stress and Restoring Autophagic Flux","volume":"10","author":[{"family":"Zhang","given":"Rong"},{"family":"Chu","given":"Kexin"},{"family":"Zhao","given":"Nengjiang"},{"family":"Wu","given":"Jingjing"},{"family":"Ma","given":"Lina"},{"family":"Zhu","given":"Chenfang"},{"family":"Chen","given":"Xia"},{"family":"Wei","given":"Gang"},{"family":"Liao","given":"Mingjuan"}],"issued":{"date-parts":[["2019"]]}}}],"schema":"https://github.com/citation-style-language/schema/raw/master/csl-citation.json"} </w:instrText>
            </w:r>
            <w:r w:rsidRPr="00C66DFA">
              <w:fldChar w:fldCharType="separate"/>
            </w:r>
            <w:r w:rsidRPr="00C66DFA">
              <w:rPr>
                <w:lang w:val="en-US"/>
              </w:rPr>
              <w:t>(Zhang et al., 2019)</w:t>
            </w:r>
            <w:r w:rsidRPr="00C66DFA">
              <w:fldChar w:fldCharType="end"/>
            </w:r>
          </w:p>
        </w:tc>
        <w:tc>
          <w:tcPr>
            <w:tcW w:w="0" w:type="auto"/>
          </w:tcPr>
          <w:p w14:paraId="6EB8E1E7" w14:textId="77777777" w:rsidR="00C66DFA" w:rsidRPr="00C66DFA" w:rsidRDefault="00C66DFA" w:rsidP="00FF2296">
            <w:pPr>
              <w:pStyle w:val="table"/>
              <w:rPr>
                <w:lang w:val="en-US"/>
              </w:rPr>
            </w:pPr>
            <w:r w:rsidRPr="00C66DFA">
              <w:rPr>
                <w:lang w:val="en-US"/>
              </w:rPr>
              <w:t>Mice, C57BL/6, Male</w:t>
            </w:r>
          </w:p>
        </w:tc>
        <w:tc>
          <w:tcPr>
            <w:tcW w:w="2584" w:type="dxa"/>
          </w:tcPr>
          <w:p w14:paraId="45BF5AD2" w14:textId="77777777" w:rsidR="00C66DFA" w:rsidRPr="00C66DFA" w:rsidRDefault="00C66DFA" w:rsidP="00FF2296">
            <w:pPr>
              <w:pStyle w:val="table"/>
              <w:rPr>
                <w:lang w:val="en-US"/>
              </w:rPr>
            </w:pPr>
            <w:r w:rsidRPr="00C66DFA">
              <w:rPr>
                <w:lang w:val="en-US"/>
              </w:rPr>
              <w:t>60, 18</w:t>
            </w:r>
          </w:p>
        </w:tc>
        <w:tc>
          <w:tcPr>
            <w:tcW w:w="1275" w:type="dxa"/>
          </w:tcPr>
          <w:p w14:paraId="590C0686" w14:textId="77777777" w:rsidR="00C66DFA" w:rsidRPr="00C66DFA" w:rsidRDefault="00C66DFA" w:rsidP="00FF2296">
            <w:pPr>
              <w:pStyle w:val="table"/>
              <w:rPr>
                <w:lang w:val="en-US"/>
              </w:rPr>
            </w:pPr>
            <w:r w:rsidRPr="00C66DFA">
              <w:rPr>
                <w:lang w:val="en-US"/>
              </w:rPr>
              <w:t>N/A</w:t>
            </w:r>
          </w:p>
        </w:tc>
        <w:tc>
          <w:tcPr>
            <w:tcW w:w="1380" w:type="dxa"/>
          </w:tcPr>
          <w:p w14:paraId="3D633386" w14:textId="77777777" w:rsidR="00C66DFA" w:rsidRPr="00C66DFA" w:rsidRDefault="00C66DFA" w:rsidP="00FF2296">
            <w:pPr>
              <w:pStyle w:val="table"/>
              <w:rPr>
                <w:lang w:val="en-US"/>
              </w:rPr>
            </w:pPr>
            <w:r w:rsidRPr="00C66DFA">
              <w:rPr>
                <w:lang w:val="en-US"/>
              </w:rPr>
              <w:t>Up</w:t>
            </w:r>
          </w:p>
        </w:tc>
      </w:tr>
    </w:tbl>
    <w:p w14:paraId="3B028CF5" w14:textId="66148000" w:rsidR="006F6342" w:rsidRPr="00C66DFA" w:rsidRDefault="00C66DFA" w:rsidP="00C66DFA">
      <w:pPr>
        <w:ind w:firstLine="0"/>
      </w:pPr>
      <w:bookmarkStart w:id="0" w:name="_o1nd1pbyo6t6" w:colFirst="0" w:colLast="0"/>
      <w:bookmarkEnd w:id="0"/>
    </w:p>
    <w:sectPr w:rsidR="006F6342" w:rsidRPr="00C66DFA" w:rsidSect="00D16F1B">
      <w:pgSz w:w="11907" w:h="16840" w:code="9"/>
      <w:pgMar w:top="1440" w:right="1077" w:bottom="1440" w:left="107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54213A21"/>
    <w:multiLevelType w:val="multilevel"/>
    <w:tmpl w:val="9920DF36"/>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lvlOverride w:ilvl="2">
      <w:lvl w:ilvl="2">
        <w:start w:val="1"/>
        <w:numFmt w:val="decimal"/>
        <w:lvlText w:val="%1.%2.%3"/>
        <w:lvlJc w:val="left"/>
        <w:pPr>
          <w:tabs>
            <w:tab w:val="num" w:pos="567"/>
          </w:tabs>
          <w:ind w:left="567" w:hanging="567"/>
        </w:pPr>
        <w:rPr>
          <w:rFonts w:hint="default"/>
        </w:rPr>
      </w:lvl>
    </w:lvlOverride>
    <w:lvlOverride w:ilvl="3">
      <w:lvl w:ilvl="3">
        <w:start w:val="1"/>
        <w:numFmt w:val="decimal"/>
        <w:lvlText w:val="%1.%2.%3.%4"/>
        <w:lvlJc w:val="left"/>
        <w:pPr>
          <w:tabs>
            <w:tab w:val="num" w:pos="567"/>
          </w:tabs>
          <w:ind w:left="567" w:hanging="567"/>
        </w:pPr>
        <w:rPr>
          <w:rFonts w:hint="default"/>
        </w:rPr>
      </w:lvl>
    </w:lvlOverride>
    <w:lvlOverride w:ilvl="4">
      <w:lvl w:ilvl="4">
        <w:start w:val="1"/>
        <w:numFmt w:val="decimal"/>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6DFA"/>
    <w:rsid w:val="00056654"/>
    <w:rsid w:val="00227584"/>
    <w:rsid w:val="00351268"/>
    <w:rsid w:val="008E07EE"/>
    <w:rsid w:val="0094748C"/>
    <w:rsid w:val="00C152EE"/>
    <w:rsid w:val="00C66DFA"/>
    <w:rsid w:val="00D16F1B"/>
    <w:rsid w:val="00FF72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D9586E"/>
  <w15:chartTrackingRefBased/>
  <w15:docId w15:val="{2FF35874-8C2B-4248-AD6E-93369A44C6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6DFA"/>
    <w:pPr>
      <w:spacing w:before="120" w:after="240" w:line="240" w:lineRule="auto"/>
      <w:ind w:firstLine="567"/>
      <w:jc w:val="both"/>
    </w:pPr>
    <w:rPr>
      <w:rFonts w:ascii="Times New Roman" w:hAnsi="Times New Roman" w:cs="Times New Roman"/>
      <w:sz w:val="24"/>
      <w:szCs w:val="24"/>
    </w:rPr>
  </w:style>
  <w:style w:type="paragraph" w:styleId="Heading1">
    <w:name w:val="heading 1"/>
    <w:basedOn w:val="Normal"/>
    <w:next w:val="Normal"/>
    <w:link w:val="Heading1Char"/>
    <w:uiPriority w:val="9"/>
    <w:qFormat/>
    <w:rsid w:val="008E07EE"/>
    <w:pPr>
      <w:keepNext/>
      <w:keepLines/>
      <w:spacing w:before="240" w:after="0"/>
      <w:outlineLvl w:val="0"/>
    </w:pPr>
    <w:rPr>
      <w:rFonts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E07EE"/>
    <w:pPr>
      <w:keepNext/>
      <w:keepLines/>
      <w:spacing w:before="40" w:after="0"/>
      <w:outlineLvl w:val="1"/>
    </w:pPr>
    <w:rPr>
      <w:rFonts w:eastAsiaTheme="majorEastAsia"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E07EE"/>
    <w:pPr>
      <w:keepNext/>
      <w:keepLines/>
      <w:spacing w:before="40" w:after="0"/>
      <w:outlineLvl w:val="2"/>
    </w:pPr>
    <w:rPr>
      <w:rFonts w:eastAsiaTheme="majorEastAsia" w:cstheme="majorBidi"/>
      <w:color w:val="1F3763" w:themeColor="accent1" w:themeShade="7F"/>
    </w:rPr>
  </w:style>
  <w:style w:type="paragraph" w:styleId="Heading4">
    <w:name w:val="heading 4"/>
    <w:basedOn w:val="Heading3"/>
    <w:next w:val="Normal"/>
    <w:link w:val="Heading4Char"/>
    <w:uiPriority w:val="9"/>
    <w:qFormat/>
    <w:rsid w:val="00C66DFA"/>
    <w:pPr>
      <w:tabs>
        <w:tab w:val="num" w:pos="567"/>
      </w:tabs>
      <w:spacing w:after="120"/>
      <w:ind w:left="567" w:hanging="567"/>
      <w:outlineLvl w:val="3"/>
    </w:pPr>
    <w:rPr>
      <w:b/>
      <w:iCs/>
      <w:color w:val="auto"/>
    </w:rPr>
  </w:style>
  <w:style w:type="paragraph" w:styleId="Heading5">
    <w:name w:val="heading 5"/>
    <w:basedOn w:val="Heading4"/>
    <w:next w:val="Normal"/>
    <w:link w:val="Heading5Char"/>
    <w:uiPriority w:val="9"/>
    <w:qFormat/>
    <w:rsid w:val="00C66DFA"/>
    <w:p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07EE"/>
    <w:rPr>
      <w:rFonts w:eastAsiaTheme="majorEastAsia" w:cstheme="majorBidi"/>
      <w:color w:val="2F5496" w:themeColor="accent1" w:themeShade="BF"/>
      <w:sz w:val="32"/>
      <w:szCs w:val="32"/>
    </w:rPr>
  </w:style>
  <w:style w:type="paragraph" w:styleId="NoSpacing">
    <w:name w:val="No Spacing"/>
    <w:uiPriority w:val="1"/>
    <w:qFormat/>
    <w:rsid w:val="008E07EE"/>
    <w:pPr>
      <w:spacing w:after="0" w:line="240" w:lineRule="auto"/>
    </w:pPr>
  </w:style>
  <w:style w:type="character" w:customStyle="1" w:styleId="Heading2Char">
    <w:name w:val="Heading 2 Char"/>
    <w:basedOn w:val="DefaultParagraphFont"/>
    <w:link w:val="Heading2"/>
    <w:uiPriority w:val="2"/>
    <w:rsid w:val="008E07EE"/>
    <w:rPr>
      <w:rFonts w:eastAsiaTheme="majorEastAsia" w:cstheme="majorBidi"/>
      <w:color w:val="2F5496" w:themeColor="accent1" w:themeShade="BF"/>
      <w:sz w:val="26"/>
      <w:szCs w:val="26"/>
    </w:rPr>
  </w:style>
  <w:style w:type="character" w:customStyle="1" w:styleId="Heading3Char">
    <w:name w:val="Heading 3 Char"/>
    <w:basedOn w:val="DefaultParagraphFont"/>
    <w:link w:val="Heading3"/>
    <w:uiPriority w:val="9"/>
    <w:rsid w:val="008E07EE"/>
    <w:rPr>
      <w:rFonts w:eastAsiaTheme="majorEastAsia" w:cstheme="majorBidi"/>
      <w:color w:val="1F3763" w:themeColor="accent1" w:themeShade="7F"/>
      <w:sz w:val="24"/>
      <w:szCs w:val="24"/>
    </w:rPr>
  </w:style>
  <w:style w:type="character" w:customStyle="1" w:styleId="Heading4Char">
    <w:name w:val="Heading 4 Char"/>
    <w:basedOn w:val="DefaultParagraphFont"/>
    <w:link w:val="Heading4"/>
    <w:uiPriority w:val="9"/>
    <w:rsid w:val="00C66DFA"/>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C66DFA"/>
    <w:rPr>
      <w:rFonts w:ascii="Times New Roman" w:eastAsiaTheme="majorEastAsia" w:hAnsi="Times New Roman" w:cstheme="majorBidi"/>
      <w:b/>
      <w:iCs/>
      <w:sz w:val="24"/>
      <w:szCs w:val="24"/>
    </w:rPr>
  </w:style>
  <w:style w:type="numbering" w:customStyle="1" w:styleId="Headings">
    <w:name w:val="Headings"/>
    <w:uiPriority w:val="99"/>
    <w:rsid w:val="00C66DFA"/>
    <w:pPr>
      <w:numPr>
        <w:numId w:val="1"/>
      </w:numPr>
    </w:pPr>
  </w:style>
  <w:style w:type="table" w:customStyle="1" w:styleId="TableGridLight1">
    <w:name w:val="Table Grid Light1"/>
    <w:basedOn w:val="TableNormal"/>
    <w:uiPriority w:val="40"/>
    <w:rsid w:val="00C66DFA"/>
    <w:pPr>
      <w:spacing w:after="0" w:line="240" w:lineRule="auto"/>
    </w:pPr>
    <w:rPr>
      <w:rFonts w:eastAsia="Arial" w:cs="Arial"/>
      <w:lang w:val="pt-BR"/>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table">
    <w:name w:val="table"/>
    <w:basedOn w:val="Normal"/>
    <w:link w:val="tableChar"/>
    <w:qFormat/>
    <w:rsid w:val="00C66DFA"/>
    <w:pPr>
      <w:spacing w:before="0" w:after="0"/>
      <w:ind w:firstLine="29"/>
      <w:contextualSpacing/>
    </w:pPr>
    <w:rPr>
      <w:rFonts w:eastAsia="Arial"/>
      <w:sz w:val="20"/>
    </w:rPr>
  </w:style>
  <w:style w:type="character" w:customStyle="1" w:styleId="tableChar">
    <w:name w:val="table Char"/>
    <w:basedOn w:val="DefaultParagraphFont"/>
    <w:link w:val="table"/>
    <w:rsid w:val="00C66DFA"/>
    <w:rPr>
      <w:rFonts w:ascii="Times New Roman" w:eastAsia="Arial" w:hAnsi="Times New Roman" w:cs="Times New Roman"/>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22079</Words>
  <Characters>125855</Characters>
  <Application>Microsoft Office Word</Application>
  <DocSecurity>0</DocSecurity>
  <Lines>1048</Lines>
  <Paragraphs>295</Paragraphs>
  <ScaleCrop>false</ScaleCrop>
  <Company/>
  <LinksUpToDate>false</LinksUpToDate>
  <CharactersWithSpaces>147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âmela Kakimoto</dc:creator>
  <cp:keywords/>
  <dc:description/>
  <cp:lastModifiedBy>Pâmela Kakimoto</cp:lastModifiedBy>
  <cp:revision>1</cp:revision>
  <dcterms:created xsi:type="dcterms:W3CDTF">2021-01-22T12:07:00Z</dcterms:created>
  <dcterms:modified xsi:type="dcterms:W3CDTF">2021-01-22T12:08:00Z</dcterms:modified>
</cp:coreProperties>
</file>